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F52983" w14:textId="16E65DDC" w:rsidR="005F7FCA" w:rsidRPr="00EC280F" w:rsidRDefault="00C84E1D" w:rsidP="00C96117">
      <w:pPr>
        <w:tabs>
          <w:tab w:val="left" w:pos="5387"/>
        </w:tabs>
        <w:adjustRightInd w:val="0"/>
        <w:spacing w:line="480" w:lineRule="auto"/>
        <w:jc w:val="left"/>
        <w:rPr>
          <w:rFonts w:ascii="Times New Roman" w:hAnsi="Times New Roman"/>
          <w:b/>
          <w:bCs/>
          <w:color w:val="000000" w:themeColor="text1"/>
          <w:sz w:val="20"/>
          <w:szCs w:val="20"/>
          <w:lang w:val="en-GB"/>
        </w:rPr>
      </w:pPr>
      <w:r w:rsidRPr="00EC280F">
        <w:rPr>
          <w:rFonts w:ascii="Times New Roman" w:hAnsi="Times New Roman" w:hint="eastAsia"/>
          <w:b/>
          <w:bCs/>
          <w:color w:val="000000" w:themeColor="text1"/>
          <w:sz w:val="20"/>
          <w:szCs w:val="20"/>
          <w:lang w:val="en-GB"/>
        </w:rPr>
        <w:t>S</w:t>
      </w:r>
      <w:r w:rsidRPr="00EC280F">
        <w:rPr>
          <w:rFonts w:ascii="Times New Roman" w:hAnsi="Times New Roman"/>
          <w:b/>
          <w:bCs/>
          <w:color w:val="000000" w:themeColor="text1"/>
          <w:sz w:val="20"/>
          <w:szCs w:val="20"/>
          <w:lang w:val="en-GB"/>
        </w:rPr>
        <w:t>upplementary Table 1.</w:t>
      </w:r>
      <w:r w:rsidR="009E2D13" w:rsidRPr="00EC280F">
        <w:rPr>
          <w:rFonts w:ascii="Times New Roman" w:hAnsi="Times New Roman"/>
          <w:b/>
          <w:bCs/>
          <w:color w:val="000000" w:themeColor="text1"/>
          <w:sz w:val="20"/>
          <w:szCs w:val="20"/>
          <w:lang w:val="en-GB"/>
        </w:rPr>
        <w:t xml:space="preserve"> </w:t>
      </w:r>
      <w:r w:rsidR="009E2D13" w:rsidRPr="00EC280F">
        <w:rPr>
          <w:rFonts w:ascii="Times New Roman" w:hAnsi="Times New Roman"/>
          <w:b/>
          <w:bCs/>
          <w:sz w:val="20"/>
          <w:szCs w:val="20"/>
          <w:lang w:val="en-GB"/>
        </w:rPr>
        <w:t>Baseline characteristics of AD group</w:t>
      </w:r>
      <w:r w:rsidR="00772CAC" w:rsidRPr="00EC280F">
        <w:rPr>
          <w:rFonts w:ascii="Times New Roman" w:hAnsi="Times New Roman"/>
          <w:b/>
          <w:bCs/>
          <w:sz w:val="20"/>
          <w:szCs w:val="20"/>
          <w:lang w:val="en-GB"/>
        </w:rPr>
        <w:t xml:space="preserve"> patients</w:t>
      </w:r>
      <w:r w:rsidR="009E2D13" w:rsidRPr="00EC280F">
        <w:rPr>
          <w:rFonts w:ascii="Times New Roman" w:hAnsi="Times New Roman"/>
          <w:b/>
          <w:bCs/>
          <w:sz w:val="20"/>
          <w:szCs w:val="20"/>
          <w:lang w:val="en-GB"/>
        </w:rPr>
        <w:t xml:space="preserve"> with </w:t>
      </w:r>
      <w:r w:rsidR="00772CAC" w:rsidRPr="00EC280F">
        <w:rPr>
          <w:rFonts w:ascii="Times New Roman" w:hAnsi="Times New Roman"/>
          <w:b/>
          <w:bCs/>
          <w:sz w:val="20"/>
          <w:szCs w:val="20"/>
          <w:lang w:val="en-GB"/>
        </w:rPr>
        <w:t>ChEI, memantine, and multitherapy.</w:t>
      </w:r>
    </w:p>
    <w:tbl>
      <w:tblPr>
        <w:tblW w:w="93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38"/>
        <w:gridCol w:w="1656"/>
        <w:gridCol w:w="1134"/>
        <w:gridCol w:w="1229"/>
        <w:gridCol w:w="1039"/>
        <w:gridCol w:w="1134"/>
        <w:gridCol w:w="992"/>
        <w:gridCol w:w="1134"/>
      </w:tblGrid>
      <w:tr w:rsidR="008C7572" w:rsidRPr="00EC280F" w14:paraId="743515D5" w14:textId="77777777" w:rsidTr="009E2D13">
        <w:trPr>
          <w:trHeight w:val="10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D6C2" w14:textId="77777777" w:rsidR="000B400C" w:rsidRPr="00EC280F" w:rsidRDefault="000B400C" w:rsidP="000B400C">
            <w:pPr>
              <w:widowControl/>
              <w:snapToGrid/>
              <w:jc w:val="left"/>
              <w:rPr>
                <w:rFonts w:ascii="Times New Roman" w:eastAsia="MS P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796D5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2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258B8" w14:textId="408425C7" w:rsidR="000B400C" w:rsidRPr="00EC280F" w:rsidRDefault="000B400C" w:rsidP="00763015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ChEI as a monotherapy</w:t>
            </w:r>
          </w:p>
        </w:tc>
        <w:tc>
          <w:tcPr>
            <w:tcW w:w="2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287E5" w14:textId="697A7A77" w:rsidR="000B400C" w:rsidRPr="00EC280F" w:rsidRDefault="00763015" w:rsidP="00763015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M</w:t>
            </w:r>
            <w:r w:rsidR="000B400C"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emant</w:t>
            </w:r>
            <w:bookmarkStart w:id="0" w:name="_GoBack"/>
            <w:bookmarkEnd w:id="0"/>
            <w:r w:rsidR="000B400C"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ine as a monotherapy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4628B" w14:textId="6B26D451" w:rsidR="000B400C" w:rsidRPr="00EC280F" w:rsidRDefault="00763015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M</w:t>
            </w:r>
            <w:r w:rsidR="000B400C"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ultidrug therapy</w:t>
            </w:r>
            <w:r w:rsidR="000B400C"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br/>
              <w:t xml:space="preserve"> (both ChEI and memantine) </w:t>
            </w:r>
          </w:p>
        </w:tc>
      </w:tr>
      <w:tr w:rsidR="008C7572" w:rsidRPr="00EC280F" w14:paraId="16DDC823" w14:textId="77777777" w:rsidTr="009E2D1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7415" w14:textId="77777777" w:rsidR="000B400C" w:rsidRPr="00EC280F" w:rsidRDefault="000B400C" w:rsidP="000B400C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Total, 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0C17" w14:textId="77777777" w:rsidR="000B400C" w:rsidRPr="00EC280F" w:rsidRDefault="000B400C" w:rsidP="000B400C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N=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AC9E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8795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F035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EDAD" w14:textId="4B68A0FA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1,9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108A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605E" w14:textId="07F48591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31,7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AEA4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</w:tr>
      <w:tr w:rsidR="008C7572" w:rsidRPr="00EC280F" w14:paraId="6FCF4F27" w14:textId="77777777" w:rsidTr="009E2D1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922C" w14:textId="77777777" w:rsidR="000B400C" w:rsidRPr="00EC280F" w:rsidRDefault="000B400C" w:rsidP="000B400C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Age (years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8951" w14:textId="77777777" w:rsidR="000B400C" w:rsidRPr="00EC280F" w:rsidRDefault="000B400C" w:rsidP="000B400C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880B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00DD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FA39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31AD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92F0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D9E7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</w:tr>
      <w:tr w:rsidR="008C7572" w:rsidRPr="00EC280F" w14:paraId="6B55AEA3" w14:textId="77777777" w:rsidTr="009E2D1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7C02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47D9" w14:textId="77777777" w:rsidR="000B400C" w:rsidRPr="00EC280F" w:rsidRDefault="000B400C" w:rsidP="000B400C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65-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11B2" w14:textId="4AB4D0FC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,65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A68B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3.0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FAEA" w14:textId="15C22E10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3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A35E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3.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4E7A" w14:textId="556DDF79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,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6595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4.4%</w:t>
            </w:r>
          </w:p>
        </w:tc>
      </w:tr>
      <w:tr w:rsidR="008C7572" w:rsidRPr="00EC280F" w14:paraId="0C5CF20E" w14:textId="77777777" w:rsidTr="009E2D1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952E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EA30" w14:textId="77777777" w:rsidR="000B400C" w:rsidRPr="00EC280F" w:rsidRDefault="000B400C" w:rsidP="000B400C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70-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2388" w14:textId="0ED3F130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7</w:t>
            </w:r>
            <w:r w:rsidR="002C6087"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,</w:t>
            </w: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77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E80F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8.8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3E25" w14:textId="7322FF9E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9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0235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8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9342" w14:textId="20B5485C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3,5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02F4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1.3%</w:t>
            </w:r>
          </w:p>
        </w:tc>
      </w:tr>
      <w:tr w:rsidR="008C7572" w:rsidRPr="00EC280F" w14:paraId="05808EC7" w14:textId="77777777" w:rsidTr="009E2D1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CB64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A009" w14:textId="77777777" w:rsidR="000B400C" w:rsidRPr="00EC280F" w:rsidRDefault="000B400C" w:rsidP="000B400C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75-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318B" w14:textId="65A5C3EA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8,44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64C9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1.0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2AD7" w14:textId="2359E7B0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,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774F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8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FF8B" w14:textId="4B1A1232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7,6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5C6D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4.0%</w:t>
            </w:r>
          </w:p>
        </w:tc>
      </w:tr>
      <w:tr w:rsidR="008C7572" w:rsidRPr="00EC280F" w14:paraId="085100EE" w14:textId="77777777" w:rsidTr="009E2D1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1F37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6049" w14:textId="77777777" w:rsidR="000B400C" w:rsidRPr="00EC280F" w:rsidRDefault="000B400C" w:rsidP="000B400C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80-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D286" w14:textId="363AF4F3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8</w:t>
            </w:r>
            <w:r w:rsidR="002C6087"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,</w:t>
            </w: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42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17DA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32.3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D060" w14:textId="4238D80A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3,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C5F8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8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A5CB" w14:textId="19C4C33D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0,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2965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32.2%</w:t>
            </w:r>
          </w:p>
        </w:tc>
      </w:tr>
      <w:tr w:rsidR="008C7572" w:rsidRPr="00EC280F" w14:paraId="0C3CEDC9" w14:textId="77777777" w:rsidTr="009E2D1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5A0B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1895" w14:textId="77777777" w:rsidR="000B400C" w:rsidRPr="00EC280F" w:rsidRDefault="000B400C" w:rsidP="000B400C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85-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FBFF" w14:textId="2C82B934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2,54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46D3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5.6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B051" w14:textId="2E07C2A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3,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FEF3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7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7CDA" w14:textId="7AC3546F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6,8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A976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1.7%</w:t>
            </w:r>
          </w:p>
        </w:tc>
      </w:tr>
      <w:tr w:rsidR="008C7572" w:rsidRPr="00EC280F" w14:paraId="4464AA88" w14:textId="77777777" w:rsidTr="009E2D1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EA4D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3AE1" w14:textId="77777777" w:rsidR="000B400C" w:rsidRPr="00EC280F" w:rsidRDefault="000B400C" w:rsidP="000B400C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90-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9857" w14:textId="4FD19481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7</w:t>
            </w:r>
            <w:r w:rsidR="002C6087"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,</w:t>
            </w: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2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09D6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8.1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347A" w14:textId="328B2960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,4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0F14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2.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352D" w14:textId="1FBF15E1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,8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E10E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5.7%</w:t>
            </w:r>
          </w:p>
        </w:tc>
      </w:tr>
      <w:tr w:rsidR="008C7572" w:rsidRPr="00EC280F" w14:paraId="0F4CE978" w14:textId="77777777" w:rsidTr="009E2D1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F214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DED4" w14:textId="318F9C38" w:rsidR="000B400C" w:rsidRPr="00EC280F" w:rsidRDefault="000B400C" w:rsidP="000B400C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95</w:t>
            </w:r>
            <w:r w:rsidR="008051CE"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44A2" w14:textId="65F10D53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9</w:t>
            </w:r>
            <w:r w:rsidR="008051CE"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B79E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.1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0E28" w14:textId="38A9F64D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3</w:t>
            </w:r>
            <w:r w:rsidR="008051CE"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BB45" w14:textId="092DC6FA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.</w:t>
            </w:r>
            <w:r w:rsidR="008051CE"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7</w:t>
            </w: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1C63" w14:textId="2695DF8D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</w:t>
            </w:r>
            <w:r w:rsidR="008051CE"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D608" w14:textId="32E1792D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0.</w:t>
            </w:r>
            <w:r w:rsidR="008051CE"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8</w:t>
            </w: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%</w:t>
            </w:r>
          </w:p>
        </w:tc>
      </w:tr>
      <w:tr w:rsidR="008C7572" w:rsidRPr="00EC280F" w14:paraId="08A5F3E6" w14:textId="77777777" w:rsidTr="009E2D13">
        <w:trPr>
          <w:trHeight w:val="17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BA10" w14:textId="56E03647" w:rsidR="000B400C" w:rsidRPr="00EC280F" w:rsidRDefault="000B400C" w:rsidP="000B400C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Age mean (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D457" w14:textId="115EE8EF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81.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CDAB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(81.83-81.9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FE92" w14:textId="011AC7BC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8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2524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(82.74-82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CAE4" w14:textId="7B6D1F88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8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6D8F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(80.71-80.85)</w:t>
            </w:r>
          </w:p>
        </w:tc>
      </w:tr>
      <w:tr w:rsidR="008C7572" w:rsidRPr="00EC280F" w14:paraId="5A0004BD" w14:textId="77777777" w:rsidTr="009E2D13">
        <w:trPr>
          <w:trHeight w:val="17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A799" w14:textId="14E29BAA" w:rsidR="000B400C" w:rsidRPr="00EC280F" w:rsidRDefault="000B400C" w:rsidP="000B400C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5341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A0B4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0D27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8370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133D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E3CD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</w:tr>
      <w:tr w:rsidR="008C7572" w:rsidRPr="00EC280F" w14:paraId="4CBAA7BD" w14:textId="77777777" w:rsidTr="009E2D1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BB9F" w14:textId="77777777" w:rsidR="000B400C" w:rsidRPr="00EC280F" w:rsidRDefault="000B400C" w:rsidP="000B400C">
            <w:pPr>
              <w:widowControl/>
              <w:snapToGrid/>
              <w:jc w:val="left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B15B" w14:textId="77777777" w:rsidR="000B400C" w:rsidRPr="00EC280F" w:rsidRDefault="000B400C" w:rsidP="000B400C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CDCB" w14:textId="77714784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2</w:t>
            </w:r>
            <w:r w:rsidR="002C6087"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,</w:t>
            </w: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09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C780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5.1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62C7" w14:textId="245F9301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3,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27A3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7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6CA8" w14:textId="0197504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8,6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5E12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7.2%</w:t>
            </w:r>
          </w:p>
        </w:tc>
      </w:tr>
      <w:tr w:rsidR="008C7572" w:rsidRPr="00EC280F" w14:paraId="2DD171E7" w14:textId="77777777" w:rsidTr="009E2D1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D747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7B8F" w14:textId="77777777" w:rsidR="000B400C" w:rsidRPr="00EC280F" w:rsidRDefault="000B400C" w:rsidP="000B400C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02B3" w14:textId="24EF6F23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65,85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807E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74.9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382B" w14:textId="1087662A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8,7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8DA9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73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3D2C" w14:textId="35670D12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3,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A456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72.8%</w:t>
            </w:r>
          </w:p>
        </w:tc>
      </w:tr>
      <w:tr w:rsidR="008C7572" w:rsidRPr="00EC280F" w14:paraId="08F164DE" w14:textId="77777777" w:rsidTr="009E2D13">
        <w:trPr>
          <w:trHeight w:val="17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C357" w14:textId="216992C2" w:rsidR="000B400C" w:rsidRPr="00EC280F" w:rsidRDefault="000B400C" w:rsidP="000B400C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Antdementia medications 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DBB7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BFBE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A1B5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73BE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3BCF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2A60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</w:tr>
      <w:tr w:rsidR="008C7572" w:rsidRPr="00EC280F" w14:paraId="06D47B3A" w14:textId="77777777" w:rsidTr="009E2D1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50C5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7148" w14:textId="77777777" w:rsidR="000B400C" w:rsidRPr="00EC280F" w:rsidRDefault="000B400C" w:rsidP="000B400C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Donepez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9738" w14:textId="7D508E4D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73</w:t>
            </w:r>
            <w:r w:rsidR="00B5484D"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,</w:t>
            </w: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76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24CD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83.9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7DB4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22D6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17F1" w14:textId="4D6D4963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4,8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4994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78.2%</w:t>
            </w:r>
          </w:p>
        </w:tc>
      </w:tr>
      <w:tr w:rsidR="008C7572" w:rsidRPr="00EC280F" w14:paraId="3A1AB611" w14:textId="77777777" w:rsidTr="009E2D1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05FC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6AF1" w14:textId="77777777" w:rsidR="000B400C" w:rsidRPr="00EC280F" w:rsidRDefault="000B400C" w:rsidP="000B400C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Galantam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6396" w14:textId="1670263F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8</w:t>
            </w:r>
            <w:r w:rsidR="00B5484D"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,</w:t>
            </w: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77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48A3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1.4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5236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8F8D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D4F7" w14:textId="74A5350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0,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B8D0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31.9%</w:t>
            </w:r>
          </w:p>
        </w:tc>
      </w:tr>
      <w:tr w:rsidR="008C7572" w:rsidRPr="00EC280F" w14:paraId="6B2070A0" w14:textId="77777777" w:rsidTr="009E2D1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6DFD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4525" w14:textId="77777777" w:rsidR="000B400C" w:rsidRPr="00EC280F" w:rsidRDefault="000B400C" w:rsidP="000B400C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Rivastigmine pat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8C2A" w14:textId="6778058B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</w:t>
            </w:r>
            <w:r w:rsidR="00B5484D"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,</w:t>
            </w: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66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D410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.9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5B7C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5D37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F786" w14:textId="00F03420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,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A2C6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7.0%</w:t>
            </w:r>
          </w:p>
        </w:tc>
      </w:tr>
      <w:tr w:rsidR="008C7572" w:rsidRPr="00EC280F" w14:paraId="533F73C2" w14:textId="77777777" w:rsidTr="009E2D1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9D24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4107" w14:textId="77777777" w:rsidR="000B400C" w:rsidRPr="00EC280F" w:rsidRDefault="000B400C" w:rsidP="000B400C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 xml:space="preserve">Memantin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5FF1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7572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688A" w14:textId="1A0C565E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1,9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2C9B" w14:textId="3D8EB352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122B" w14:textId="665A041A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31,7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EFFD" w14:textId="6097CBB9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00%</w:t>
            </w:r>
          </w:p>
        </w:tc>
      </w:tr>
      <w:tr w:rsidR="008C7572" w:rsidRPr="00EC280F" w14:paraId="75F6EE68" w14:textId="77777777" w:rsidTr="009E2D13">
        <w:trPr>
          <w:trHeight w:val="17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7EAF" w14:textId="0C0BA8F2" w:rsidR="000B400C" w:rsidRPr="00EC280F" w:rsidRDefault="000B400C" w:rsidP="000B400C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Bone fractures before ent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DEA8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C020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7772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38DD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5812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5F97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</w:tr>
      <w:tr w:rsidR="008C7572" w:rsidRPr="00EC280F" w14:paraId="7B6452CF" w14:textId="77777777" w:rsidTr="009E2D1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0F5C" w14:textId="77777777" w:rsidR="000B400C" w:rsidRPr="00EC280F" w:rsidRDefault="000B400C" w:rsidP="000B400C">
            <w:pPr>
              <w:widowControl/>
              <w:snapToGrid/>
              <w:jc w:val="left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EE66" w14:textId="77777777" w:rsidR="000B400C" w:rsidRPr="00EC280F" w:rsidRDefault="000B400C" w:rsidP="000B400C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9ED0" w14:textId="265C4861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86,05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70A6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97.8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570A" w14:textId="3D5174D3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1,6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E017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97.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BACE" w14:textId="78FB9658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31,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529E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97.9%</w:t>
            </w:r>
          </w:p>
        </w:tc>
      </w:tr>
      <w:tr w:rsidR="008C7572" w:rsidRPr="00EC280F" w14:paraId="66C92BC9" w14:textId="77777777" w:rsidTr="009E2D1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9FAC" w14:textId="77777777" w:rsidR="000B400C" w:rsidRPr="00EC280F" w:rsidRDefault="000B400C" w:rsidP="000B400C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Osteoporosi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7FE0" w14:textId="77777777" w:rsidR="000B400C" w:rsidRPr="00EC280F" w:rsidRDefault="000B400C" w:rsidP="000B400C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678D" w14:textId="02798A5B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1</w:t>
            </w:r>
            <w:r w:rsidR="00B5484D"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,</w:t>
            </w: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46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6863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3.0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6179" w14:textId="00CAAE1F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,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520B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1.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7033" w14:textId="7A869793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4,4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2645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4.1%</w:t>
            </w:r>
          </w:p>
        </w:tc>
      </w:tr>
      <w:tr w:rsidR="008C7572" w:rsidRPr="00EC280F" w14:paraId="7B1E575F" w14:textId="77777777" w:rsidTr="009E2D13">
        <w:trPr>
          <w:trHeight w:val="17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AEA3" w14:textId="77777777" w:rsidR="000B400C" w:rsidRPr="00EC280F" w:rsidRDefault="000B400C" w:rsidP="000B400C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Osteoporosis medications before ent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57D48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F35E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C508B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8D7B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28F3C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E2B1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</w:tr>
      <w:tr w:rsidR="008C7572" w:rsidRPr="00EC280F" w14:paraId="1A2E7F39" w14:textId="77777777" w:rsidTr="009E2D1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C4C2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B30F2" w14:textId="77777777" w:rsidR="000B400C" w:rsidRPr="00EC280F" w:rsidRDefault="000B400C" w:rsidP="000B400C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Bisphosphon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B862" w14:textId="1871EB13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1,63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8D33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3.2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B246" w14:textId="655402E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,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EB9C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1.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CB1D" w14:textId="6300514D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3,8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F2B9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2.0%</w:t>
            </w:r>
          </w:p>
        </w:tc>
      </w:tr>
      <w:tr w:rsidR="008C7572" w:rsidRPr="00EC280F" w14:paraId="520A60F9" w14:textId="77777777" w:rsidTr="009E2D1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6349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9620" w14:textId="77777777" w:rsidR="000B400C" w:rsidRPr="00EC280F" w:rsidRDefault="000B400C" w:rsidP="000B400C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P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22B7" w14:textId="1E3BDAB4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,02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9F32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.2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1D66" w14:textId="7941FC29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C2E5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.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BA4F" w14:textId="7373A9C0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50ED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.0%</w:t>
            </w:r>
          </w:p>
        </w:tc>
      </w:tr>
      <w:tr w:rsidR="008C7572" w:rsidRPr="00EC280F" w14:paraId="504354C4" w14:textId="77777777" w:rsidTr="009E2D1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183B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7F3B" w14:textId="77777777" w:rsidR="000B400C" w:rsidRPr="00EC280F" w:rsidRDefault="000B400C" w:rsidP="000B400C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Dm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AE36" w14:textId="37442A81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46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14CE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0.5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C561" w14:textId="4D1F652A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E9F6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0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6665" w14:textId="4878CEFA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1D57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0.5%</w:t>
            </w:r>
          </w:p>
        </w:tc>
      </w:tr>
      <w:tr w:rsidR="008C7572" w:rsidRPr="00EC280F" w14:paraId="72C9FC00" w14:textId="77777777" w:rsidTr="009E2D1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CBF4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26EF" w14:textId="77777777" w:rsidR="000B400C" w:rsidRPr="00EC280F" w:rsidRDefault="000B400C" w:rsidP="000B400C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Eldecalci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69C1" w14:textId="5DA93B0A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5,99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DD2B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6.8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7C1B" w14:textId="404ACFE4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6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0E93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5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CD23" w14:textId="11162ED4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,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5FE1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6.5%</w:t>
            </w:r>
          </w:p>
        </w:tc>
      </w:tr>
      <w:tr w:rsidR="008C7572" w:rsidRPr="00EC280F" w14:paraId="20DF9EDB" w14:textId="77777777" w:rsidTr="009E2D1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6DDB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4D18" w14:textId="77777777" w:rsidR="000B400C" w:rsidRPr="00EC280F" w:rsidRDefault="000B400C" w:rsidP="000B400C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Alfacalcid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3FBA" w14:textId="1B0F3C0E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6,38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8A47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7.3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991D" w14:textId="327FB20A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7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C6C7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6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8096" w14:textId="67DDF203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,9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A81F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6.0%</w:t>
            </w:r>
          </w:p>
        </w:tc>
      </w:tr>
      <w:tr w:rsidR="008C7572" w:rsidRPr="00EC280F" w14:paraId="49913F47" w14:textId="77777777" w:rsidTr="009E2D1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F91F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F1A2" w14:textId="77777777" w:rsidR="000B400C" w:rsidRPr="00EC280F" w:rsidRDefault="000B400C" w:rsidP="000B400C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SE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7F63" w14:textId="489A48C3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3,94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C0E5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4.5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F96C" w14:textId="61E63B5A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4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4AD2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3.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4909" w14:textId="587FD5B8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,2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A393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4.0%</w:t>
            </w:r>
          </w:p>
        </w:tc>
      </w:tr>
      <w:tr w:rsidR="008C7572" w:rsidRPr="00EC280F" w14:paraId="0A3F61A0" w14:textId="77777777" w:rsidTr="009E2D13">
        <w:trPr>
          <w:trHeight w:val="17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DC96" w14:textId="08D68BE6" w:rsidR="000B400C" w:rsidRPr="00EC280F" w:rsidRDefault="000B400C" w:rsidP="000B400C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Bone mineral density tes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5E74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5AA4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F888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40AA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89A1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D775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</w:tr>
      <w:tr w:rsidR="008C7572" w:rsidRPr="00EC280F" w14:paraId="0AA540BF" w14:textId="77777777" w:rsidTr="009E2D1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DA7E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E36D" w14:textId="77777777" w:rsidR="000B400C" w:rsidRPr="00EC280F" w:rsidRDefault="000B400C" w:rsidP="000B400C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D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834B" w14:textId="3B36CE82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,38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C504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.7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EC17" w14:textId="409D22D3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0CB1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B014" w14:textId="674DCB12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7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B792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.5%</w:t>
            </w:r>
          </w:p>
        </w:tc>
      </w:tr>
      <w:tr w:rsidR="008C7572" w:rsidRPr="00EC280F" w14:paraId="666FE087" w14:textId="77777777" w:rsidTr="009E2D1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97A9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F1AE" w14:textId="77777777" w:rsidR="000B400C" w:rsidRPr="00EC280F" w:rsidRDefault="000B400C" w:rsidP="000B400C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M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7E65" w14:textId="2E746A40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6,39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DA5B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7.3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C407" w14:textId="431CE4A1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6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1AC1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5.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52A1" w14:textId="467BC3FD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,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AF46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6.4%</w:t>
            </w:r>
          </w:p>
        </w:tc>
      </w:tr>
      <w:tr w:rsidR="000B400C" w:rsidRPr="00EC280F" w14:paraId="1A4C4975" w14:textId="77777777" w:rsidTr="009E2D13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7B8C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A844" w14:textId="77777777" w:rsidR="000B400C" w:rsidRPr="00EC280F" w:rsidRDefault="000B400C" w:rsidP="000B400C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FCA9" w14:textId="151A900A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,25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D5EE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.4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F316" w14:textId="37147BEB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74D9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8B37" w14:textId="27E2A743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4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836B" w14:textId="77777777" w:rsidR="000B400C" w:rsidRPr="00EC280F" w:rsidRDefault="000B400C" w:rsidP="000B400C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.4%</w:t>
            </w:r>
          </w:p>
        </w:tc>
      </w:tr>
    </w:tbl>
    <w:p w14:paraId="49A052FA" w14:textId="66C96C1E" w:rsidR="00C0616D" w:rsidRPr="00EC280F" w:rsidRDefault="00C0616D" w:rsidP="00C0616D">
      <w:pPr>
        <w:widowControl/>
        <w:snapToGrid/>
        <w:jc w:val="left"/>
        <w:rPr>
          <w:rFonts w:ascii="Times New Roman" w:hAnsi="Times New Roman"/>
          <w:sz w:val="18"/>
          <w:szCs w:val="18"/>
          <w:lang w:val="en-GB"/>
        </w:rPr>
      </w:pPr>
      <w:r w:rsidRPr="00EC280F">
        <w:rPr>
          <w:rFonts w:ascii="Times New Roman" w:hAnsi="Times New Roman"/>
          <w:sz w:val="18"/>
          <w:szCs w:val="18"/>
          <w:lang w:val="en-GB"/>
        </w:rPr>
        <w:t xml:space="preserve">AD, </w:t>
      </w:r>
      <w:r w:rsidRPr="00EC280F">
        <w:rPr>
          <w:rFonts w:ascii="Times New Roman" w:hAnsi="Times New Roman"/>
          <w:color w:val="000000" w:themeColor="text1"/>
          <w:sz w:val="18"/>
          <w:szCs w:val="18"/>
        </w:rPr>
        <w:t>Alzheimer’s dementia</w:t>
      </w:r>
      <w:r w:rsidRPr="00EC280F">
        <w:rPr>
          <w:rFonts w:ascii="Times New Roman" w:hAnsi="Times New Roman"/>
          <w:sz w:val="18"/>
          <w:szCs w:val="18"/>
          <w:lang w:val="en-GB"/>
        </w:rPr>
        <w:t>;</w:t>
      </w:r>
      <w:r w:rsidR="00C51C1A" w:rsidRPr="00EC280F">
        <w:t xml:space="preserve"> </w:t>
      </w:r>
      <w:r w:rsidR="00D52DC0" w:rsidRPr="00EC280F">
        <w:t xml:space="preserve">ChEI, </w:t>
      </w:r>
      <w:r w:rsidR="00C51C1A" w:rsidRPr="00EC280F">
        <w:rPr>
          <w:rFonts w:ascii="Times New Roman" w:hAnsi="Times New Roman"/>
          <w:sz w:val="18"/>
          <w:szCs w:val="18"/>
          <w:lang w:val="en-GB"/>
        </w:rPr>
        <w:t>Acetylcholinesterase inhibitors</w:t>
      </w:r>
      <w:r w:rsidR="00D52DC0" w:rsidRPr="00EC280F">
        <w:rPr>
          <w:rFonts w:ascii="Times New Roman" w:hAnsi="Times New Roman"/>
          <w:sz w:val="18"/>
          <w:szCs w:val="18"/>
          <w:lang w:val="en-GB"/>
        </w:rPr>
        <w:t>;</w:t>
      </w:r>
      <w:r w:rsidRPr="00EC280F">
        <w:rPr>
          <w:rFonts w:ascii="Times New Roman" w:hAnsi="Times New Roman"/>
          <w:sz w:val="18"/>
          <w:szCs w:val="18"/>
          <w:lang w:val="en-GB"/>
        </w:rPr>
        <w:t xml:space="preserve"> SD, standard deviation.</w:t>
      </w:r>
    </w:p>
    <w:p w14:paraId="74557B17" w14:textId="79EB5E0A" w:rsidR="00D5582D" w:rsidRPr="00EC280F" w:rsidRDefault="00D5582D" w:rsidP="00C96117">
      <w:pPr>
        <w:tabs>
          <w:tab w:val="left" w:pos="5387"/>
        </w:tabs>
        <w:adjustRightInd w:val="0"/>
        <w:spacing w:line="480" w:lineRule="auto"/>
        <w:jc w:val="left"/>
        <w:rPr>
          <w:rFonts w:ascii="Times New Roman" w:hAnsi="Times New Roman"/>
          <w:color w:val="000000" w:themeColor="text1"/>
          <w:sz w:val="22"/>
          <w:lang w:val="en-GB"/>
        </w:rPr>
      </w:pPr>
    </w:p>
    <w:p w14:paraId="3C0D710F" w14:textId="3E870D3B" w:rsidR="004B46B2" w:rsidRPr="00EC280F" w:rsidRDefault="004B46B2">
      <w:pPr>
        <w:widowControl/>
        <w:snapToGrid/>
        <w:jc w:val="left"/>
        <w:rPr>
          <w:rFonts w:ascii="Times New Roman" w:hAnsi="Times New Roman"/>
          <w:color w:val="000000" w:themeColor="text1"/>
          <w:sz w:val="22"/>
          <w:lang w:val="en-GB"/>
        </w:rPr>
      </w:pPr>
      <w:r w:rsidRPr="00EC280F">
        <w:rPr>
          <w:rFonts w:ascii="Times New Roman" w:hAnsi="Times New Roman"/>
          <w:color w:val="000000" w:themeColor="text1"/>
          <w:sz w:val="22"/>
          <w:lang w:val="en-GB"/>
        </w:rPr>
        <w:br w:type="page"/>
      </w:r>
    </w:p>
    <w:p w14:paraId="0E3F1FDA" w14:textId="37BDCDA4" w:rsidR="00C84E1D" w:rsidRPr="00EC280F" w:rsidRDefault="00C84E1D" w:rsidP="00C84E1D">
      <w:pPr>
        <w:widowControl/>
        <w:snapToGrid/>
        <w:jc w:val="left"/>
        <w:rPr>
          <w:rFonts w:ascii="Times New Roman" w:hAnsi="Times New Roman"/>
          <w:b/>
          <w:bCs/>
          <w:color w:val="000000" w:themeColor="text1"/>
          <w:sz w:val="20"/>
          <w:szCs w:val="20"/>
          <w:lang w:val="en-GB"/>
        </w:rPr>
      </w:pPr>
      <w:r w:rsidRPr="00EC280F">
        <w:rPr>
          <w:rFonts w:ascii="Times New Roman" w:hAnsi="Times New Roman" w:hint="eastAsia"/>
          <w:b/>
          <w:bCs/>
          <w:color w:val="000000" w:themeColor="text1"/>
          <w:sz w:val="20"/>
          <w:szCs w:val="20"/>
          <w:lang w:val="en-GB"/>
        </w:rPr>
        <w:t>S</w:t>
      </w:r>
      <w:r w:rsidRPr="00EC280F">
        <w:rPr>
          <w:rFonts w:ascii="Times New Roman" w:hAnsi="Times New Roman"/>
          <w:b/>
          <w:bCs/>
          <w:color w:val="000000" w:themeColor="text1"/>
          <w:sz w:val="20"/>
          <w:szCs w:val="20"/>
          <w:lang w:val="en-GB"/>
        </w:rPr>
        <w:t>upplementary Table 2.</w:t>
      </w:r>
      <w:r w:rsidRPr="00EC280F">
        <w:rPr>
          <w:rFonts w:ascii="Times New Roman" w:hAnsi="Times New Roman"/>
          <w:b/>
          <w:bCs/>
          <w:sz w:val="20"/>
          <w:szCs w:val="20"/>
          <w:lang w:val="en-GB"/>
        </w:rPr>
        <w:t xml:space="preserve"> Baseline characteristics of AD group with ChEI and without antidementia medications.</w:t>
      </w:r>
    </w:p>
    <w:tbl>
      <w:tblPr>
        <w:tblW w:w="1020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1276"/>
        <w:gridCol w:w="850"/>
        <w:gridCol w:w="709"/>
        <w:gridCol w:w="709"/>
        <w:gridCol w:w="708"/>
        <w:gridCol w:w="1134"/>
        <w:gridCol w:w="709"/>
        <w:gridCol w:w="709"/>
        <w:gridCol w:w="709"/>
        <w:gridCol w:w="708"/>
        <w:gridCol w:w="1134"/>
      </w:tblGrid>
      <w:tr w:rsidR="00C84E1D" w:rsidRPr="00EC280F" w14:paraId="524CC0FC" w14:textId="77777777" w:rsidTr="004D5ED2">
        <w:trPr>
          <w:trHeight w:val="14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97A2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MS P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6E67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50B93" w14:textId="3B7068FF" w:rsidR="00C84E1D" w:rsidRPr="00EC280F" w:rsidRDefault="00DA0046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W</w:t>
            </w:r>
            <w:r w:rsidR="00C84E1D"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ithout antidemenita medications</w:t>
            </w:r>
            <w:r w:rsidR="00C84E1D"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br/>
              <w:t>(before PS matching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9C8CB" w14:textId="4E0D74E9" w:rsidR="00C84E1D" w:rsidRPr="00EC280F" w:rsidRDefault="00DA0046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W</w:t>
            </w:r>
            <w:r w:rsidR="00C84E1D"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ith ChEI as a monotherapy</w:t>
            </w:r>
            <w:r w:rsidR="00C84E1D"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br/>
              <w:t>(before PS matchin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8C4A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Standardized</w:t>
            </w: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br/>
              <w:t>Differenc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DEBC7" w14:textId="62B2FAD2" w:rsidR="00C84E1D" w:rsidRPr="00EC280F" w:rsidRDefault="00DA0046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W</w:t>
            </w:r>
            <w:r w:rsidR="00C84E1D"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ithout antidemenita medications</w:t>
            </w:r>
            <w:r w:rsidR="00C84E1D"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br/>
              <w:t>(after PS matching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AFD59" w14:textId="358F763D" w:rsidR="00C84E1D" w:rsidRPr="00EC280F" w:rsidRDefault="00DA0046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W</w:t>
            </w:r>
            <w:r w:rsidR="00C84E1D"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ith ChEI as a monotherapy</w:t>
            </w:r>
            <w:r w:rsidR="00C84E1D"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br/>
              <w:t>(after PS matchin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617D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Standardized</w:t>
            </w: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br/>
              <w:t>Difference</w:t>
            </w:r>
          </w:p>
        </w:tc>
      </w:tr>
      <w:tr w:rsidR="00C84E1D" w:rsidRPr="00EC280F" w14:paraId="71AB4911" w14:textId="77777777" w:rsidTr="004D5ED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5A63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Total, 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75D0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N=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6AF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73,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DE6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BAC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87,9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B4D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5CF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A7E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85,1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0EC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7A7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85,1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A5E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9E9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</w:tr>
      <w:tr w:rsidR="00C84E1D" w:rsidRPr="00EC280F" w14:paraId="420EBE66" w14:textId="77777777" w:rsidTr="004D5ED2">
        <w:trPr>
          <w:trHeight w:val="17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0A2F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Age (year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946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F96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B0E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12A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082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BED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50D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549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3B2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7BF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</w:tr>
      <w:tr w:rsidR="00C84E1D" w:rsidRPr="00EC280F" w14:paraId="71392F81" w14:textId="77777777" w:rsidTr="004D5ED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18B6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DDCE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65-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D99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9,3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40B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5.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4B3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,6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CF7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3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318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BB3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,9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2F8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3.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51B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,6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8C6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3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8BC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.1</w:t>
            </w:r>
          </w:p>
        </w:tc>
      </w:tr>
      <w:tr w:rsidR="00C84E1D" w:rsidRPr="00EC280F" w14:paraId="0DB42250" w14:textId="77777777" w:rsidTr="004D5ED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679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E6B2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70-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33B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6,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149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5.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5F9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7,7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0EA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8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C3E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A86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8,7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D94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0.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57E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7,5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D33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8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01E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4.6</w:t>
            </w:r>
          </w:p>
        </w:tc>
      </w:tr>
      <w:tr w:rsidR="00C84E1D" w:rsidRPr="00EC280F" w14:paraId="5804BD90" w14:textId="77777777" w:rsidTr="004D5ED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024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F008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75-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354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7,3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C9F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5.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E4C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8,4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4F0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1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9EB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1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532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7,7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177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0.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8DC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7,8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5CC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0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866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0.2</w:t>
            </w:r>
          </w:p>
        </w:tc>
      </w:tr>
      <w:tr w:rsidR="00C84E1D" w:rsidRPr="00EC280F" w14:paraId="0358D03F" w14:textId="77777777" w:rsidTr="004D5ED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143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E9E3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80-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63C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39,2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EF7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2.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172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8,4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D6C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32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B50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2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C49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5,7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39D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30.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A42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7,3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3F9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32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7D9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4.0</w:t>
            </w:r>
          </w:p>
        </w:tc>
      </w:tr>
      <w:tr w:rsidR="00C84E1D" w:rsidRPr="00EC280F" w14:paraId="5F994BDA" w14:textId="77777777" w:rsidTr="004D5ED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BD0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9675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85-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CE3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40,9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CC7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3.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CC8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2,5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9AA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5.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E92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D5E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1,0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355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4.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829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1,8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126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5.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E08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2.1</w:t>
            </w:r>
          </w:p>
        </w:tc>
      </w:tr>
      <w:tr w:rsidR="00C84E1D" w:rsidRPr="00EC280F" w14:paraId="751F39E6" w14:textId="77777777" w:rsidTr="004D5ED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C0B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E4A1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90-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E9C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2,5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4EE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3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D4A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7,1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F75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8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C68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280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7,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29A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8.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D41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6,9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3E9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8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DE3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.3</w:t>
            </w:r>
          </w:p>
        </w:tc>
      </w:tr>
      <w:tr w:rsidR="00C84E1D" w:rsidRPr="00EC280F" w14:paraId="7E104405" w14:textId="77777777" w:rsidTr="004D5ED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1CC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9BD9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95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903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7,0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C3F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4.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55E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9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E04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AC1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8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570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,4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C15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.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09B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9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62A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E6C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4.4</w:t>
            </w:r>
          </w:p>
        </w:tc>
      </w:tr>
      <w:tr w:rsidR="00C84E1D" w:rsidRPr="00EC280F" w14:paraId="4768142D" w14:textId="77777777" w:rsidTr="004D5ED2">
        <w:trPr>
          <w:trHeight w:val="17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6AF4" w14:textId="77777777" w:rsidR="00C84E1D" w:rsidRPr="00EC280F" w:rsidRDefault="00C84E1D" w:rsidP="004D5ED2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Age mean (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E54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8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08C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(81.96-82.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52F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81.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DE8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(81.83-81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18B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1FE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81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E16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(81.73-81.8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F9B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81.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B32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(81.82-81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B89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</w:tr>
      <w:tr w:rsidR="00C84E1D" w:rsidRPr="00EC280F" w14:paraId="12CA0801" w14:textId="77777777" w:rsidTr="004D5ED2">
        <w:trPr>
          <w:trHeight w:val="17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CE19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Gend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9E6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937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FEB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D0A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818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7F8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C22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1C2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6F9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E91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</w:tr>
      <w:tr w:rsidR="00C84E1D" w:rsidRPr="00EC280F" w14:paraId="7CC1FABE" w14:textId="77777777" w:rsidTr="004D5ED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DB9D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FA4A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C43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39,6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824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2.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4AF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2,0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D54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5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8A1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507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2,2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3F4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6.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29F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1,9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96E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5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11E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0.8</w:t>
            </w:r>
          </w:p>
        </w:tc>
      </w:tr>
      <w:tr w:rsidR="00C84E1D" w:rsidRPr="00EC280F" w14:paraId="28A0EE15" w14:textId="77777777" w:rsidTr="004D5ED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3DB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5918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DAF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33,4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092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77.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F0D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65,8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FDE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74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A80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692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62,9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1D3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73.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A03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63,2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6B0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74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8CA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0.8</w:t>
            </w:r>
          </w:p>
        </w:tc>
      </w:tr>
      <w:tr w:rsidR="00C84E1D" w:rsidRPr="00EC280F" w14:paraId="63724AE6" w14:textId="77777777" w:rsidTr="004D5ED2">
        <w:trPr>
          <w:trHeight w:val="17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5D31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Antdementia medications u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F82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5B8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C54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EA1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276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CEE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FD2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0E6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263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BB1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</w:tr>
      <w:tr w:rsidR="00C84E1D" w:rsidRPr="00EC280F" w14:paraId="292CC7D5" w14:textId="77777777" w:rsidTr="004D5ED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3D9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69C7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Donepezi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B94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C02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515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73,2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40C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83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321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6D3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637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05A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71,4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871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83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A31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</w:t>
            </w:r>
          </w:p>
        </w:tc>
      </w:tr>
      <w:tr w:rsidR="00C84E1D" w:rsidRPr="00EC280F" w14:paraId="2F417A2D" w14:textId="77777777" w:rsidTr="004D5ED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F06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5CFA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Galantam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D55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268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889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8,7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059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1.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1C1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B5A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B79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09F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8,1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563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1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939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</w:t>
            </w:r>
          </w:p>
        </w:tc>
      </w:tr>
      <w:tr w:rsidR="00C84E1D" w:rsidRPr="00EC280F" w14:paraId="53F64A61" w14:textId="77777777" w:rsidTr="004D5ED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D42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EB21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Rivastigmine pat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40B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32E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796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,6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2CF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398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9C0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83E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C43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,6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00F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104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</w:t>
            </w:r>
          </w:p>
        </w:tc>
      </w:tr>
      <w:tr w:rsidR="00C84E1D" w:rsidRPr="00EC280F" w14:paraId="42A7FBCA" w14:textId="77777777" w:rsidTr="004D5ED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511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CD3E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 xml:space="preserve">Memantin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BC1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558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3AF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D37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701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EF4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B84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4F7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8A5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728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</w:t>
            </w:r>
          </w:p>
        </w:tc>
      </w:tr>
      <w:tr w:rsidR="00C84E1D" w:rsidRPr="00EC280F" w14:paraId="632388B1" w14:textId="77777777" w:rsidTr="004D5ED2">
        <w:trPr>
          <w:trHeight w:val="17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3E30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Bone fractures before ent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8E0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880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3F6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F12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B7B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AAF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78E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388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10C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2AB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</w:tr>
      <w:tr w:rsidR="00C84E1D" w:rsidRPr="00EC280F" w14:paraId="2AAAB287" w14:textId="77777777" w:rsidTr="004D5ED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E2D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30B5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863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69,4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CC7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97.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AF7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86,0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B90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97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0AC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2CF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83,4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931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98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C78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83,4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53C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97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418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0.7</w:t>
            </w:r>
          </w:p>
        </w:tc>
      </w:tr>
      <w:tr w:rsidR="00C84E1D" w:rsidRPr="00EC280F" w14:paraId="2953A7A6" w14:textId="77777777" w:rsidTr="004D5ED2">
        <w:trPr>
          <w:trHeight w:val="17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B583" w14:textId="77777777" w:rsidR="00C84E1D" w:rsidRPr="00EC280F" w:rsidRDefault="00C84E1D" w:rsidP="004D5ED2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Osteoporo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65F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6,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921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5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3C8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1,4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53F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3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492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506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2,6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677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4.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0BF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1,1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8E8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3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8BB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4.8</w:t>
            </w:r>
          </w:p>
        </w:tc>
      </w:tr>
      <w:tr w:rsidR="00C84E1D" w:rsidRPr="00EC280F" w14:paraId="2299875B" w14:textId="77777777" w:rsidTr="004D5ED2">
        <w:trPr>
          <w:trHeight w:val="17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5FAD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Osteoporosis medications before ent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A378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15E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F3E8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5B0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78FF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A977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E54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4E8D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A40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5249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</w:tr>
      <w:tr w:rsidR="00C84E1D" w:rsidRPr="00EC280F" w14:paraId="0E3ECC00" w14:textId="77777777" w:rsidTr="004D5ED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610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87759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Bisphosphon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614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1,2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D9B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6.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94D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1,6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58C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3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54C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2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66F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0,2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7B5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2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398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9,8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10B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1.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1A8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.4</w:t>
            </w:r>
          </w:p>
        </w:tc>
      </w:tr>
      <w:tr w:rsidR="00C84E1D" w:rsidRPr="00EC280F" w14:paraId="68BBDBF9" w14:textId="77777777" w:rsidTr="004D5ED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CCA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11E9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P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CDD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7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B14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0.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CF4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,0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B28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E54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2D5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7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13D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0.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B94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8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DB8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15D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1.4</w:t>
            </w:r>
          </w:p>
        </w:tc>
      </w:tr>
      <w:tr w:rsidR="00C84E1D" w:rsidRPr="00EC280F" w14:paraId="1BC18565" w14:textId="77777777" w:rsidTr="004D5ED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D2A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FE92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Dma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F49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1E9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847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4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A6B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0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94E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1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24A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D4E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E78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D2F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C67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0.0</w:t>
            </w:r>
          </w:p>
        </w:tc>
      </w:tr>
      <w:tr w:rsidR="00C84E1D" w:rsidRPr="00EC280F" w14:paraId="25DC39A6" w14:textId="77777777" w:rsidTr="004D5ED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362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546D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Eldecalci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C6C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3,5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401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.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B77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5,9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7AF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6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3A8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2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991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3,5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38A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4.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4FB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3,6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030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4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198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0.5</w:t>
            </w:r>
          </w:p>
        </w:tc>
      </w:tr>
      <w:tr w:rsidR="00C84E1D" w:rsidRPr="00EC280F" w14:paraId="708FF123" w14:textId="77777777" w:rsidTr="004D5ED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6B2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56F7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Alfacalcid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35B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8,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B49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4.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585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6,3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2C5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7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EA7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1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9D2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6,5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59B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7.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3B9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5,9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CFB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7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69F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.6</w:t>
            </w:r>
          </w:p>
        </w:tc>
      </w:tr>
      <w:tr w:rsidR="00C84E1D" w:rsidRPr="00EC280F" w14:paraId="238E53C3" w14:textId="77777777" w:rsidTr="004D5ED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D0F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5F88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SER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9DC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4,2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A08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.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54A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3,9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830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4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B25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1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2ED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3,4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C98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4.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BDD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3,4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E39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4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C7B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0.1</w:t>
            </w:r>
          </w:p>
        </w:tc>
      </w:tr>
      <w:tr w:rsidR="00C84E1D" w:rsidRPr="00EC280F" w14:paraId="2105928A" w14:textId="77777777" w:rsidTr="004D5ED2">
        <w:trPr>
          <w:trHeight w:val="17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18DD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Bone mineral density test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928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206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133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EC2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AA1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469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BE5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AF6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F66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D48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</w:tr>
      <w:tr w:rsidR="00C84E1D" w:rsidRPr="00EC280F" w14:paraId="6C88CCC6" w14:textId="77777777" w:rsidTr="004D5ED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6FA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4A5C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DEX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8C7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,3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209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.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5AF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,3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416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.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D2D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9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9F0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,8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8A9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.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A18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,9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482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2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DC1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0.8</w:t>
            </w:r>
          </w:p>
        </w:tc>
      </w:tr>
      <w:tr w:rsidR="00C84E1D" w:rsidRPr="00EC280F" w14:paraId="6AAFE83D" w14:textId="77777777" w:rsidTr="004D5ED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C76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D364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M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868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6,9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FC2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4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46F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6,3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6EC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7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F4E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1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151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5,5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04C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6.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265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5,2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F93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6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D21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.2</w:t>
            </w:r>
          </w:p>
        </w:tc>
      </w:tr>
      <w:tr w:rsidR="00C84E1D" w:rsidRPr="00EC280F" w14:paraId="0E46DAE9" w14:textId="77777777" w:rsidTr="004D5ED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603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5268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489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,3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40A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0.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C7B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,2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A62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.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E48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2DD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,0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3AA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.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B11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,0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C7F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1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942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-0.3</w:t>
            </w:r>
          </w:p>
        </w:tc>
      </w:tr>
    </w:tbl>
    <w:p w14:paraId="4F48C81A" w14:textId="77777777" w:rsidR="00C84E1D" w:rsidRPr="00EC280F" w:rsidRDefault="00C84E1D" w:rsidP="00C84E1D">
      <w:pPr>
        <w:widowControl/>
        <w:snapToGrid/>
        <w:jc w:val="left"/>
        <w:rPr>
          <w:rFonts w:ascii="Times New Roman" w:hAnsi="Times New Roman"/>
          <w:sz w:val="18"/>
          <w:szCs w:val="18"/>
          <w:lang w:val="en-GB"/>
        </w:rPr>
      </w:pPr>
      <w:r w:rsidRPr="00EC280F">
        <w:rPr>
          <w:rFonts w:ascii="Times New Roman" w:hAnsi="Times New Roman"/>
          <w:sz w:val="18"/>
          <w:szCs w:val="18"/>
          <w:lang w:val="en-GB"/>
        </w:rPr>
        <w:t xml:space="preserve">AD, </w:t>
      </w:r>
      <w:r w:rsidRPr="00EC280F">
        <w:rPr>
          <w:rFonts w:ascii="Times New Roman" w:hAnsi="Times New Roman"/>
          <w:color w:val="000000" w:themeColor="text1"/>
          <w:sz w:val="18"/>
          <w:szCs w:val="18"/>
        </w:rPr>
        <w:t>Alzheimer’s dementia</w:t>
      </w:r>
      <w:r w:rsidRPr="00EC280F">
        <w:rPr>
          <w:rFonts w:ascii="Times New Roman" w:hAnsi="Times New Roman"/>
          <w:sz w:val="18"/>
          <w:szCs w:val="18"/>
          <w:lang w:val="en-GB"/>
        </w:rPr>
        <w:t>; SD, standard deviation.</w:t>
      </w:r>
    </w:p>
    <w:p w14:paraId="363174C6" w14:textId="77777777" w:rsidR="00C84E1D" w:rsidRPr="00EC280F" w:rsidRDefault="00C84E1D" w:rsidP="00C84E1D">
      <w:pPr>
        <w:widowControl/>
        <w:snapToGrid/>
        <w:jc w:val="left"/>
        <w:rPr>
          <w:rFonts w:ascii="Times New Roman" w:hAnsi="Times New Roman"/>
          <w:color w:val="000000" w:themeColor="text1"/>
          <w:sz w:val="22"/>
          <w:lang w:val="en-GB"/>
        </w:rPr>
      </w:pPr>
    </w:p>
    <w:p w14:paraId="225995EA" w14:textId="77777777" w:rsidR="00C84E1D" w:rsidRPr="00EC280F" w:rsidRDefault="00C84E1D" w:rsidP="00C84E1D">
      <w:pPr>
        <w:widowControl/>
        <w:snapToGrid/>
        <w:jc w:val="left"/>
        <w:rPr>
          <w:rFonts w:ascii="Times New Roman" w:hAnsi="Times New Roman"/>
          <w:color w:val="000000" w:themeColor="text1"/>
          <w:sz w:val="22"/>
          <w:lang w:val="en-GB"/>
        </w:rPr>
      </w:pPr>
      <w:r w:rsidRPr="00EC280F">
        <w:rPr>
          <w:rFonts w:ascii="Times New Roman" w:hAnsi="Times New Roman"/>
          <w:color w:val="000000" w:themeColor="text1"/>
          <w:sz w:val="22"/>
          <w:lang w:val="en-GB"/>
        </w:rPr>
        <w:br w:type="page"/>
      </w:r>
    </w:p>
    <w:p w14:paraId="61D8FE82" w14:textId="5B653E02" w:rsidR="00C84E1D" w:rsidRPr="00EC280F" w:rsidRDefault="00C84E1D" w:rsidP="00C84E1D">
      <w:pPr>
        <w:tabs>
          <w:tab w:val="left" w:pos="5387"/>
        </w:tabs>
        <w:adjustRightInd w:val="0"/>
        <w:spacing w:line="480" w:lineRule="auto"/>
        <w:jc w:val="left"/>
        <w:rPr>
          <w:rFonts w:ascii="Times New Roman" w:hAnsi="Times New Roman"/>
          <w:color w:val="000000" w:themeColor="text1"/>
          <w:sz w:val="22"/>
          <w:lang w:val="en-GB"/>
        </w:rPr>
      </w:pPr>
      <w:r w:rsidRPr="00EC280F">
        <w:rPr>
          <w:rFonts w:ascii="Times New Roman" w:hAnsi="Times New Roman" w:hint="eastAsia"/>
          <w:b/>
          <w:bCs/>
          <w:color w:val="000000" w:themeColor="text1"/>
          <w:sz w:val="20"/>
          <w:szCs w:val="20"/>
          <w:lang w:val="en-GB"/>
        </w:rPr>
        <w:t>S</w:t>
      </w:r>
      <w:r w:rsidRPr="00EC280F">
        <w:rPr>
          <w:rFonts w:ascii="Times New Roman" w:hAnsi="Times New Roman"/>
          <w:b/>
          <w:bCs/>
          <w:color w:val="000000" w:themeColor="text1"/>
          <w:sz w:val="20"/>
          <w:szCs w:val="20"/>
          <w:lang w:val="en-GB"/>
        </w:rPr>
        <w:t>upplementary Table 3.</w:t>
      </w:r>
      <w:r w:rsidRPr="00EC280F">
        <w:rPr>
          <w:rFonts w:ascii="Times New Roman" w:hAnsi="Times New Roman"/>
          <w:b/>
          <w:bCs/>
          <w:sz w:val="20"/>
          <w:szCs w:val="20"/>
          <w:lang w:val="en-GB"/>
        </w:rPr>
        <w:t xml:space="preserve"> Baseline characteristics of AD group with memantine and without antidementia medications.</w:t>
      </w:r>
    </w:p>
    <w:tbl>
      <w:tblPr>
        <w:tblW w:w="1020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1276"/>
        <w:gridCol w:w="850"/>
        <w:gridCol w:w="709"/>
        <w:gridCol w:w="709"/>
        <w:gridCol w:w="708"/>
        <w:gridCol w:w="1134"/>
        <w:gridCol w:w="709"/>
        <w:gridCol w:w="709"/>
        <w:gridCol w:w="709"/>
        <w:gridCol w:w="708"/>
        <w:gridCol w:w="1134"/>
      </w:tblGrid>
      <w:tr w:rsidR="00C84E1D" w:rsidRPr="00EC280F" w14:paraId="254DF095" w14:textId="77777777" w:rsidTr="004D5ED2">
        <w:trPr>
          <w:trHeight w:val="14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AC86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MS P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F6EB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73ABE" w14:textId="498840CA" w:rsidR="00C84E1D" w:rsidRPr="00EC280F" w:rsidRDefault="00DA0046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W</w:t>
            </w:r>
            <w:r w:rsidR="00C84E1D"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ithout antidemenita medications</w:t>
            </w:r>
            <w:r w:rsidR="00C84E1D"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br/>
              <w:t>(before PS matching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58A2C" w14:textId="75B04710" w:rsidR="00C84E1D" w:rsidRPr="00EC280F" w:rsidRDefault="00DA0046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W</w:t>
            </w:r>
            <w:r w:rsidR="00C84E1D"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ith memantine as a monotherapy</w:t>
            </w:r>
            <w:r w:rsidR="00C84E1D"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br/>
              <w:t>(before PS matchin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2C3A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Standardized</w:t>
            </w: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br/>
              <w:t>Differenc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7C4E4" w14:textId="3C6B85E9" w:rsidR="00C84E1D" w:rsidRPr="00EC280F" w:rsidRDefault="00DA0046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W</w:t>
            </w:r>
            <w:r w:rsidR="00C84E1D"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ithout antidemenita medications</w:t>
            </w:r>
            <w:r w:rsidR="00C84E1D"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br/>
              <w:t>(after PS matching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92AA8" w14:textId="1CA18514" w:rsidR="00C84E1D" w:rsidRPr="00EC280F" w:rsidRDefault="00DA0046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W</w:t>
            </w:r>
            <w:r w:rsidR="00C84E1D"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ith memantine as a monotherapy</w:t>
            </w:r>
            <w:r w:rsidR="00C84E1D"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br/>
              <w:t>(after PS matchin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641F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Standardized</w:t>
            </w: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br/>
              <w:t>Difference</w:t>
            </w:r>
          </w:p>
        </w:tc>
      </w:tr>
      <w:tr w:rsidR="00C84E1D" w:rsidRPr="00EC280F" w14:paraId="2908262F" w14:textId="77777777" w:rsidTr="004D5ED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592C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Total, 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CD0C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N=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F39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73</w:t>
            </w:r>
            <w:r w:rsidRPr="00EC280F">
              <w:rPr>
                <w:rFonts w:ascii="Times New Roman" w:eastAsia="Yu Gothic" w:hAnsi="Times New Roman" w:hint="eastAsia"/>
                <w:color w:val="000000" w:themeColor="text1"/>
                <w:sz w:val="16"/>
                <w:szCs w:val="16"/>
              </w:rPr>
              <w:t>,</w:t>
            </w: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C47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F68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1,9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599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AB9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2FA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1,9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AA5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585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1,9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FD2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FBE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</w:tr>
      <w:tr w:rsidR="00C84E1D" w:rsidRPr="00EC280F" w14:paraId="2413EFD7" w14:textId="77777777" w:rsidTr="004D5ED2">
        <w:trPr>
          <w:trHeight w:val="17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9013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Age (year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E8D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717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DBE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532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E82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994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02D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1DC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812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0E2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</w:tr>
      <w:tr w:rsidR="00C84E1D" w:rsidRPr="00EC280F" w14:paraId="105C141D" w14:textId="77777777" w:rsidTr="004D5ED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DB81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B9E3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65-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DAA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9,3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4AC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5.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95C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3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B2E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3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504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F0D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3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264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3.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024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3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5C3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3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FA8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0.8</w:t>
            </w:r>
          </w:p>
        </w:tc>
      </w:tr>
      <w:tr w:rsidR="00C84E1D" w:rsidRPr="00EC280F" w14:paraId="1FBD4C16" w14:textId="77777777" w:rsidTr="004D5ED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499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1FE2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70-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03A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6,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323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5.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7C6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9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C1D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8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BB4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9EB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9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37E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8.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C68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9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FD9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8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52F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.1</w:t>
            </w:r>
          </w:p>
        </w:tc>
      </w:tr>
      <w:tr w:rsidR="00C84E1D" w:rsidRPr="00EC280F" w14:paraId="571D3698" w14:textId="77777777" w:rsidTr="004D5ED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9B9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DC02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75-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09D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7,3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A55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5.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326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,1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88E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8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374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501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,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967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7.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173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,1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A91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8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D65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0.9</w:t>
            </w:r>
          </w:p>
        </w:tc>
      </w:tr>
      <w:tr w:rsidR="00C84E1D" w:rsidRPr="00EC280F" w14:paraId="55FB27A1" w14:textId="77777777" w:rsidTr="004D5ED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5C8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A14D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80-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B1A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39,2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4E9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2.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72F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3,3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101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8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5D6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1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716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3,3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DB6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7.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04E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3,3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60A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8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796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1.3</w:t>
            </w:r>
          </w:p>
        </w:tc>
      </w:tr>
      <w:tr w:rsidR="00C84E1D" w:rsidRPr="00EC280F" w14:paraId="1579E8DA" w14:textId="77777777" w:rsidTr="004D5ED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22B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3DB6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85-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65A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40,9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9F4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3.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E21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3,2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E1D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7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487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33B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3,2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392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7.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FA8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3,2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44A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7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F5E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0.3</w:t>
            </w:r>
          </w:p>
        </w:tc>
      </w:tr>
      <w:tr w:rsidR="00C84E1D" w:rsidRPr="00EC280F" w14:paraId="4CCBF070" w14:textId="77777777" w:rsidTr="004D5ED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BAA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63A1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90-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D6B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2,5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8E9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3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70C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,4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D88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2.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FF5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A01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,5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A8D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2.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BCF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,4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113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2.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87D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.1</w:t>
            </w:r>
          </w:p>
        </w:tc>
      </w:tr>
      <w:tr w:rsidR="00C84E1D" w:rsidRPr="00EC280F" w14:paraId="445D7019" w14:textId="77777777" w:rsidTr="004D5ED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CE7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1DB3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95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2DC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7,0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E54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4.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11F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3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E30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.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BF1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A1A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3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9A3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3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26E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3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02E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.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2EC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.6</w:t>
            </w:r>
          </w:p>
        </w:tc>
      </w:tr>
      <w:tr w:rsidR="00C84E1D" w:rsidRPr="00EC280F" w14:paraId="54C2ABED" w14:textId="77777777" w:rsidTr="004D5ED2">
        <w:trPr>
          <w:trHeight w:val="17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5210" w14:textId="77777777" w:rsidR="00C84E1D" w:rsidRPr="00EC280F" w:rsidRDefault="00C84E1D" w:rsidP="004D5ED2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Age mean(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07A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8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80D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(81.96-82.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40F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82.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6E6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(82.74-82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AAA1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7A2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82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656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(82.76-83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442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82.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81F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(82.73-82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825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C84E1D" w:rsidRPr="00EC280F" w14:paraId="7A2E477F" w14:textId="77777777" w:rsidTr="004D5ED2">
        <w:trPr>
          <w:trHeight w:val="17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9404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Gend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2D0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3BA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AAB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FC4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5E6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6B4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896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511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D84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6F5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</w:tr>
      <w:tr w:rsidR="00C84E1D" w:rsidRPr="00EC280F" w14:paraId="526352B1" w14:textId="77777777" w:rsidTr="004D5ED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C181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6122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251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39,6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2DE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2.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F01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3,2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245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7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B9A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2CC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3,2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BF9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7.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A98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3,2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215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7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23E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.1</w:t>
            </w:r>
          </w:p>
        </w:tc>
      </w:tr>
      <w:tr w:rsidR="00C84E1D" w:rsidRPr="00EC280F" w14:paraId="58D918FB" w14:textId="77777777" w:rsidTr="004D5ED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35F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A452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91D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33,4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AE5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77.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1E6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8,7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CA8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73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767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74C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8,6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671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72.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956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8,6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8B4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72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24D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1.1</w:t>
            </w:r>
          </w:p>
        </w:tc>
      </w:tr>
      <w:tr w:rsidR="00C84E1D" w:rsidRPr="00EC280F" w14:paraId="7BDCAC7C" w14:textId="77777777" w:rsidTr="004D5ED2">
        <w:trPr>
          <w:trHeight w:val="17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3CF6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Antdementia medications u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72C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D64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1C8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771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EC3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2C8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31B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40E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D9E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242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</w:tr>
      <w:tr w:rsidR="00C84E1D" w:rsidRPr="00EC280F" w14:paraId="2C97DE7A" w14:textId="77777777" w:rsidTr="004D5ED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FE9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D647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Donepezi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191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632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497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884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56E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85F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DDC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FA5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FBE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AE9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C84E1D" w:rsidRPr="00EC280F" w14:paraId="46AEF964" w14:textId="77777777" w:rsidTr="004D5ED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BF7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2D91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Galantam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FEB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D4E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A05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0DD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D25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E4B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1DA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C18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F9F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637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C84E1D" w:rsidRPr="00EC280F" w14:paraId="7F5026C8" w14:textId="77777777" w:rsidTr="004D5ED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426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316E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Rivastigmine pat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EB6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A3B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8BA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8BC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7D7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74C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B60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844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926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06C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C84E1D" w:rsidRPr="00EC280F" w14:paraId="51FA60F3" w14:textId="77777777" w:rsidTr="004D5ED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B7B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11CB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 xml:space="preserve">Memantin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6D9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1ED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8BF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1,9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AAF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D77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AF2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CE8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9BD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1,9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404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D41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C84E1D" w:rsidRPr="00EC280F" w14:paraId="5F6FE73A" w14:textId="77777777" w:rsidTr="004D5ED2">
        <w:trPr>
          <w:trHeight w:val="17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1CED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Bone fractures before ent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70F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58E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4CB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19C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55C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E05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8D4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9EB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19A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348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</w:tr>
      <w:tr w:rsidR="00C84E1D" w:rsidRPr="00EC280F" w14:paraId="52434855" w14:textId="77777777" w:rsidTr="004D5ED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8C6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A4E9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243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69,4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F8F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97.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DA8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1,6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289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97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183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ECF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1,5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D0B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97.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0EA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1,5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BE6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97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658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.3</w:t>
            </w:r>
          </w:p>
        </w:tc>
      </w:tr>
      <w:tr w:rsidR="00C84E1D" w:rsidRPr="00EC280F" w14:paraId="4B6C9FDA" w14:textId="77777777" w:rsidTr="004D5ED2">
        <w:trPr>
          <w:trHeight w:val="17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BF9D" w14:textId="77777777" w:rsidR="00C84E1D" w:rsidRPr="00EC280F" w:rsidRDefault="00C84E1D" w:rsidP="004D5ED2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Osteoporo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5E8F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hAnsi="Times New Roman"/>
                <w:sz w:val="16"/>
                <w:szCs w:val="16"/>
              </w:rPr>
              <w:t>26,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71A2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hAnsi="Times New Roman"/>
                <w:sz w:val="16"/>
                <w:szCs w:val="16"/>
              </w:rPr>
              <w:t>15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4375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hAnsi="Times New Roman"/>
                <w:sz w:val="16"/>
                <w:szCs w:val="16"/>
              </w:rPr>
              <w:t>1,4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CF72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hAnsi="Times New Roman"/>
                <w:sz w:val="16"/>
                <w:szCs w:val="16"/>
              </w:rPr>
              <w:t>11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168A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hAnsi="Times New Roman"/>
                <w:sz w:val="16"/>
                <w:szCs w:val="16"/>
              </w:rPr>
              <w:t>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7D8C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hAnsi="Times New Roman"/>
                <w:sz w:val="16"/>
                <w:szCs w:val="16"/>
              </w:rPr>
              <w:t>1,4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53B7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hAnsi="Times New Roman"/>
                <w:sz w:val="16"/>
                <w:szCs w:val="16"/>
              </w:rPr>
              <w:t>12.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71BE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hAnsi="Times New Roman"/>
                <w:sz w:val="16"/>
                <w:szCs w:val="16"/>
              </w:rPr>
              <w:t>1,4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60E1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hAnsi="Times New Roman"/>
                <w:sz w:val="16"/>
                <w:szCs w:val="16"/>
              </w:rPr>
              <w:t>11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833E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hAnsi="Times New Roman"/>
                <w:sz w:val="16"/>
                <w:szCs w:val="16"/>
              </w:rPr>
              <w:t>1.4</w:t>
            </w:r>
          </w:p>
        </w:tc>
      </w:tr>
      <w:tr w:rsidR="00C84E1D" w:rsidRPr="00EC280F" w14:paraId="6A794006" w14:textId="77777777" w:rsidTr="004D5ED2">
        <w:trPr>
          <w:trHeight w:val="17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541A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Osteoporosis medications before ent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01E1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595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01C6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2F8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F352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6A3E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EE0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DE6C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1E6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A6BE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</w:tr>
      <w:tr w:rsidR="00C84E1D" w:rsidRPr="00EC280F" w14:paraId="2B704F97" w14:textId="77777777" w:rsidTr="004D5ED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033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7B2BED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Bisphosphon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0B1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1,2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9C6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6.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82A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,3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E29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1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5F7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16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A46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,3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02C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1.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F7C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,3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D68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1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8EA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0.7</w:t>
            </w:r>
          </w:p>
        </w:tc>
      </w:tr>
      <w:tr w:rsidR="00C84E1D" w:rsidRPr="00EC280F" w14:paraId="49973EFE" w14:textId="77777777" w:rsidTr="004D5ED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27E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814C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P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FE0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7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107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0.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739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DAF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52B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D7E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930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0.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B3D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A34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1EE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1.1</w:t>
            </w:r>
          </w:p>
        </w:tc>
      </w:tr>
      <w:tr w:rsidR="00C84E1D" w:rsidRPr="00EC280F" w14:paraId="08C9D176" w14:textId="77777777" w:rsidTr="004D5ED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686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C787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Dma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61E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CF4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DA5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207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0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3B2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BFB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497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0.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05D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FE2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0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C6C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0.0</w:t>
            </w:r>
          </w:p>
        </w:tc>
      </w:tr>
      <w:tr w:rsidR="00C84E1D" w:rsidRPr="00EC280F" w14:paraId="713735B0" w14:textId="77777777" w:rsidTr="004D5ED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62D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1304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Eldecalci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5C8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3,5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FD0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.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397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6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FD2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5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700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18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77B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6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2E1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5.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682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6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13B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5.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C0E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0.3</w:t>
            </w:r>
          </w:p>
        </w:tc>
      </w:tr>
      <w:tr w:rsidR="00C84E1D" w:rsidRPr="00EC280F" w14:paraId="6F541361" w14:textId="77777777" w:rsidTr="004D5ED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88D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5DB9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Alfacalcid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818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8,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497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4.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5F8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7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771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6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3D3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80B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7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558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6.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EC1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7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47C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6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AA0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0.9</w:t>
            </w:r>
          </w:p>
        </w:tc>
      </w:tr>
      <w:tr w:rsidR="00C84E1D" w:rsidRPr="00EC280F" w14:paraId="296AFF7D" w14:textId="77777777" w:rsidTr="004D5ED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509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C7D6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SER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36C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4,2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636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.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A68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4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A51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3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577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7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B1A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4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AD5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3.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894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4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EB6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3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290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0.7</w:t>
            </w:r>
          </w:p>
        </w:tc>
      </w:tr>
      <w:tr w:rsidR="00C84E1D" w:rsidRPr="00EC280F" w14:paraId="5A7E9FE5" w14:textId="77777777" w:rsidTr="004D5ED2">
        <w:trPr>
          <w:trHeight w:val="17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2C7D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Bone mineral density test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753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064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250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E61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DFD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184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8DC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C17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B27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463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</w:tr>
      <w:tr w:rsidR="00C84E1D" w:rsidRPr="00EC280F" w14:paraId="605D3D7B" w14:textId="77777777" w:rsidTr="004D5ED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EDF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9AB6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DEX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EF4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,3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D18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.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03D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EF8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06D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7F2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51A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.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821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2B1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C13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1.9</w:t>
            </w:r>
          </w:p>
        </w:tc>
      </w:tr>
      <w:tr w:rsidR="00C84E1D" w:rsidRPr="00EC280F" w14:paraId="4161518D" w14:textId="77777777" w:rsidTr="004D5ED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78D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A6AE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M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265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6,9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D71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4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594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6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12F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5.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6D6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53A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5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EBF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4.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C14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6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39A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5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71E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2.1</w:t>
            </w:r>
          </w:p>
        </w:tc>
      </w:tr>
      <w:tr w:rsidR="00C84E1D" w:rsidRPr="00EC280F" w14:paraId="46804794" w14:textId="77777777" w:rsidTr="004D5ED2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6A6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1B7A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E40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,3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7A3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0.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C83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25E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769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975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8A3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.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673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F09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A68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1.9</w:t>
            </w:r>
          </w:p>
        </w:tc>
      </w:tr>
    </w:tbl>
    <w:p w14:paraId="4246D2C1" w14:textId="77777777" w:rsidR="00C84E1D" w:rsidRPr="00EC280F" w:rsidRDefault="00C84E1D" w:rsidP="00C84E1D">
      <w:pPr>
        <w:widowControl/>
        <w:snapToGrid/>
        <w:jc w:val="left"/>
        <w:rPr>
          <w:rFonts w:ascii="Times New Roman" w:hAnsi="Times New Roman"/>
          <w:sz w:val="18"/>
          <w:szCs w:val="18"/>
          <w:lang w:val="en-GB"/>
        </w:rPr>
      </w:pPr>
      <w:r w:rsidRPr="00EC280F">
        <w:rPr>
          <w:rFonts w:ascii="Times New Roman" w:hAnsi="Times New Roman"/>
          <w:sz w:val="18"/>
          <w:szCs w:val="18"/>
          <w:lang w:val="en-GB"/>
        </w:rPr>
        <w:t xml:space="preserve">AD, </w:t>
      </w:r>
      <w:r w:rsidRPr="00EC280F">
        <w:rPr>
          <w:rFonts w:ascii="Times New Roman" w:hAnsi="Times New Roman"/>
          <w:color w:val="000000" w:themeColor="text1"/>
          <w:sz w:val="18"/>
          <w:szCs w:val="18"/>
        </w:rPr>
        <w:t>Alzheimer’s dementia</w:t>
      </w:r>
      <w:r w:rsidRPr="00EC280F">
        <w:rPr>
          <w:rFonts w:ascii="Times New Roman" w:hAnsi="Times New Roman"/>
          <w:sz w:val="18"/>
          <w:szCs w:val="18"/>
          <w:lang w:val="en-GB"/>
        </w:rPr>
        <w:t>; SD, standard deviation.</w:t>
      </w:r>
    </w:p>
    <w:p w14:paraId="321015B9" w14:textId="77777777" w:rsidR="00C84E1D" w:rsidRPr="00EC280F" w:rsidRDefault="00C84E1D" w:rsidP="00C84E1D">
      <w:pPr>
        <w:widowControl/>
        <w:snapToGrid/>
        <w:jc w:val="left"/>
        <w:rPr>
          <w:rFonts w:ascii="Times New Roman" w:hAnsi="Times New Roman"/>
          <w:color w:val="000000" w:themeColor="text1"/>
          <w:sz w:val="22"/>
          <w:lang w:val="en-GB"/>
        </w:rPr>
      </w:pPr>
    </w:p>
    <w:p w14:paraId="2E1E2B5B" w14:textId="77777777" w:rsidR="00C84E1D" w:rsidRPr="00EC280F" w:rsidRDefault="00C84E1D" w:rsidP="00C84E1D">
      <w:pPr>
        <w:widowControl/>
        <w:snapToGrid/>
        <w:jc w:val="left"/>
        <w:rPr>
          <w:rFonts w:ascii="Times New Roman" w:hAnsi="Times New Roman"/>
          <w:color w:val="000000" w:themeColor="text1"/>
          <w:sz w:val="22"/>
          <w:lang w:val="en-GB"/>
        </w:rPr>
      </w:pPr>
      <w:r w:rsidRPr="00EC280F">
        <w:rPr>
          <w:rFonts w:ascii="Times New Roman" w:hAnsi="Times New Roman"/>
          <w:color w:val="000000" w:themeColor="text1"/>
          <w:sz w:val="22"/>
          <w:lang w:val="en-GB"/>
        </w:rPr>
        <w:br w:type="page"/>
      </w:r>
    </w:p>
    <w:p w14:paraId="56721108" w14:textId="2A885208" w:rsidR="00C84E1D" w:rsidRPr="00EC280F" w:rsidRDefault="00C84E1D" w:rsidP="00C84E1D">
      <w:pPr>
        <w:tabs>
          <w:tab w:val="left" w:pos="5387"/>
        </w:tabs>
        <w:adjustRightInd w:val="0"/>
        <w:spacing w:line="480" w:lineRule="auto"/>
        <w:jc w:val="left"/>
        <w:rPr>
          <w:rFonts w:ascii="Times New Roman" w:hAnsi="Times New Roman"/>
          <w:b/>
          <w:bCs/>
          <w:color w:val="000000" w:themeColor="text1"/>
          <w:sz w:val="20"/>
          <w:szCs w:val="20"/>
          <w:lang w:val="en-GB"/>
        </w:rPr>
      </w:pPr>
      <w:r w:rsidRPr="00EC280F">
        <w:rPr>
          <w:rFonts w:ascii="Times New Roman" w:hAnsi="Times New Roman" w:hint="eastAsia"/>
          <w:b/>
          <w:bCs/>
          <w:color w:val="000000" w:themeColor="text1"/>
          <w:sz w:val="20"/>
          <w:szCs w:val="20"/>
          <w:lang w:val="en-GB"/>
        </w:rPr>
        <w:t>S</w:t>
      </w:r>
      <w:r w:rsidRPr="00EC280F">
        <w:rPr>
          <w:rFonts w:ascii="Times New Roman" w:hAnsi="Times New Roman"/>
          <w:b/>
          <w:bCs/>
          <w:color w:val="000000" w:themeColor="text1"/>
          <w:sz w:val="20"/>
          <w:szCs w:val="20"/>
          <w:lang w:val="en-GB"/>
        </w:rPr>
        <w:t xml:space="preserve">upplementary Table 4. </w:t>
      </w:r>
      <w:r w:rsidRPr="00EC280F">
        <w:rPr>
          <w:rFonts w:ascii="Times New Roman" w:hAnsi="Times New Roman"/>
          <w:b/>
          <w:bCs/>
          <w:sz w:val="20"/>
          <w:szCs w:val="20"/>
          <w:lang w:val="en-GB"/>
        </w:rPr>
        <w:t>Baseline characteristics of AD group with</w:t>
      </w:r>
      <w:r w:rsidRPr="00EC280F">
        <w:t xml:space="preserve"> </w:t>
      </w:r>
      <w:r w:rsidRPr="00EC280F">
        <w:rPr>
          <w:rFonts w:ascii="Times New Roman" w:hAnsi="Times New Roman"/>
          <w:b/>
          <w:bCs/>
          <w:sz w:val="20"/>
          <w:szCs w:val="20"/>
          <w:lang w:val="en-GB"/>
        </w:rPr>
        <w:t>multidrug therapy and without antidementia medications.</w:t>
      </w:r>
    </w:p>
    <w:tbl>
      <w:tblPr>
        <w:tblW w:w="1020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1418"/>
        <w:gridCol w:w="850"/>
        <w:gridCol w:w="709"/>
        <w:gridCol w:w="709"/>
        <w:gridCol w:w="708"/>
        <w:gridCol w:w="1134"/>
        <w:gridCol w:w="709"/>
        <w:gridCol w:w="709"/>
        <w:gridCol w:w="709"/>
        <w:gridCol w:w="708"/>
        <w:gridCol w:w="1134"/>
      </w:tblGrid>
      <w:tr w:rsidR="00C84E1D" w:rsidRPr="00EC280F" w14:paraId="2A49B333" w14:textId="77777777" w:rsidTr="004D5ED2">
        <w:trPr>
          <w:trHeight w:val="14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4AFA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MS P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D485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C09B2" w14:textId="3FE96AF7" w:rsidR="00C84E1D" w:rsidRPr="00EC280F" w:rsidRDefault="00DA0046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W</w:t>
            </w:r>
            <w:r w:rsidR="00C84E1D"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ithout antidemenita medications</w:t>
            </w:r>
            <w:r w:rsidR="00C84E1D"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br/>
              <w:t>(before PS matching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CA2F7" w14:textId="78A5CBF4" w:rsidR="00C84E1D" w:rsidRPr="00EC280F" w:rsidRDefault="00DA0046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W</w:t>
            </w:r>
            <w:r w:rsidR="00C84E1D"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ith multidrug therapy</w:t>
            </w:r>
            <w:r w:rsidR="00C84E1D"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br/>
              <w:t>(before PS matchin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4CB8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Standardized</w:t>
            </w: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br/>
              <w:t>Differenc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FCB4F" w14:textId="6A8C0664" w:rsidR="00C84E1D" w:rsidRPr="00EC280F" w:rsidRDefault="00DA0046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W</w:t>
            </w:r>
            <w:r w:rsidR="00C84E1D"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ithout antidemenita medications</w:t>
            </w:r>
            <w:r w:rsidR="00C84E1D"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br/>
              <w:t>(after PS matching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77F6C" w14:textId="1A8EBD8F" w:rsidR="00C84E1D" w:rsidRPr="00EC280F" w:rsidRDefault="00DA0046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W</w:t>
            </w:r>
            <w:r w:rsidR="00C84E1D"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ith multidrug therapy</w:t>
            </w:r>
            <w:r w:rsidR="00C84E1D"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br/>
              <w:t>(after PS matchin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0376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Standardized</w:t>
            </w: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br/>
              <w:t>Difference</w:t>
            </w:r>
          </w:p>
        </w:tc>
      </w:tr>
      <w:tr w:rsidR="00C84E1D" w:rsidRPr="00EC280F" w14:paraId="0F474A2C" w14:textId="77777777" w:rsidTr="004D5ED2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6405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Total, 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125F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N=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985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73,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DC3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A33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31,7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27A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69B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895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31,5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808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D40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31,5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80A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99C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</w:tr>
      <w:tr w:rsidR="00C84E1D" w:rsidRPr="00EC280F" w14:paraId="67E08B23" w14:textId="77777777" w:rsidTr="004D5ED2">
        <w:trPr>
          <w:trHeight w:val="17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3148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Age (year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72F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74F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493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CDD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077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A0A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C52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B35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61E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DCC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</w:tr>
      <w:tr w:rsidR="00C84E1D" w:rsidRPr="00EC280F" w14:paraId="6C723D90" w14:textId="77777777" w:rsidTr="004D5ED2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B24E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2617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65-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0C5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9,3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F9C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5.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825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,3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D91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4.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2C5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737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,5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C47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5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1B0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,3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148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4.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B7E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.8</w:t>
            </w:r>
          </w:p>
        </w:tc>
      </w:tr>
      <w:tr w:rsidR="00C84E1D" w:rsidRPr="00EC280F" w14:paraId="16AC5F86" w14:textId="77777777" w:rsidTr="004D5ED2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B32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948D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70-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988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6,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1CF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5.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C4A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3,5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6EB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1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4F1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57E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3,8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59B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2.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93A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3,5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37A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1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D96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.8</w:t>
            </w:r>
          </w:p>
        </w:tc>
      </w:tr>
      <w:tr w:rsidR="00C84E1D" w:rsidRPr="00EC280F" w14:paraId="0C7AB24C" w14:textId="77777777" w:rsidTr="004D5ED2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4B0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4F76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75-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438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7,3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52F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5.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139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7,6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719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4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EA0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2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DFA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7,3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325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3.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BBE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7,5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2CC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4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3C5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1.6</w:t>
            </w:r>
          </w:p>
        </w:tc>
      </w:tr>
      <w:tr w:rsidR="00C84E1D" w:rsidRPr="00EC280F" w14:paraId="67FF4393" w14:textId="77777777" w:rsidTr="004D5ED2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B52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2F3A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80-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A08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39,2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60C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2.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07F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0,2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504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32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794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2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2E7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9,7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DE4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30.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23F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0,1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751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32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2D0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3.1</w:t>
            </w:r>
          </w:p>
        </w:tc>
      </w:tr>
      <w:tr w:rsidR="00C84E1D" w:rsidRPr="00EC280F" w14:paraId="08EC33E2" w14:textId="77777777" w:rsidTr="004D5ED2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5D0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D4B2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85-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93D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40,9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985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3.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3D7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6,8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E19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1.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31E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698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6,7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D2A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1.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56F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6,8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DBF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1.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359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0.5</w:t>
            </w:r>
          </w:p>
        </w:tc>
      </w:tr>
      <w:tr w:rsidR="00C84E1D" w:rsidRPr="00EC280F" w14:paraId="257074EC" w14:textId="77777777" w:rsidTr="004D5ED2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1DE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CE41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90-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7B5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2,5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94E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3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A6B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,8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F46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5.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F9A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D31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,9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D53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6.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CA9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,7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F4D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5.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BA7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.0</w:t>
            </w:r>
          </w:p>
        </w:tc>
      </w:tr>
      <w:tr w:rsidR="00C84E1D" w:rsidRPr="00EC280F" w14:paraId="1C7BA254" w14:textId="77777777" w:rsidTr="004D5ED2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47B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2A59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95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5D4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7,0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D7B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4.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45E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6DE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0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80B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ECB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3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ED5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.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F9A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17D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0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9E6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3.4</w:t>
            </w:r>
          </w:p>
        </w:tc>
      </w:tr>
      <w:tr w:rsidR="00C84E1D" w:rsidRPr="00EC280F" w14:paraId="176E858F" w14:textId="77777777" w:rsidTr="004D5ED2">
        <w:trPr>
          <w:trHeight w:val="17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2531" w14:textId="77777777" w:rsidR="00C84E1D" w:rsidRPr="00EC280F" w:rsidRDefault="00C84E1D" w:rsidP="004D5ED2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Age mean(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96E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F38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(81.96-82.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62C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58F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(80.71-80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14A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66D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4E7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(80.63-80.7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422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C59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(80.71-80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F46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</w:tr>
      <w:tr w:rsidR="00C84E1D" w:rsidRPr="00EC280F" w14:paraId="701A70D3" w14:textId="77777777" w:rsidTr="004D5ED2">
        <w:trPr>
          <w:trHeight w:val="17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81B7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Gend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F6E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3F2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891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33F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40D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E46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FFA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D1B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DCE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9DC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</w:tr>
      <w:tr w:rsidR="00C84E1D" w:rsidRPr="00EC280F" w14:paraId="2D0ECDFE" w14:textId="77777777" w:rsidTr="004D5ED2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4710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06C2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011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39,6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B2A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2.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9E5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8,6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72D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7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DE7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BA8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8,8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761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8.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B1F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8,6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277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7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1A0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.8</w:t>
            </w:r>
          </w:p>
        </w:tc>
      </w:tr>
      <w:tr w:rsidR="00C84E1D" w:rsidRPr="00EC280F" w14:paraId="2C1A8D97" w14:textId="77777777" w:rsidTr="004D5ED2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482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4FC4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DF0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33,4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0A2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77.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078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3,0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EC8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72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0EA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D53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2,7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3E3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71.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071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2,9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FD4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72.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A92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1.8</w:t>
            </w:r>
          </w:p>
        </w:tc>
      </w:tr>
      <w:tr w:rsidR="00C84E1D" w:rsidRPr="00EC280F" w14:paraId="154B8BB5" w14:textId="77777777" w:rsidTr="004D5ED2">
        <w:trPr>
          <w:trHeight w:val="17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A696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Antdementia medications u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7BF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AAC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FA9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677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4C2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D99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A37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E0C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FB6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1CC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</w:tr>
      <w:tr w:rsidR="00C84E1D" w:rsidRPr="00EC280F" w14:paraId="133ABF36" w14:textId="77777777" w:rsidTr="004D5ED2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65F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7118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Donepezi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757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541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6FE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4,8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260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78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68A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C80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586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746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4,6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EC0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78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3DA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C84E1D" w:rsidRPr="00EC280F" w14:paraId="2CB34AC7" w14:textId="77777777" w:rsidTr="004D5ED2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384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0ECE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Galantam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B6D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7DA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197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0,1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44C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31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1A0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692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5C4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F35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0,0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B2F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31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575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C84E1D" w:rsidRPr="00EC280F" w14:paraId="51E8D10D" w14:textId="77777777" w:rsidTr="004D5ED2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6C6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FA3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Rivastigmine pat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1CC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971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524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,2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507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7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145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140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939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8DC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,2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CC2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7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E61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C84E1D" w:rsidRPr="00EC280F" w14:paraId="1A445B77" w14:textId="77777777" w:rsidTr="004D5ED2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D19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5178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 xml:space="preserve">Memantin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55E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CC6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34C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31,7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743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C40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8DE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6BD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713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31,5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682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89B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C84E1D" w:rsidRPr="00EC280F" w14:paraId="00F296EE" w14:textId="77777777" w:rsidTr="004D5ED2">
        <w:trPr>
          <w:trHeight w:val="17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A9FD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Bone fractures before ent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2CD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384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0BA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226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82A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5EC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22D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2EE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641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3F6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</w:tr>
      <w:tr w:rsidR="00C84E1D" w:rsidRPr="00EC280F" w14:paraId="53C290BF" w14:textId="77777777" w:rsidTr="004D5ED2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D38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6658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241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69,4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9CA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97.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E77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31,0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CBE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97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003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E04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31,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A4C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98.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C9C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30,9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9C7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98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DAB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4.0</w:t>
            </w:r>
          </w:p>
        </w:tc>
      </w:tr>
      <w:tr w:rsidR="00C84E1D" w:rsidRPr="00EC280F" w14:paraId="14D4D385" w14:textId="77777777" w:rsidTr="004D5ED2">
        <w:trPr>
          <w:trHeight w:val="17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C94C" w14:textId="77777777" w:rsidR="00C84E1D" w:rsidRPr="00EC280F" w:rsidRDefault="00C84E1D" w:rsidP="004D5ED2">
            <w:pPr>
              <w:widowControl/>
              <w:snapToGrid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Osteoporo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2679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hAnsi="Times New Roman"/>
                <w:sz w:val="16"/>
                <w:szCs w:val="16"/>
              </w:rPr>
              <w:t>26,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DC74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hAnsi="Times New Roman"/>
                <w:sz w:val="16"/>
                <w:szCs w:val="16"/>
              </w:rPr>
              <w:t>15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3CA1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hAnsi="Times New Roman"/>
                <w:sz w:val="16"/>
                <w:szCs w:val="16"/>
              </w:rPr>
              <w:t>4,4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C842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hAnsi="Times New Roman"/>
                <w:sz w:val="16"/>
                <w:szCs w:val="16"/>
              </w:rPr>
              <w:t>14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6EE6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hAnsi="Times New Roman"/>
                <w:sz w:val="16"/>
                <w:szCs w:val="16"/>
              </w:rPr>
              <w:t>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42F7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hAnsi="Times New Roman"/>
                <w:sz w:val="16"/>
                <w:szCs w:val="16"/>
              </w:rPr>
              <w:t>4,9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DF0D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hAnsi="Times New Roman"/>
                <w:sz w:val="16"/>
                <w:szCs w:val="16"/>
              </w:rPr>
              <w:t>15.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CAD8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hAnsi="Times New Roman"/>
                <w:sz w:val="16"/>
                <w:szCs w:val="16"/>
              </w:rPr>
              <w:t>4,4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952C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hAnsi="Times New Roman"/>
                <w:sz w:val="16"/>
                <w:szCs w:val="16"/>
              </w:rPr>
              <w:t>14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9948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hAnsi="Times New Roman"/>
                <w:sz w:val="16"/>
                <w:szCs w:val="16"/>
              </w:rPr>
              <w:t>4.2</w:t>
            </w:r>
          </w:p>
        </w:tc>
      </w:tr>
      <w:tr w:rsidR="00C84E1D" w:rsidRPr="00EC280F" w14:paraId="39E77659" w14:textId="77777777" w:rsidTr="004D5ED2">
        <w:trPr>
          <w:trHeight w:val="17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572E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Osteoporosis medications before ent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44C9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FE4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9667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F04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79AF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131B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7C4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62D4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C31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F986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</w:tr>
      <w:tr w:rsidR="00C84E1D" w:rsidRPr="00EC280F" w14:paraId="1BB3653D" w14:textId="77777777" w:rsidTr="004D5ED2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0B9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EC40E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Bisphosphon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192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1,2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3B9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6.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FA1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3,8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80E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2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A54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1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F3A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3,8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5FF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2.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545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3,7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97D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2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886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0.5</w:t>
            </w:r>
          </w:p>
        </w:tc>
      </w:tr>
      <w:tr w:rsidR="00C84E1D" w:rsidRPr="00EC280F" w14:paraId="0575428D" w14:textId="77777777" w:rsidTr="004D5ED2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977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CD48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P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123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7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46E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0.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03D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3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E76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6EB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6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6E8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F6E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0.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FA6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E5E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0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E0B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1.7</w:t>
            </w:r>
          </w:p>
        </w:tc>
      </w:tr>
      <w:tr w:rsidR="00C84E1D" w:rsidRPr="00EC280F" w14:paraId="4F2E57A6" w14:textId="77777777" w:rsidTr="004D5ED2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BBD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1B4B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Dma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C21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E9B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E6A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88B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0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2F8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9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AC4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166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0.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5BD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FD1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0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F9A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0.0</w:t>
            </w:r>
          </w:p>
        </w:tc>
      </w:tr>
      <w:tr w:rsidR="00C84E1D" w:rsidRPr="00EC280F" w14:paraId="3C628DD1" w14:textId="77777777" w:rsidTr="004D5ED2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640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4460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Eldecalci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082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3,5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25A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.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1F5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,0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F6A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6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C79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2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002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,8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2A7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5.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D25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,9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863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6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86D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1.5</w:t>
            </w:r>
          </w:p>
        </w:tc>
      </w:tr>
      <w:tr w:rsidR="00C84E1D" w:rsidRPr="00EC280F" w14:paraId="11ACAF80" w14:textId="77777777" w:rsidTr="004D5ED2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6F1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3307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Alfacalcid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73A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8,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8F6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4.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87A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,9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3F9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6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94A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6EA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,9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1DE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6.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498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,8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C05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6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089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0.9</w:t>
            </w:r>
          </w:p>
        </w:tc>
      </w:tr>
      <w:tr w:rsidR="00C84E1D" w:rsidRPr="00EC280F" w14:paraId="5CA9BD5E" w14:textId="77777777" w:rsidTr="004D5ED2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73C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6E90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SER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58E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4,2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D13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.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EEE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,2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A9F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4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925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DCE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,2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BCA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3.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BB8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,2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B20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4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1A3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0.9</w:t>
            </w:r>
          </w:p>
        </w:tc>
      </w:tr>
      <w:tr w:rsidR="00C84E1D" w:rsidRPr="00EC280F" w14:paraId="587420EA" w14:textId="77777777" w:rsidTr="004D5ED2">
        <w:trPr>
          <w:trHeight w:val="17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B5FB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Bone mineral density test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618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884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FEE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FDF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D83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DC1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794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977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091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A4E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</w:tr>
      <w:tr w:rsidR="00C84E1D" w:rsidRPr="00EC280F" w14:paraId="1821626C" w14:textId="77777777" w:rsidTr="004D5ED2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A4C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Times New Roman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0BC2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DEX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E46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,3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DFF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.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0E88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7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499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7CC0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A97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6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152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.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2C7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7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C7D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.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97A6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1.7</w:t>
            </w:r>
          </w:p>
        </w:tc>
      </w:tr>
      <w:tr w:rsidR="00C84E1D" w:rsidRPr="00EC280F" w14:paraId="6688E876" w14:textId="77777777" w:rsidTr="004D5ED2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75AA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EFF1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M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F40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6,9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682B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4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248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,0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CA21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6.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217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1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A50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,8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CC5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5.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0F49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2,0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34E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6.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F2B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1.9</w:t>
            </w:r>
          </w:p>
        </w:tc>
      </w:tr>
      <w:tr w:rsidR="00C84E1D" w:rsidRPr="00EC280F" w14:paraId="7428AE6B" w14:textId="77777777" w:rsidTr="004D5ED2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E77C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5A1D" w14:textId="77777777" w:rsidR="00C84E1D" w:rsidRPr="00EC280F" w:rsidRDefault="00C84E1D" w:rsidP="004D5ED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CAB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,3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F4C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0.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45A3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4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8C22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.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A907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3F9F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3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7494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.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25FD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4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14AE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1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32C5" w14:textId="77777777" w:rsidR="00C84E1D" w:rsidRPr="00EC280F" w:rsidRDefault="00C84E1D" w:rsidP="004D5ED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6"/>
                <w:szCs w:val="16"/>
              </w:rPr>
            </w:pPr>
            <w:r w:rsidRPr="00EC280F">
              <w:rPr>
                <w:rFonts w:ascii="Times New Roman" w:eastAsia="Yu Gothic" w:hAnsi="Times New Roman"/>
                <w:color w:val="000000" w:themeColor="text1"/>
                <w:sz w:val="16"/>
                <w:szCs w:val="16"/>
              </w:rPr>
              <w:t>-1.9</w:t>
            </w:r>
          </w:p>
        </w:tc>
      </w:tr>
    </w:tbl>
    <w:p w14:paraId="57B82CA4" w14:textId="77777777" w:rsidR="00C84E1D" w:rsidRPr="00EC280F" w:rsidRDefault="00C84E1D" w:rsidP="00C84E1D">
      <w:pPr>
        <w:widowControl/>
        <w:snapToGrid/>
        <w:jc w:val="left"/>
        <w:rPr>
          <w:rFonts w:ascii="Times New Roman" w:hAnsi="Times New Roman"/>
          <w:sz w:val="18"/>
          <w:szCs w:val="18"/>
          <w:lang w:val="en-GB"/>
        </w:rPr>
      </w:pPr>
      <w:r w:rsidRPr="00EC280F">
        <w:rPr>
          <w:rFonts w:ascii="Times New Roman" w:hAnsi="Times New Roman"/>
          <w:sz w:val="18"/>
          <w:szCs w:val="18"/>
          <w:lang w:val="en-GB"/>
        </w:rPr>
        <w:t xml:space="preserve">AD, </w:t>
      </w:r>
      <w:r w:rsidRPr="00EC280F">
        <w:rPr>
          <w:rFonts w:ascii="Times New Roman" w:hAnsi="Times New Roman"/>
          <w:color w:val="000000" w:themeColor="text1"/>
          <w:sz w:val="18"/>
          <w:szCs w:val="18"/>
        </w:rPr>
        <w:t>Alzheimer’s dementia</w:t>
      </w:r>
      <w:r w:rsidRPr="00EC280F">
        <w:rPr>
          <w:rFonts w:ascii="Times New Roman" w:hAnsi="Times New Roman"/>
          <w:sz w:val="18"/>
          <w:szCs w:val="18"/>
          <w:lang w:val="en-GB"/>
        </w:rPr>
        <w:t>; SD, standard deviation.</w:t>
      </w:r>
    </w:p>
    <w:p w14:paraId="4F956D76" w14:textId="2715E090" w:rsidR="00664F55" w:rsidRPr="00EC280F" w:rsidRDefault="00664F55">
      <w:pPr>
        <w:widowControl/>
        <w:snapToGrid/>
        <w:jc w:val="left"/>
        <w:rPr>
          <w:rFonts w:ascii="Times New Roman" w:hAnsi="Times New Roman"/>
          <w:color w:val="000000" w:themeColor="text1"/>
          <w:sz w:val="22"/>
          <w:lang w:val="en-GB"/>
        </w:rPr>
      </w:pPr>
      <w:r w:rsidRPr="00EC280F">
        <w:rPr>
          <w:rFonts w:ascii="Times New Roman" w:hAnsi="Times New Roman"/>
          <w:color w:val="000000" w:themeColor="text1"/>
          <w:sz w:val="22"/>
          <w:lang w:val="en-GB"/>
        </w:rPr>
        <w:br w:type="page"/>
      </w:r>
    </w:p>
    <w:p w14:paraId="277C9250" w14:textId="4571F7F3" w:rsidR="00763015" w:rsidRPr="00EC280F" w:rsidRDefault="00C84E1D" w:rsidP="00C96117">
      <w:pPr>
        <w:tabs>
          <w:tab w:val="left" w:pos="5387"/>
        </w:tabs>
        <w:adjustRightInd w:val="0"/>
        <w:spacing w:line="480" w:lineRule="auto"/>
        <w:jc w:val="left"/>
        <w:rPr>
          <w:rFonts w:ascii="Times New Roman" w:hAnsi="Times New Roman"/>
          <w:b/>
          <w:bCs/>
          <w:sz w:val="20"/>
          <w:szCs w:val="20"/>
          <w:lang w:val="en-GB"/>
        </w:rPr>
      </w:pPr>
      <w:r w:rsidRPr="00EC280F">
        <w:rPr>
          <w:rFonts w:ascii="Times New Roman" w:hAnsi="Times New Roman" w:hint="eastAsia"/>
          <w:b/>
          <w:bCs/>
          <w:color w:val="000000" w:themeColor="text1"/>
          <w:sz w:val="20"/>
          <w:szCs w:val="20"/>
          <w:lang w:val="en-GB"/>
        </w:rPr>
        <w:t>S</w:t>
      </w:r>
      <w:r w:rsidRPr="00EC280F">
        <w:rPr>
          <w:rFonts w:ascii="Times New Roman" w:hAnsi="Times New Roman"/>
          <w:b/>
          <w:bCs/>
          <w:color w:val="000000" w:themeColor="text1"/>
          <w:sz w:val="20"/>
          <w:szCs w:val="20"/>
          <w:lang w:val="en-GB"/>
        </w:rPr>
        <w:t>upplementary Table</w:t>
      </w:r>
      <w:r w:rsidR="00A1066C" w:rsidRPr="00EC280F">
        <w:rPr>
          <w:rFonts w:ascii="Times New Roman" w:hAnsi="Times New Roman"/>
          <w:b/>
          <w:bCs/>
          <w:color w:val="000000" w:themeColor="text1"/>
          <w:sz w:val="20"/>
          <w:szCs w:val="20"/>
          <w:lang w:val="en-GB"/>
        </w:rPr>
        <w:t>5</w:t>
      </w:r>
      <w:r w:rsidR="00D36524" w:rsidRPr="00EC280F">
        <w:rPr>
          <w:rFonts w:ascii="Times New Roman" w:hAnsi="Times New Roman"/>
          <w:b/>
          <w:bCs/>
          <w:color w:val="000000" w:themeColor="text1"/>
          <w:sz w:val="20"/>
          <w:szCs w:val="20"/>
          <w:lang w:val="en-GB"/>
        </w:rPr>
        <w:t>.</w:t>
      </w:r>
      <w:r w:rsidR="00D36524" w:rsidRPr="00EC280F">
        <w:rPr>
          <w:rFonts w:ascii="Times New Roman" w:hAnsi="Times New Roman"/>
          <w:b/>
          <w:bCs/>
          <w:sz w:val="20"/>
          <w:szCs w:val="20"/>
          <w:lang w:val="en-GB"/>
        </w:rPr>
        <w:t xml:space="preserve"> Outcomes in the AD group with</w:t>
      </w:r>
      <w:r w:rsidR="00763015" w:rsidRPr="00EC280F">
        <w:rPr>
          <w:rFonts w:ascii="Times New Roman" w:hAnsi="Times New Roman"/>
          <w:b/>
          <w:bCs/>
          <w:sz w:val="20"/>
          <w:szCs w:val="20"/>
          <w:lang w:val="en-GB"/>
        </w:rPr>
        <w:t xml:space="preserve"> ChEI</w:t>
      </w:r>
      <w:r w:rsidR="00BF2988" w:rsidRPr="00EC280F">
        <w:rPr>
          <w:rFonts w:ascii="Times New Roman" w:hAnsi="Times New Roman"/>
          <w:b/>
          <w:bCs/>
          <w:sz w:val="20"/>
          <w:szCs w:val="20"/>
          <w:lang w:val="en-GB"/>
        </w:rPr>
        <w:t>,</w:t>
      </w:r>
      <w:r w:rsidR="00763015" w:rsidRPr="00EC280F">
        <w:rPr>
          <w:rFonts w:ascii="Times New Roman" w:hAnsi="Times New Roman"/>
          <w:b/>
          <w:bCs/>
          <w:sz w:val="20"/>
          <w:szCs w:val="20"/>
          <w:lang w:val="en-GB"/>
        </w:rPr>
        <w:t xml:space="preserve"> </w:t>
      </w:r>
      <w:r w:rsidR="00BF2988" w:rsidRPr="00EC280F">
        <w:rPr>
          <w:rFonts w:ascii="Times New Roman" w:hAnsi="Times New Roman"/>
          <w:b/>
          <w:bCs/>
          <w:sz w:val="20"/>
          <w:szCs w:val="20"/>
          <w:lang w:val="en-GB"/>
        </w:rPr>
        <w:t xml:space="preserve">memantine, </w:t>
      </w:r>
      <w:r w:rsidR="009D6D46" w:rsidRPr="00EC280F">
        <w:rPr>
          <w:rFonts w:ascii="Times New Roman" w:hAnsi="Times New Roman"/>
          <w:b/>
          <w:bCs/>
          <w:sz w:val="20"/>
          <w:szCs w:val="20"/>
          <w:lang w:val="en-GB"/>
        </w:rPr>
        <w:t>or</w:t>
      </w:r>
      <w:r w:rsidR="00BF2988" w:rsidRPr="00EC280F">
        <w:rPr>
          <w:rFonts w:ascii="Times New Roman" w:hAnsi="Times New Roman"/>
          <w:b/>
          <w:bCs/>
          <w:sz w:val="20"/>
          <w:szCs w:val="20"/>
          <w:lang w:val="en-GB"/>
        </w:rPr>
        <w:t xml:space="preserve"> multitherapy</w:t>
      </w:r>
      <w:r w:rsidR="009D6D46" w:rsidRPr="00EC280F">
        <w:rPr>
          <w:rFonts w:ascii="Times New Roman" w:hAnsi="Times New Roman"/>
          <w:b/>
          <w:bCs/>
          <w:sz w:val="20"/>
          <w:szCs w:val="20"/>
          <w:lang w:val="en-GB"/>
        </w:rPr>
        <w:t>,</w:t>
      </w:r>
      <w:r w:rsidR="00BF2988" w:rsidRPr="00EC280F">
        <w:rPr>
          <w:rFonts w:ascii="Times New Roman" w:hAnsi="Times New Roman"/>
          <w:b/>
          <w:bCs/>
          <w:sz w:val="20"/>
          <w:szCs w:val="20"/>
          <w:lang w:val="en-GB"/>
        </w:rPr>
        <w:t xml:space="preserve"> and </w:t>
      </w:r>
      <w:r w:rsidR="00D36524" w:rsidRPr="00EC280F">
        <w:rPr>
          <w:rFonts w:ascii="Times New Roman" w:hAnsi="Times New Roman"/>
          <w:b/>
          <w:bCs/>
          <w:sz w:val="20"/>
          <w:szCs w:val="20"/>
          <w:lang w:val="en-GB"/>
        </w:rPr>
        <w:t>without antidementia medications after propensity score matching</w:t>
      </w:r>
      <w:r w:rsidR="00D404A6" w:rsidRPr="00EC280F">
        <w:rPr>
          <w:rFonts w:ascii="Times New Roman" w:hAnsi="Times New Roman" w:hint="eastAsia"/>
          <w:b/>
          <w:bCs/>
          <w:sz w:val="20"/>
          <w:szCs w:val="20"/>
          <w:lang w:val="en-GB"/>
        </w:rPr>
        <w:t>.</w:t>
      </w:r>
    </w:p>
    <w:tbl>
      <w:tblPr>
        <w:tblW w:w="101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2268"/>
        <w:gridCol w:w="1985"/>
        <w:gridCol w:w="1842"/>
        <w:gridCol w:w="1276"/>
        <w:gridCol w:w="924"/>
      </w:tblGrid>
      <w:tr w:rsidR="008C7572" w:rsidRPr="00EC280F" w14:paraId="38A410E9" w14:textId="77777777" w:rsidTr="00C93EA7">
        <w:trPr>
          <w:trHeight w:val="36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CF597" w14:textId="6D87E0D5" w:rsidR="005F7FCA" w:rsidRPr="00EC280F" w:rsidRDefault="005F7FCA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66D75" w14:textId="77777777" w:rsidR="005F7FCA" w:rsidRPr="00EC280F" w:rsidRDefault="005F7FCA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205E9" w14:textId="6C66556A" w:rsidR="005F7FCA" w:rsidRPr="00EC280F" w:rsidRDefault="00F841C4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W</w:t>
            </w:r>
            <w:r w:rsidR="005F7FCA"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ithout antidementia medications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97E69" w14:textId="52B08A69" w:rsidR="005F7FCA" w:rsidRPr="00EC280F" w:rsidRDefault="00F841C4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W</w:t>
            </w:r>
            <w:r w:rsidR="005F7FCA"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ith antidementia medications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32F8D" w14:textId="77777777" w:rsidR="005F7FCA" w:rsidRPr="00EC280F" w:rsidRDefault="005F7FCA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Risk difference</w:t>
            </w:r>
          </w:p>
        </w:tc>
      </w:tr>
      <w:tr w:rsidR="008C7572" w:rsidRPr="00EC280F" w14:paraId="4A5659B0" w14:textId="77777777" w:rsidTr="00C93EA7">
        <w:trPr>
          <w:trHeight w:val="3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98893" w14:textId="77777777" w:rsidR="005F7FCA" w:rsidRPr="00EC280F" w:rsidRDefault="005F7FCA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91F49" w14:textId="77777777" w:rsidR="005F7FCA" w:rsidRPr="00EC280F" w:rsidRDefault="005F7FCA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1E99D" w14:textId="77777777" w:rsidR="005F7FCA" w:rsidRPr="00EC280F" w:rsidRDefault="005F7FCA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C31C9" w14:textId="77777777" w:rsidR="005F7FCA" w:rsidRPr="00EC280F" w:rsidRDefault="005F7FCA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EA857" w14:textId="77777777" w:rsidR="005F7FCA" w:rsidRPr="00EC280F" w:rsidRDefault="005F7FCA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CCD8C" w14:textId="77777777" w:rsidR="005F7FCA" w:rsidRPr="00EC280F" w:rsidRDefault="005F7FCA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i/>
                <w:iCs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i/>
                <w:iCs/>
                <w:snapToGrid/>
                <w:color w:val="000000" w:themeColor="text1"/>
                <w:sz w:val="18"/>
                <w:szCs w:val="18"/>
              </w:rPr>
              <w:t>p-</w:t>
            </w: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value</w:t>
            </w:r>
          </w:p>
        </w:tc>
      </w:tr>
      <w:tr w:rsidR="006E0CAE" w:rsidRPr="00EC280F" w14:paraId="09EBB529" w14:textId="77777777" w:rsidTr="0047488B">
        <w:trPr>
          <w:trHeight w:val="410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FEC8A0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ChEI</w:t>
            </w:r>
          </w:p>
          <w:p w14:paraId="6DBB8901" w14:textId="2263809D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(85,192 pairs)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3E3EC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 xml:space="preserve">Hip fracture, </w:t>
            </w:r>
            <w:r w:rsidRPr="00EC280F">
              <w:rPr>
                <w:rFonts w:ascii="Times New Roman" w:eastAsia="Yu Gothic" w:hAnsi="Times New Roman"/>
                <w:i/>
                <w:iCs/>
                <w:snapToGrid/>
                <w:color w:val="000000" w:themeColor="text1"/>
                <w:sz w:val="18"/>
                <w:szCs w:val="18"/>
              </w:rPr>
              <w:t>n</w:t>
            </w: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BB89D" w14:textId="3EB0B760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3,483 (4.1)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63DC0" w14:textId="76E486F9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1,387 (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B92A5" w14:textId="7F046700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-2.5%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577A3" w14:textId="77777777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6E0CAE" w:rsidRPr="00EC280F" w14:paraId="19B7300E" w14:textId="77777777" w:rsidTr="0047488B">
        <w:trPr>
          <w:trHeight w:val="36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91982C" w14:textId="77777777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7A541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B7D36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F6F36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A485A" w14:textId="188944B4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(-2.6 to -2.3)</w:t>
            </w:r>
          </w:p>
        </w:tc>
        <w:tc>
          <w:tcPr>
            <w:tcW w:w="9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68773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</w:tr>
      <w:tr w:rsidR="006E0CAE" w:rsidRPr="00EC280F" w14:paraId="77B882AD" w14:textId="77777777" w:rsidTr="0047488B">
        <w:trPr>
          <w:trHeight w:val="36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BB4482" w14:textId="77777777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FE446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Vertebral fracture, n (%)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54259" w14:textId="3566DEA3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5, 971 (7.0)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F1FE8" w14:textId="51CF0383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5,769 (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7DD60" w14:textId="60D6B7D8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-0.2%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47A67" w14:textId="1747C774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0.055</w:t>
            </w:r>
          </w:p>
        </w:tc>
      </w:tr>
      <w:tr w:rsidR="006E0CAE" w:rsidRPr="00EC280F" w14:paraId="45A2666D" w14:textId="77777777" w:rsidTr="0047488B">
        <w:trPr>
          <w:trHeight w:val="36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7A2F10" w14:textId="77777777" w:rsidR="006E0CAE" w:rsidRPr="00EC280F" w:rsidRDefault="006E0CAE" w:rsidP="00612D12">
            <w:pPr>
              <w:widowControl/>
              <w:snapToGrid/>
              <w:jc w:val="right"/>
              <w:rPr>
                <w:rFonts w:ascii="Yu Gothic" w:eastAsia="Yu Gothic" w:hAnsi="Yu Gothic" w:cs="MS PGothic"/>
                <w:snapToGrid/>
                <w:color w:val="000000" w:themeColor="text1"/>
                <w:sz w:val="22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C81B4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8D133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E6047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059F6" w14:textId="7F85DD82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(-0.5 to 0.0)</w:t>
            </w:r>
          </w:p>
        </w:tc>
        <w:tc>
          <w:tcPr>
            <w:tcW w:w="9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807DC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</w:tr>
      <w:tr w:rsidR="006E0CAE" w:rsidRPr="00EC280F" w14:paraId="0ECC47BC" w14:textId="77777777" w:rsidTr="0047488B">
        <w:trPr>
          <w:trHeight w:val="36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4045D5" w14:textId="77777777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3B4DF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Radius fracture, n (%)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ECD91" w14:textId="5CCDE1A3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547 (0.6)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11C80" w14:textId="0D3E469A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841 (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F38C3" w14:textId="1E950B8A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0.3%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157A6" w14:textId="77777777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6E0CAE" w:rsidRPr="00EC280F" w14:paraId="25CFFB69" w14:textId="77777777" w:rsidTr="0047488B">
        <w:trPr>
          <w:trHeight w:val="36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E8B543" w14:textId="77777777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EAD7E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2B907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11DED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60BE0" w14:textId="77777777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(0.3 to 0.4)</w:t>
            </w:r>
          </w:p>
        </w:tc>
        <w:tc>
          <w:tcPr>
            <w:tcW w:w="9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2771A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</w:tr>
      <w:tr w:rsidR="006E0CAE" w:rsidRPr="00EC280F" w14:paraId="3A34322C" w14:textId="77777777" w:rsidTr="0047488B">
        <w:trPr>
          <w:trHeight w:val="36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ECB241" w14:textId="77777777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F298D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  <w:lang w:val="en-GB"/>
              </w:rPr>
              <w:t>All clinical fractures, n (%)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9DA10" w14:textId="190542B5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9,422 (11.1)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FA1D4" w14:textId="47130700" w:rsidR="006E0CAE" w:rsidRPr="00EC280F" w:rsidRDefault="006E0CAE" w:rsidP="00415415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7,725 (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03254" w14:textId="38BE9152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-2.0%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7CB6F" w14:textId="77777777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6E0CAE" w:rsidRPr="00EC280F" w14:paraId="64C5A664" w14:textId="77777777" w:rsidTr="0047488B">
        <w:trPr>
          <w:trHeight w:val="360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59B72" w14:textId="77777777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95FF8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39B29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46D93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CA001" w14:textId="7A9CC66F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(-2.3 to -1.7)</w:t>
            </w:r>
          </w:p>
        </w:tc>
        <w:tc>
          <w:tcPr>
            <w:tcW w:w="9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32D17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</w:tr>
      <w:tr w:rsidR="006E0CAE" w:rsidRPr="00EC280F" w14:paraId="13D5EFBA" w14:textId="77777777" w:rsidTr="00101653">
        <w:trPr>
          <w:trHeight w:val="410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FD2714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Memantine</w:t>
            </w:r>
          </w:p>
          <w:p w14:paraId="32C02BBD" w14:textId="31D111BE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(11,907 pairs)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AB34D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 xml:space="preserve">Hip fracture, </w:t>
            </w:r>
            <w:r w:rsidRPr="00EC280F">
              <w:rPr>
                <w:rFonts w:ascii="Times New Roman" w:eastAsia="Yu Gothic" w:hAnsi="Times New Roman"/>
                <w:i/>
                <w:iCs/>
                <w:snapToGrid/>
                <w:color w:val="000000" w:themeColor="text1"/>
                <w:sz w:val="18"/>
                <w:szCs w:val="18"/>
              </w:rPr>
              <w:t>n</w:t>
            </w: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D48F1" w14:textId="72D3C37D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476 (4.0)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439B1" w14:textId="6C6C4C0B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353 (3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6039C" w14:textId="7703603C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-1.0%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53604" w14:textId="77777777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6E0CAE" w:rsidRPr="00EC280F" w14:paraId="452D89E6" w14:textId="77777777" w:rsidTr="00101653">
        <w:trPr>
          <w:trHeight w:val="36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5A75DC" w14:textId="77777777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830BE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2CF39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4B49F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1F56E" w14:textId="6CAC3602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(-1.5 to -0.6)</w:t>
            </w:r>
          </w:p>
        </w:tc>
        <w:tc>
          <w:tcPr>
            <w:tcW w:w="9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1433E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</w:tr>
      <w:tr w:rsidR="006E0CAE" w:rsidRPr="00EC280F" w14:paraId="0BBEE17D" w14:textId="77777777" w:rsidTr="00101653">
        <w:trPr>
          <w:trHeight w:val="36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10175D" w14:textId="77777777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D50AF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Vertebral fracture, n (%)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D13D4" w14:textId="1B08A321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848 (7.1)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E8614" w14:textId="611FD4AE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742 (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A93D8" w14:textId="29DD18B9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-0.9%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6927E" w14:textId="572A7D27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0.006</w:t>
            </w:r>
          </w:p>
        </w:tc>
      </w:tr>
      <w:tr w:rsidR="006E0CAE" w:rsidRPr="00EC280F" w14:paraId="35D91DAE" w14:textId="77777777" w:rsidTr="00101653">
        <w:trPr>
          <w:trHeight w:val="36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DD3999" w14:textId="77777777" w:rsidR="006E0CAE" w:rsidRPr="00EC280F" w:rsidRDefault="006E0CAE" w:rsidP="00612D12">
            <w:pPr>
              <w:widowControl/>
              <w:snapToGrid/>
              <w:jc w:val="right"/>
              <w:rPr>
                <w:rFonts w:ascii="Yu Gothic" w:eastAsia="Yu Gothic" w:hAnsi="Yu Gothic" w:cs="MS PGothic"/>
                <w:snapToGrid/>
                <w:color w:val="000000" w:themeColor="text1"/>
                <w:sz w:val="22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77D79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54B19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EC424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76C8D" w14:textId="19612B1A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(-1.5 to -0.3)</w:t>
            </w:r>
          </w:p>
        </w:tc>
        <w:tc>
          <w:tcPr>
            <w:tcW w:w="9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C1E08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</w:tr>
      <w:tr w:rsidR="006E0CAE" w:rsidRPr="00EC280F" w14:paraId="33876537" w14:textId="77777777" w:rsidTr="00101653">
        <w:trPr>
          <w:trHeight w:val="36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5470F4" w14:textId="77777777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E2B30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Radius fracture, n (%)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BB584" w14:textId="618088B0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64 (0.5)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F6424" w14:textId="48A2A3F1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106 (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19518" w14:textId="29A27E70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0.4%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16F4A" w14:textId="79C33F79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6E0CAE" w:rsidRPr="00EC280F" w14:paraId="6338F241" w14:textId="77777777" w:rsidTr="00101653">
        <w:trPr>
          <w:trHeight w:val="36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42C838" w14:textId="77777777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7F2FF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1F4C9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875D2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CD8F9" w14:textId="64ACE6AE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(0.1 to 0.6)</w:t>
            </w:r>
          </w:p>
        </w:tc>
        <w:tc>
          <w:tcPr>
            <w:tcW w:w="9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CA093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</w:tr>
      <w:tr w:rsidR="006E0CAE" w:rsidRPr="00EC280F" w14:paraId="7DC6109C" w14:textId="77777777" w:rsidTr="00101653">
        <w:trPr>
          <w:trHeight w:val="36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B29310" w14:textId="77777777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0926C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  <w:lang w:val="en-GB"/>
              </w:rPr>
              <w:t>All clinical fractures, n (%)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E0942" w14:textId="556558EF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1,312 (11.0)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60283" w14:textId="148CA80E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1,146 (9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B5E1E" w14:textId="57A893C6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-1.4%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66890" w14:textId="77777777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6E0CAE" w:rsidRPr="00EC280F" w14:paraId="0B21800A" w14:textId="77777777" w:rsidTr="00101653">
        <w:trPr>
          <w:trHeight w:val="360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828A2" w14:textId="77777777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BA159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9ACA6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12391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E1B2F" w14:textId="0AD36330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(-2.2 to -0.4)</w:t>
            </w:r>
          </w:p>
        </w:tc>
        <w:tc>
          <w:tcPr>
            <w:tcW w:w="9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5CC0A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</w:tr>
      <w:tr w:rsidR="006E0CAE" w:rsidRPr="00EC280F" w14:paraId="520A4EBA" w14:textId="77777777" w:rsidTr="00F12FA1">
        <w:trPr>
          <w:trHeight w:val="410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342687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Multitherapy</w:t>
            </w:r>
          </w:p>
          <w:p w14:paraId="7B908339" w14:textId="3BB6D4B9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(31,577 pairs)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71DA3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 xml:space="preserve">Hip fracture, </w:t>
            </w:r>
            <w:r w:rsidRPr="00EC280F">
              <w:rPr>
                <w:rFonts w:ascii="Times New Roman" w:eastAsia="Yu Gothic" w:hAnsi="Times New Roman"/>
                <w:i/>
                <w:iCs/>
                <w:snapToGrid/>
                <w:color w:val="000000" w:themeColor="text1"/>
                <w:sz w:val="18"/>
                <w:szCs w:val="18"/>
              </w:rPr>
              <w:t>n</w:t>
            </w: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8E0D7" w14:textId="45F57E67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1,166 (3.7)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65DDC" w14:textId="0FE25EC6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684 (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BC53F" w14:textId="442E962A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-1.5%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AD356" w14:textId="77777777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6E0CAE" w:rsidRPr="00EC280F" w14:paraId="20BC3AEB" w14:textId="77777777" w:rsidTr="00F12FA1">
        <w:trPr>
          <w:trHeight w:val="36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7B1028" w14:textId="77777777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7BF86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B4E38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4B2AD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78C1D" w14:textId="3A8C37E6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(-1.8 to -1.3)</w:t>
            </w:r>
          </w:p>
        </w:tc>
        <w:tc>
          <w:tcPr>
            <w:tcW w:w="9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6F25A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</w:tr>
      <w:tr w:rsidR="006E0CAE" w:rsidRPr="00EC280F" w14:paraId="6675C526" w14:textId="77777777" w:rsidTr="00F12FA1">
        <w:trPr>
          <w:trHeight w:val="36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2D0323" w14:textId="77777777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E57A5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Vertebral fracture, n (%)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50738" w14:textId="2BD9A38A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2,206 (7.0)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2C49C" w14:textId="2B2D0325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2,137 (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D89A3" w14:textId="77777777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-0.2%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5FA71" w14:textId="25AB8BBF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0.278</w:t>
            </w:r>
          </w:p>
        </w:tc>
      </w:tr>
      <w:tr w:rsidR="006E0CAE" w:rsidRPr="00EC280F" w14:paraId="5BFFF6E4" w14:textId="77777777" w:rsidTr="00F12FA1">
        <w:trPr>
          <w:trHeight w:val="36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1925A2" w14:textId="77777777" w:rsidR="006E0CAE" w:rsidRPr="00EC280F" w:rsidRDefault="006E0CAE" w:rsidP="00612D12">
            <w:pPr>
              <w:widowControl/>
              <w:snapToGrid/>
              <w:jc w:val="right"/>
              <w:rPr>
                <w:rFonts w:ascii="Yu Gothic" w:eastAsia="Yu Gothic" w:hAnsi="Yu Gothic" w:cs="MS PGothic"/>
                <w:snapToGrid/>
                <w:color w:val="000000" w:themeColor="text1"/>
                <w:sz w:val="22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5A819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E7E4E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04B27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008AF" w14:textId="60F06C14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(-0.6 to 0.2)</w:t>
            </w:r>
          </w:p>
        </w:tc>
        <w:tc>
          <w:tcPr>
            <w:tcW w:w="9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A0288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</w:tr>
      <w:tr w:rsidR="006E0CAE" w:rsidRPr="00EC280F" w14:paraId="7ABFE2A4" w14:textId="77777777" w:rsidTr="00F12FA1">
        <w:trPr>
          <w:trHeight w:val="36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AF80B8" w14:textId="77777777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9B7EF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Radius fracture, n (%)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2224A" w14:textId="7BC0787F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203 (0.6)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A623F" w14:textId="48398354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313 (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80458" w14:textId="77777777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0.3%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B8EBE" w14:textId="77777777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6E0CAE" w:rsidRPr="00EC280F" w14:paraId="6A5BACD2" w14:textId="77777777" w:rsidTr="00F12FA1">
        <w:trPr>
          <w:trHeight w:val="36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66A2B1" w14:textId="77777777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C368B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54EF5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2EC64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37492" w14:textId="43E64DBB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(0.2 to 0.5)</w:t>
            </w:r>
          </w:p>
        </w:tc>
        <w:tc>
          <w:tcPr>
            <w:tcW w:w="9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BE060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</w:tr>
      <w:tr w:rsidR="006E0CAE" w:rsidRPr="00EC280F" w14:paraId="0FA582EE" w14:textId="77777777" w:rsidTr="00F12FA1">
        <w:trPr>
          <w:trHeight w:val="36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01EE59" w14:textId="77777777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1A20E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  <w:lang w:val="en-GB"/>
              </w:rPr>
              <w:t>All clinical fractures, n (%)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29EC6" w14:textId="73E5F043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3,378 (10.7)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1C16E" w14:textId="44030549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2,993 (9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69F4F" w14:textId="36658710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-1.2%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A75CA" w14:textId="77777777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6E0CAE" w:rsidRPr="00EC280F" w14:paraId="5786CC26" w14:textId="77777777" w:rsidTr="00F12FA1">
        <w:trPr>
          <w:trHeight w:val="360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C8EF2" w14:textId="77777777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4B361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2656F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A1AF4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8F55B" w14:textId="49541C76" w:rsidR="006E0CAE" w:rsidRPr="00EC280F" w:rsidRDefault="006E0CAE" w:rsidP="00612D12">
            <w:pPr>
              <w:widowControl/>
              <w:snapToGrid/>
              <w:jc w:val="center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  <w:r w:rsidRPr="00EC280F"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  <w:t>(-1.7 to -0.7)</w:t>
            </w:r>
          </w:p>
        </w:tc>
        <w:tc>
          <w:tcPr>
            <w:tcW w:w="9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9816B" w14:textId="77777777" w:rsidR="006E0CAE" w:rsidRPr="00EC280F" w:rsidRDefault="006E0CAE" w:rsidP="00612D12">
            <w:pPr>
              <w:widowControl/>
              <w:snapToGrid/>
              <w:jc w:val="left"/>
              <w:rPr>
                <w:rFonts w:ascii="Times New Roman" w:eastAsia="Yu Gothic" w:hAnsi="Times New Roman"/>
                <w:snapToGrid/>
                <w:color w:val="000000" w:themeColor="text1"/>
                <w:sz w:val="18"/>
                <w:szCs w:val="18"/>
              </w:rPr>
            </w:pPr>
          </w:p>
        </w:tc>
      </w:tr>
    </w:tbl>
    <w:p w14:paraId="4DF45F15" w14:textId="3153C805" w:rsidR="00113BA8" w:rsidRPr="00DA0046" w:rsidRDefault="00C0616D">
      <w:pPr>
        <w:widowControl/>
        <w:snapToGrid/>
        <w:jc w:val="left"/>
        <w:rPr>
          <w:rFonts w:ascii="Times New Roman" w:hAnsi="Times New Roman"/>
          <w:sz w:val="18"/>
          <w:szCs w:val="18"/>
          <w:lang w:val="en-GB"/>
        </w:rPr>
      </w:pPr>
      <w:r w:rsidRPr="00EC280F">
        <w:rPr>
          <w:rFonts w:ascii="Times New Roman" w:hAnsi="Times New Roman"/>
          <w:sz w:val="18"/>
          <w:szCs w:val="18"/>
          <w:lang w:val="en-GB"/>
        </w:rPr>
        <w:t xml:space="preserve">AD, </w:t>
      </w:r>
      <w:r w:rsidRPr="00EC280F">
        <w:rPr>
          <w:rFonts w:ascii="Times New Roman" w:hAnsi="Times New Roman"/>
          <w:color w:val="000000" w:themeColor="text1"/>
          <w:sz w:val="18"/>
          <w:szCs w:val="18"/>
        </w:rPr>
        <w:t>Alzheimer’s dementia</w:t>
      </w:r>
      <w:r w:rsidRPr="00EC280F">
        <w:rPr>
          <w:rFonts w:ascii="Times New Roman" w:hAnsi="Times New Roman"/>
          <w:sz w:val="18"/>
          <w:szCs w:val="18"/>
          <w:lang w:val="en-GB"/>
        </w:rPr>
        <w:t xml:space="preserve">; </w:t>
      </w:r>
      <w:r w:rsidR="00F841C4" w:rsidRPr="00EC280F">
        <w:t xml:space="preserve">ChEI, </w:t>
      </w:r>
      <w:r w:rsidR="00F841C4" w:rsidRPr="00EC280F">
        <w:rPr>
          <w:rFonts w:ascii="Times New Roman" w:hAnsi="Times New Roman"/>
          <w:sz w:val="18"/>
          <w:szCs w:val="18"/>
          <w:lang w:val="en-GB"/>
        </w:rPr>
        <w:t>Acetylcholinesterase inhibitors</w:t>
      </w:r>
      <w:r w:rsidR="002A4AFE" w:rsidRPr="00EC280F">
        <w:rPr>
          <w:rFonts w:ascii="Times New Roman" w:hAnsi="Times New Roman"/>
          <w:sz w:val="18"/>
          <w:szCs w:val="18"/>
          <w:lang w:val="en-GB"/>
        </w:rPr>
        <w:t>;</w:t>
      </w:r>
      <w:r w:rsidR="00F841C4" w:rsidRPr="00EC280F">
        <w:rPr>
          <w:rFonts w:ascii="Times New Roman" w:hAnsi="Times New Roman"/>
          <w:sz w:val="18"/>
          <w:szCs w:val="18"/>
          <w:lang w:val="en-GB"/>
        </w:rPr>
        <w:t xml:space="preserve"> </w:t>
      </w:r>
      <w:r w:rsidRPr="00EC280F">
        <w:rPr>
          <w:rFonts w:ascii="Times New Roman" w:hAnsi="Times New Roman"/>
          <w:sz w:val="18"/>
          <w:szCs w:val="18"/>
          <w:lang w:val="en-GB"/>
        </w:rPr>
        <w:t>CI, confidence interval.</w:t>
      </w:r>
    </w:p>
    <w:sectPr w:rsidR="00113BA8" w:rsidRPr="00DA0046" w:rsidSect="00EC280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1440" w:right="1440" w:bottom="1440" w:left="1440" w:header="851" w:footer="992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3B9A66" w14:textId="77777777" w:rsidR="00924C46" w:rsidRDefault="00924C46">
      <w:pPr>
        <w:rPr>
          <w:sz w:val="19"/>
          <w:szCs w:val="19"/>
        </w:rPr>
      </w:pPr>
      <w:r>
        <w:rPr>
          <w:sz w:val="19"/>
          <w:szCs w:val="19"/>
        </w:rPr>
        <w:separator/>
      </w:r>
    </w:p>
  </w:endnote>
  <w:endnote w:type="continuationSeparator" w:id="0">
    <w:p w14:paraId="3E521D7B" w14:textId="77777777" w:rsidR="00924C46" w:rsidRDefault="00924C46">
      <w:pPr>
        <w:rPr>
          <w:sz w:val="19"/>
          <w:szCs w:val="19"/>
        </w:rPr>
      </w:pPr>
      <w:r>
        <w:rPr>
          <w:sz w:val="19"/>
          <w:szCs w:val="19"/>
        </w:rPr>
        <w:continuationSeparator/>
      </w:r>
    </w:p>
  </w:endnote>
  <w:endnote w:type="continuationNotice" w:id="1">
    <w:p w14:paraId="4BF5C901" w14:textId="77777777" w:rsidR="00924C46" w:rsidRDefault="00924C4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998483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38666D" w14:textId="36D0F86C" w:rsidR="00182A0C" w:rsidRDefault="00182A0C" w:rsidP="006C286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FDA5695" w14:textId="77777777" w:rsidR="00182A0C" w:rsidRDefault="00182A0C" w:rsidP="00182A0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069239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0BEAD7" w14:textId="66A4D53C" w:rsidR="00182A0C" w:rsidRDefault="00EC280F" w:rsidP="006C2865">
        <w:pPr>
          <w:pStyle w:val="Footer"/>
          <w:framePr w:wrap="none" w:vAnchor="text" w:hAnchor="margin" w:xAlign="right" w:y="1"/>
          <w:rPr>
            <w:rStyle w:val="PageNumber"/>
          </w:rPr>
        </w:pPr>
      </w:p>
    </w:sdtContent>
  </w:sdt>
  <w:p w14:paraId="0605F474" w14:textId="03E2DD6B" w:rsidR="00BB4F3B" w:rsidRDefault="00BB4F3B" w:rsidP="00182A0C">
    <w:pPr>
      <w:pStyle w:val="Footer"/>
      <w:ind w:right="360"/>
      <w:jc w:val="right"/>
    </w:pPr>
  </w:p>
  <w:p w14:paraId="2AB6C06B" w14:textId="77777777" w:rsidR="00BB4F3B" w:rsidRDefault="00BB4F3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2369F6" w14:textId="77777777" w:rsidR="00182A0C" w:rsidRDefault="00182A0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BBD914" w14:textId="77777777" w:rsidR="00924C46" w:rsidRDefault="00924C46">
      <w:pPr>
        <w:rPr>
          <w:sz w:val="19"/>
          <w:szCs w:val="19"/>
        </w:rPr>
      </w:pPr>
      <w:r>
        <w:rPr>
          <w:sz w:val="19"/>
          <w:szCs w:val="19"/>
        </w:rPr>
        <w:separator/>
      </w:r>
    </w:p>
  </w:footnote>
  <w:footnote w:type="continuationSeparator" w:id="0">
    <w:p w14:paraId="5419C3B4" w14:textId="77777777" w:rsidR="00924C46" w:rsidRDefault="00924C46">
      <w:pPr>
        <w:rPr>
          <w:sz w:val="19"/>
          <w:szCs w:val="19"/>
        </w:rPr>
      </w:pPr>
      <w:r>
        <w:rPr>
          <w:sz w:val="19"/>
          <w:szCs w:val="19"/>
        </w:rPr>
        <w:continuationSeparator/>
      </w:r>
    </w:p>
  </w:footnote>
  <w:footnote w:type="continuationNotice" w:id="1">
    <w:p w14:paraId="6B63F2DD" w14:textId="77777777" w:rsidR="00924C46" w:rsidRDefault="00924C46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1E1349" w14:textId="77777777" w:rsidR="00182A0C" w:rsidRDefault="00182A0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5FC1A5" w14:textId="77777777" w:rsidR="00182A0C" w:rsidRDefault="00182A0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1B282A" w14:textId="77777777" w:rsidR="00182A0C" w:rsidRDefault="00182A0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C147CF"/>
    <w:multiLevelType w:val="multilevel"/>
    <w:tmpl w:val="22B850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7A1497"/>
    <w:multiLevelType w:val="hybridMultilevel"/>
    <w:tmpl w:val="35D80EDC"/>
    <w:lvl w:ilvl="0" w:tplc="FA866AE4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47E32A1"/>
    <w:multiLevelType w:val="hybridMultilevel"/>
    <w:tmpl w:val="C43013D2"/>
    <w:lvl w:ilvl="0" w:tplc="C3A2D26C">
      <w:start w:val="1"/>
      <w:numFmt w:val="decimal"/>
      <w:lvlText w:val="%1"/>
      <w:lvlJc w:val="left"/>
      <w:pPr>
        <w:ind w:left="840" w:hanging="840"/>
      </w:pPr>
      <w:rPr>
        <w:rFonts w:ascii="Times New Roman" w:eastAsia="MS Mincho" w:hAnsi="Times New Roman" w:cs="Times New Roman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5486661D"/>
    <w:multiLevelType w:val="hybridMultilevel"/>
    <w:tmpl w:val="7DD03C38"/>
    <w:lvl w:ilvl="0" w:tplc="ECEE02BE">
      <w:start w:val="1"/>
      <w:numFmt w:val="decimal"/>
      <w:lvlText w:val="%1."/>
      <w:lvlJc w:val="left"/>
      <w:pPr>
        <w:ind w:left="4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70" w:hanging="420"/>
      </w:pPr>
    </w:lvl>
    <w:lvl w:ilvl="3" w:tplc="0409000F" w:tentative="1">
      <w:start w:val="1"/>
      <w:numFmt w:val="decimal"/>
      <w:lvlText w:val="%4."/>
      <w:lvlJc w:val="left"/>
      <w:pPr>
        <w:ind w:left="1790" w:hanging="420"/>
      </w:pPr>
    </w:lvl>
    <w:lvl w:ilvl="4" w:tplc="04090017" w:tentative="1">
      <w:start w:val="1"/>
      <w:numFmt w:val="aiueoFullWidth"/>
      <w:lvlText w:val="(%5)"/>
      <w:lvlJc w:val="left"/>
      <w:pPr>
        <w:ind w:left="22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30" w:hanging="420"/>
      </w:pPr>
    </w:lvl>
    <w:lvl w:ilvl="6" w:tplc="0409000F" w:tentative="1">
      <w:start w:val="1"/>
      <w:numFmt w:val="decimal"/>
      <w:lvlText w:val="%7."/>
      <w:lvlJc w:val="left"/>
      <w:pPr>
        <w:ind w:left="3050" w:hanging="420"/>
      </w:pPr>
    </w:lvl>
    <w:lvl w:ilvl="7" w:tplc="04090017" w:tentative="1">
      <w:start w:val="1"/>
      <w:numFmt w:val="aiueoFullWidth"/>
      <w:lvlText w:val="(%8)"/>
      <w:lvlJc w:val="left"/>
      <w:pPr>
        <w:ind w:left="34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890" w:hanging="420"/>
      </w:pPr>
    </w:lvl>
  </w:abstractNum>
  <w:abstractNum w:abstractNumId="4" w15:restartNumberingAfterBreak="0">
    <w:nsid w:val="656A62C7"/>
    <w:multiLevelType w:val="hybridMultilevel"/>
    <w:tmpl w:val="2F72748C"/>
    <w:lvl w:ilvl="0" w:tplc="ACCA6BDC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6D2F68F9"/>
    <w:multiLevelType w:val="hybridMultilevel"/>
    <w:tmpl w:val="C3262E5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77EC6043"/>
    <w:multiLevelType w:val="hybridMultilevel"/>
    <w:tmpl w:val="EE5AB790"/>
    <w:lvl w:ilvl="0" w:tplc="D062C9D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3"/>
  </w:num>
  <w:num w:numId="5">
    <w:abstractNumId w:val="6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paxt00wosx0tkerdz4xsta6wv95z500szap&quot;&gt;My EndNote Library_200217 Copy&lt;record-ids&gt;&lt;item&gt;93&lt;/item&gt;&lt;item&gt;95&lt;/item&gt;&lt;item&gt;99&lt;/item&gt;&lt;item&gt;147&lt;/item&gt;&lt;item&gt;149&lt;/item&gt;&lt;item&gt;150&lt;/item&gt;&lt;item&gt;151&lt;/item&gt;&lt;item&gt;153&lt;/item&gt;&lt;item&gt;154&lt;/item&gt;&lt;item&gt;156&lt;/item&gt;&lt;item&gt;162&lt;/item&gt;&lt;item&gt;163&lt;/item&gt;&lt;item&gt;165&lt;/item&gt;&lt;item&gt;166&lt;/item&gt;&lt;item&gt;262&lt;/item&gt;&lt;item&gt;393&lt;/item&gt;&lt;item&gt;394&lt;/item&gt;&lt;item&gt;396&lt;/item&gt;&lt;item&gt;400&lt;/item&gt;&lt;item&gt;404&lt;/item&gt;&lt;item&gt;410&lt;/item&gt;&lt;item&gt;419&lt;/item&gt;&lt;item&gt;443&lt;/item&gt;&lt;item&gt;499&lt;/item&gt;&lt;item&gt;511&lt;/item&gt;&lt;item&gt;559&lt;/item&gt;&lt;item&gt;669&lt;/item&gt;&lt;item&gt;701&lt;/item&gt;&lt;item&gt;704&lt;/item&gt;&lt;item&gt;705&lt;/item&gt;&lt;item&gt;706&lt;/item&gt;&lt;item&gt;708&lt;/item&gt;&lt;item&gt;710&lt;/item&gt;&lt;item&gt;723&lt;/item&gt;&lt;item&gt;726&lt;/item&gt;&lt;item&gt;727&lt;/item&gt;&lt;item&gt;728&lt;/item&gt;&lt;item&gt;731&lt;/item&gt;&lt;item&gt;733&lt;/item&gt;&lt;item&gt;739&lt;/item&gt;&lt;item&gt;740&lt;/item&gt;&lt;item&gt;741&lt;/item&gt;&lt;item&gt;756&lt;/item&gt;&lt;item&gt;758&lt;/item&gt;&lt;item&gt;759&lt;/item&gt;&lt;item&gt;769&lt;/item&gt;&lt;/record-ids&gt;&lt;/item&gt;&lt;/Libraries&gt;"/>
  </w:docVars>
  <w:rsids>
    <w:rsidRoot w:val="00EA1C58"/>
    <w:rsid w:val="000000A3"/>
    <w:rsid w:val="000008A0"/>
    <w:rsid w:val="00001A90"/>
    <w:rsid w:val="000021C9"/>
    <w:rsid w:val="00002C66"/>
    <w:rsid w:val="00002D3B"/>
    <w:rsid w:val="00003136"/>
    <w:rsid w:val="000034D7"/>
    <w:rsid w:val="0000357C"/>
    <w:rsid w:val="000041FA"/>
    <w:rsid w:val="000048AC"/>
    <w:rsid w:val="00004C48"/>
    <w:rsid w:val="00004FCE"/>
    <w:rsid w:val="000057B1"/>
    <w:rsid w:val="00005D5B"/>
    <w:rsid w:val="000068E1"/>
    <w:rsid w:val="00006A8B"/>
    <w:rsid w:val="00006D45"/>
    <w:rsid w:val="00006EA8"/>
    <w:rsid w:val="0000706E"/>
    <w:rsid w:val="00007633"/>
    <w:rsid w:val="00007B89"/>
    <w:rsid w:val="00007BBA"/>
    <w:rsid w:val="00007BEF"/>
    <w:rsid w:val="00010B43"/>
    <w:rsid w:val="00011352"/>
    <w:rsid w:val="0001146C"/>
    <w:rsid w:val="000114D5"/>
    <w:rsid w:val="00011774"/>
    <w:rsid w:val="000121AD"/>
    <w:rsid w:val="0001235C"/>
    <w:rsid w:val="00012A00"/>
    <w:rsid w:val="00012EC8"/>
    <w:rsid w:val="00012F41"/>
    <w:rsid w:val="00013350"/>
    <w:rsid w:val="00013E9E"/>
    <w:rsid w:val="0001403B"/>
    <w:rsid w:val="0001446D"/>
    <w:rsid w:val="0001463B"/>
    <w:rsid w:val="000148DE"/>
    <w:rsid w:val="00015239"/>
    <w:rsid w:val="00015742"/>
    <w:rsid w:val="00015FCD"/>
    <w:rsid w:val="00016317"/>
    <w:rsid w:val="000163FC"/>
    <w:rsid w:val="00016484"/>
    <w:rsid w:val="0001700F"/>
    <w:rsid w:val="000170AA"/>
    <w:rsid w:val="0001780A"/>
    <w:rsid w:val="00017973"/>
    <w:rsid w:val="000179BF"/>
    <w:rsid w:val="00017D26"/>
    <w:rsid w:val="00020278"/>
    <w:rsid w:val="000218A1"/>
    <w:rsid w:val="000218F7"/>
    <w:rsid w:val="00022763"/>
    <w:rsid w:val="000230FB"/>
    <w:rsid w:val="00023793"/>
    <w:rsid w:val="000237AB"/>
    <w:rsid w:val="00023B49"/>
    <w:rsid w:val="00024113"/>
    <w:rsid w:val="000249D4"/>
    <w:rsid w:val="00024BBE"/>
    <w:rsid w:val="00024C37"/>
    <w:rsid w:val="0002599A"/>
    <w:rsid w:val="00025CF6"/>
    <w:rsid w:val="00026878"/>
    <w:rsid w:val="00027CF5"/>
    <w:rsid w:val="00030386"/>
    <w:rsid w:val="00030668"/>
    <w:rsid w:val="000318C7"/>
    <w:rsid w:val="0003192D"/>
    <w:rsid w:val="000319C7"/>
    <w:rsid w:val="00031DA2"/>
    <w:rsid w:val="000321BF"/>
    <w:rsid w:val="00032CF8"/>
    <w:rsid w:val="00032FDD"/>
    <w:rsid w:val="000331A9"/>
    <w:rsid w:val="0003367E"/>
    <w:rsid w:val="00033770"/>
    <w:rsid w:val="00033F95"/>
    <w:rsid w:val="000343A6"/>
    <w:rsid w:val="00034C22"/>
    <w:rsid w:val="00034DD6"/>
    <w:rsid w:val="0003526A"/>
    <w:rsid w:val="000358CE"/>
    <w:rsid w:val="00035A19"/>
    <w:rsid w:val="00035B7C"/>
    <w:rsid w:val="00035C0D"/>
    <w:rsid w:val="00036512"/>
    <w:rsid w:val="00036CE4"/>
    <w:rsid w:val="0003727E"/>
    <w:rsid w:val="0003756A"/>
    <w:rsid w:val="000375B3"/>
    <w:rsid w:val="000376B3"/>
    <w:rsid w:val="00037A8C"/>
    <w:rsid w:val="00037FD9"/>
    <w:rsid w:val="0004009E"/>
    <w:rsid w:val="00041749"/>
    <w:rsid w:val="00041BBA"/>
    <w:rsid w:val="00041F2F"/>
    <w:rsid w:val="00042152"/>
    <w:rsid w:val="00042BC5"/>
    <w:rsid w:val="000433D7"/>
    <w:rsid w:val="000434F5"/>
    <w:rsid w:val="00043517"/>
    <w:rsid w:val="00043C4D"/>
    <w:rsid w:val="00043D34"/>
    <w:rsid w:val="00043F39"/>
    <w:rsid w:val="00044047"/>
    <w:rsid w:val="000447DD"/>
    <w:rsid w:val="00044926"/>
    <w:rsid w:val="0004519C"/>
    <w:rsid w:val="00046BAA"/>
    <w:rsid w:val="00046BF7"/>
    <w:rsid w:val="0004781A"/>
    <w:rsid w:val="0004790A"/>
    <w:rsid w:val="00047936"/>
    <w:rsid w:val="00047C61"/>
    <w:rsid w:val="00050101"/>
    <w:rsid w:val="0005024F"/>
    <w:rsid w:val="00050364"/>
    <w:rsid w:val="000513A3"/>
    <w:rsid w:val="000515D9"/>
    <w:rsid w:val="000518AD"/>
    <w:rsid w:val="00051D16"/>
    <w:rsid w:val="00052166"/>
    <w:rsid w:val="00052FB6"/>
    <w:rsid w:val="000530FF"/>
    <w:rsid w:val="0005346D"/>
    <w:rsid w:val="000544E7"/>
    <w:rsid w:val="0005511D"/>
    <w:rsid w:val="00055799"/>
    <w:rsid w:val="00055E10"/>
    <w:rsid w:val="0005657E"/>
    <w:rsid w:val="0005671E"/>
    <w:rsid w:val="000568AB"/>
    <w:rsid w:val="00057086"/>
    <w:rsid w:val="0005729A"/>
    <w:rsid w:val="0005774C"/>
    <w:rsid w:val="00057D7A"/>
    <w:rsid w:val="00060200"/>
    <w:rsid w:val="000603BC"/>
    <w:rsid w:val="00060467"/>
    <w:rsid w:val="00060CE3"/>
    <w:rsid w:val="00061CE5"/>
    <w:rsid w:val="000620E9"/>
    <w:rsid w:val="000627CB"/>
    <w:rsid w:val="00062DD0"/>
    <w:rsid w:val="00063445"/>
    <w:rsid w:val="000637BD"/>
    <w:rsid w:val="0006407B"/>
    <w:rsid w:val="0006438A"/>
    <w:rsid w:val="00064F0A"/>
    <w:rsid w:val="000654DE"/>
    <w:rsid w:val="00065CF4"/>
    <w:rsid w:val="000669B4"/>
    <w:rsid w:val="00066B0C"/>
    <w:rsid w:val="000670BC"/>
    <w:rsid w:val="0007002A"/>
    <w:rsid w:val="000703E2"/>
    <w:rsid w:val="00070543"/>
    <w:rsid w:val="00070705"/>
    <w:rsid w:val="000707F7"/>
    <w:rsid w:val="000708F2"/>
    <w:rsid w:val="00070EA3"/>
    <w:rsid w:val="000717AD"/>
    <w:rsid w:val="00071A80"/>
    <w:rsid w:val="00072447"/>
    <w:rsid w:val="00074711"/>
    <w:rsid w:val="00074D1A"/>
    <w:rsid w:val="0007551A"/>
    <w:rsid w:val="00076703"/>
    <w:rsid w:val="000768C7"/>
    <w:rsid w:val="00076C99"/>
    <w:rsid w:val="00077131"/>
    <w:rsid w:val="00077E6F"/>
    <w:rsid w:val="00080024"/>
    <w:rsid w:val="000804FE"/>
    <w:rsid w:val="0008057C"/>
    <w:rsid w:val="00080A99"/>
    <w:rsid w:val="00080C6C"/>
    <w:rsid w:val="00081649"/>
    <w:rsid w:val="0008169A"/>
    <w:rsid w:val="00082031"/>
    <w:rsid w:val="00082697"/>
    <w:rsid w:val="00082FA8"/>
    <w:rsid w:val="0008336D"/>
    <w:rsid w:val="00084109"/>
    <w:rsid w:val="000864BA"/>
    <w:rsid w:val="00086613"/>
    <w:rsid w:val="00090279"/>
    <w:rsid w:val="00090363"/>
    <w:rsid w:val="00090A90"/>
    <w:rsid w:val="00090ED9"/>
    <w:rsid w:val="00091513"/>
    <w:rsid w:val="0009162F"/>
    <w:rsid w:val="00091667"/>
    <w:rsid w:val="00091FF6"/>
    <w:rsid w:val="00092BEA"/>
    <w:rsid w:val="00092DD3"/>
    <w:rsid w:val="0009357B"/>
    <w:rsid w:val="00093A67"/>
    <w:rsid w:val="00093E69"/>
    <w:rsid w:val="0009406B"/>
    <w:rsid w:val="00094862"/>
    <w:rsid w:val="0009486D"/>
    <w:rsid w:val="00094892"/>
    <w:rsid w:val="00094A50"/>
    <w:rsid w:val="000954E7"/>
    <w:rsid w:val="000958E9"/>
    <w:rsid w:val="00095AAC"/>
    <w:rsid w:val="000960A8"/>
    <w:rsid w:val="000961F1"/>
    <w:rsid w:val="000A0564"/>
    <w:rsid w:val="000A1399"/>
    <w:rsid w:val="000A1644"/>
    <w:rsid w:val="000A3324"/>
    <w:rsid w:val="000A356D"/>
    <w:rsid w:val="000A3B7B"/>
    <w:rsid w:val="000A3C14"/>
    <w:rsid w:val="000A3C7E"/>
    <w:rsid w:val="000A4119"/>
    <w:rsid w:val="000A443E"/>
    <w:rsid w:val="000A491C"/>
    <w:rsid w:val="000A4ADF"/>
    <w:rsid w:val="000A5117"/>
    <w:rsid w:val="000A5191"/>
    <w:rsid w:val="000A57B6"/>
    <w:rsid w:val="000A57BD"/>
    <w:rsid w:val="000A5C34"/>
    <w:rsid w:val="000A675F"/>
    <w:rsid w:val="000A6867"/>
    <w:rsid w:val="000A686F"/>
    <w:rsid w:val="000A6BA1"/>
    <w:rsid w:val="000A7166"/>
    <w:rsid w:val="000A73D7"/>
    <w:rsid w:val="000A7ABD"/>
    <w:rsid w:val="000A7AF7"/>
    <w:rsid w:val="000A7F25"/>
    <w:rsid w:val="000B0841"/>
    <w:rsid w:val="000B1227"/>
    <w:rsid w:val="000B171F"/>
    <w:rsid w:val="000B19F3"/>
    <w:rsid w:val="000B22E4"/>
    <w:rsid w:val="000B2499"/>
    <w:rsid w:val="000B2636"/>
    <w:rsid w:val="000B2A1A"/>
    <w:rsid w:val="000B3284"/>
    <w:rsid w:val="000B3519"/>
    <w:rsid w:val="000B3E0A"/>
    <w:rsid w:val="000B3FB7"/>
    <w:rsid w:val="000B400C"/>
    <w:rsid w:val="000B490B"/>
    <w:rsid w:val="000B4D08"/>
    <w:rsid w:val="000B50BB"/>
    <w:rsid w:val="000B5361"/>
    <w:rsid w:val="000B592E"/>
    <w:rsid w:val="000B6115"/>
    <w:rsid w:val="000B6BF5"/>
    <w:rsid w:val="000B6D7E"/>
    <w:rsid w:val="000B7015"/>
    <w:rsid w:val="000B71C7"/>
    <w:rsid w:val="000B734C"/>
    <w:rsid w:val="000B7369"/>
    <w:rsid w:val="000B7424"/>
    <w:rsid w:val="000B7C48"/>
    <w:rsid w:val="000C0BF6"/>
    <w:rsid w:val="000C0C17"/>
    <w:rsid w:val="000C0C82"/>
    <w:rsid w:val="000C0CD6"/>
    <w:rsid w:val="000C0DC4"/>
    <w:rsid w:val="000C1887"/>
    <w:rsid w:val="000C1A22"/>
    <w:rsid w:val="000C327E"/>
    <w:rsid w:val="000C3A2E"/>
    <w:rsid w:val="000C3F9C"/>
    <w:rsid w:val="000C4343"/>
    <w:rsid w:val="000C4A97"/>
    <w:rsid w:val="000C4CB0"/>
    <w:rsid w:val="000C53AD"/>
    <w:rsid w:val="000C5660"/>
    <w:rsid w:val="000C5893"/>
    <w:rsid w:val="000C598F"/>
    <w:rsid w:val="000C5A90"/>
    <w:rsid w:val="000C5B31"/>
    <w:rsid w:val="000C5F21"/>
    <w:rsid w:val="000C62AF"/>
    <w:rsid w:val="000C6360"/>
    <w:rsid w:val="000C65CD"/>
    <w:rsid w:val="000C66F2"/>
    <w:rsid w:val="000C6ACA"/>
    <w:rsid w:val="000C7A65"/>
    <w:rsid w:val="000D004E"/>
    <w:rsid w:val="000D0277"/>
    <w:rsid w:val="000D02BE"/>
    <w:rsid w:val="000D08D8"/>
    <w:rsid w:val="000D2369"/>
    <w:rsid w:val="000D25BA"/>
    <w:rsid w:val="000D2985"/>
    <w:rsid w:val="000D2A5A"/>
    <w:rsid w:val="000D2E80"/>
    <w:rsid w:val="000D3648"/>
    <w:rsid w:val="000D370D"/>
    <w:rsid w:val="000D379D"/>
    <w:rsid w:val="000D37E5"/>
    <w:rsid w:val="000D47D4"/>
    <w:rsid w:val="000D5747"/>
    <w:rsid w:val="000D5EB6"/>
    <w:rsid w:val="000D641E"/>
    <w:rsid w:val="000D7B51"/>
    <w:rsid w:val="000D7B81"/>
    <w:rsid w:val="000D7EED"/>
    <w:rsid w:val="000D7F79"/>
    <w:rsid w:val="000E0739"/>
    <w:rsid w:val="000E0CB2"/>
    <w:rsid w:val="000E0ECB"/>
    <w:rsid w:val="000E10B7"/>
    <w:rsid w:val="000E2470"/>
    <w:rsid w:val="000E24D2"/>
    <w:rsid w:val="000E269E"/>
    <w:rsid w:val="000E26D9"/>
    <w:rsid w:val="000E278E"/>
    <w:rsid w:val="000E37E7"/>
    <w:rsid w:val="000E42B9"/>
    <w:rsid w:val="000E456A"/>
    <w:rsid w:val="000E4679"/>
    <w:rsid w:val="000E5D66"/>
    <w:rsid w:val="000E6E4D"/>
    <w:rsid w:val="000E7882"/>
    <w:rsid w:val="000F0580"/>
    <w:rsid w:val="000F076E"/>
    <w:rsid w:val="000F0D53"/>
    <w:rsid w:val="000F1045"/>
    <w:rsid w:val="000F17C8"/>
    <w:rsid w:val="000F250D"/>
    <w:rsid w:val="000F3628"/>
    <w:rsid w:val="000F37D2"/>
    <w:rsid w:val="000F3AD7"/>
    <w:rsid w:val="000F4108"/>
    <w:rsid w:val="000F41B0"/>
    <w:rsid w:val="000F43F3"/>
    <w:rsid w:val="000F4624"/>
    <w:rsid w:val="000F4D70"/>
    <w:rsid w:val="000F4EDF"/>
    <w:rsid w:val="000F4F5D"/>
    <w:rsid w:val="000F56E1"/>
    <w:rsid w:val="000F5DF8"/>
    <w:rsid w:val="000F5E74"/>
    <w:rsid w:val="000F6808"/>
    <w:rsid w:val="000F6A67"/>
    <w:rsid w:val="001004FB"/>
    <w:rsid w:val="00100786"/>
    <w:rsid w:val="001007E9"/>
    <w:rsid w:val="00100AF0"/>
    <w:rsid w:val="00100EEB"/>
    <w:rsid w:val="00101391"/>
    <w:rsid w:val="00101546"/>
    <w:rsid w:val="00101C8F"/>
    <w:rsid w:val="00101EC9"/>
    <w:rsid w:val="00102949"/>
    <w:rsid w:val="0010316C"/>
    <w:rsid w:val="00103E66"/>
    <w:rsid w:val="00104405"/>
    <w:rsid w:val="00104CB4"/>
    <w:rsid w:val="0010534E"/>
    <w:rsid w:val="00105DA2"/>
    <w:rsid w:val="00106079"/>
    <w:rsid w:val="00106861"/>
    <w:rsid w:val="00106AFE"/>
    <w:rsid w:val="00106E04"/>
    <w:rsid w:val="001071C2"/>
    <w:rsid w:val="0010727C"/>
    <w:rsid w:val="001072A1"/>
    <w:rsid w:val="00107D59"/>
    <w:rsid w:val="001102CD"/>
    <w:rsid w:val="001103E7"/>
    <w:rsid w:val="0011086E"/>
    <w:rsid w:val="00110D09"/>
    <w:rsid w:val="001112F5"/>
    <w:rsid w:val="00111759"/>
    <w:rsid w:val="00111AC9"/>
    <w:rsid w:val="00112185"/>
    <w:rsid w:val="00112239"/>
    <w:rsid w:val="001123C7"/>
    <w:rsid w:val="00113784"/>
    <w:rsid w:val="00113892"/>
    <w:rsid w:val="00113BA8"/>
    <w:rsid w:val="00113BD6"/>
    <w:rsid w:val="0011431F"/>
    <w:rsid w:val="0011468F"/>
    <w:rsid w:val="00114C27"/>
    <w:rsid w:val="00115015"/>
    <w:rsid w:val="00115688"/>
    <w:rsid w:val="00115C97"/>
    <w:rsid w:val="001163CE"/>
    <w:rsid w:val="00116A94"/>
    <w:rsid w:val="00117139"/>
    <w:rsid w:val="001173AB"/>
    <w:rsid w:val="00117853"/>
    <w:rsid w:val="00117CDE"/>
    <w:rsid w:val="00117E3A"/>
    <w:rsid w:val="0012004F"/>
    <w:rsid w:val="001203DE"/>
    <w:rsid w:val="001206FB"/>
    <w:rsid w:val="00120D80"/>
    <w:rsid w:val="001215AF"/>
    <w:rsid w:val="00121722"/>
    <w:rsid w:val="0012188E"/>
    <w:rsid w:val="00122492"/>
    <w:rsid w:val="00122A42"/>
    <w:rsid w:val="001237FE"/>
    <w:rsid w:val="001239A7"/>
    <w:rsid w:val="00123AAD"/>
    <w:rsid w:val="001246B4"/>
    <w:rsid w:val="001247E3"/>
    <w:rsid w:val="00125567"/>
    <w:rsid w:val="00125863"/>
    <w:rsid w:val="00126655"/>
    <w:rsid w:val="001266D8"/>
    <w:rsid w:val="0012679B"/>
    <w:rsid w:val="001269F1"/>
    <w:rsid w:val="001271BC"/>
    <w:rsid w:val="00127931"/>
    <w:rsid w:val="001279CB"/>
    <w:rsid w:val="00127CBA"/>
    <w:rsid w:val="001301FC"/>
    <w:rsid w:val="0013090F"/>
    <w:rsid w:val="001310A5"/>
    <w:rsid w:val="001311AC"/>
    <w:rsid w:val="00131449"/>
    <w:rsid w:val="001318AE"/>
    <w:rsid w:val="00132594"/>
    <w:rsid w:val="00132AFF"/>
    <w:rsid w:val="001345F5"/>
    <w:rsid w:val="0013484A"/>
    <w:rsid w:val="001348DB"/>
    <w:rsid w:val="00134BFA"/>
    <w:rsid w:val="00135234"/>
    <w:rsid w:val="0013572E"/>
    <w:rsid w:val="00135950"/>
    <w:rsid w:val="00135B10"/>
    <w:rsid w:val="00135BEA"/>
    <w:rsid w:val="001363EC"/>
    <w:rsid w:val="00136D01"/>
    <w:rsid w:val="0013724D"/>
    <w:rsid w:val="001374DD"/>
    <w:rsid w:val="00137500"/>
    <w:rsid w:val="00137AEA"/>
    <w:rsid w:val="0014020C"/>
    <w:rsid w:val="001410C5"/>
    <w:rsid w:val="00141216"/>
    <w:rsid w:val="00141D80"/>
    <w:rsid w:val="00141DBD"/>
    <w:rsid w:val="001422DF"/>
    <w:rsid w:val="0014282C"/>
    <w:rsid w:val="00142A61"/>
    <w:rsid w:val="0014340E"/>
    <w:rsid w:val="001435DD"/>
    <w:rsid w:val="00143743"/>
    <w:rsid w:val="00143CAC"/>
    <w:rsid w:val="00144294"/>
    <w:rsid w:val="00144CB8"/>
    <w:rsid w:val="00144ED7"/>
    <w:rsid w:val="001459C8"/>
    <w:rsid w:val="001468DD"/>
    <w:rsid w:val="00146AC0"/>
    <w:rsid w:val="0014752C"/>
    <w:rsid w:val="00147DD3"/>
    <w:rsid w:val="00150B64"/>
    <w:rsid w:val="00150E77"/>
    <w:rsid w:val="001511C0"/>
    <w:rsid w:val="0015139F"/>
    <w:rsid w:val="001515B4"/>
    <w:rsid w:val="001516A6"/>
    <w:rsid w:val="00151D10"/>
    <w:rsid w:val="0015221A"/>
    <w:rsid w:val="001525CC"/>
    <w:rsid w:val="00152664"/>
    <w:rsid w:val="00153AF2"/>
    <w:rsid w:val="00153CD4"/>
    <w:rsid w:val="00153F4A"/>
    <w:rsid w:val="001543DD"/>
    <w:rsid w:val="001543F1"/>
    <w:rsid w:val="001545A3"/>
    <w:rsid w:val="00154A5B"/>
    <w:rsid w:val="00155823"/>
    <w:rsid w:val="00155BF0"/>
    <w:rsid w:val="0015605B"/>
    <w:rsid w:val="00156272"/>
    <w:rsid w:val="001576AD"/>
    <w:rsid w:val="00160085"/>
    <w:rsid w:val="00160406"/>
    <w:rsid w:val="00160534"/>
    <w:rsid w:val="0016080C"/>
    <w:rsid w:val="00160A14"/>
    <w:rsid w:val="00161042"/>
    <w:rsid w:val="0016123E"/>
    <w:rsid w:val="00161EF0"/>
    <w:rsid w:val="00161FC9"/>
    <w:rsid w:val="00163679"/>
    <w:rsid w:val="0016367C"/>
    <w:rsid w:val="0016379A"/>
    <w:rsid w:val="00164738"/>
    <w:rsid w:val="00164762"/>
    <w:rsid w:val="0016485A"/>
    <w:rsid w:val="00164CB8"/>
    <w:rsid w:val="00165052"/>
    <w:rsid w:val="0016584E"/>
    <w:rsid w:val="00166AB9"/>
    <w:rsid w:val="001679F0"/>
    <w:rsid w:val="00167FE8"/>
    <w:rsid w:val="00167FF2"/>
    <w:rsid w:val="001703D3"/>
    <w:rsid w:val="001704E8"/>
    <w:rsid w:val="00170703"/>
    <w:rsid w:val="001708CB"/>
    <w:rsid w:val="00170A7E"/>
    <w:rsid w:val="00170DBC"/>
    <w:rsid w:val="0017103B"/>
    <w:rsid w:val="001711A4"/>
    <w:rsid w:val="00171387"/>
    <w:rsid w:val="00171562"/>
    <w:rsid w:val="00171582"/>
    <w:rsid w:val="001717FC"/>
    <w:rsid w:val="00171DE4"/>
    <w:rsid w:val="00171F72"/>
    <w:rsid w:val="00172463"/>
    <w:rsid w:val="00172E41"/>
    <w:rsid w:val="00172EE0"/>
    <w:rsid w:val="0017338D"/>
    <w:rsid w:val="00173965"/>
    <w:rsid w:val="001741B2"/>
    <w:rsid w:val="0017423E"/>
    <w:rsid w:val="00174807"/>
    <w:rsid w:val="0017494F"/>
    <w:rsid w:val="00174C25"/>
    <w:rsid w:val="00176507"/>
    <w:rsid w:val="00176B8F"/>
    <w:rsid w:val="0017715E"/>
    <w:rsid w:val="00177884"/>
    <w:rsid w:val="001779DB"/>
    <w:rsid w:val="00177F2E"/>
    <w:rsid w:val="001817DC"/>
    <w:rsid w:val="00181983"/>
    <w:rsid w:val="00181C8D"/>
    <w:rsid w:val="00181CF0"/>
    <w:rsid w:val="00182421"/>
    <w:rsid w:val="001825E0"/>
    <w:rsid w:val="00182A0C"/>
    <w:rsid w:val="00182EA5"/>
    <w:rsid w:val="00182F17"/>
    <w:rsid w:val="0018357D"/>
    <w:rsid w:val="00184FE7"/>
    <w:rsid w:val="0018514F"/>
    <w:rsid w:val="00185888"/>
    <w:rsid w:val="00185A5A"/>
    <w:rsid w:val="00185B55"/>
    <w:rsid w:val="00185E4C"/>
    <w:rsid w:val="00185E52"/>
    <w:rsid w:val="00185E8D"/>
    <w:rsid w:val="00186098"/>
    <w:rsid w:val="00186EB7"/>
    <w:rsid w:val="00187383"/>
    <w:rsid w:val="001876BE"/>
    <w:rsid w:val="00190023"/>
    <w:rsid w:val="0019025B"/>
    <w:rsid w:val="00190D82"/>
    <w:rsid w:val="00191548"/>
    <w:rsid w:val="00192658"/>
    <w:rsid w:val="00192F44"/>
    <w:rsid w:val="00192FB6"/>
    <w:rsid w:val="00193C75"/>
    <w:rsid w:val="001941F8"/>
    <w:rsid w:val="001943FB"/>
    <w:rsid w:val="00194D23"/>
    <w:rsid w:val="00195B42"/>
    <w:rsid w:val="00195D28"/>
    <w:rsid w:val="00196873"/>
    <w:rsid w:val="001969F9"/>
    <w:rsid w:val="00196B5A"/>
    <w:rsid w:val="00197628"/>
    <w:rsid w:val="00197D62"/>
    <w:rsid w:val="001A003D"/>
    <w:rsid w:val="001A00EE"/>
    <w:rsid w:val="001A0183"/>
    <w:rsid w:val="001A0D3D"/>
    <w:rsid w:val="001A192B"/>
    <w:rsid w:val="001A2450"/>
    <w:rsid w:val="001A31E5"/>
    <w:rsid w:val="001A3398"/>
    <w:rsid w:val="001A4746"/>
    <w:rsid w:val="001A49E7"/>
    <w:rsid w:val="001A4A27"/>
    <w:rsid w:val="001A5B07"/>
    <w:rsid w:val="001A5B2F"/>
    <w:rsid w:val="001A5C7D"/>
    <w:rsid w:val="001A5E87"/>
    <w:rsid w:val="001A652E"/>
    <w:rsid w:val="001A681B"/>
    <w:rsid w:val="001A6D66"/>
    <w:rsid w:val="001A7F39"/>
    <w:rsid w:val="001B0092"/>
    <w:rsid w:val="001B01BA"/>
    <w:rsid w:val="001B0A1C"/>
    <w:rsid w:val="001B0BEB"/>
    <w:rsid w:val="001B0E62"/>
    <w:rsid w:val="001B10A0"/>
    <w:rsid w:val="001B10B9"/>
    <w:rsid w:val="001B1B9C"/>
    <w:rsid w:val="001B2530"/>
    <w:rsid w:val="001B2751"/>
    <w:rsid w:val="001B27F1"/>
    <w:rsid w:val="001B331D"/>
    <w:rsid w:val="001B3BBD"/>
    <w:rsid w:val="001B3D1D"/>
    <w:rsid w:val="001B4314"/>
    <w:rsid w:val="001B43DE"/>
    <w:rsid w:val="001B4D97"/>
    <w:rsid w:val="001B51A0"/>
    <w:rsid w:val="001B564F"/>
    <w:rsid w:val="001B671F"/>
    <w:rsid w:val="001B67EB"/>
    <w:rsid w:val="001B71A9"/>
    <w:rsid w:val="001B7888"/>
    <w:rsid w:val="001B79DA"/>
    <w:rsid w:val="001C0241"/>
    <w:rsid w:val="001C0491"/>
    <w:rsid w:val="001C0689"/>
    <w:rsid w:val="001C07CD"/>
    <w:rsid w:val="001C0836"/>
    <w:rsid w:val="001C08E1"/>
    <w:rsid w:val="001C0ACE"/>
    <w:rsid w:val="001C1E93"/>
    <w:rsid w:val="001C20DF"/>
    <w:rsid w:val="001C25F5"/>
    <w:rsid w:val="001C26F7"/>
    <w:rsid w:val="001C284D"/>
    <w:rsid w:val="001C2886"/>
    <w:rsid w:val="001C2E18"/>
    <w:rsid w:val="001C316A"/>
    <w:rsid w:val="001C3223"/>
    <w:rsid w:val="001C38BC"/>
    <w:rsid w:val="001C3925"/>
    <w:rsid w:val="001C3A0A"/>
    <w:rsid w:val="001C3D99"/>
    <w:rsid w:val="001C3EF8"/>
    <w:rsid w:val="001C45BC"/>
    <w:rsid w:val="001C4DE5"/>
    <w:rsid w:val="001C5023"/>
    <w:rsid w:val="001C52BB"/>
    <w:rsid w:val="001C5FE0"/>
    <w:rsid w:val="001C6910"/>
    <w:rsid w:val="001C6E06"/>
    <w:rsid w:val="001C7033"/>
    <w:rsid w:val="001C75CA"/>
    <w:rsid w:val="001C760E"/>
    <w:rsid w:val="001C7E82"/>
    <w:rsid w:val="001D0769"/>
    <w:rsid w:val="001D07B2"/>
    <w:rsid w:val="001D0C7E"/>
    <w:rsid w:val="001D0EF8"/>
    <w:rsid w:val="001D0FFB"/>
    <w:rsid w:val="001D1290"/>
    <w:rsid w:val="001D16A3"/>
    <w:rsid w:val="001D1936"/>
    <w:rsid w:val="001D1A3B"/>
    <w:rsid w:val="001D1A60"/>
    <w:rsid w:val="001D1AC9"/>
    <w:rsid w:val="001D1CA5"/>
    <w:rsid w:val="001D2366"/>
    <w:rsid w:val="001D3752"/>
    <w:rsid w:val="001D3762"/>
    <w:rsid w:val="001D4DA8"/>
    <w:rsid w:val="001D5418"/>
    <w:rsid w:val="001D54C1"/>
    <w:rsid w:val="001D5943"/>
    <w:rsid w:val="001D5B08"/>
    <w:rsid w:val="001D6458"/>
    <w:rsid w:val="001D65EF"/>
    <w:rsid w:val="001D755D"/>
    <w:rsid w:val="001D7BA5"/>
    <w:rsid w:val="001D7D55"/>
    <w:rsid w:val="001E0D37"/>
    <w:rsid w:val="001E0FAA"/>
    <w:rsid w:val="001E152D"/>
    <w:rsid w:val="001E1B4C"/>
    <w:rsid w:val="001E297E"/>
    <w:rsid w:val="001E2F41"/>
    <w:rsid w:val="001E314F"/>
    <w:rsid w:val="001E3709"/>
    <w:rsid w:val="001E406E"/>
    <w:rsid w:val="001E4A60"/>
    <w:rsid w:val="001E545D"/>
    <w:rsid w:val="001E5CBC"/>
    <w:rsid w:val="001E6209"/>
    <w:rsid w:val="001E6300"/>
    <w:rsid w:val="001E7A02"/>
    <w:rsid w:val="001E7F42"/>
    <w:rsid w:val="001F0665"/>
    <w:rsid w:val="001F0ED6"/>
    <w:rsid w:val="001F1037"/>
    <w:rsid w:val="001F1F89"/>
    <w:rsid w:val="001F28E4"/>
    <w:rsid w:val="001F3356"/>
    <w:rsid w:val="001F3731"/>
    <w:rsid w:val="001F37C1"/>
    <w:rsid w:val="001F470F"/>
    <w:rsid w:val="001F6019"/>
    <w:rsid w:val="001F6358"/>
    <w:rsid w:val="001F67CB"/>
    <w:rsid w:val="001F73AB"/>
    <w:rsid w:val="001F7C64"/>
    <w:rsid w:val="001F7CB3"/>
    <w:rsid w:val="00200222"/>
    <w:rsid w:val="00200F7C"/>
    <w:rsid w:val="0020132A"/>
    <w:rsid w:val="002016BB"/>
    <w:rsid w:val="002018F6"/>
    <w:rsid w:val="00201B20"/>
    <w:rsid w:val="00201D75"/>
    <w:rsid w:val="002021BA"/>
    <w:rsid w:val="00202434"/>
    <w:rsid w:val="00202443"/>
    <w:rsid w:val="002025AE"/>
    <w:rsid w:val="00202C61"/>
    <w:rsid w:val="00202D0E"/>
    <w:rsid w:val="00202FB1"/>
    <w:rsid w:val="00203569"/>
    <w:rsid w:val="002039BC"/>
    <w:rsid w:val="00204291"/>
    <w:rsid w:val="002052F1"/>
    <w:rsid w:val="00205339"/>
    <w:rsid w:val="0020596C"/>
    <w:rsid w:val="00205D8C"/>
    <w:rsid w:val="00206005"/>
    <w:rsid w:val="0020687C"/>
    <w:rsid w:val="0020688E"/>
    <w:rsid w:val="002068D6"/>
    <w:rsid w:val="00206A08"/>
    <w:rsid w:val="002100DA"/>
    <w:rsid w:val="002100F1"/>
    <w:rsid w:val="00210279"/>
    <w:rsid w:val="00210377"/>
    <w:rsid w:val="002103B1"/>
    <w:rsid w:val="002105F2"/>
    <w:rsid w:val="00210699"/>
    <w:rsid w:val="0021080E"/>
    <w:rsid w:val="00210860"/>
    <w:rsid w:val="00210A5C"/>
    <w:rsid w:val="00210ED0"/>
    <w:rsid w:val="00211377"/>
    <w:rsid w:val="002114BF"/>
    <w:rsid w:val="0021211E"/>
    <w:rsid w:val="00212274"/>
    <w:rsid w:val="0021343F"/>
    <w:rsid w:val="00213456"/>
    <w:rsid w:val="00213584"/>
    <w:rsid w:val="00213755"/>
    <w:rsid w:val="0021490C"/>
    <w:rsid w:val="00214B28"/>
    <w:rsid w:val="00214D98"/>
    <w:rsid w:val="00215861"/>
    <w:rsid w:val="002161C4"/>
    <w:rsid w:val="00216A78"/>
    <w:rsid w:val="00217452"/>
    <w:rsid w:val="00217D51"/>
    <w:rsid w:val="00217FC5"/>
    <w:rsid w:val="00220015"/>
    <w:rsid w:val="00220755"/>
    <w:rsid w:val="00220F31"/>
    <w:rsid w:val="00221372"/>
    <w:rsid w:val="00221444"/>
    <w:rsid w:val="00221451"/>
    <w:rsid w:val="00222862"/>
    <w:rsid w:val="00222A77"/>
    <w:rsid w:val="002232DD"/>
    <w:rsid w:val="002236CF"/>
    <w:rsid w:val="00224280"/>
    <w:rsid w:val="0022586A"/>
    <w:rsid w:val="00225C54"/>
    <w:rsid w:val="00226766"/>
    <w:rsid w:val="00227233"/>
    <w:rsid w:val="002272DB"/>
    <w:rsid w:val="0022786A"/>
    <w:rsid w:val="0023004F"/>
    <w:rsid w:val="00230E45"/>
    <w:rsid w:val="002310CC"/>
    <w:rsid w:val="00231104"/>
    <w:rsid w:val="00231B9E"/>
    <w:rsid w:val="00232708"/>
    <w:rsid w:val="00232B47"/>
    <w:rsid w:val="00232E0F"/>
    <w:rsid w:val="0023313C"/>
    <w:rsid w:val="00233872"/>
    <w:rsid w:val="00233D72"/>
    <w:rsid w:val="00233F82"/>
    <w:rsid w:val="00233FC6"/>
    <w:rsid w:val="00234087"/>
    <w:rsid w:val="002346A3"/>
    <w:rsid w:val="002349BC"/>
    <w:rsid w:val="002350D4"/>
    <w:rsid w:val="002358EA"/>
    <w:rsid w:val="00235D19"/>
    <w:rsid w:val="0023675F"/>
    <w:rsid w:val="00237024"/>
    <w:rsid w:val="0023715D"/>
    <w:rsid w:val="00237FB6"/>
    <w:rsid w:val="0024189B"/>
    <w:rsid w:val="00241A8E"/>
    <w:rsid w:val="0024260F"/>
    <w:rsid w:val="00242B6F"/>
    <w:rsid w:val="00243142"/>
    <w:rsid w:val="002434E4"/>
    <w:rsid w:val="002436E2"/>
    <w:rsid w:val="002438E1"/>
    <w:rsid w:val="00243996"/>
    <w:rsid w:val="00243A48"/>
    <w:rsid w:val="0024455A"/>
    <w:rsid w:val="002451FA"/>
    <w:rsid w:val="00245225"/>
    <w:rsid w:val="00245604"/>
    <w:rsid w:val="0024597B"/>
    <w:rsid w:val="00246FD3"/>
    <w:rsid w:val="0024723B"/>
    <w:rsid w:val="0024770E"/>
    <w:rsid w:val="00247AF0"/>
    <w:rsid w:val="00250763"/>
    <w:rsid w:val="00250C43"/>
    <w:rsid w:val="00250D0A"/>
    <w:rsid w:val="0025100B"/>
    <w:rsid w:val="002519C8"/>
    <w:rsid w:val="00251BDA"/>
    <w:rsid w:val="002520FF"/>
    <w:rsid w:val="00252316"/>
    <w:rsid w:val="002523FD"/>
    <w:rsid w:val="0025298E"/>
    <w:rsid w:val="00252BBF"/>
    <w:rsid w:val="00252BC6"/>
    <w:rsid w:val="00252C5A"/>
    <w:rsid w:val="0025381C"/>
    <w:rsid w:val="0025429B"/>
    <w:rsid w:val="002555B4"/>
    <w:rsid w:val="00255B71"/>
    <w:rsid w:val="00255CBE"/>
    <w:rsid w:val="0025645F"/>
    <w:rsid w:val="00256877"/>
    <w:rsid w:val="00257715"/>
    <w:rsid w:val="00257C5C"/>
    <w:rsid w:val="0026059B"/>
    <w:rsid w:val="002607E9"/>
    <w:rsid w:val="002615A3"/>
    <w:rsid w:val="002615A7"/>
    <w:rsid w:val="00261B2C"/>
    <w:rsid w:val="00261DEA"/>
    <w:rsid w:val="002620BC"/>
    <w:rsid w:val="002621AD"/>
    <w:rsid w:val="002622C5"/>
    <w:rsid w:val="0026245E"/>
    <w:rsid w:val="00262EF9"/>
    <w:rsid w:val="00263109"/>
    <w:rsid w:val="00263D8D"/>
    <w:rsid w:val="00263FDE"/>
    <w:rsid w:val="00264155"/>
    <w:rsid w:val="00264CDB"/>
    <w:rsid w:val="00264E7D"/>
    <w:rsid w:val="00264E8B"/>
    <w:rsid w:val="00264FB8"/>
    <w:rsid w:val="00265F16"/>
    <w:rsid w:val="002662B2"/>
    <w:rsid w:val="002663FA"/>
    <w:rsid w:val="002668FB"/>
    <w:rsid w:val="00266A00"/>
    <w:rsid w:val="00266B02"/>
    <w:rsid w:val="0026705F"/>
    <w:rsid w:val="002674D3"/>
    <w:rsid w:val="00270513"/>
    <w:rsid w:val="00270B8B"/>
    <w:rsid w:val="0027205E"/>
    <w:rsid w:val="002723ED"/>
    <w:rsid w:val="00272D82"/>
    <w:rsid w:val="00273504"/>
    <w:rsid w:val="00273B1C"/>
    <w:rsid w:val="00274D3C"/>
    <w:rsid w:val="00275905"/>
    <w:rsid w:val="00276979"/>
    <w:rsid w:val="00276F71"/>
    <w:rsid w:val="002772A7"/>
    <w:rsid w:val="00277699"/>
    <w:rsid w:val="0027778B"/>
    <w:rsid w:val="00277ADA"/>
    <w:rsid w:val="00280AE3"/>
    <w:rsid w:val="002810FB"/>
    <w:rsid w:val="0028143F"/>
    <w:rsid w:val="002818A3"/>
    <w:rsid w:val="0028293B"/>
    <w:rsid w:val="00282A7B"/>
    <w:rsid w:val="00282B0A"/>
    <w:rsid w:val="00283DB2"/>
    <w:rsid w:val="00284C2D"/>
    <w:rsid w:val="00284F44"/>
    <w:rsid w:val="002851BE"/>
    <w:rsid w:val="002853BE"/>
    <w:rsid w:val="002858C2"/>
    <w:rsid w:val="00285DE3"/>
    <w:rsid w:val="00285E6F"/>
    <w:rsid w:val="00286157"/>
    <w:rsid w:val="00286963"/>
    <w:rsid w:val="00286E14"/>
    <w:rsid w:val="00286FCE"/>
    <w:rsid w:val="0028765A"/>
    <w:rsid w:val="00287BBB"/>
    <w:rsid w:val="00287BE9"/>
    <w:rsid w:val="00287C8D"/>
    <w:rsid w:val="00290007"/>
    <w:rsid w:val="00290947"/>
    <w:rsid w:val="002917BA"/>
    <w:rsid w:val="00291AEC"/>
    <w:rsid w:val="002922D2"/>
    <w:rsid w:val="002923B2"/>
    <w:rsid w:val="002926B9"/>
    <w:rsid w:val="00292FF8"/>
    <w:rsid w:val="002938E9"/>
    <w:rsid w:val="00293F3D"/>
    <w:rsid w:val="0029404B"/>
    <w:rsid w:val="00294867"/>
    <w:rsid w:val="00294B25"/>
    <w:rsid w:val="00294FB9"/>
    <w:rsid w:val="002951C7"/>
    <w:rsid w:val="0029557D"/>
    <w:rsid w:val="00295EF1"/>
    <w:rsid w:val="0029626B"/>
    <w:rsid w:val="002963E8"/>
    <w:rsid w:val="00297019"/>
    <w:rsid w:val="00297481"/>
    <w:rsid w:val="002975BC"/>
    <w:rsid w:val="00297E08"/>
    <w:rsid w:val="00297E73"/>
    <w:rsid w:val="002A0624"/>
    <w:rsid w:val="002A07D0"/>
    <w:rsid w:val="002A1CF1"/>
    <w:rsid w:val="002A267E"/>
    <w:rsid w:val="002A3056"/>
    <w:rsid w:val="002A35BE"/>
    <w:rsid w:val="002A3771"/>
    <w:rsid w:val="002A3E9A"/>
    <w:rsid w:val="002A45C5"/>
    <w:rsid w:val="002A469E"/>
    <w:rsid w:val="002A4AFE"/>
    <w:rsid w:val="002A4B93"/>
    <w:rsid w:val="002A50EA"/>
    <w:rsid w:val="002A5857"/>
    <w:rsid w:val="002A5AA8"/>
    <w:rsid w:val="002A5B29"/>
    <w:rsid w:val="002A5E4E"/>
    <w:rsid w:val="002A619A"/>
    <w:rsid w:val="002A72CD"/>
    <w:rsid w:val="002A734A"/>
    <w:rsid w:val="002A7A29"/>
    <w:rsid w:val="002A7B1F"/>
    <w:rsid w:val="002B018B"/>
    <w:rsid w:val="002B032E"/>
    <w:rsid w:val="002B0611"/>
    <w:rsid w:val="002B0CA7"/>
    <w:rsid w:val="002B0CA8"/>
    <w:rsid w:val="002B2234"/>
    <w:rsid w:val="002B361E"/>
    <w:rsid w:val="002B3678"/>
    <w:rsid w:val="002B37C9"/>
    <w:rsid w:val="002B3B04"/>
    <w:rsid w:val="002B41C1"/>
    <w:rsid w:val="002B490B"/>
    <w:rsid w:val="002B49B7"/>
    <w:rsid w:val="002B49DC"/>
    <w:rsid w:val="002B53DF"/>
    <w:rsid w:val="002B546A"/>
    <w:rsid w:val="002B563A"/>
    <w:rsid w:val="002B60CE"/>
    <w:rsid w:val="002B6620"/>
    <w:rsid w:val="002B6B0A"/>
    <w:rsid w:val="002B6B4B"/>
    <w:rsid w:val="002B73CE"/>
    <w:rsid w:val="002B7645"/>
    <w:rsid w:val="002C0ADC"/>
    <w:rsid w:val="002C0D8E"/>
    <w:rsid w:val="002C1E34"/>
    <w:rsid w:val="002C2025"/>
    <w:rsid w:val="002C22DF"/>
    <w:rsid w:val="002C26E7"/>
    <w:rsid w:val="002C2751"/>
    <w:rsid w:val="002C2F8D"/>
    <w:rsid w:val="002C370A"/>
    <w:rsid w:val="002C3AD9"/>
    <w:rsid w:val="002C3DAA"/>
    <w:rsid w:val="002C3FCB"/>
    <w:rsid w:val="002C49D3"/>
    <w:rsid w:val="002C4E57"/>
    <w:rsid w:val="002C6087"/>
    <w:rsid w:val="002C68D9"/>
    <w:rsid w:val="002D0143"/>
    <w:rsid w:val="002D01E5"/>
    <w:rsid w:val="002D1C3C"/>
    <w:rsid w:val="002D25B0"/>
    <w:rsid w:val="002D2933"/>
    <w:rsid w:val="002D2C51"/>
    <w:rsid w:val="002D33F1"/>
    <w:rsid w:val="002D351C"/>
    <w:rsid w:val="002D3577"/>
    <w:rsid w:val="002D3F9C"/>
    <w:rsid w:val="002D4009"/>
    <w:rsid w:val="002D4075"/>
    <w:rsid w:val="002D437F"/>
    <w:rsid w:val="002D47DB"/>
    <w:rsid w:val="002D4A07"/>
    <w:rsid w:val="002D57DF"/>
    <w:rsid w:val="002D5BBD"/>
    <w:rsid w:val="002D5CC5"/>
    <w:rsid w:val="002D6ADA"/>
    <w:rsid w:val="002D708F"/>
    <w:rsid w:val="002D7348"/>
    <w:rsid w:val="002D73AC"/>
    <w:rsid w:val="002D75C0"/>
    <w:rsid w:val="002D7EFE"/>
    <w:rsid w:val="002E02C6"/>
    <w:rsid w:val="002E0566"/>
    <w:rsid w:val="002E0EB4"/>
    <w:rsid w:val="002E1009"/>
    <w:rsid w:val="002E1896"/>
    <w:rsid w:val="002E1D0A"/>
    <w:rsid w:val="002E1E82"/>
    <w:rsid w:val="002E2081"/>
    <w:rsid w:val="002E23C6"/>
    <w:rsid w:val="002E2679"/>
    <w:rsid w:val="002E318A"/>
    <w:rsid w:val="002E347D"/>
    <w:rsid w:val="002E3999"/>
    <w:rsid w:val="002E3D1D"/>
    <w:rsid w:val="002E3DEE"/>
    <w:rsid w:val="002E4418"/>
    <w:rsid w:val="002E469D"/>
    <w:rsid w:val="002E5816"/>
    <w:rsid w:val="002E58C1"/>
    <w:rsid w:val="002E5931"/>
    <w:rsid w:val="002E5F93"/>
    <w:rsid w:val="002E6330"/>
    <w:rsid w:val="002E7BC5"/>
    <w:rsid w:val="002F0E14"/>
    <w:rsid w:val="002F0EA9"/>
    <w:rsid w:val="002F0F8B"/>
    <w:rsid w:val="002F1310"/>
    <w:rsid w:val="002F144E"/>
    <w:rsid w:val="002F189B"/>
    <w:rsid w:val="002F1ED3"/>
    <w:rsid w:val="002F225A"/>
    <w:rsid w:val="002F2D12"/>
    <w:rsid w:val="002F3F02"/>
    <w:rsid w:val="002F4272"/>
    <w:rsid w:val="002F468D"/>
    <w:rsid w:val="002F47D0"/>
    <w:rsid w:val="002F523B"/>
    <w:rsid w:val="002F5FAF"/>
    <w:rsid w:val="002F6344"/>
    <w:rsid w:val="002F63DF"/>
    <w:rsid w:val="002F6F3C"/>
    <w:rsid w:val="002F7B9A"/>
    <w:rsid w:val="002F7EE0"/>
    <w:rsid w:val="00300671"/>
    <w:rsid w:val="00300B7C"/>
    <w:rsid w:val="00301E10"/>
    <w:rsid w:val="00301F9E"/>
    <w:rsid w:val="00302316"/>
    <w:rsid w:val="00302353"/>
    <w:rsid w:val="003024AD"/>
    <w:rsid w:val="003036E8"/>
    <w:rsid w:val="003039BD"/>
    <w:rsid w:val="0030444E"/>
    <w:rsid w:val="0030494B"/>
    <w:rsid w:val="00304A37"/>
    <w:rsid w:val="00304ED5"/>
    <w:rsid w:val="00305284"/>
    <w:rsid w:val="00305646"/>
    <w:rsid w:val="00306ACC"/>
    <w:rsid w:val="00306D6E"/>
    <w:rsid w:val="003071D2"/>
    <w:rsid w:val="00307BBC"/>
    <w:rsid w:val="00310204"/>
    <w:rsid w:val="00310855"/>
    <w:rsid w:val="003108B4"/>
    <w:rsid w:val="0031101E"/>
    <w:rsid w:val="0031113D"/>
    <w:rsid w:val="00311632"/>
    <w:rsid w:val="00311746"/>
    <w:rsid w:val="0031182A"/>
    <w:rsid w:val="0031188F"/>
    <w:rsid w:val="0031194A"/>
    <w:rsid w:val="00312145"/>
    <w:rsid w:val="003122C4"/>
    <w:rsid w:val="00313307"/>
    <w:rsid w:val="003135BD"/>
    <w:rsid w:val="00314471"/>
    <w:rsid w:val="00315166"/>
    <w:rsid w:val="00315A73"/>
    <w:rsid w:val="00315C9C"/>
    <w:rsid w:val="00315E61"/>
    <w:rsid w:val="0031606A"/>
    <w:rsid w:val="00316511"/>
    <w:rsid w:val="00316A66"/>
    <w:rsid w:val="00317467"/>
    <w:rsid w:val="00317BF3"/>
    <w:rsid w:val="00317E3B"/>
    <w:rsid w:val="003200DE"/>
    <w:rsid w:val="003205A0"/>
    <w:rsid w:val="00321A4B"/>
    <w:rsid w:val="003222DC"/>
    <w:rsid w:val="00322BF0"/>
    <w:rsid w:val="0032332C"/>
    <w:rsid w:val="0032344B"/>
    <w:rsid w:val="00323CAB"/>
    <w:rsid w:val="00323EA2"/>
    <w:rsid w:val="00324FD0"/>
    <w:rsid w:val="0032512C"/>
    <w:rsid w:val="003257D8"/>
    <w:rsid w:val="00325A4D"/>
    <w:rsid w:val="00325B97"/>
    <w:rsid w:val="00326143"/>
    <w:rsid w:val="003267D6"/>
    <w:rsid w:val="00326DFF"/>
    <w:rsid w:val="0032734F"/>
    <w:rsid w:val="00327FE9"/>
    <w:rsid w:val="003311CC"/>
    <w:rsid w:val="00331333"/>
    <w:rsid w:val="003327DA"/>
    <w:rsid w:val="00332AA7"/>
    <w:rsid w:val="00332AAD"/>
    <w:rsid w:val="00332B20"/>
    <w:rsid w:val="0033315F"/>
    <w:rsid w:val="003336BA"/>
    <w:rsid w:val="00334099"/>
    <w:rsid w:val="00335161"/>
    <w:rsid w:val="00335752"/>
    <w:rsid w:val="00335DC8"/>
    <w:rsid w:val="0033685D"/>
    <w:rsid w:val="0033686A"/>
    <w:rsid w:val="003371BC"/>
    <w:rsid w:val="00337539"/>
    <w:rsid w:val="00337553"/>
    <w:rsid w:val="003378C9"/>
    <w:rsid w:val="0033798E"/>
    <w:rsid w:val="00340323"/>
    <w:rsid w:val="003405D4"/>
    <w:rsid w:val="0034154C"/>
    <w:rsid w:val="0034163C"/>
    <w:rsid w:val="00341EE9"/>
    <w:rsid w:val="00342AD5"/>
    <w:rsid w:val="00342F0D"/>
    <w:rsid w:val="003434B7"/>
    <w:rsid w:val="00343827"/>
    <w:rsid w:val="00343FB8"/>
    <w:rsid w:val="00344F1D"/>
    <w:rsid w:val="00345026"/>
    <w:rsid w:val="003456DE"/>
    <w:rsid w:val="003468E2"/>
    <w:rsid w:val="00346BF4"/>
    <w:rsid w:val="00350540"/>
    <w:rsid w:val="0035077D"/>
    <w:rsid w:val="00350B83"/>
    <w:rsid w:val="00350C2E"/>
    <w:rsid w:val="00350D86"/>
    <w:rsid w:val="0035148F"/>
    <w:rsid w:val="00351810"/>
    <w:rsid w:val="00351C24"/>
    <w:rsid w:val="0035227C"/>
    <w:rsid w:val="003522F6"/>
    <w:rsid w:val="00352666"/>
    <w:rsid w:val="00353253"/>
    <w:rsid w:val="00354BC0"/>
    <w:rsid w:val="00354C03"/>
    <w:rsid w:val="00355973"/>
    <w:rsid w:val="00355F49"/>
    <w:rsid w:val="003568E6"/>
    <w:rsid w:val="00356C99"/>
    <w:rsid w:val="00356DC5"/>
    <w:rsid w:val="003575F9"/>
    <w:rsid w:val="00357B68"/>
    <w:rsid w:val="00360538"/>
    <w:rsid w:val="00360D3C"/>
    <w:rsid w:val="00360E3F"/>
    <w:rsid w:val="00360FD6"/>
    <w:rsid w:val="003610B7"/>
    <w:rsid w:val="003610F9"/>
    <w:rsid w:val="0036123C"/>
    <w:rsid w:val="00361955"/>
    <w:rsid w:val="003619A8"/>
    <w:rsid w:val="00361A40"/>
    <w:rsid w:val="0036200E"/>
    <w:rsid w:val="003621B9"/>
    <w:rsid w:val="00363011"/>
    <w:rsid w:val="003635F3"/>
    <w:rsid w:val="0036389A"/>
    <w:rsid w:val="00363B28"/>
    <w:rsid w:val="00363CD5"/>
    <w:rsid w:val="00364D2B"/>
    <w:rsid w:val="00364F87"/>
    <w:rsid w:val="00365529"/>
    <w:rsid w:val="00366884"/>
    <w:rsid w:val="00366A29"/>
    <w:rsid w:val="00366B35"/>
    <w:rsid w:val="00366DF4"/>
    <w:rsid w:val="00366F5F"/>
    <w:rsid w:val="00367028"/>
    <w:rsid w:val="003671AD"/>
    <w:rsid w:val="0036745D"/>
    <w:rsid w:val="003674D9"/>
    <w:rsid w:val="00370681"/>
    <w:rsid w:val="00370733"/>
    <w:rsid w:val="0037096C"/>
    <w:rsid w:val="00370C0C"/>
    <w:rsid w:val="00370EA7"/>
    <w:rsid w:val="0037184A"/>
    <w:rsid w:val="003719A8"/>
    <w:rsid w:val="0037216C"/>
    <w:rsid w:val="003725DB"/>
    <w:rsid w:val="00373367"/>
    <w:rsid w:val="00373621"/>
    <w:rsid w:val="00373A1A"/>
    <w:rsid w:val="0037435B"/>
    <w:rsid w:val="003743C3"/>
    <w:rsid w:val="00374468"/>
    <w:rsid w:val="00375034"/>
    <w:rsid w:val="003755F4"/>
    <w:rsid w:val="003759F1"/>
    <w:rsid w:val="0037608B"/>
    <w:rsid w:val="003761CC"/>
    <w:rsid w:val="00376238"/>
    <w:rsid w:val="00376658"/>
    <w:rsid w:val="00377141"/>
    <w:rsid w:val="0037717E"/>
    <w:rsid w:val="00377896"/>
    <w:rsid w:val="0038029B"/>
    <w:rsid w:val="0038096B"/>
    <w:rsid w:val="00380A09"/>
    <w:rsid w:val="00380D6D"/>
    <w:rsid w:val="003811FB"/>
    <w:rsid w:val="0038198A"/>
    <w:rsid w:val="00382892"/>
    <w:rsid w:val="00383631"/>
    <w:rsid w:val="00383B01"/>
    <w:rsid w:val="00383D2D"/>
    <w:rsid w:val="00384C6D"/>
    <w:rsid w:val="00384DC9"/>
    <w:rsid w:val="00385653"/>
    <w:rsid w:val="003859F5"/>
    <w:rsid w:val="00385F67"/>
    <w:rsid w:val="00386172"/>
    <w:rsid w:val="0038618D"/>
    <w:rsid w:val="0038629D"/>
    <w:rsid w:val="00386825"/>
    <w:rsid w:val="00386B64"/>
    <w:rsid w:val="00386D34"/>
    <w:rsid w:val="00387506"/>
    <w:rsid w:val="00387C72"/>
    <w:rsid w:val="00387D53"/>
    <w:rsid w:val="00390297"/>
    <w:rsid w:val="0039049C"/>
    <w:rsid w:val="00391D3D"/>
    <w:rsid w:val="00391E6E"/>
    <w:rsid w:val="003931E8"/>
    <w:rsid w:val="003936DF"/>
    <w:rsid w:val="00393E0D"/>
    <w:rsid w:val="00393FF6"/>
    <w:rsid w:val="00394112"/>
    <w:rsid w:val="00394409"/>
    <w:rsid w:val="00394A4D"/>
    <w:rsid w:val="00395214"/>
    <w:rsid w:val="003956C2"/>
    <w:rsid w:val="00395823"/>
    <w:rsid w:val="003958FE"/>
    <w:rsid w:val="00395A72"/>
    <w:rsid w:val="00395F73"/>
    <w:rsid w:val="003963AC"/>
    <w:rsid w:val="0039685B"/>
    <w:rsid w:val="00396E51"/>
    <w:rsid w:val="00397ADA"/>
    <w:rsid w:val="003A1D1D"/>
    <w:rsid w:val="003A2017"/>
    <w:rsid w:val="003A2170"/>
    <w:rsid w:val="003A2261"/>
    <w:rsid w:val="003A2802"/>
    <w:rsid w:val="003A2837"/>
    <w:rsid w:val="003A2D82"/>
    <w:rsid w:val="003A3308"/>
    <w:rsid w:val="003A37BC"/>
    <w:rsid w:val="003A4136"/>
    <w:rsid w:val="003A44A1"/>
    <w:rsid w:val="003A45C0"/>
    <w:rsid w:val="003A5043"/>
    <w:rsid w:val="003A5E6F"/>
    <w:rsid w:val="003A5E76"/>
    <w:rsid w:val="003A60A5"/>
    <w:rsid w:val="003A60C1"/>
    <w:rsid w:val="003A66B1"/>
    <w:rsid w:val="003A6B41"/>
    <w:rsid w:val="003A6FB6"/>
    <w:rsid w:val="003A74EE"/>
    <w:rsid w:val="003A7846"/>
    <w:rsid w:val="003B0584"/>
    <w:rsid w:val="003B0CCB"/>
    <w:rsid w:val="003B1993"/>
    <w:rsid w:val="003B1B21"/>
    <w:rsid w:val="003B1BAA"/>
    <w:rsid w:val="003B26FB"/>
    <w:rsid w:val="003B2946"/>
    <w:rsid w:val="003B3512"/>
    <w:rsid w:val="003B379F"/>
    <w:rsid w:val="003B3814"/>
    <w:rsid w:val="003B3A5C"/>
    <w:rsid w:val="003B3B29"/>
    <w:rsid w:val="003B4450"/>
    <w:rsid w:val="003B479B"/>
    <w:rsid w:val="003B4980"/>
    <w:rsid w:val="003B625A"/>
    <w:rsid w:val="003B6A69"/>
    <w:rsid w:val="003B729F"/>
    <w:rsid w:val="003B74F9"/>
    <w:rsid w:val="003B7589"/>
    <w:rsid w:val="003B7737"/>
    <w:rsid w:val="003B7D78"/>
    <w:rsid w:val="003C052C"/>
    <w:rsid w:val="003C067D"/>
    <w:rsid w:val="003C0E58"/>
    <w:rsid w:val="003C0EEB"/>
    <w:rsid w:val="003C0F24"/>
    <w:rsid w:val="003C0FF0"/>
    <w:rsid w:val="003C1774"/>
    <w:rsid w:val="003C182E"/>
    <w:rsid w:val="003C1C89"/>
    <w:rsid w:val="003C202C"/>
    <w:rsid w:val="003C2324"/>
    <w:rsid w:val="003C2CE6"/>
    <w:rsid w:val="003C34D9"/>
    <w:rsid w:val="003C355E"/>
    <w:rsid w:val="003C40A6"/>
    <w:rsid w:val="003C4FAE"/>
    <w:rsid w:val="003C5475"/>
    <w:rsid w:val="003C55DD"/>
    <w:rsid w:val="003C589D"/>
    <w:rsid w:val="003C592D"/>
    <w:rsid w:val="003C5D89"/>
    <w:rsid w:val="003C632F"/>
    <w:rsid w:val="003C68E0"/>
    <w:rsid w:val="003C6E18"/>
    <w:rsid w:val="003C783F"/>
    <w:rsid w:val="003D0E62"/>
    <w:rsid w:val="003D12F1"/>
    <w:rsid w:val="003D157C"/>
    <w:rsid w:val="003D1ABF"/>
    <w:rsid w:val="003D1FBE"/>
    <w:rsid w:val="003D22B9"/>
    <w:rsid w:val="003D285D"/>
    <w:rsid w:val="003D3982"/>
    <w:rsid w:val="003D3BF4"/>
    <w:rsid w:val="003D4447"/>
    <w:rsid w:val="003D4606"/>
    <w:rsid w:val="003D4A21"/>
    <w:rsid w:val="003D4B70"/>
    <w:rsid w:val="003D4C65"/>
    <w:rsid w:val="003D4DF7"/>
    <w:rsid w:val="003D51C0"/>
    <w:rsid w:val="003D52BE"/>
    <w:rsid w:val="003D54CB"/>
    <w:rsid w:val="003D645B"/>
    <w:rsid w:val="003D691A"/>
    <w:rsid w:val="003D699E"/>
    <w:rsid w:val="003D6A7F"/>
    <w:rsid w:val="003D6F3D"/>
    <w:rsid w:val="003D7983"/>
    <w:rsid w:val="003D7A51"/>
    <w:rsid w:val="003D7C14"/>
    <w:rsid w:val="003D7DBB"/>
    <w:rsid w:val="003E0CA9"/>
    <w:rsid w:val="003E18C5"/>
    <w:rsid w:val="003E219F"/>
    <w:rsid w:val="003E2BA9"/>
    <w:rsid w:val="003E2BFA"/>
    <w:rsid w:val="003E2CD8"/>
    <w:rsid w:val="003E30EC"/>
    <w:rsid w:val="003E36A3"/>
    <w:rsid w:val="003E3DA4"/>
    <w:rsid w:val="003E42AF"/>
    <w:rsid w:val="003E487E"/>
    <w:rsid w:val="003E4C81"/>
    <w:rsid w:val="003E4D5D"/>
    <w:rsid w:val="003E4E17"/>
    <w:rsid w:val="003E51A6"/>
    <w:rsid w:val="003E55C7"/>
    <w:rsid w:val="003E5A0A"/>
    <w:rsid w:val="003E6360"/>
    <w:rsid w:val="003E6C02"/>
    <w:rsid w:val="003E71F9"/>
    <w:rsid w:val="003E73DE"/>
    <w:rsid w:val="003E7487"/>
    <w:rsid w:val="003E7B38"/>
    <w:rsid w:val="003E7CCA"/>
    <w:rsid w:val="003F11CA"/>
    <w:rsid w:val="003F1226"/>
    <w:rsid w:val="003F1715"/>
    <w:rsid w:val="003F19FD"/>
    <w:rsid w:val="003F1FD6"/>
    <w:rsid w:val="003F250A"/>
    <w:rsid w:val="003F3210"/>
    <w:rsid w:val="003F3E47"/>
    <w:rsid w:val="003F62A1"/>
    <w:rsid w:val="003F6445"/>
    <w:rsid w:val="003F6828"/>
    <w:rsid w:val="003F6BBA"/>
    <w:rsid w:val="003F7265"/>
    <w:rsid w:val="003F7A25"/>
    <w:rsid w:val="00400A69"/>
    <w:rsid w:val="00401642"/>
    <w:rsid w:val="00401E98"/>
    <w:rsid w:val="004029F1"/>
    <w:rsid w:val="00402CBB"/>
    <w:rsid w:val="0040322E"/>
    <w:rsid w:val="004035D7"/>
    <w:rsid w:val="004039FB"/>
    <w:rsid w:val="004044AE"/>
    <w:rsid w:val="00404AA6"/>
    <w:rsid w:val="004056E4"/>
    <w:rsid w:val="00405AA7"/>
    <w:rsid w:val="00405D2C"/>
    <w:rsid w:val="00405D56"/>
    <w:rsid w:val="00406A4E"/>
    <w:rsid w:val="004079DE"/>
    <w:rsid w:val="00410355"/>
    <w:rsid w:val="004103C0"/>
    <w:rsid w:val="00410576"/>
    <w:rsid w:val="004108E1"/>
    <w:rsid w:val="004109F9"/>
    <w:rsid w:val="00410F80"/>
    <w:rsid w:val="004118A7"/>
    <w:rsid w:val="00411A27"/>
    <w:rsid w:val="00411C1C"/>
    <w:rsid w:val="00411DB4"/>
    <w:rsid w:val="0041237B"/>
    <w:rsid w:val="004127CB"/>
    <w:rsid w:val="00412ED0"/>
    <w:rsid w:val="004131DC"/>
    <w:rsid w:val="0041334B"/>
    <w:rsid w:val="0041378E"/>
    <w:rsid w:val="00413820"/>
    <w:rsid w:val="00413A49"/>
    <w:rsid w:val="00413F23"/>
    <w:rsid w:val="0041420C"/>
    <w:rsid w:val="004147B8"/>
    <w:rsid w:val="00414BF5"/>
    <w:rsid w:val="00414C2B"/>
    <w:rsid w:val="00414D97"/>
    <w:rsid w:val="00414FC8"/>
    <w:rsid w:val="00415137"/>
    <w:rsid w:val="00415331"/>
    <w:rsid w:val="00415415"/>
    <w:rsid w:val="00415C79"/>
    <w:rsid w:val="00415F17"/>
    <w:rsid w:val="00416166"/>
    <w:rsid w:val="004162BA"/>
    <w:rsid w:val="00416A1C"/>
    <w:rsid w:val="0041735D"/>
    <w:rsid w:val="004177E9"/>
    <w:rsid w:val="00417EF3"/>
    <w:rsid w:val="00420045"/>
    <w:rsid w:val="004200DC"/>
    <w:rsid w:val="00420622"/>
    <w:rsid w:val="00420F7C"/>
    <w:rsid w:val="00421BF7"/>
    <w:rsid w:val="00421E07"/>
    <w:rsid w:val="00422290"/>
    <w:rsid w:val="00422FF5"/>
    <w:rsid w:val="004233F4"/>
    <w:rsid w:val="00423672"/>
    <w:rsid w:val="00423D26"/>
    <w:rsid w:val="004251E5"/>
    <w:rsid w:val="004257AA"/>
    <w:rsid w:val="0042596D"/>
    <w:rsid w:val="00425CAE"/>
    <w:rsid w:val="004263FF"/>
    <w:rsid w:val="004266DA"/>
    <w:rsid w:val="00426A1C"/>
    <w:rsid w:val="004276C6"/>
    <w:rsid w:val="00430515"/>
    <w:rsid w:val="00430DB3"/>
    <w:rsid w:val="00430EC9"/>
    <w:rsid w:val="00431736"/>
    <w:rsid w:val="00432906"/>
    <w:rsid w:val="00432CB2"/>
    <w:rsid w:val="00432F18"/>
    <w:rsid w:val="00433059"/>
    <w:rsid w:val="00433151"/>
    <w:rsid w:val="004332E2"/>
    <w:rsid w:val="004337A7"/>
    <w:rsid w:val="00434FC4"/>
    <w:rsid w:val="0043565A"/>
    <w:rsid w:val="00435739"/>
    <w:rsid w:val="00435C7C"/>
    <w:rsid w:val="00435D49"/>
    <w:rsid w:val="00435D8A"/>
    <w:rsid w:val="004362F6"/>
    <w:rsid w:val="00437839"/>
    <w:rsid w:val="00437E48"/>
    <w:rsid w:val="00440064"/>
    <w:rsid w:val="004405D9"/>
    <w:rsid w:val="00440743"/>
    <w:rsid w:val="0044082A"/>
    <w:rsid w:val="00440D02"/>
    <w:rsid w:val="00440FE8"/>
    <w:rsid w:val="004415A3"/>
    <w:rsid w:val="00441961"/>
    <w:rsid w:val="004419B6"/>
    <w:rsid w:val="00441B22"/>
    <w:rsid w:val="004420C6"/>
    <w:rsid w:val="00442118"/>
    <w:rsid w:val="00443BF2"/>
    <w:rsid w:val="00443D92"/>
    <w:rsid w:val="00444AE9"/>
    <w:rsid w:val="00444F9B"/>
    <w:rsid w:val="004451FC"/>
    <w:rsid w:val="00445ABA"/>
    <w:rsid w:val="0044642A"/>
    <w:rsid w:val="00446E93"/>
    <w:rsid w:val="004470CB"/>
    <w:rsid w:val="00447197"/>
    <w:rsid w:val="00447229"/>
    <w:rsid w:val="00447281"/>
    <w:rsid w:val="004473A2"/>
    <w:rsid w:val="0044757A"/>
    <w:rsid w:val="00450163"/>
    <w:rsid w:val="004511CB"/>
    <w:rsid w:val="00451744"/>
    <w:rsid w:val="004519DB"/>
    <w:rsid w:val="00452341"/>
    <w:rsid w:val="004524BB"/>
    <w:rsid w:val="00452868"/>
    <w:rsid w:val="00452890"/>
    <w:rsid w:val="0045293C"/>
    <w:rsid w:val="00452F13"/>
    <w:rsid w:val="0045318C"/>
    <w:rsid w:val="00453819"/>
    <w:rsid w:val="00453A61"/>
    <w:rsid w:val="00453A77"/>
    <w:rsid w:val="00453AA5"/>
    <w:rsid w:val="00453E6C"/>
    <w:rsid w:val="004553CF"/>
    <w:rsid w:val="00455878"/>
    <w:rsid w:val="004559DD"/>
    <w:rsid w:val="00456B8E"/>
    <w:rsid w:val="00456F8C"/>
    <w:rsid w:val="004575AA"/>
    <w:rsid w:val="00457943"/>
    <w:rsid w:val="00457C49"/>
    <w:rsid w:val="00457F3E"/>
    <w:rsid w:val="00460116"/>
    <w:rsid w:val="00460A98"/>
    <w:rsid w:val="00461251"/>
    <w:rsid w:val="004612B6"/>
    <w:rsid w:val="0046172F"/>
    <w:rsid w:val="00462069"/>
    <w:rsid w:val="004627B4"/>
    <w:rsid w:val="00462A84"/>
    <w:rsid w:val="00462BB4"/>
    <w:rsid w:val="00462FE0"/>
    <w:rsid w:val="004630E9"/>
    <w:rsid w:val="00463E68"/>
    <w:rsid w:val="00464228"/>
    <w:rsid w:val="004642D3"/>
    <w:rsid w:val="004645CB"/>
    <w:rsid w:val="004646B2"/>
    <w:rsid w:val="00465D56"/>
    <w:rsid w:val="00465F6B"/>
    <w:rsid w:val="00467995"/>
    <w:rsid w:val="00467AA3"/>
    <w:rsid w:val="00467EA4"/>
    <w:rsid w:val="00470567"/>
    <w:rsid w:val="0047068B"/>
    <w:rsid w:val="0047134C"/>
    <w:rsid w:val="004716F2"/>
    <w:rsid w:val="00472218"/>
    <w:rsid w:val="00472763"/>
    <w:rsid w:val="004738AF"/>
    <w:rsid w:val="00474481"/>
    <w:rsid w:val="00475663"/>
    <w:rsid w:val="00475E4A"/>
    <w:rsid w:val="0047629B"/>
    <w:rsid w:val="00476714"/>
    <w:rsid w:val="004767A0"/>
    <w:rsid w:val="004767FB"/>
    <w:rsid w:val="0047699D"/>
    <w:rsid w:val="00476ECC"/>
    <w:rsid w:val="00477295"/>
    <w:rsid w:val="00477C62"/>
    <w:rsid w:val="00477D8A"/>
    <w:rsid w:val="004808EF"/>
    <w:rsid w:val="00481395"/>
    <w:rsid w:val="004813D3"/>
    <w:rsid w:val="004817F3"/>
    <w:rsid w:val="00482029"/>
    <w:rsid w:val="004820B9"/>
    <w:rsid w:val="00482436"/>
    <w:rsid w:val="0048255B"/>
    <w:rsid w:val="00482844"/>
    <w:rsid w:val="00483486"/>
    <w:rsid w:val="00483767"/>
    <w:rsid w:val="004843A6"/>
    <w:rsid w:val="0048474A"/>
    <w:rsid w:val="00484813"/>
    <w:rsid w:val="004850C4"/>
    <w:rsid w:val="004851E3"/>
    <w:rsid w:val="00485507"/>
    <w:rsid w:val="00485725"/>
    <w:rsid w:val="00485B74"/>
    <w:rsid w:val="00485DB4"/>
    <w:rsid w:val="00486508"/>
    <w:rsid w:val="00486AC0"/>
    <w:rsid w:val="00486E63"/>
    <w:rsid w:val="0048713B"/>
    <w:rsid w:val="004871D1"/>
    <w:rsid w:val="004871D5"/>
    <w:rsid w:val="004871FD"/>
    <w:rsid w:val="00487D0D"/>
    <w:rsid w:val="004901D3"/>
    <w:rsid w:val="004907E6"/>
    <w:rsid w:val="004908D7"/>
    <w:rsid w:val="004912E4"/>
    <w:rsid w:val="0049140E"/>
    <w:rsid w:val="004922CC"/>
    <w:rsid w:val="0049265A"/>
    <w:rsid w:val="0049273F"/>
    <w:rsid w:val="004932F0"/>
    <w:rsid w:val="00493942"/>
    <w:rsid w:val="00493A43"/>
    <w:rsid w:val="00494690"/>
    <w:rsid w:val="00494B08"/>
    <w:rsid w:val="0049514C"/>
    <w:rsid w:val="004952CE"/>
    <w:rsid w:val="00495EA6"/>
    <w:rsid w:val="00496814"/>
    <w:rsid w:val="0049686E"/>
    <w:rsid w:val="00496CDC"/>
    <w:rsid w:val="00497350"/>
    <w:rsid w:val="00497AB5"/>
    <w:rsid w:val="004A1231"/>
    <w:rsid w:val="004A157C"/>
    <w:rsid w:val="004A1932"/>
    <w:rsid w:val="004A1A3B"/>
    <w:rsid w:val="004A22CF"/>
    <w:rsid w:val="004A25CE"/>
    <w:rsid w:val="004A27C3"/>
    <w:rsid w:val="004A297C"/>
    <w:rsid w:val="004A2DB7"/>
    <w:rsid w:val="004A2EAA"/>
    <w:rsid w:val="004A33A2"/>
    <w:rsid w:val="004A33AA"/>
    <w:rsid w:val="004A3C53"/>
    <w:rsid w:val="004A3C66"/>
    <w:rsid w:val="004A3CA2"/>
    <w:rsid w:val="004A43D7"/>
    <w:rsid w:val="004A48AE"/>
    <w:rsid w:val="004A4B0E"/>
    <w:rsid w:val="004A583F"/>
    <w:rsid w:val="004A6A98"/>
    <w:rsid w:val="004A70C7"/>
    <w:rsid w:val="004A7CF4"/>
    <w:rsid w:val="004B03DC"/>
    <w:rsid w:val="004B07B8"/>
    <w:rsid w:val="004B0DAA"/>
    <w:rsid w:val="004B19ED"/>
    <w:rsid w:val="004B1AA3"/>
    <w:rsid w:val="004B1C0D"/>
    <w:rsid w:val="004B1E54"/>
    <w:rsid w:val="004B1F76"/>
    <w:rsid w:val="004B2A65"/>
    <w:rsid w:val="004B2B75"/>
    <w:rsid w:val="004B467A"/>
    <w:rsid w:val="004B46B2"/>
    <w:rsid w:val="004B49CC"/>
    <w:rsid w:val="004B49D8"/>
    <w:rsid w:val="004B4A3C"/>
    <w:rsid w:val="004B4DFE"/>
    <w:rsid w:val="004B555E"/>
    <w:rsid w:val="004B5D04"/>
    <w:rsid w:val="004B5E2A"/>
    <w:rsid w:val="004B5EDC"/>
    <w:rsid w:val="004B601C"/>
    <w:rsid w:val="004B69AD"/>
    <w:rsid w:val="004B6E70"/>
    <w:rsid w:val="004B751D"/>
    <w:rsid w:val="004B78CA"/>
    <w:rsid w:val="004B7A5C"/>
    <w:rsid w:val="004B7E89"/>
    <w:rsid w:val="004C1209"/>
    <w:rsid w:val="004C144A"/>
    <w:rsid w:val="004C1B41"/>
    <w:rsid w:val="004C23BD"/>
    <w:rsid w:val="004C2859"/>
    <w:rsid w:val="004C2C5F"/>
    <w:rsid w:val="004C2E12"/>
    <w:rsid w:val="004C3FE2"/>
    <w:rsid w:val="004C43C3"/>
    <w:rsid w:val="004C4436"/>
    <w:rsid w:val="004C4903"/>
    <w:rsid w:val="004C4964"/>
    <w:rsid w:val="004C4EC4"/>
    <w:rsid w:val="004C569A"/>
    <w:rsid w:val="004C5C21"/>
    <w:rsid w:val="004C62CE"/>
    <w:rsid w:val="004C65C1"/>
    <w:rsid w:val="004C6870"/>
    <w:rsid w:val="004C695A"/>
    <w:rsid w:val="004C77E4"/>
    <w:rsid w:val="004C78B9"/>
    <w:rsid w:val="004C7E9B"/>
    <w:rsid w:val="004D0122"/>
    <w:rsid w:val="004D0D37"/>
    <w:rsid w:val="004D1301"/>
    <w:rsid w:val="004D131E"/>
    <w:rsid w:val="004D1A56"/>
    <w:rsid w:val="004D271A"/>
    <w:rsid w:val="004D2C30"/>
    <w:rsid w:val="004D2D8D"/>
    <w:rsid w:val="004D344E"/>
    <w:rsid w:val="004D34C5"/>
    <w:rsid w:val="004D36FF"/>
    <w:rsid w:val="004D3A61"/>
    <w:rsid w:val="004D3EC1"/>
    <w:rsid w:val="004D4000"/>
    <w:rsid w:val="004D528E"/>
    <w:rsid w:val="004D5717"/>
    <w:rsid w:val="004D5F3C"/>
    <w:rsid w:val="004D616C"/>
    <w:rsid w:val="004D6E8A"/>
    <w:rsid w:val="004D7981"/>
    <w:rsid w:val="004D7A9B"/>
    <w:rsid w:val="004D7B3B"/>
    <w:rsid w:val="004D7DAF"/>
    <w:rsid w:val="004E0807"/>
    <w:rsid w:val="004E16EE"/>
    <w:rsid w:val="004E19CF"/>
    <w:rsid w:val="004E1A63"/>
    <w:rsid w:val="004E1C09"/>
    <w:rsid w:val="004E1F6A"/>
    <w:rsid w:val="004E1FA0"/>
    <w:rsid w:val="004E26CA"/>
    <w:rsid w:val="004E2A2F"/>
    <w:rsid w:val="004E2B0E"/>
    <w:rsid w:val="004E3441"/>
    <w:rsid w:val="004E3CF4"/>
    <w:rsid w:val="004E3E61"/>
    <w:rsid w:val="004E401F"/>
    <w:rsid w:val="004E40DF"/>
    <w:rsid w:val="004E41AB"/>
    <w:rsid w:val="004E4552"/>
    <w:rsid w:val="004E4859"/>
    <w:rsid w:val="004E4DBB"/>
    <w:rsid w:val="004E4F63"/>
    <w:rsid w:val="004E5336"/>
    <w:rsid w:val="004E5B4C"/>
    <w:rsid w:val="004E6082"/>
    <w:rsid w:val="004E62F1"/>
    <w:rsid w:val="004E647E"/>
    <w:rsid w:val="004E7329"/>
    <w:rsid w:val="004E7354"/>
    <w:rsid w:val="004E7856"/>
    <w:rsid w:val="004F028B"/>
    <w:rsid w:val="004F028D"/>
    <w:rsid w:val="004F02C0"/>
    <w:rsid w:val="004F06A6"/>
    <w:rsid w:val="004F0BEE"/>
    <w:rsid w:val="004F0E4F"/>
    <w:rsid w:val="004F0EB0"/>
    <w:rsid w:val="004F1070"/>
    <w:rsid w:val="004F1F3F"/>
    <w:rsid w:val="004F2362"/>
    <w:rsid w:val="004F241E"/>
    <w:rsid w:val="004F2896"/>
    <w:rsid w:val="004F2A09"/>
    <w:rsid w:val="004F3C80"/>
    <w:rsid w:val="004F424B"/>
    <w:rsid w:val="004F4C2D"/>
    <w:rsid w:val="004F4D2D"/>
    <w:rsid w:val="004F4DD2"/>
    <w:rsid w:val="004F4F88"/>
    <w:rsid w:val="004F5AE9"/>
    <w:rsid w:val="004F5EA8"/>
    <w:rsid w:val="004F66CD"/>
    <w:rsid w:val="004F6F43"/>
    <w:rsid w:val="004F7C1D"/>
    <w:rsid w:val="004F7CCA"/>
    <w:rsid w:val="004F7F94"/>
    <w:rsid w:val="0050029C"/>
    <w:rsid w:val="005008FC"/>
    <w:rsid w:val="00501900"/>
    <w:rsid w:val="00501A72"/>
    <w:rsid w:val="00502D59"/>
    <w:rsid w:val="005031D3"/>
    <w:rsid w:val="0050320F"/>
    <w:rsid w:val="005041E7"/>
    <w:rsid w:val="0050458B"/>
    <w:rsid w:val="00505197"/>
    <w:rsid w:val="00505B7D"/>
    <w:rsid w:val="00505E58"/>
    <w:rsid w:val="0050618B"/>
    <w:rsid w:val="00506909"/>
    <w:rsid w:val="00506ECB"/>
    <w:rsid w:val="005076B7"/>
    <w:rsid w:val="00507C3D"/>
    <w:rsid w:val="00507D3D"/>
    <w:rsid w:val="00507E3E"/>
    <w:rsid w:val="0051077F"/>
    <w:rsid w:val="00511159"/>
    <w:rsid w:val="0051139E"/>
    <w:rsid w:val="00511613"/>
    <w:rsid w:val="00511641"/>
    <w:rsid w:val="005116EF"/>
    <w:rsid w:val="005119D5"/>
    <w:rsid w:val="00511DFC"/>
    <w:rsid w:val="00512329"/>
    <w:rsid w:val="00512925"/>
    <w:rsid w:val="00512A8D"/>
    <w:rsid w:val="00512B2C"/>
    <w:rsid w:val="00512E12"/>
    <w:rsid w:val="005132C0"/>
    <w:rsid w:val="0051355A"/>
    <w:rsid w:val="00513F75"/>
    <w:rsid w:val="00514B5B"/>
    <w:rsid w:val="00515540"/>
    <w:rsid w:val="00515C23"/>
    <w:rsid w:val="00515D58"/>
    <w:rsid w:val="00515EC8"/>
    <w:rsid w:val="005160B3"/>
    <w:rsid w:val="005160FE"/>
    <w:rsid w:val="00516884"/>
    <w:rsid w:val="00516DD2"/>
    <w:rsid w:val="00517271"/>
    <w:rsid w:val="00517898"/>
    <w:rsid w:val="00517F61"/>
    <w:rsid w:val="005205B5"/>
    <w:rsid w:val="00521587"/>
    <w:rsid w:val="005215CE"/>
    <w:rsid w:val="005218C1"/>
    <w:rsid w:val="00522D3A"/>
    <w:rsid w:val="0052335B"/>
    <w:rsid w:val="00523544"/>
    <w:rsid w:val="005235D3"/>
    <w:rsid w:val="005238EA"/>
    <w:rsid w:val="0052444E"/>
    <w:rsid w:val="00524F78"/>
    <w:rsid w:val="00524F99"/>
    <w:rsid w:val="00524FAB"/>
    <w:rsid w:val="0052585E"/>
    <w:rsid w:val="00526A38"/>
    <w:rsid w:val="00526C1B"/>
    <w:rsid w:val="0052722E"/>
    <w:rsid w:val="00527244"/>
    <w:rsid w:val="00527BEA"/>
    <w:rsid w:val="005303CE"/>
    <w:rsid w:val="005304B9"/>
    <w:rsid w:val="00530595"/>
    <w:rsid w:val="00532FDE"/>
    <w:rsid w:val="005330B4"/>
    <w:rsid w:val="005337D1"/>
    <w:rsid w:val="00533CA6"/>
    <w:rsid w:val="00533E8B"/>
    <w:rsid w:val="005346FC"/>
    <w:rsid w:val="005348F9"/>
    <w:rsid w:val="0053496C"/>
    <w:rsid w:val="00534A45"/>
    <w:rsid w:val="00534CCB"/>
    <w:rsid w:val="00534FEE"/>
    <w:rsid w:val="00535A7B"/>
    <w:rsid w:val="00535C3F"/>
    <w:rsid w:val="005369AD"/>
    <w:rsid w:val="00537445"/>
    <w:rsid w:val="00537C98"/>
    <w:rsid w:val="00540671"/>
    <w:rsid w:val="005410B9"/>
    <w:rsid w:val="005415A9"/>
    <w:rsid w:val="0054172B"/>
    <w:rsid w:val="00541E9D"/>
    <w:rsid w:val="00542375"/>
    <w:rsid w:val="00542B97"/>
    <w:rsid w:val="00542C75"/>
    <w:rsid w:val="00542F5B"/>
    <w:rsid w:val="00543979"/>
    <w:rsid w:val="00544B01"/>
    <w:rsid w:val="005452AA"/>
    <w:rsid w:val="005456EC"/>
    <w:rsid w:val="005457B8"/>
    <w:rsid w:val="00545BCD"/>
    <w:rsid w:val="00546E95"/>
    <w:rsid w:val="005479F1"/>
    <w:rsid w:val="00551531"/>
    <w:rsid w:val="00551AC9"/>
    <w:rsid w:val="00551EB1"/>
    <w:rsid w:val="00552614"/>
    <w:rsid w:val="0055278D"/>
    <w:rsid w:val="00552BE3"/>
    <w:rsid w:val="00553280"/>
    <w:rsid w:val="00553400"/>
    <w:rsid w:val="00553538"/>
    <w:rsid w:val="005535BD"/>
    <w:rsid w:val="005540A8"/>
    <w:rsid w:val="0055508E"/>
    <w:rsid w:val="005555D2"/>
    <w:rsid w:val="0055564C"/>
    <w:rsid w:val="0055594F"/>
    <w:rsid w:val="00555951"/>
    <w:rsid w:val="00556079"/>
    <w:rsid w:val="0055639E"/>
    <w:rsid w:val="00556B6C"/>
    <w:rsid w:val="00557F92"/>
    <w:rsid w:val="005607B7"/>
    <w:rsid w:val="00560B70"/>
    <w:rsid w:val="00560DF0"/>
    <w:rsid w:val="00561271"/>
    <w:rsid w:val="005614D3"/>
    <w:rsid w:val="0056184A"/>
    <w:rsid w:val="00561B5F"/>
    <w:rsid w:val="00562118"/>
    <w:rsid w:val="00562413"/>
    <w:rsid w:val="005626B4"/>
    <w:rsid w:val="00562B6D"/>
    <w:rsid w:val="0056300F"/>
    <w:rsid w:val="005631CF"/>
    <w:rsid w:val="005633B4"/>
    <w:rsid w:val="00563BA5"/>
    <w:rsid w:val="005643C9"/>
    <w:rsid w:val="005644FC"/>
    <w:rsid w:val="0056565D"/>
    <w:rsid w:val="00565867"/>
    <w:rsid w:val="005659A5"/>
    <w:rsid w:val="00565F9F"/>
    <w:rsid w:val="0056619A"/>
    <w:rsid w:val="00566704"/>
    <w:rsid w:val="00566B61"/>
    <w:rsid w:val="00567CD5"/>
    <w:rsid w:val="0057011D"/>
    <w:rsid w:val="005708F1"/>
    <w:rsid w:val="005709C8"/>
    <w:rsid w:val="00570AC5"/>
    <w:rsid w:val="00571FD9"/>
    <w:rsid w:val="00572374"/>
    <w:rsid w:val="00572383"/>
    <w:rsid w:val="00572ECC"/>
    <w:rsid w:val="00572FDE"/>
    <w:rsid w:val="00573C6F"/>
    <w:rsid w:val="00573F80"/>
    <w:rsid w:val="005743CD"/>
    <w:rsid w:val="005746F7"/>
    <w:rsid w:val="0057483E"/>
    <w:rsid w:val="0057535F"/>
    <w:rsid w:val="00575576"/>
    <w:rsid w:val="005758DC"/>
    <w:rsid w:val="00575A6E"/>
    <w:rsid w:val="00575B5D"/>
    <w:rsid w:val="00575BBE"/>
    <w:rsid w:val="00575BE4"/>
    <w:rsid w:val="00576029"/>
    <w:rsid w:val="005760E5"/>
    <w:rsid w:val="005761F1"/>
    <w:rsid w:val="0057639C"/>
    <w:rsid w:val="005766BB"/>
    <w:rsid w:val="00576D52"/>
    <w:rsid w:val="00576E80"/>
    <w:rsid w:val="005770B2"/>
    <w:rsid w:val="00577256"/>
    <w:rsid w:val="00577B18"/>
    <w:rsid w:val="005815FF"/>
    <w:rsid w:val="0058189D"/>
    <w:rsid w:val="00581980"/>
    <w:rsid w:val="005819F5"/>
    <w:rsid w:val="00581D4D"/>
    <w:rsid w:val="00582025"/>
    <w:rsid w:val="00582032"/>
    <w:rsid w:val="005823A4"/>
    <w:rsid w:val="00582E27"/>
    <w:rsid w:val="00582EC1"/>
    <w:rsid w:val="0058358F"/>
    <w:rsid w:val="00583617"/>
    <w:rsid w:val="005838B6"/>
    <w:rsid w:val="005839F0"/>
    <w:rsid w:val="00583D5E"/>
    <w:rsid w:val="00583D96"/>
    <w:rsid w:val="00583F52"/>
    <w:rsid w:val="0058419D"/>
    <w:rsid w:val="005841D7"/>
    <w:rsid w:val="00584517"/>
    <w:rsid w:val="00584929"/>
    <w:rsid w:val="005862AB"/>
    <w:rsid w:val="00586C0B"/>
    <w:rsid w:val="00587305"/>
    <w:rsid w:val="00590A1C"/>
    <w:rsid w:val="00590BCF"/>
    <w:rsid w:val="00590CB5"/>
    <w:rsid w:val="00590D29"/>
    <w:rsid w:val="005910FD"/>
    <w:rsid w:val="00591431"/>
    <w:rsid w:val="00591614"/>
    <w:rsid w:val="005918F4"/>
    <w:rsid w:val="00591B1C"/>
    <w:rsid w:val="00591BB5"/>
    <w:rsid w:val="00591E99"/>
    <w:rsid w:val="00591EC4"/>
    <w:rsid w:val="00592256"/>
    <w:rsid w:val="00592534"/>
    <w:rsid w:val="0059297D"/>
    <w:rsid w:val="00592B9D"/>
    <w:rsid w:val="00592CFC"/>
    <w:rsid w:val="00592D55"/>
    <w:rsid w:val="005932CF"/>
    <w:rsid w:val="00594F25"/>
    <w:rsid w:val="00594F9C"/>
    <w:rsid w:val="00595017"/>
    <w:rsid w:val="00596307"/>
    <w:rsid w:val="00596310"/>
    <w:rsid w:val="0059703F"/>
    <w:rsid w:val="00597773"/>
    <w:rsid w:val="005A0158"/>
    <w:rsid w:val="005A118B"/>
    <w:rsid w:val="005A12E3"/>
    <w:rsid w:val="005A1CB6"/>
    <w:rsid w:val="005A1E20"/>
    <w:rsid w:val="005A253C"/>
    <w:rsid w:val="005A2D37"/>
    <w:rsid w:val="005A2FC1"/>
    <w:rsid w:val="005A3219"/>
    <w:rsid w:val="005A331C"/>
    <w:rsid w:val="005A345B"/>
    <w:rsid w:val="005A3C31"/>
    <w:rsid w:val="005A44CF"/>
    <w:rsid w:val="005A4708"/>
    <w:rsid w:val="005A48AC"/>
    <w:rsid w:val="005A4D1D"/>
    <w:rsid w:val="005A57FE"/>
    <w:rsid w:val="005A5DBD"/>
    <w:rsid w:val="005A5E54"/>
    <w:rsid w:val="005A5E71"/>
    <w:rsid w:val="005A6205"/>
    <w:rsid w:val="005A6F21"/>
    <w:rsid w:val="005B0AB2"/>
    <w:rsid w:val="005B0D04"/>
    <w:rsid w:val="005B10DF"/>
    <w:rsid w:val="005B1198"/>
    <w:rsid w:val="005B1742"/>
    <w:rsid w:val="005B1D40"/>
    <w:rsid w:val="005B203D"/>
    <w:rsid w:val="005B21FD"/>
    <w:rsid w:val="005B239D"/>
    <w:rsid w:val="005B2485"/>
    <w:rsid w:val="005B2950"/>
    <w:rsid w:val="005B2C19"/>
    <w:rsid w:val="005B2F6B"/>
    <w:rsid w:val="005B2F91"/>
    <w:rsid w:val="005B32F6"/>
    <w:rsid w:val="005B334A"/>
    <w:rsid w:val="005B3788"/>
    <w:rsid w:val="005B3A38"/>
    <w:rsid w:val="005B3E7F"/>
    <w:rsid w:val="005B45EF"/>
    <w:rsid w:val="005B4926"/>
    <w:rsid w:val="005B54EB"/>
    <w:rsid w:val="005B5F56"/>
    <w:rsid w:val="005B68DD"/>
    <w:rsid w:val="005B752B"/>
    <w:rsid w:val="005B7661"/>
    <w:rsid w:val="005C0585"/>
    <w:rsid w:val="005C060D"/>
    <w:rsid w:val="005C154A"/>
    <w:rsid w:val="005C1826"/>
    <w:rsid w:val="005C19FE"/>
    <w:rsid w:val="005C1D78"/>
    <w:rsid w:val="005C32A8"/>
    <w:rsid w:val="005C3532"/>
    <w:rsid w:val="005C368D"/>
    <w:rsid w:val="005C3812"/>
    <w:rsid w:val="005C3874"/>
    <w:rsid w:val="005C4216"/>
    <w:rsid w:val="005C6647"/>
    <w:rsid w:val="005C71EC"/>
    <w:rsid w:val="005C72C4"/>
    <w:rsid w:val="005D02F5"/>
    <w:rsid w:val="005D05B9"/>
    <w:rsid w:val="005D0D84"/>
    <w:rsid w:val="005D0DA8"/>
    <w:rsid w:val="005D1B07"/>
    <w:rsid w:val="005D1C94"/>
    <w:rsid w:val="005D22B1"/>
    <w:rsid w:val="005D24A2"/>
    <w:rsid w:val="005D2645"/>
    <w:rsid w:val="005D2EB4"/>
    <w:rsid w:val="005D3007"/>
    <w:rsid w:val="005D3069"/>
    <w:rsid w:val="005D3208"/>
    <w:rsid w:val="005D3E04"/>
    <w:rsid w:val="005D4670"/>
    <w:rsid w:val="005D485F"/>
    <w:rsid w:val="005D4AD2"/>
    <w:rsid w:val="005D4D14"/>
    <w:rsid w:val="005D505E"/>
    <w:rsid w:val="005D53AD"/>
    <w:rsid w:val="005D561F"/>
    <w:rsid w:val="005D580D"/>
    <w:rsid w:val="005D5C67"/>
    <w:rsid w:val="005D697D"/>
    <w:rsid w:val="005D7E45"/>
    <w:rsid w:val="005D7F5D"/>
    <w:rsid w:val="005E0001"/>
    <w:rsid w:val="005E00A2"/>
    <w:rsid w:val="005E051B"/>
    <w:rsid w:val="005E0578"/>
    <w:rsid w:val="005E0E63"/>
    <w:rsid w:val="005E15A8"/>
    <w:rsid w:val="005E17ED"/>
    <w:rsid w:val="005E23CB"/>
    <w:rsid w:val="005E42B2"/>
    <w:rsid w:val="005E42D3"/>
    <w:rsid w:val="005E42DC"/>
    <w:rsid w:val="005E42FB"/>
    <w:rsid w:val="005E4507"/>
    <w:rsid w:val="005E4AB8"/>
    <w:rsid w:val="005E4DC5"/>
    <w:rsid w:val="005E52CF"/>
    <w:rsid w:val="005E568B"/>
    <w:rsid w:val="005E5CBA"/>
    <w:rsid w:val="005E6C77"/>
    <w:rsid w:val="005E7540"/>
    <w:rsid w:val="005E773C"/>
    <w:rsid w:val="005F0195"/>
    <w:rsid w:val="005F06EA"/>
    <w:rsid w:val="005F0807"/>
    <w:rsid w:val="005F0893"/>
    <w:rsid w:val="005F0978"/>
    <w:rsid w:val="005F09AD"/>
    <w:rsid w:val="005F0B88"/>
    <w:rsid w:val="005F0CCE"/>
    <w:rsid w:val="005F1C14"/>
    <w:rsid w:val="005F1C94"/>
    <w:rsid w:val="005F1D22"/>
    <w:rsid w:val="005F2205"/>
    <w:rsid w:val="005F28BC"/>
    <w:rsid w:val="005F2B23"/>
    <w:rsid w:val="005F2C10"/>
    <w:rsid w:val="005F322D"/>
    <w:rsid w:val="005F3FDB"/>
    <w:rsid w:val="005F4359"/>
    <w:rsid w:val="005F46EB"/>
    <w:rsid w:val="005F531F"/>
    <w:rsid w:val="005F5410"/>
    <w:rsid w:val="005F5E05"/>
    <w:rsid w:val="005F62DF"/>
    <w:rsid w:val="005F638A"/>
    <w:rsid w:val="005F6898"/>
    <w:rsid w:val="005F70E8"/>
    <w:rsid w:val="005F7176"/>
    <w:rsid w:val="005F79A4"/>
    <w:rsid w:val="005F7FCA"/>
    <w:rsid w:val="006003B3"/>
    <w:rsid w:val="00600A4A"/>
    <w:rsid w:val="00601091"/>
    <w:rsid w:val="0060129E"/>
    <w:rsid w:val="00601397"/>
    <w:rsid w:val="00601687"/>
    <w:rsid w:val="00601B79"/>
    <w:rsid w:val="00601DB2"/>
    <w:rsid w:val="0060214F"/>
    <w:rsid w:val="00602573"/>
    <w:rsid w:val="00602724"/>
    <w:rsid w:val="00602735"/>
    <w:rsid w:val="00602BC1"/>
    <w:rsid w:val="00602DF8"/>
    <w:rsid w:val="00602EEF"/>
    <w:rsid w:val="00603170"/>
    <w:rsid w:val="00603219"/>
    <w:rsid w:val="00603B81"/>
    <w:rsid w:val="00604287"/>
    <w:rsid w:val="00604324"/>
    <w:rsid w:val="00604892"/>
    <w:rsid w:val="00604955"/>
    <w:rsid w:val="00604A34"/>
    <w:rsid w:val="00604CD0"/>
    <w:rsid w:val="00605CDF"/>
    <w:rsid w:val="00606928"/>
    <w:rsid w:val="0060703F"/>
    <w:rsid w:val="00607C61"/>
    <w:rsid w:val="00610246"/>
    <w:rsid w:val="00610477"/>
    <w:rsid w:val="006109CF"/>
    <w:rsid w:val="00610B3C"/>
    <w:rsid w:val="00610B7A"/>
    <w:rsid w:val="00610DA8"/>
    <w:rsid w:val="0061163B"/>
    <w:rsid w:val="006118EB"/>
    <w:rsid w:val="00611A2F"/>
    <w:rsid w:val="00611E5E"/>
    <w:rsid w:val="00612D12"/>
    <w:rsid w:val="0061342C"/>
    <w:rsid w:val="00613B7E"/>
    <w:rsid w:val="00613F0F"/>
    <w:rsid w:val="00613F8B"/>
    <w:rsid w:val="00614585"/>
    <w:rsid w:val="006146DA"/>
    <w:rsid w:val="006150F9"/>
    <w:rsid w:val="00615595"/>
    <w:rsid w:val="0061622A"/>
    <w:rsid w:val="006166FD"/>
    <w:rsid w:val="00616A09"/>
    <w:rsid w:val="00617FC2"/>
    <w:rsid w:val="00620141"/>
    <w:rsid w:val="00620A62"/>
    <w:rsid w:val="00620B32"/>
    <w:rsid w:val="00620F08"/>
    <w:rsid w:val="00620FA3"/>
    <w:rsid w:val="00620FFE"/>
    <w:rsid w:val="0062117C"/>
    <w:rsid w:val="00621475"/>
    <w:rsid w:val="00622720"/>
    <w:rsid w:val="006227BC"/>
    <w:rsid w:val="00622F8A"/>
    <w:rsid w:val="0062368E"/>
    <w:rsid w:val="00623ACE"/>
    <w:rsid w:val="00623C37"/>
    <w:rsid w:val="0062422F"/>
    <w:rsid w:val="00624461"/>
    <w:rsid w:val="006248A7"/>
    <w:rsid w:val="00624F63"/>
    <w:rsid w:val="006251A3"/>
    <w:rsid w:val="0062575F"/>
    <w:rsid w:val="006263D0"/>
    <w:rsid w:val="00626467"/>
    <w:rsid w:val="00626E0E"/>
    <w:rsid w:val="00626E26"/>
    <w:rsid w:val="00627918"/>
    <w:rsid w:val="00627A0D"/>
    <w:rsid w:val="00627BB0"/>
    <w:rsid w:val="00627F91"/>
    <w:rsid w:val="006300BA"/>
    <w:rsid w:val="0063055B"/>
    <w:rsid w:val="00630CB2"/>
    <w:rsid w:val="00630E4A"/>
    <w:rsid w:val="00630EFC"/>
    <w:rsid w:val="00631247"/>
    <w:rsid w:val="006313C2"/>
    <w:rsid w:val="00633514"/>
    <w:rsid w:val="00635855"/>
    <w:rsid w:val="00635E8E"/>
    <w:rsid w:val="006360A0"/>
    <w:rsid w:val="00636D9F"/>
    <w:rsid w:val="00637077"/>
    <w:rsid w:val="006379C2"/>
    <w:rsid w:val="00637CA6"/>
    <w:rsid w:val="006400FD"/>
    <w:rsid w:val="00640388"/>
    <w:rsid w:val="006406D5"/>
    <w:rsid w:val="00640AEC"/>
    <w:rsid w:val="00640C53"/>
    <w:rsid w:val="00640CB1"/>
    <w:rsid w:val="006415B3"/>
    <w:rsid w:val="00641D1E"/>
    <w:rsid w:val="00641D27"/>
    <w:rsid w:val="006426BF"/>
    <w:rsid w:val="00642DA2"/>
    <w:rsid w:val="00642FC7"/>
    <w:rsid w:val="00643AF3"/>
    <w:rsid w:val="00643EA0"/>
    <w:rsid w:val="00644317"/>
    <w:rsid w:val="00644914"/>
    <w:rsid w:val="00645052"/>
    <w:rsid w:val="00645094"/>
    <w:rsid w:val="006452E5"/>
    <w:rsid w:val="006459C9"/>
    <w:rsid w:val="0064627F"/>
    <w:rsid w:val="006471A6"/>
    <w:rsid w:val="00647577"/>
    <w:rsid w:val="006476FA"/>
    <w:rsid w:val="0064792B"/>
    <w:rsid w:val="00650D5B"/>
    <w:rsid w:val="00650E22"/>
    <w:rsid w:val="00651A1F"/>
    <w:rsid w:val="00651CD6"/>
    <w:rsid w:val="00652802"/>
    <w:rsid w:val="00652CC3"/>
    <w:rsid w:val="00653159"/>
    <w:rsid w:val="006534F6"/>
    <w:rsid w:val="00653E77"/>
    <w:rsid w:val="00654F8A"/>
    <w:rsid w:val="00655292"/>
    <w:rsid w:val="0065538D"/>
    <w:rsid w:val="006557C3"/>
    <w:rsid w:val="00655ABE"/>
    <w:rsid w:val="0065671C"/>
    <w:rsid w:val="00656735"/>
    <w:rsid w:val="00656A23"/>
    <w:rsid w:val="00656C99"/>
    <w:rsid w:val="0065732A"/>
    <w:rsid w:val="006573D3"/>
    <w:rsid w:val="006574BF"/>
    <w:rsid w:val="00657851"/>
    <w:rsid w:val="0066015B"/>
    <w:rsid w:val="006613D1"/>
    <w:rsid w:val="006614AA"/>
    <w:rsid w:val="00661C03"/>
    <w:rsid w:val="00661F7A"/>
    <w:rsid w:val="006625F5"/>
    <w:rsid w:val="00662887"/>
    <w:rsid w:val="00662F0A"/>
    <w:rsid w:val="006630C8"/>
    <w:rsid w:val="00663492"/>
    <w:rsid w:val="00663680"/>
    <w:rsid w:val="0066385C"/>
    <w:rsid w:val="00664435"/>
    <w:rsid w:val="00664F55"/>
    <w:rsid w:val="00665854"/>
    <w:rsid w:val="00665B61"/>
    <w:rsid w:val="006660CD"/>
    <w:rsid w:val="00666D8D"/>
    <w:rsid w:val="00666D98"/>
    <w:rsid w:val="0066740F"/>
    <w:rsid w:val="00670081"/>
    <w:rsid w:val="0067013D"/>
    <w:rsid w:val="0067021B"/>
    <w:rsid w:val="00670E46"/>
    <w:rsid w:val="006714EC"/>
    <w:rsid w:val="0067151D"/>
    <w:rsid w:val="00671D63"/>
    <w:rsid w:val="00672243"/>
    <w:rsid w:val="006723D5"/>
    <w:rsid w:val="006724EC"/>
    <w:rsid w:val="00672EB1"/>
    <w:rsid w:val="006733C3"/>
    <w:rsid w:val="0067350F"/>
    <w:rsid w:val="00673683"/>
    <w:rsid w:val="006736B8"/>
    <w:rsid w:val="006736FE"/>
    <w:rsid w:val="00673ECB"/>
    <w:rsid w:val="00673FF8"/>
    <w:rsid w:val="00674397"/>
    <w:rsid w:val="006743E5"/>
    <w:rsid w:val="00674730"/>
    <w:rsid w:val="006750A0"/>
    <w:rsid w:val="006753AE"/>
    <w:rsid w:val="006753FC"/>
    <w:rsid w:val="0067548D"/>
    <w:rsid w:val="00675C1E"/>
    <w:rsid w:val="00676368"/>
    <w:rsid w:val="0067690E"/>
    <w:rsid w:val="00676D1F"/>
    <w:rsid w:val="006770CC"/>
    <w:rsid w:val="00677407"/>
    <w:rsid w:val="00680370"/>
    <w:rsid w:val="00680474"/>
    <w:rsid w:val="0068075A"/>
    <w:rsid w:val="006809D0"/>
    <w:rsid w:val="006812E7"/>
    <w:rsid w:val="0068179C"/>
    <w:rsid w:val="0068190F"/>
    <w:rsid w:val="00681E6E"/>
    <w:rsid w:val="00683142"/>
    <w:rsid w:val="006839D9"/>
    <w:rsid w:val="00683E4B"/>
    <w:rsid w:val="00684597"/>
    <w:rsid w:val="00684A7D"/>
    <w:rsid w:val="006855E3"/>
    <w:rsid w:val="00685C19"/>
    <w:rsid w:val="006862BD"/>
    <w:rsid w:val="006862E3"/>
    <w:rsid w:val="00687000"/>
    <w:rsid w:val="00687C1F"/>
    <w:rsid w:val="00690955"/>
    <w:rsid w:val="00690D89"/>
    <w:rsid w:val="0069188E"/>
    <w:rsid w:val="00691E4A"/>
    <w:rsid w:val="006922FA"/>
    <w:rsid w:val="00692952"/>
    <w:rsid w:val="0069381B"/>
    <w:rsid w:val="00693E2F"/>
    <w:rsid w:val="00694363"/>
    <w:rsid w:val="00694A26"/>
    <w:rsid w:val="00694A81"/>
    <w:rsid w:val="00694ED0"/>
    <w:rsid w:val="00695154"/>
    <w:rsid w:val="0069679A"/>
    <w:rsid w:val="00696F61"/>
    <w:rsid w:val="00696F95"/>
    <w:rsid w:val="0069715F"/>
    <w:rsid w:val="006975F6"/>
    <w:rsid w:val="00697658"/>
    <w:rsid w:val="0069769E"/>
    <w:rsid w:val="006976C5"/>
    <w:rsid w:val="00697B75"/>
    <w:rsid w:val="00697CF8"/>
    <w:rsid w:val="006A0266"/>
    <w:rsid w:val="006A09AB"/>
    <w:rsid w:val="006A16A7"/>
    <w:rsid w:val="006A274B"/>
    <w:rsid w:val="006A2FAC"/>
    <w:rsid w:val="006A3295"/>
    <w:rsid w:val="006A34B7"/>
    <w:rsid w:val="006A47A2"/>
    <w:rsid w:val="006A4823"/>
    <w:rsid w:val="006A4E90"/>
    <w:rsid w:val="006A53CF"/>
    <w:rsid w:val="006A53D7"/>
    <w:rsid w:val="006A6E3F"/>
    <w:rsid w:val="006A6E5B"/>
    <w:rsid w:val="006A6F3E"/>
    <w:rsid w:val="006A7FD9"/>
    <w:rsid w:val="006B0333"/>
    <w:rsid w:val="006B0423"/>
    <w:rsid w:val="006B07CB"/>
    <w:rsid w:val="006B16A2"/>
    <w:rsid w:val="006B1828"/>
    <w:rsid w:val="006B1DB2"/>
    <w:rsid w:val="006B1E2F"/>
    <w:rsid w:val="006B21D6"/>
    <w:rsid w:val="006B293B"/>
    <w:rsid w:val="006B29F6"/>
    <w:rsid w:val="006B2F2F"/>
    <w:rsid w:val="006B33AF"/>
    <w:rsid w:val="006B3813"/>
    <w:rsid w:val="006B389B"/>
    <w:rsid w:val="006B389D"/>
    <w:rsid w:val="006B4D24"/>
    <w:rsid w:val="006B56E4"/>
    <w:rsid w:val="006B589B"/>
    <w:rsid w:val="006B5B20"/>
    <w:rsid w:val="006B6A89"/>
    <w:rsid w:val="006B6B69"/>
    <w:rsid w:val="006B6D07"/>
    <w:rsid w:val="006B6F6B"/>
    <w:rsid w:val="006B6FCE"/>
    <w:rsid w:val="006B7F5F"/>
    <w:rsid w:val="006C05B6"/>
    <w:rsid w:val="006C0785"/>
    <w:rsid w:val="006C0E4F"/>
    <w:rsid w:val="006C176B"/>
    <w:rsid w:val="006C22ED"/>
    <w:rsid w:val="006C2A36"/>
    <w:rsid w:val="006C44BB"/>
    <w:rsid w:val="006C4845"/>
    <w:rsid w:val="006C4B13"/>
    <w:rsid w:val="006C519D"/>
    <w:rsid w:val="006C5236"/>
    <w:rsid w:val="006C548A"/>
    <w:rsid w:val="006C5784"/>
    <w:rsid w:val="006C5B57"/>
    <w:rsid w:val="006C66F4"/>
    <w:rsid w:val="006C6FB1"/>
    <w:rsid w:val="006C78E4"/>
    <w:rsid w:val="006C7A87"/>
    <w:rsid w:val="006C7C68"/>
    <w:rsid w:val="006D093D"/>
    <w:rsid w:val="006D177A"/>
    <w:rsid w:val="006D1DC9"/>
    <w:rsid w:val="006D1DD9"/>
    <w:rsid w:val="006D1E83"/>
    <w:rsid w:val="006D2282"/>
    <w:rsid w:val="006D2DBF"/>
    <w:rsid w:val="006D3781"/>
    <w:rsid w:val="006D3836"/>
    <w:rsid w:val="006D3D80"/>
    <w:rsid w:val="006D499F"/>
    <w:rsid w:val="006D4ED3"/>
    <w:rsid w:val="006D4FC5"/>
    <w:rsid w:val="006D5AD8"/>
    <w:rsid w:val="006D5ADE"/>
    <w:rsid w:val="006D5E03"/>
    <w:rsid w:val="006D5E51"/>
    <w:rsid w:val="006D5F48"/>
    <w:rsid w:val="006D65E5"/>
    <w:rsid w:val="006D66A4"/>
    <w:rsid w:val="006D6C4E"/>
    <w:rsid w:val="006D71AA"/>
    <w:rsid w:val="006D7589"/>
    <w:rsid w:val="006D785F"/>
    <w:rsid w:val="006E034D"/>
    <w:rsid w:val="006E048C"/>
    <w:rsid w:val="006E0740"/>
    <w:rsid w:val="006E08B6"/>
    <w:rsid w:val="006E0CAE"/>
    <w:rsid w:val="006E0DDA"/>
    <w:rsid w:val="006E0FEF"/>
    <w:rsid w:val="006E1443"/>
    <w:rsid w:val="006E1590"/>
    <w:rsid w:val="006E1682"/>
    <w:rsid w:val="006E1999"/>
    <w:rsid w:val="006E20A6"/>
    <w:rsid w:val="006E20C3"/>
    <w:rsid w:val="006E2886"/>
    <w:rsid w:val="006E3138"/>
    <w:rsid w:val="006E31BA"/>
    <w:rsid w:val="006E3677"/>
    <w:rsid w:val="006E38ED"/>
    <w:rsid w:val="006E3BEC"/>
    <w:rsid w:val="006E3D3D"/>
    <w:rsid w:val="006E41D6"/>
    <w:rsid w:val="006E4996"/>
    <w:rsid w:val="006E4C91"/>
    <w:rsid w:val="006E4D49"/>
    <w:rsid w:val="006E511B"/>
    <w:rsid w:val="006E5E11"/>
    <w:rsid w:val="006E6194"/>
    <w:rsid w:val="006E6FE1"/>
    <w:rsid w:val="006E73AE"/>
    <w:rsid w:val="006E7B11"/>
    <w:rsid w:val="006F015B"/>
    <w:rsid w:val="006F0F0B"/>
    <w:rsid w:val="006F1C63"/>
    <w:rsid w:val="006F212B"/>
    <w:rsid w:val="006F2249"/>
    <w:rsid w:val="006F27D5"/>
    <w:rsid w:val="006F35C5"/>
    <w:rsid w:val="006F393E"/>
    <w:rsid w:val="006F4B4D"/>
    <w:rsid w:val="006F4CA4"/>
    <w:rsid w:val="006F5044"/>
    <w:rsid w:val="006F505F"/>
    <w:rsid w:val="006F5217"/>
    <w:rsid w:val="006F5296"/>
    <w:rsid w:val="006F565E"/>
    <w:rsid w:val="006F57D4"/>
    <w:rsid w:val="006F5972"/>
    <w:rsid w:val="006F5BF6"/>
    <w:rsid w:val="006F6321"/>
    <w:rsid w:val="006F69F6"/>
    <w:rsid w:val="006F6A6E"/>
    <w:rsid w:val="006F7A69"/>
    <w:rsid w:val="006F7E63"/>
    <w:rsid w:val="00700097"/>
    <w:rsid w:val="00700284"/>
    <w:rsid w:val="007004DA"/>
    <w:rsid w:val="00700606"/>
    <w:rsid w:val="00701159"/>
    <w:rsid w:val="007023FA"/>
    <w:rsid w:val="007027A6"/>
    <w:rsid w:val="00702B48"/>
    <w:rsid w:val="00702EEB"/>
    <w:rsid w:val="00702EF5"/>
    <w:rsid w:val="00702FC3"/>
    <w:rsid w:val="0070343E"/>
    <w:rsid w:val="00703D77"/>
    <w:rsid w:val="00704816"/>
    <w:rsid w:val="00704AE5"/>
    <w:rsid w:val="00704B20"/>
    <w:rsid w:val="00704E28"/>
    <w:rsid w:val="00704FA4"/>
    <w:rsid w:val="00705408"/>
    <w:rsid w:val="007054AC"/>
    <w:rsid w:val="00705F7C"/>
    <w:rsid w:val="00705F7E"/>
    <w:rsid w:val="00706800"/>
    <w:rsid w:val="00706AEC"/>
    <w:rsid w:val="00706CE1"/>
    <w:rsid w:val="00707558"/>
    <w:rsid w:val="0070768A"/>
    <w:rsid w:val="00707CDC"/>
    <w:rsid w:val="00707DE1"/>
    <w:rsid w:val="007105F1"/>
    <w:rsid w:val="00710731"/>
    <w:rsid w:val="00710AA0"/>
    <w:rsid w:val="00710B3C"/>
    <w:rsid w:val="00710F3B"/>
    <w:rsid w:val="0071124B"/>
    <w:rsid w:val="0071150D"/>
    <w:rsid w:val="00711744"/>
    <w:rsid w:val="00711E4F"/>
    <w:rsid w:val="007127C0"/>
    <w:rsid w:val="00712968"/>
    <w:rsid w:val="007145D4"/>
    <w:rsid w:val="007151A8"/>
    <w:rsid w:val="00715B8F"/>
    <w:rsid w:val="00716280"/>
    <w:rsid w:val="007165D8"/>
    <w:rsid w:val="0071676E"/>
    <w:rsid w:val="007169EC"/>
    <w:rsid w:val="007200F8"/>
    <w:rsid w:val="00720178"/>
    <w:rsid w:val="007201D9"/>
    <w:rsid w:val="00720220"/>
    <w:rsid w:val="00720608"/>
    <w:rsid w:val="00720A5C"/>
    <w:rsid w:val="00720D0F"/>
    <w:rsid w:val="00720E54"/>
    <w:rsid w:val="0072154C"/>
    <w:rsid w:val="007220E0"/>
    <w:rsid w:val="007223D6"/>
    <w:rsid w:val="007227CC"/>
    <w:rsid w:val="0072284E"/>
    <w:rsid w:val="0072314A"/>
    <w:rsid w:val="0072354C"/>
    <w:rsid w:val="007236E4"/>
    <w:rsid w:val="0072380F"/>
    <w:rsid w:val="00723F6D"/>
    <w:rsid w:val="00724146"/>
    <w:rsid w:val="00724786"/>
    <w:rsid w:val="007248B2"/>
    <w:rsid w:val="007249F1"/>
    <w:rsid w:val="00724D4E"/>
    <w:rsid w:val="00725674"/>
    <w:rsid w:val="00726200"/>
    <w:rsid w:val="0072648C"/>
    <w:rsid w:val="007269E9"/>
    <w:rsid w:val="00726FAF"/>
    <w:rsid w:val="007279EC"/>
    <w:rsid w:val="00727FFB"/>
    <w:rsid w:val="00730048"/>
    <w:rsid w:val="007305A2"/>
    <w:rsid w:val="007307E3"/>
    <w:rsid w:val="00730EAC"/>
    <w:rsid w:val="00730F41"/>
    <w:rsid w:val="00730F6B"/>
    <w:rsid w:val="007310B3"/>
    <w:rsid w:val="00731DD9"/>
    <w:rsid w:val="00732937"/>
    <w:rsid w:val="00732C48"/>
    <w:rsid w:val="007330E1"/>
    <w:rsid w:val="007333B1"/>
    <w:rsid w:val="0073356C"/>
    <w:rsid w:val="007338B6"/>
    <w:rsid w:val="00733BCE"/>
    <w:rsid w:val="00733EEE"/>
    <w:rsid w:val="00733F45"/>
    <w:rsid w:val="00733FC0"/>
    <w:rsid w:val="007344C2"/>
    <w:rsid w:val="007347CF"/>
    <w:rsid w:val="00734F75"/>
    <w:rsid w:val="00735969"/>
    <w:rsid w:val="00735F7C"/>
    <w:rsid w:val="00736393"/>
    <w:rsid w:val="00737EB1"/>
    <w:rsid w:val="007403A7"/>
    <w:rsid w:val="00740427"/>
    <w:rsid w:val="00740E30"/>
    <w:rsid w:val="00740FFC"/>
    <w:rsid w:val="00741063"/>
    <w:rsid w:val="00741185"/>
    <w:rsid w:val="00741C16"/>
    <w:rsid w:val="00741D51"/>
    <w:rsid w:val="00742213"/>
    <w:rsid w:val="00742421"/>
    <w:rsid w:val="00742890"/>
    <w:rsid w:val="00742C34"/>
    <w:rsid w:val="00742F0E"/>
    <w:rsid w:val="007432FD"/>
    <w:rsid w:val="0074443C"/>
    <w:rsid w:val="00744C7C"/>
    <w:rsid w:val="00744C81"/>
    <w:rsid w:val="00745A7B"/>
    <w:rsid w:val="00745E41"/>
    <w:rsid w:val="00745EB6"/>
    <w:rsid w:val="00746447"/>
    <w:rsid w:val="007465C0"/>
    <w:rsid w:val="0074675C"/>
    <w:rsid w:val="007467F0"/>
    <w:rsid w:val="00746B9A"/>
    <w:rsid w:val="00746D7C"/>
    <w:rsid w:val="00746E4C"/>
    <w:rsid w:val="007472E5"/>
    <w:rsid w:val="00747401"/>
    <w:rsid w:val="007474C2"/>
    <w:rsid w:val="007515FF"/>
    <w:rsid w:val="007517D0"/>
    <w:rsid w:val="007518B0"/>
    <w:rsid w:val="00751CED"/>
    <w:rsid w:val="007524BD"/>
    <w:rsid w:val="00752508"/>
    <w:rsid w:val="00752E8D"/>
    <w:rsid w:val="00752EB9"/>
    <w:rsid w:val="00753446"/>
    <w:rsid w:val="0075354E"/>
    <w:rsid w:val="007535F2"/>
    <w:rsid w:val="00753846"/>
    <w:rsid w:val="00754212"/>
    <w:rsid w:val="00754321"/>
    <w:rsid w:val="00754417"/>
    <w:rsid w:val="00754476"/>
    <w:rsid w:val="0075450C"/>
    <w:rsid w:val="00754966"/>
    <w:rsid w:val="007549A8"/>
    <w:rsid w:val="00754AF3"/>
    <w:rsid w:val="00754F03"/>
    <w:rsid w:val="007559AC"/>
    <w:rsid w:val="00755DAF"/>
    <w:rsid w:val="007565E1"/>
    <w:rsid w:val="00756642"/>
    <w:rsid w:val="00756AB5"/>
    <w:rsid w:val="00756F5A"/>
    <w:rsid w:val="007570FA"/>
    <w:rsid w:val="00757272"/>
    <w:rsid w:val="0075739C"/>
    <w:rsid w:val="00757BF0"/>
    <w:rsid w:val="007605BA"/>
    <w:rsid w:val="0076079A"/>
    <w:rsid w:val="00761966"/>
    <w:rsid w:val="00761C2F"/>
    <w:rsid w:val="0076210F"/>
    <w:rsid w:val="00763015"/>
    <w:rsid w:val="007634D9"/>
    <w:rsid w:val="00763EFB"/>
    <w:rsid w:val="00764208"/>
    <w:rsid w:val="007647E7"/>
    <w:rsid w:val="00764B69"/>
    <w:rsid w:val="00764FE7"/>
    <w:rsid w:val="0076559D"/>
    <w:rsid w:val="00765700"/>
    <w:rsid w:val="0076588E"/>
    <w:rsid w:val="00765A4A"/>
    <w:rsid w:val="00765A85"/>
    <w:rsid w:val="00765C46"/>
    <w:rsid w:val="00766824"/>
    <w:rsid w:val="00767045"/>
    <w:rsid w:val="007677A6"/>
    <w:rsid w:val="0077076D"/>
    <w:rsid w:val="00771660"/>
    <w:rsid w:val="00771741"/>
    <w:rsid w:val="007717D7"/>
    <w:rsid w:val="00771F92"/>
    <w:rsid w:val="00772C4A"/>
    <w:rsid w:val="00772CAC"/>
    <w:rsid w:val="0077336D"/>
    <w:rsid w:val="00773C95"/>
    <w:rsid w:val="00773CE1"/>
    <w:rsid w:val="00773D1D"/>
    <w:rsid w:val="00774BC2"/>
    <w:rsid w:val="007751BF"/>
    <w:rsid w:val="00775612"/>
    <w:rsid w:val="00775A1C"/>
    <w:rsid w:val="00776048"/>
    <w:rsid w:val="00776EB8"/>
    <w:rsid w:val="007772C4"/>
    <w:rsid w:val="007773FE"/>
    <w:rsid w:val="00777807"/>
    <w:rsid w:val="0077783E"/>
    <w:rsid w:val="00777A91"/>
    <w:rsid w:val="00777D09"/>
    <w:rsid w:val="0078068E"/>
    <w:rsid w:val="007806CE"/>
    <w:rsid w:val="00780DF5"/>
    <w:rsid w:val="007811A3"/>
    <w:rsid w:val="0078173C"/>
    <w:rsid w:val="00781D77"/>
    <w:rsid w:val="0078233C"/>
    <w:rsid w:val="0078238D"/>
    <w:rsid w:val="007828F0"/>
    <w:rsid w:val="00782C43"/>
    <w:rsid w:val="00783699"/>
    <w:rsid w:val="007838E4"/>
    <w:rsid w:val="00783A0B"/>
    <w:rsid w:val="00783DC4"/>
    <w:rsid w:val="0078529E"/>
    <w:rsid w:val="00785323"/>
    <w:rsid w:val="007853CE"/>
    <w:rsid w:val="00785C3C"/>
    <w:rsid w:val="00786372"/>
    <w:rsid w:val="0078682F"/>
    <w:rsid w:val="0078689F"/>
    <w:rsid w:val="00786951"/>
    <w:rsid w:val="0078709E"/>
    <w:rsid w:val="007877D2"/>
    <w:rsid w:val="00787A94"/>
    <w:rsid w:val="00787C35"/>
    <w:rsid w:val="00787D87"/>
    <w:rsid w:val="00790851"/>
    <w:rsid w:val="007908AA"/>
    <w:rsid w:val="00790A9A"/>
    <w:rsid w:val="00790B3F"/>
    <w:rsid w:val="00790F68"/>
    <w:rsid w:val="00791000"/>
    <w:rsid w:val="00791664"/>
    <w:rsid w:val="00791D2D"/>
    <w:rsid w:val="0079201E"/>
    <w:rsid w:val="00792332"/>
    <w:rsid w:val="0079297C"/>
    <w:rsid w:val="00793751"/>
    <w:rsid w:val="0079403E"/>
    <w:rsid w:val="00794B52"/>
    <w:rsid w:val="00795CCC"/>
    <w:rsid w:val="00795EC6"/>
    <w:rsid w:val="00795EEF"/>
    <w:rsid w:val="00796952"/>
    <w:rsid w:val="007A0015"/>
    <w:rsid w:val="007A0979"/>
    <w:rsid w:val="007A103A"/>
    <w:rsid w:val="007A14D6"/>
    <w:rsid w:val="007A1851"/>
    <w:rsid w:val="007A2852"/>
    <w:rsid w:val="007A2D6F"/>
    <w:rsid w:val="007A35B2"/>
    <w:rsid w:val="007A383C"/>
    <w:rsid w:val="007A39FB"/>
    <w:rsid w:val="007A3D77"/>
    <w:rsid w:val="007A483E"/>
    <w:rsid w:val="007A4FC4"/>
    <w:rsid w:val="007A5080"/>
    <w:rsid w:val="007A5213"/>
    <w:rsid w:val="007A531E"/>
    <w:rsid w:val="007A5415"/>
    <w:rsid w:val="007A55DD"/>
    <w:rsid w:val="007A560B"/>
    <w:rsid w:val="007A5A06"/>
    <w:rsid w:val="007A5C47"/>
    <w:rsid w:val="007A5F17"/>
    <w:rsid w:val="007A5FA7"/>
    <w:rsid w:val="007A67BE"/>
    <w:rsid w:val="007A74B1"/>
    <w:rsid w:val="007A7BED"/>
    <w:rsid w:val="007A7DD4"/>
    <w:rsid w:val="007B014D"/>
    <w:rsid w:val="007B042C"/>
    <w:rsid w:val="007B0F7C"/>
    <w:rsid w:val="007B177B"/>
    <w:rsid w:val="007B1D70"/>
    <w:rsid w:val="007B2A1C"/>
    <w:rsid w:val="007B2B31"/>
    <w:rsid w:val="007B2C09"/>
    <w:rsid w:val="007B2C4B"/>
    <w:rsid w:val="007B45FC"/>
    <w:rsid w:val="007B47DE"/>
    <w:rsid w:val="007B4A44"/>
    <w:rsid w:val="007B4CCF"/>
    <w:rsid w:val="007B4FC8"/>
    <w:rsid w:val="007B514D"/>
    <w:rsid w:val="007B55B2"/>
    <w:rsid w:val="007B5E12"/>
    <w:rsid w:val="007B5FB3"/>
    <w:rsid w:val="007B6359"/>
    <w:rsid w:val="007B669C"/>
    <w:rsid w:val="007B6747"/>
    <w:rsid w:val="007B67B9"/>
    <w:rsid w:val="007B6AD9"/>
    <w:rsid w:val="007B7597"/>
    <w:rsid w:val="007B7BA5"/>
    <w:rsid w:val="007B7EAC"/>
    <w:rsid w:val="007B7F97"/>
    <w:rsid w:val="007C1058"/>
    <w:rsid w:val="007C168A"/>
    <w:rsid w:val="007C1844"/>
    <w:rsid w:val="007C1C82"/>
    <w:rsid w:val="007C2A26"/>
    <w:rsid w:val="007C31E1"/>
    <w:rsid w:val="007C400C"/>
    <w:rsid w:val="007C4204"/>
    <w:rsid w:val="007C46E9"/>
    <w:rsid w:val="007C5BA9"/>
    <w:rsid w:val="007C5E4D"/>
    <w:rsid w:val="007C60CC"/>
    <w:rsid w:val="007C6C51"/>
    <w:rsid w:val="007C6CB5"/>
    <w:rsid w:val="007C712A"/>
    <w:rsid w:val="007C71A6"/>
    <w:rsid w:val="007C7216"/>
    <w:rsid w:val="007C72BC"/>
    <w:rsid w:val="007C7389"/>
    <w:rsid w:val="007D045B"/>
    <w:rsid w:val="007D06DB"/>
    <w:rsid w:val="007D14F7"/>
    <w:rsid w:val="007D18ED"/>
    <w:rsid w:val="007D1909"/>
    <w:rsid w:val="007D1987"/>
    <w:rsid w:val="007D1A06"/>
    <w:rsid w:val="007D1A25"/>
    <w:rsid w:val="007D1C3D"/>
    <w:rsid w:val="007D1CDB"/>
    <w:rsid w:val="007D2839"/>
    <w:rsid w:val="007D359B"/>
    <w:rsid w:val="007D41E7"/>
    <w:rsid w:val="007D4630"/>
    <w:rsid w:val="007D543A"/>
    <w:rsid w:val="007D5ADB"/>
    <w:rsid w:val="007D5C43"/>
    <w:rsid w:val="007D6255"/>
    <w:rsid w:val="007D636A"/>
    <w:rsid w:val="007D6C22"/>
    <w:rsid w:val="007D6ED5"/>
    <w:rsid w:val="007D7615"/>
    <w:rsid w:val="007E0211"/>
    <w:rsid w:val="007E0D2E"/>
    <w:rsid w:val="007E12A8"/>
    <w:rsid w:val="007E1498"/>
    <w:rsid w:val="007E16BE"/>
    <w:rsid w:val="007E1C84"/>
    <w:rsid w:val="007E1FAF"/>
    <w:rsid w:val="007E29F9"/>
    <w:rsid w:val="007E34D6"/>
    <w:rsid w:val="007E3A41"/>
    <w:rsid w:val="007E4588"/>
    <w:rsid w:val="007E45B4"/>
    <w:rsid w:val="007E4627"/>
    <w:rsid w:val="007E463E"/>
    <w:rsid w:val="007E51C8"/>
    <w:rsid w:val="007E5464"/>
    <w:rsid w:val="007E55F1"/>
    <w:rsid w:val="007E57F1"/>
    <w:rsid w:val="007E6634"/>
    <w:rsid w:val="007E663F"/>
    <w:rsid w:val="007E6DBC"/>
    <w:rsid w:val="007E6EE5"/>
    <w:rsid w:val="007E70D8"/>
    <w:rsid w:val="007E7367"/>
    <w:rsid w:val="007F05E4"/>
    <w:rsid w:val="007F0704"/>
    <w:rsid w:val="007F09A2"/>
    <w:rsid w:val="007F0C87"/>
    <w:rsid w:val="007F12D1"/>
    <w:rsid w:val="007F1561"/>
    <w:rsid w:val="007F17A7"/>
    <w:rsid w:val="007F1D36"/>
    <w:rsid w:val="007F20C2"/>
    <w:rsid w:val="007F222E"/>
    <w:rsid w:val="007F28AC"/>
    <w:rsid w:val="007F3EED"/>
    <w:rsid w:val="007F3FC4"/>
    <w:rsid w:val="007F4A76"/>
    <w:rsid w:val="007F4AF3"/>
    <w:rsid w:val="007F59AF"/>
    <w:rsid w:val="007F5B5A"/>
    <w:rsid w:val="007F676C"/>
    <w:rsid w:val="007F6788"/>
    <w:rsid w:val="007F6EA0"/>
    <w:rsid w:val="007F7E8C"/>
    <w:rsid w:val="008000B1"/>
    <w:rsid w:val="0080041D"/>
    <w:rsid w:val="00800B7C"/>
    <w:rsid w:val="00801201"/>
    <w:rsid w:val="0080161D"/>
    <w:rsid w:val="00801AEA"/>
    <w:rsid w:val="00801C91"/>
    <w:rsid w:val="00801EA6"/>
    <w:rsid w:val="0080241B"/>
    <w:rsid w:val="0080412E"/>
    <w:rsid w:val="00804199"/>
    <w:rsid w:val="0080448A"/>
    <w:rsid w:val="008049FA"/>
    <w:rsid w:val="00804BE9"/>
    <w:rsid w:val="008051CE"/>
    <w:rsid w:val="008056E3"/>
    <w:rsid w:val="008061A8"/>
    <w:rsid w:val="00806D8A"/>
    <w:rsid w:val="00806E0F"/>
    <w:rsid w:val="00806EA8"/>
    <w:rsid w:val="00806F57"/>
    <w:rsid w:val="008070B2"/>
    <w:rsid w:val="00807505"/>
    <w:rsid w:val="008107BA"/>
    <w:rsid w:val="00810885"/>
    <w:rsid w:val="00811790"/>
    <w:rsid w:val="00811FC6"/>
    <w:rsid w:val="0081222C"/>
    <w:rsid w:val="008129ED"/>
    <w:rsid w:val="00812D94"/>
    <w:rsid w:val="00813015"/>
    <w:rsid w:val="00813947"/>
    <w:rsid w:val="00813B9B"/>
    <w:rsid w:val="00814234"/>
    <w:rsid w:val="00814787"/>
    <w:rsid w:val="00814C87"/>
    <w:rsid w:val="00815B41"/>
    <w:rsid w:val="00816022"/>
    <w:rsid w:val="00816120"/>
    <w:rsid w:val="00816697"/>
    <w:rsid w:val="0082032D"/>
    <w:rsid w:val="0082068C"/>
    <w:rsid w:val="008207E8"/>
    <w:rsid w:val="00820858"/>
    <w:rsid w:val="00821109"/>
    <w:rsid w:val="00821243"/>
    <w:rsid w:val="00821DD3"/>
    <w:rsid w:val="00822275"/>
    <w:rsid w:val="00822656"/>
    <w:rsid w:val="00822C02"/>
    <w:rsid w:val="00822F59"/>
    <w:rsid w:val="0082337E"/>
    <w:rsid w:val="008234CB"/>
    <w:rsid w:val="00823527"/>
    <w:rsid w:val="008249AA"/>
    <w:rsid w:val="00824B31"/>
    <w:rsid w:val="00824E1D"/>
    <w:rsid w:val="008254E9"/>
    <w:rsid w:val="00825B39"/>
    <w:rsid w:val="00825B53"/>
    <w:rsid w:val="0082680D"/>
    <w:rsid w:val="0082684C"/>
    <w:rsid w:val="00826EB7"/>
    <w:rsid w:val="0082799D"/>
    <w:rsid w:val="008301A6"/>
    <w:rsid w:val="008302B3"/>
    <w:rsid w:val="008303C3"/>
    <w:rsid w:val="00831112"/>
    <w:rsid w:val="008312B3"/>
    <w:rsid w:val="00831422"/>
    <w:rsid w:val="00831581"/>
    <w:rsid w:val="00831A0E"/>
    <w:rsid w:val="008328B9"/>
    <w:rsid w:val="00832C3E"/>
    <w:rsid w:val="00832C8B"/>
    <w:rsid w:val="00832FEB"/>
    <w:rsid w:val="00833134"/>
    <w:rsid w:val="008334A9"/>
    <w:rsid w:val="00833E7F"/>
    <w:rsid w:val="008340CE"/>
    <w:rsid w:val="00834371"/>
    <w:rsid w:val="00834517"/>
    <w:rsid w:val="00834C9B"/>
    <w:rsid w:val="0083527F"/>
    <w:rsid w:val="00835447"/>
    <w:rsid w:val="00835C7B"/>
    <w:rsid w:val="008362B4"/>
    <w:rsid w:val="008363B3"/>
    <w:rsid w:val="00836E57"/>
    <w:rsid w:val="00837563"/>
    <w:rsid w:val="008375CA"/>
    <w:rsid w:val="00840FF6"/>
    <w:rsid w:val="00841AC4"/>
    <w:rsid w:val="00841B33"/>
    <w:rsid w:val="00841BD3"/>
    <w:rsid w:val="00841F3E"/>
    <w:rsid w:val="00842045"/>
    <w:rsid w:val="00842FC5"/>
    <w:rsid w:val="00843A5F"/>
    <w:rsid w:val="00843D42"/>
    <w:rsid w:val="008442F4"/>
    <w:rsid w:val="00844827"/>
    <w:rsid w:val="00845FD2"/>
    <w:rsid w:val="0084603D"/>
    <w:rsid w:val="008461A3"/>
    <w:rsid w:val="00846531"/>
    <w:rsid w:val="00846753"/>
    <w:rsid w:val="00846BCB"/>
    <w:rsid w:val="00847A6D"/>
    <w:rsid w:val="00851421"/>
    <w:rsid w:val="00851CD0"/>
    <w:rsid w:val="00851DE0"/>
    <w:rsid w:val="008527C9"/>
    <w:rsid w:val="00852A59"/>
    <w:rsid w:val="00852C73"/>
    <w:rsid w:val="00852FF3"/>
    <w:rsid w:val="0085387A"/>
    <w:rsid w:val="00853B65"/>
    <w:rsid w:val="00854601"/>
    <w:rsid w:val="00854621"/>
    <w:rsid w:val="00854870"/>
    <w:rsid w:val="008552D3"/>
    <w:rsid w:val="008552F3"/>
    <w:rsid w:val="00856983"/>
    <w:rsid w:val="00856DC9"/>
    <w:rsid w:val="00857270"/>
    <w:rsid w:val="008575C8"/>
    <w:rsid w:val="008577FC"/>
    <w:rsid w:val="00857C78"/>
    <w:rsid w:val="008601BC"/>
    <w:rsid w:val="00860668"/>
    <w:rsid w:val="008607B7"/>
    <w:rsid w:val="008609FC"/>
    <w:rsid w:val="00860B01"/>
    <w:rsid w:val="008610A8"/>
    <w:rsid w:val="0086145E"/>
    <w:rsid w:val="00862187"/>
    <w:rsid w:val="008627B9"/>
    <w:rsid w:val="0086307A"/>
    <w:rsid w:val="00863C8D"/>
    <w:rsid w:val="00863DB2"/>
    <w:rsid w:val="00863F2D"/>
    <w:rsid w:val="00863F57"/>
    <w:rsid w:val="00864B0E"/>
    <w:rsid w:val="0086567F"/>
    <w:rsid w:val="008656E5"/>
    <w:rsid w:val="00865742"/>
    <w:rsid w:val="008666ED"/>
    <w:rsid w:val="00866EE7"/>
    <w:rsid w:val="008671AB"/>
    <w:rsid w:val="008679BF"/>
    <w:rsid w:val="00870AE3"/>
    <w:rsid w:val="00870C95"/>
    <w:rsid w:val="00871556"/>
    <w:rsid w:val="0087244B"/>
    <w:rsid w:val="00872657"/>
    <w:rsid w:val="00872819"/>
    <w:rsid w:val="00872F81"/>
    <w:rsid w:val="00873031"/>
    <w:rsid w:val="008739EB"/>
    <w:rsid w:val="00873F1D"/>
    <w:rsid w:val="00873F31"/>
    <w:rsid w:val="0087426F"/>
    <w:rsid w:val="0087463E"/>
    <w:rsid w:val="008746C3"/>
    <w:rsid w:val="008748E3"/>
    <w:rsid w:val="00874E63"/>
    <w:rsid w:val="008765F6"/>
    <w:rsid w:val="00876FEC"/>
    <w:rsid w:val="00877706"/>
    <w:rsid w:val="00877C3A"/>
    <w:rsid w:val="00877E4D"/>
    <w:rsid w:val="00877EB6"/>
    <w:rsid w:val="008808CE"/>
    <w:rsid w:val="00880A59"/>
    <w:rsid w:val="00880ECA"/>
    <w:rsid w:val="00880ED1"/>
    <w:rsid w:val="00880F02"/>
    <w:rsid w:val="008815DF"/>
    <w:rsid w:val="008817BD"/>
    <w:rsid w:val="0088188C"/>
    <w:rsid w:val="008819DB"/>
    <w:rsid w:val="00881C31"/>
    <w:rsid w:val="008822B0"/>
    <w:rsid w:val="008832A3"/>
    <w:rsid w:val="0088364C"/>
    <w:rsid w:val="008838A2"/>
    <w:rsid w:val="00883BFA"/>
    <w:rsid w:val="00884151"/>
    <w:rsid w:val="00884894"/>
    <w:rsid w:val="00884C37"/>
    <w:rsid w:val="00884CFD"/>
    <w:rsid w:val="0088501C"/>
    <w:rsid w:val="0088516B"/>
    <w:rsid w:val="008852BD"/>
    <w:rsid w:val="00885C20"/>
    <w:rsid w:val="008863DA"/>
    <w:rsid w:val="008868D7"/>
    <w:rsid w:val="0088696F"/>
    <w:rsid w:val="00886F34"/>
    <w:rsid w:val="0088748F"/>
    <w:rsid w:val="0089014A"/>
    <w:rsid w:val="00890F52"/>
    <w:rsid w:val="008912F8"/>
    <w:rsid w:val="00891387"/>
    <w:rsid w:val="008913D3"/>
    <w:rsid w:val="00891639"/>
    <w:rsid w:val="00891DE3"/>
    <w:rsid w:val="008920B3"/>
    <w:rsid w:val="0089267D"/>
    <w:rsid w:val="008927A2"/>
    <w:rsid w:val="00893083"/>
    <w:rsid w:val="00893D26"/>
    <w:rsid w:val="00893E81"/>
    <w:rsid w:val="00894659"/>
    <w:rsid w:val="0089472A"/>
    <w:rsid w:val="00894CCB"/>
    <w:rsid w:val="008950E7"/>
    <w:rsid w:val="008952B2"/>
    <w:rsid w:val="00895EEC"/>
    <w:rsid w:val="008967D0"/>
    <w:rsid w:val="008968D2"/>
    <w:rsid w:val="00897EB5"/>
    <w:rsid w:val="008A048F"/>
    <w:rsid w:val="008A08AE"/>
    <w:rsid w:val="008A0A04"/>
    <w:rsid w:val="008A1064"/>
    <w:rsid w:val="008A1812"/>
    <w:rsid w:val="008A1B05"/>
    <w:rsid w:val="008A2C9F"/>
    <w:rsid w:val="008A2EAD"/>
    <w:rsid w:val="008A35E9"/>
    <w:rsid w:val="008A369D"/>
    <w:rsid w:val="008A41E0"/>
    <w:rsid w:val="008A43E2"/>
    <w:rsid w:val="008A4F4C"/>
    <w:rsid w:val="008A517E"/>
    <w:rsid w:val="008A6C3B"/>
    <w:rsid w:val="008A6F01"/>
    <w:rsid w:val="008A7115"/>
    <w:rsid w:val="008A724A"/>
    <w:rsid w:val="008A7C05"/>
    <w:rsid w:val="008A7DC0"/>
    <w:rsid w:val="008A7DCC"/>
    <w:rsid w:val="008B012E"/>
    <w:rsid w:val="008B02B5"/>
    <w:rsid w:val="008B0E85"/>
    <w:rsid w:val="008B126B"/>
    <w:rsid w:val="008B16DF"/>
    <w:rsid w:val="008B1784"/>
    <w:rsid w:val="008B1BC7"/>
    <w:rsid w:val="008B24CB"/>
    <w:rsid w:val="008B2A92"/>
    <w:rsid w:val="008B2AF5"/>
    <w:rsid w:val="008B2E76"/>
    <w:rsid w:val="008B31F2"/>
    <w:rsid w:val="008B38B8"/>
    <w:rsid w:val="008B3C6D"/>
    <w:rsid w:val="008B3F17"/>
    <w:rsid w:val="008B4ABF"/>
    <w:rsid w:val="008B51B3"/>
    <w:rsid w:val="008B595C"/>
    <w:rsid w:val="008B5D02"/>
    <w:rsid w:val="008B60AB"/>
    <w:rsid w:val="008B6CA1"/>
    <w:rsid w:val="008B7580"/>
    <w:rsid w:val="008B77D6"/>
    <w:rsid w:val="008B79C1"/>
    <w:rsid w:val="008C0169"/>
    <w:rsid w:val="008C05DD"/>
    <w:rsid w:val="008C10B7"/>
    <w:rsid w:val="008C1306"/>
    <w:rsid w:val="008C165F"/>
    <w:rsid w:val="008C1EB4"/>
    <w:rsid w:val="008C20A5"/>
    <w:rsid w:val="008C22B0"/>
    <w:rsid w:val="008C306C"/>
    <w:rsid w:val="008C3340"/>
    <w:rsid w:val="008C338E"/>
    <w:rsid w:val="008C37D6"/>
    <w:rsid w:val="008C3A16"/>
    <w:rsid w:val="008C3E94"/>
    <w:rsid w:val="008C3FC9"/>
    <w:rsid w:val="008C5CB4"/>
    <w:rsid w:val="008C60DA"/>
    <w:rsid w:val="008C6772"/>
    <w:rsid w:val="008C7572"/>
    <w:rsid w:val="008C768C"/>
    <w:rsid w:val="008C7957"/>
    <w:rsid w:val="008C79F3"/>
    <w:rsid w:val="008C7AB5"/>
    <w:rsid w:val="008D0D0A"/>
    <w:rsid w:val="008D0DB6"/>
    <w:rsid w:val="008D1855"/>
    <w:rsid w:val="008D1C54"/>
    <w:rsid w:val="008D1FC7"/>
    <w:rsid w:val="008D2408"/>
    <w:rsid w:val="008D265D"/>
    <w:rsid w:val="008D2977"/>
    <w:rsid w:val="008D2C4C"/>
    <w:rsid w:val="008D2D2A"/>
    <w:rsid w:val="008D3056"/>
    <w:rsid w:val="008D307C"/>
    <w:rsid w:val="008D4DD8"/>
    <w:rsid w:val="008D4DE2"/>
    <w:rsid w:val="008D522A"/>
    <w:rsid w:val="008D535B"/>
    <w:rsid w:val="008D5C1B"/>
    <w:rsid w:val="008D610A"/>
    <w:rsid w:val="008D612C"/>
    <w:rsid w:val="008D6BB8"/>
    <w:rsid w:val="008D6CA5"/>
    <w:rsid w:val="008D6F20"/>
    <w:rsid w:val="008D6FC3"/>
    <w:rsid w:val="008D754A"/>
    <w:rsid w:val="008D7B14"/>
    <w:rsid w:val="008E0430"/>
    <w:rsid w:val="008E06CD"/>
    <w:rsid w:val="008E093B"/>
    <w:rsid w:val="008E0A13"/>
    <w:rsid w:val="008E0C40"/>
    <w:rsid w:val="008E11FD"/>
    <w:rsid w:val="008E140B"/>
    <w:rsid w:val="008E1666"/>
    <w:rsid w:val="008E1887"/>
    <w:rsid w:val="008E27FE"/>
    <w:rsid w:val="008E28B8"/>
    <w:rsid w:val="008E33C1"/>
    <w:rsid w:val="008E3E48"/>
    <w:rsid w:val="008E4783"/>
    <w:rsid w:val="008E5EA5"/>
    <w:rsid w:val="008E6145"/>
    <w:rsid w:val="008E628E"/>
    <w:rsid w:val="008E68DF"/>
    <w:rsid w:val="008E6CD5"/>
    <w:rsid w:val="008E7141"/>
    <w:rsid w:val="008E7803"/>
    <w:rsid w:val="008E7C14"/>
    <w:rsid w:val="008F0845"/>
    <w:rsid w:val="008F0958"/>
    <w:rsid w:val="008F1465"/>
    <w:rsid w:val="008F16EC"/>
    <w:rsid w:val="008F17CB"/>
    <w:rsid w:val="008F2611"/>
    <w:rsid w:val="008F38D6"/>
    <w:rsid w:val="008F408E"/>
    <w:rsid w:val="008F471F"/>
    <w:rsid w:val="008F4D99"/>
    <w:rsid w:val="008F4FC9"/>
    <w:rsid w:val="008F50A3"/>
    <w:rsid w:val="008F5B63"/>
    <w:rsid w:val="008F5D56"/>
    <w:rsid w:val="008F5FEF"/>
    <w:rsid w:val="008F6364"/>
    <w:rsid w:val="008F66FF"/>
    <w:rsid w:val="008F6BB0"/>
    <w:rsid w:val="008F72F0"/>
    <w:rsid w:val="008F7ACB"/>
    <w:rsid w:val="009000B9"/>
    <w:rsid w:val="009009CC"/>
    <w:rsid w:val="00901513"/>
    <w:rsid w:val="009017FD"/>
    <w:rsid w:val="0090227D"/>
    <w:rsid w:val="00902EE8"/>
    <w:rsid w:val="00902F21"/>
    <w:rsid w:val="009030E7"/>
    <w:rsid w:val="0090354F"/>
    <w:rsid w:val="0090422A"/>
    <w:rsid w:val="009042EF"/>
    <w:rsid w:val="00904844"/>
    <w:rsid w:val="00904858"/>
    <w:rsid w:val="00904958"/>
    <w:rsid w:val="00904FD5"/>
    <w:rsid w:val="009058AE"/>
    <w:rsid w:val="009063BD"/>
    <w:rsid w:val="00906494"/>
    <w:rsid w:val="00906A24"/>
    <w:rsid w:val="009103FA"/>
    <w:rsid w:val="0091057D"/>
    <w:rsid w:val="00910E68"/>
    <w:rsid w:val="009113C4"/>
    <w:rsid w:val="00912982"/>
    <w:rsid w:val="00912A25"/>
    <w:rsid w:val="00912E87"/>
    <w:rsid w:val="00913334"/>
    <w:rsid w:val="00913B3B"/>
    <w:rsid w:val="009143CE"/>
    <w:rsid w:val="009145C6"/>
    <w:rsid w:val="00914691"/>
    <w:rsid w:val="009146BD"/>
    <w:rsid w:val="0091476C"/>
    <w:rsid w:val="00914D02"/>
    <w:rsid w:val="00915A70"/>
    <w:rsid w:val="00916807"/>
    <w:rsid w:val="0091685E"/>
    <w:rsid w:val="009175AC"/>
    <w:rsid w:val="00917619"/>
    <w:rsid w:val="00917D18"/>
    <w:rsid w:val="009210BA"/>
    <w:rsid w:val="009212A7"/>
    <w:rsid w:val="00922900"/>
    <w:rsid w:val="00922FF1"/>
    <w:rsid w:val="00923C21"/>
    <w:rsid w:val="00924C46"/>
    <w:rsid w:val="00924F43"/>
    <w:rsid w:val="009252C5"/>
    <w:rsid w:val="0092577F"/>
    <w:rsid w:val="00925D85"/>
    <w:rsid w:val="009260B6"/>
    <w:rsid w:val="00926187"/>
    <w:rsid w:val="009269DB"/>
    <w:rsid w:val="00926DDC"/>
    <w:rsid w:val="00926F6E"/>
    <w:rsid w:val="0093039E"/>
    <w:rsid w:val="00931673"/>
    <w:rsid w:val="00931D3D"/>
    <w:rsid w:val="00931D76"/>
    <w:rsid w:val="009320DC"/>
    <w:rsid w:val="00932577"/>
    <w:rsid w:val="00932BBC"/>
    <w:rsid w:val="00932CC9"/>
    <w:rsid w:val="00933970"/>
    <w:rsid w:val="00933A00"/>
    <w:rsid w:val="0093440D"/>
    <w:rsid w:val="009346BD"/>
    <w:rsid w:val="009349FE"/>
    <w:rsid w:val="00934E1A"/>
    <w:rsid w:val="0093516B"/>
    <w:rsid w:val="00936099"/>
    <w:rsid w:val="009360A8"/>
    <w:rsid w:val="009363E1"/>
    <w:rsid w:val="00936709"/>
    <w:rsid w:val="009367B4"/>
    <w:rsid w:val="009369F2"/>
    <w:rsid w:val="00936D29"/>
    <w:rsid w:val="00937261"/>
    <w:rsid w:val="009376A1"/>
    <w:rsid w:val="009378BF"/>
    <w:rsid w:val="00937DFF"/>
    <w:rsid w:val="009408A9"/>
    <w:rsid w:val="00940D9B"/>
    <w:rsid w:val="00940F97"/>
    <w:rsid w:val="00941879"/>
    <w:rsid w:val="0094198B"/>
    <w:rsid w:val="00941B5A"/>
    <w:rsid w:val="00941CF6"/>
    <w:rsid w:val="00941F75"/>
    <w:rsid w:val="009422AD"/>
    <w:rsid w:val="009424B8"/>
    <w:rsid w:val="0094255B"/>
    <w:rsid w:val="009435C0"/>
    <w:rsid w:val="009436CD"/>
    <w:rsid w:val="00943846"/>
    <w:rsid w:val="0094440E"/>
    <w:rsid w:val="009449C3"/>
    <w:rsid w:val="00944B03"/>
    <w:rsid w:val="00944B7E"/>
    <w:rsid w:val="00944BF9"/>
    <w:rsid w:val="009461A3"/>
    <w:rsid w:val="009462DB"/>
    <w:rsid w:val="00947992"/>
    <w:rsid w:val="00947BB5"/>
    <w:rsid w:val="00947E2F"/>
    <w:rsid w:val="009500E2"/>
    <w:rsid w:val="00950144"/>
    <w:rsid w:val="00950174"/>
    <w:rsid w:val="0095110E"/>
    <w:rsid w:val="00951829"/>
    <w:rsid w:val="00951A1C"/>
    <w:rsid w:val="00951FF6"/>
    <w:rsid w:val="00953635"/>
    <w:rsid w:val="0095385F"/>
    <w:rsid w:val="00953AB0"/>
    <w:rsid w:val="009540FA"/>
    <w:rsid w:val="0095442B"/>
    <w:rsid w:val="0095475D"/>
    <w:rsid w:val="00954E26"/>
    <w:rsid w:val="0095506D"/>
    <w:rsid w:val="00955D56"/>
    <w:rsid w:val="0095601B"/>
    <w:rsid w:val="00956071"/>
    <w:rsid w:val="00956F80"/>
    <w:rsid w:val="009575AB"/>
    <w:rsid w:val="00957987"/>
    <w:rsid w:val="0096001D"/>
    <w:rsid w:val="009602DD"/>
    <w:rsid w:val="009609AD"/>
    <w:rsid w:val="00960CA8"/>
    <w:rsid w:val="00960FF4"/>
    <w:rsid w:val="00961BAA"/>
    <w:rsid w:val="00961E8A"/>
    <w:rsid w:val="0096217C"/>
    <w:rsid w:val="0096226A"/>
    <w:rsid w:val="00962430"/>
    <w:rsid w:val="00962A9C"/>
    <w:rsid w:val="00962B89"/>
    <w:rsid w:val="009633D7"/>
    <w:rsid w:val="00963849"/>
    <w:rsid w:val="00963D63"/>
    <w:rsid w:val="00963D74"/>
    <w:rsid w:val="009642D6"/>
    <w:rsid w:val="00964550"/>
    <w:rsid w:val="0096478C"/>
    <w:rsid w:val="00965152"/>
    <w:rsid w:val="00965CD2"/>
    <w:rsid w:val="00965D94"/>
    <w:rsid w:val="0096605A"/>
    <w:rsid w:val="00966065"/>
    <w:rsid w:val="009664F4"/>
    <w:rsid w:val="00966A79"/>
    <w:rsid w:val="00966B0C"/>
    <w:rsid w:val="00966E77"/>
    <w:rsid w:val="00967026"/>
    <w:rsid w:val="009675B8"/>
    <w:rsid w:val="0096766C"/>
    <w:rsid w:val="00967BF7"/>
    <w:rsid w:val="00967C1B"/>
    <w:rsid w:val="009711BA"/>
    <w:rsid w:val="009718EA"/>
    <w:rsid w:val="00971BB7"/>
    <w:rsid w:val="00971ED6"/>
    <w:rsid w:val="00972E23"/>
    <w:rsid w:val="00972F28"/>
    <w:rsid w:val="00973095"/>
    <w:rsid w:val="009731AC"/>
    <w:rsid w:val="0097427A"/>
    <w:rsid w:val="00974B98"/>
    <w:rsid w:val="009752A2"/>
    <w:rsid w:val="0097535A"/>
    <w:rsid w:val="0097611D"/>
    <w:rsid w:val="009763CC"/>
    <w:rsid w:val="0097660E"/>
    <w:rsid w:val="009769C1"/>
    <w:rsid w:val="00976C71"/>
    <w:rsid w:val="00977340"/>
    <w:rsid w:val="00977510"/>
    <w:rsid w:val="009776A3"/>
    <w:rsid w:val="00977C26"/>
    <w:rsid w:val="00977D22"/>
    <w:rsid w:val="009801F1"/>
    <w:rsid w:val="00980381"/>
    <w:rsid w:val="009808C4"/>
    <w:rsid w:val="00980A1D"/>
    <w:rsid w:val="00981129"/>
    <w:rsid w:val="00981303"/>
    <w:rsid w:val="00981A1E"/>
    <w:rsid w:val="009824FA"/>
    <w:rsid w:val="009826EA"/>
    <w:rsid w:val="00982AC0"/>
    <w:rsid w:val="00982B60"/>
    <w:rsid w:val="00982E3B"/>
    <w:rsid w:val="00982FDB"/>
    <w:rsid w:val="00983CE5"/>
    <w:rsid w:val="00984070"/>
    <w:rsid w:val="009840D4"/>
    <w:rsid w:val="009842CA"/>
    <w:rsid w:val="009847E2"/>
    <w:rsid w:val="00985460"/>
    <w:rsid w:val="00986919"/>
    <w:rsid w:val="00987D80"/>
    <w:rsid w:val="00990050"/>
    <w:rsid w:val="009907C9"/>
    <w:rsid w:val="00990CE9"/>
    <w:rsid w:val="0099116B"/>
    <w:rsid w:val="009919AA"/>
    <w:rsid w:val="009919D9"/>
    <w:rsid w:val="00992139"/>
    <w:rsid w:val="00992459"/>
    <w:rsid w:val="009925F7"/>
    <w:rsid w:val="00992BCD"/>
    <w:rsid w:val="0099314B"/>
    <w:rsid w:val="0099316F"/>
    <w:rsid w:val="009935B7"/>
    <w:rsid w:val="00993DFD"/>
    <w:rsid w:val="00994DF9"/>
    <w:rsid w:val="009954C7"/>
    <w:rsid w:val="0099596B"/>
    <w:rsid w:val="009959DE"/>
    <w:rsid w:val="009961E8"/>
    <w:rsid w:val="0099738B"/>
    <w:rsid w:val="009978C7"/>
    <w:rsid w:val="00997A1D"/>
    <w:rsid w:val="00997BB5"/>
    <w:rsid w:val="00997F0A"/>
    <w:rsid w:val="009A0318"/>
    <w:rsid w:val="009A0704"/>
    <w:rsid w:val="009A077D"/>
    <w:rsid w:val="009A20EF"/>
    <w:rsid w:val="009A22B1"/>
    <w:rsid w:val="009A2637"/>
    <w:rsid w:val="009A2D30"/>
    <w:rsid w:val="009A2D8B"/>
    <w:rsid w:val="009A3E0A"/>
    <w:rsid w:val="009A436B"/>
    <w:rsid w:val="009A43B2"/>
    <w:rsid w:val="009A472F"/>
    <w:rsid w:val="009A47CD"/>
    <w:rsid w:val="009A49FC"/>
    <w:rsid w:val="009A54DE"/>
    <w:rsid w:val="009A654E"/>
    <w:rsid w:val="009A6766"/>
    <w:rsid w:val="009A6F77"/>
    <w:rsid w:val="009A717F"/>
    <w:rsid w:val="009A79D3"/>
    <w:rsid w:val="009B0844"/>
    <w:rsid w:val="009B0A83"/>
    <w:rsid w:val="009B2F89"/>
    <w:rsid w:val="009B399E"/>
    <w:rsid w:val="009B3A67"/>
    <w:rsid w:val="009B40D6"/>
    <w:rsid w:val="009B43C3"/>
    <w:rsid w:val="009B501D"/>
    <w:rsid w:val="009B56D3"/>
    <w:rsid w:val="009B57B9"/>
    <w:rsid w:val="009B5B03"/>
    <w:rsid w:val="009B6FF0"/>
    <w:rsid w:val="009B772E"/>
    <w:rsid w:val="009B7868"/>
    <w:rsid w:val="009C0088"/>
    <w:rsid w:val="009C1979"/>
    <w:rsid w:val="009C1F18"/>
    <w:rsid w:val="009C2340"/>
    <w:rsid w:val="009C271B"/>
    <w:rsid w:val="009C297A"/>
    <w:rsid w:val="009C2995"/>
    <w:rsid w:val="009C2BAC"/>
    <w:rsid w:val="009C2FA3"/>
    <w:rsid w:val="009C42B1"/>
    <w:rsid w:val="009C4407"/>
    <w:rsid w:val="009C447B"/>
    <w:rsid w:val="009C4D63"/>
    <w:rsid w:val="009C583D"/>
    <w:rsid w:val="009C59BB"/>
    <w:rsid w:val="009C5B8D"/>
    <w:rsid w:val="009C784E"/>
    <w:rsid w:val="009D00FD"/>
    <w:rsid w:val="009D0B35"/>
    <w:rsid w:val="009D0D00"/>
    <w:rsid w:val="009D248B"/>
    <w:rsid w:val="009D2BDD"/>
    <w:rsid w:val="009D2EAF"/>
    <w:rsid w:val="009D308D"/>
    <w:rsid w:val="009D42EA"/>
    <w:rsid w:val="009D43BC"/>
    <w:rsid w:val="009D4BFB"/>
    <w:rsid w:val="009D4F49"/>
    <w:rsid w:val="009D5E36"/>
    <w:rsid w:val="009D5EA2"/>
    <w:rsid w:val="009D663F"/>
    <w:rsid w:val="009D671A"/>
    <w:rsid w:val="009D68C2"/>
    <w:rsid w:val="009D68F4"/>
    <w:rsid w:val="009D6D46"/>
    <w:rsid w:val="009D6F50"/>
    <w:rsid w:val="009D7258"/>
    <w:rsid w:val="009D75B1"/>
    <w:rsid w:val="009E03F3"/>
    <w:rsid w:val="009E04CC"/>
    <w:rsid w:val="009E04E8"/>
    <w:rsid w:val="009E16FA"/>
    <w:rsid w:val="009E1934"/>
    <w:rsid w:val="009E2071"/>
    <w:rsid w:val="009E25EE"/>
    <w:rsid w:val="009E2D13"/>
    <w:rsid w:val="009E2FD0"/>
    <w:rsid w:val="009E36B3"/>
    <w:rsid w:val="009E41AE"/>
    <w:rsid w:val="009E5037"/>
    <w:rsid w:val="009E50D6"/>
    <w:rsid w:val="009E5233"/>
    <w:rsid w:val="009E5BBE"/>
    <w:rsid w:val="009E5FD4"/>
    <w:rsid w:val="009E629D"/>
    <w:rsid w:val="009E6490"/>
    <w:rsid w:val="009E6B06"/>
    <w:rsid w:val="009E6D88"/>
    <w:rsid w:val="009E75F1"/>
    <w:rsid w:val="009E7A02"/>
    <w:rsid w:val="009E7D30"/>
    <w:rsid w:val="009F06C9"/>
    <w:rsid w:val="009F0E94"/>
    <w:rsid w:val="009F102D"/>
    <w:rsid w:val="009F1CC3"/>
    <w:rsid w:val="009F22DF"/>
    <w:rsid w:val="009F266E"/>
    <w:rsid w:val="009F3705"/>
    <w:rsid w:val="009F48AB"/>
    <w:rsid w:val="009F50F0"/>
    <w:rsid w:val="009F5315"/>
    <w:rsid w:val="009F6BF2"/>
    <w:rsid w:val="009F71F5"/>
    <w:rsid w:val="009F74FD"/>
    <w:rsid w:val="009F7B0C"/>
    <w:rsid w:val="009F7C9E"/>
    <w:rsid w:val="009F7D46"/>
    <w:rsid w:val="00A00A3A"/>
    <w:rsid w:val="00A01024"/>
    <w:rsid w:val="00A01A76"/>
    <w:rsid w:val="00A01FC2"/>
    <w:rsid w:val="00A0210B"/>
    <w:rsid w:val="00A024DF"/>
    <w:rsid w:val="00A02F54"/>
    <w:rsid w:val="00A0326E"/>
    <w:rsid w:val="00A0357C"/>
    <w:rsid w:val="00A04A13"/>
    <w:rsid w:val="00A04D2E"/>
    <w:rsid w:val="00A04D5E"/>
    <w:rsid w:val="00A04DCF"/>
    <w:rsid w:val="00A04F57"/>
    <w:rsid w:val="00A0504B"/>
    <w:rsid w:val="00A05144"/>
    <w:rsid w:val="00A05229"/>
    <w:rsid w:val="00A05265"/>
    <w:rsid w:val="00A05469"/>
    <w:rsid w:val="00A06029"/>
    <w:rsid w:val="00A06165"/>
    <w:rsid w:val="00A06432"/>
    <w:rsid w:val="00A0722D"/>
    <w:rsid w:val="00A07965"/>
    <w:rsid w:val="00A07B3C"/>
    <w:rsid w:val="00A07C31"/>
    <w:rsid w:val="00A1066C"/>
    <w:rsid w:val="00A10AA5"/>
    <w:rsid w:val="00A11744"/>
    <w:rsid w:val="00A1175F"/>
    <w:rsid w:val="00A12720"/>
    <w:rsid w:val="00A13C88"/>
    <w:rsid w:val="00A13F26"/>
    <w:rsid w:val="00A14F53"/>
    <w:rsid w:val="00A14F97"/>
    <w:rsid w:val="00A15A4E"/>
    <w:rsid w:val="00A15BEB"/>
    <w:rsid w:val="00A161F2"/>
    <w:rsid w:val="00A16440"/>
    <w:rsid w:val="00A16700"/>
    <w:rsid w:val="00A1696B"/>
    <w:rsid w:val="00A174CE"/>
    <w:rsid w:val="00A17BA5"/>
    <w:rsid w:val="00A17C75"/>
    <w:rsid w:val="00A17E07"/>
    <w:rsid w:val="00A200B9"/>
    <w:rsid w:val="00A200E6"/>
    <w:rsid w:val="00A2036D"/>
    <w:rsid w:val="00A20413"/>
    <w:rsid w:val="00A20459"/>
    <w:rsid w:val="00A21478"/>
    <w:rsid w:val="00A218DC"/>
    <w:rsid w:val="00A22300"/>
    <w:rsid w:val="00A229AA"/>
    <w:rsid w:val="00A23DDB"/>
    <w:rsid w:val="00A23F1C"/>
    <w:rsid w:val="00A24368"/>
    <w:rsid w:val="00A24C90"/>
    <w:rsid w:val="00A24E05"/>
    <w:rsid w:val="00A2549C"/>
    <w:rsid w:val="00A2567B"/>
    <w:rsid w:val="00A25885"/>
    <w:rsid w:val="00A271E3"/>
    <w:rsid w:val="00A272FF"/>
    <w:rsid w:val="00A2775F"/>
    <w:rsid w:val="00A27848"/>
    <w:rsid w:val="00A27978"/>
    <w:rsid w:val="00A30081"/>
    <w:rsid w:val="00A30A6A"/>
    <w:rsid w:val="00A310FA"/>
    <w:rsid w:val="00A31951"/>
    <w:rsid w:val="00A31F9C"/>
    <w:rsid w:val="00A325A3"/>
    <w:rsid w:val="00A32AF8"/>
    <w:rsid w:val="00A33134"/>
    <w:rsid w:val="00A33B1D"/>
    <w:rsid w:val="00A3489E"/>
    <w:rsid w:val="00A34993"/>
    <w:rsid w:val="00A34C5F"/>
    <w:rsid w:val="00A34C97"/>
    <w:rsid w:val="00A3538F"/>
    <w:rsid w:val="00A3545F"/>
    <w:rsid w:val="00A35AD1"/>
    <w:rsid w:val="00A36403"/>
    <w:rsid w:val="00A36451"/>
    <w:rsid w:val="00A368F2"/>
    <w:rsid w:val="00A3778E"/>
    <w:rsid w:val="00A378E7"/>
    <w:rsid w:val="00A37A50"/>
    <w:rsid w:val="00A4022A"/>
    <w:rsid w:val="00A4063E"/>
    <w:rsid w:val="00A41339"/>
    <w:rsid w:val="00A41DEB"/>
    <w:rsid w:val="00A41EE4"/>
    <w:rsid w:val="00A422FD"/>
    <w:rsid w:val="00A4237B"/>
    <w:rsid w:val="00A42C1A"/>
    <w:rsid w:val="00A42CA9"/>
    <w:rsid w:val="00A42DDA"/>
    <w:rsid w:val="00A43274"/>
    <w:rsid w:val="00A442A9"/>
    <w:rsid w:val="00A4433E"/>
    <w:rsid w:val="00A44606"/>
    <w:rsid w:val="00A4476B"/>
    <w:rsid w:val="00A44814"/>
    <w:rsid w:val="00A450FD"/>
    <w:rsid w:val="00A45B71"/>
    <w:rsid w:val="00A45D1E"/>
    <w:rsid w:val="00A46569"/>
    <w:rsid w:val="00A46617"/>
    <w:rsid w:val="00A4662A"/>
    <w:rsid w:val="00A47DA8"/>
    <w:rsid w:val="00A50728"/>
    <w:rsid w:val="00A5074B"/>
    <w:rsid w:val="00A507B8"/>
    <w:rsid w:val="00A51275"/>
    <w:rsid w:val="00A5156E"/>
    <w:rsid w:val="00A54798"/>
    <w:rsid w:val="00A54CF8"/>
    <w:rsid w:val="00A55CA8"/>
    <w:rsid w:val="00A56058"/>
    <w:rsid w:val="00A560BE"/>
    <w:rsid w:val="00A56340"/>
    <w:rsid w:val="00A56E7A"/>
    <w:rsid w:val="00A56ED3"/>
    <w:rsid w:val="00A5706A"/>
    <w:rsid w:val="00A57A5C"/>
    <w:rsid w:val="00A6030F"/>
    <w:rsid w:val="00A60E50"/>
    <w:rsid w:val="00A61BD8"/>
    <w:rsid w:val="00A62052"/>
    <w:rsid w:val="00A628D0"/>
    <w:rsid w:val="00A62BE0"/>
    <w:rsid w:val="00A6335E"/>
    <w:rsid w:val="00A63AF0"/>
    <w:rsid w:val="00A649FF"/>
    <w:rsid w:val="00A65A6A"/>
    <w:rsid w:val="00A65E3C"/>
    <w:rsid w:val="00A6653D"/>
    <w:rsid w:val="00A67277"/>
    <w:rsid w:val="00A675EE"/>
    <w:rsid w:val="00A70443"/>
    <w:rsid w:val="00A7049E"/>
    <w:rsid w:val="00A70521"/>
    <w:rsid w:val="00A70645"/>
    <w:rsid w:val="00A714B7"/>
    <w:rsid w:val="00A72209"/>
    <w:rsid w:val="00A726A8"/>
    <w:rsid w:val="00A7276C"/>
    <w:rsid w:val="00A727FD"/>
    <w:rsid w:val="00A7335E"/>
    <w:rsid w:val="00A73D45"/>
    <w:rsid w:val="00A73D55"/>
    <w:rsid w:val="00A73E4F"/>
    <w:rsid w:val="00A73E6B"/>
    <w:rsid w:val="00A74484"/>
    <w:rsid w:val="00A75C07"/>
    <w:rsid w:val="00A762BC"/>
    <w:rsid w:val="00A76318"/>
    <w:rsid w:val="00A76B4D"/>
    <w:rsid w:val="00A77CA1"/>
    <w:rsid w:val="00A804D4"/>
    <w:rsid w:val="00A804EB"/>
    <w:rsid w:val="00A813F5"/>
    <w:rsid w:val="00A81615"/>
    <w:rsid w:val="00A8267D"/>
    <w:rsid w:val="00A82B02"/>
    <w:rsid w:val="00A84237"/>
    <w:rsid w:val="00A842A1"/>
    <w:rsid w:val="00A842A6"/>
    <w:rsid w:val="00A84E9E"/>
    <w:rsid w:val="00A86069"/>
    <w:rsid w:val="00A860C1"/>
    <w:rsid w:val="00A8614A"/>
    <w:rsid w:val="00A86A52"/>
    <w:rsid w:val="00A86FCD"/>
    <w:rsid w:val="00A870C4"/>
    <w:rsid w:val="00A873E8"/>
    <w:rsid w:val="00A87A8C"/>
    <w:rsid w:val="00A87BA4"/>
    <w:rsid w:val="00A90A17"/>
    <w:rsid w:val="00A90FD6"/>
    <w:rsid w:val="00A9106E"/>
    <w:rsid w:val="00A91293"/>
    <w:rsid w:val="00A913BD"/>
    <w:rsid w:val="00A92981"/>
    <w:rsid w:val="00A92B9B"/>
    <w:rsid w:val="00A92DEE"/>
    <w:rsid w:val="00A93FF1"/>
    <w:rsid w:val="00A94275"/>
    <w:rsid w:val="00A94294"/>
    <w:rsid w:val="00A94681"/>
    <w:rsid w:val="00A951AD"/>
    <w:rsid w:val="00A95B80"/>
    <w:rsid w:val="00A96CC1"/>
    <w:rsid w:val="00A974ED"/>
    <w:rsid w:val="00A9751F"/>
    <w:rsid w:val="00A97C12"/>
    <w:rsid w:val="00A97DD8"/>
    <w:rsid w:val="00AA0979"/>
    <w:rsid w:val="00AA0A77"/>
    <w:rsid w:val="00AA0FB4"/>
    <w:rsid w:val="00AA1120"/>
    <w:rsid w:val="00AA1550"/>
    <w:rsid w:val="00AA164D"/>
    <w:rsid w:val="00AA19BF"/>
    <w:rsid w:val="00AA1D8C"/>
    <w:rsid w:val="00AA21BF"/>
    <w:rsid w:val="00AA23B6"/>
    <w:rsid w:val="00AA289D"/>
    <w:rsid w:val="00AA292B"/>
    <w:rsid w:val="00AA2A11"/>
    <w:rsid w:val="00AA2B0B"/>
    <w:rsid w:val="00AA2DB1"/>
    <w:rsid w:val="00AA2E67"/>
    <w:rsid w:val="00AA3055"/>
    <w:rsid w:val="00AA3482"/>
    <w:rsid w:val="00AA3620"/>
    <w:rsid w:val="00AA3CDA"/>
    <w:rsid w:val="00AA47FA"/>
    <w:rsid w:val="00AA50A1"/>
    <w:rsid w:val="00AA6110"/>
    <w:rsid w:val="00AA6954"/>
    <w:rsid w:val="00AA729F"/>
    <w:rsid w:val="00AA743F"/>
    <w:rsid w:val="00AA76E4"/>
    <w:rsid w:val="00AA7973"/>
    <w:rsid w:val="00AA7D98"/>
    <w:rsid w:val="00AA7E5E"/>
    <w:rsid w:val="00AB0445"/>
    <w:rsid w:val="00AB0B60"/>
    <w:rsid w:val="00AB0C8E"/>
    <w:rsid w:val="00AB0CF9"/>
    <w:rsid w:val="00AB1BBB"/>
    <w:rsid w:val="00AB1D2D"/>
    <w:rsid w:val="00AB22EB"/>
    <w:rsid w:val="00AB25ED"/>
    <w:rsid w:val="00AB28A6"/>
    <w:rsid w:val="00AB2B71"/>
    <w:rsid w:val="00AB310D"/>
    <w:rsid w:val="00AB3564"/>
    <w:rsid w:val="00AB3D7D"/>
    <w:rsid w:val="00AB412B"/>
    <w:rsid w:val="00AB417C"/>
    <w:rsid w:val="00AB440D"/>
    <w:rsid w:val="00AB4FB7"/>
    <w:rsid w:val="00AB50E0"/>
    <w:rsid w:val="00AB5788"/>
    <w:rsid w:val="00AB5CEE"/>
    <w:rsid w:val="00AB5F2F"/>
    <w:rsid w:val="00AB6D92"/>
    <w:rsid w:val="00AB6DC8"/>
    <w:rsid w:val="00AB6FFA"/>
    <w:rsid w:val="00AB75CE"/>
    <w:rsid w:val="00AB7694"/>
    <w:rsid w:val="00AB7D54"/>
    <w:rsid w:val="00AC065E"/>
    <w:rsid w:val="00AC1B66"/>
    <w:rsid w:val="00AC1E47"/>
    <w:rsid w:val="00AC1FE4"/>
    <w:rsid w:val="00AC2072"/>
    <w:rsid w:val="00AC211D"/>
    <w:rsid w:val="00AC27F7"/>
    <w:rsid w:val="00AC3B31"/>
    <w:rsid w:val="00AC3B6E"/>
    <w:rsid w:val="00AC3DE4"/>
    <w:rsid w:val="00AC4B49"/>
    <w:rsid w:val="00AC4CC0"/>
    <w:rsid w:val="00AC4D6A"/>
    <w:rsid w:val="00AC4EFD"/>
    <w:rsid w:val="00AC5254"/>
    <w:rsid w:val="00AC52A9"/>
    <w:rsid w:val="00AC5A57"/>
    <w:rsid w:val="00AC615C"/>
    <w:rsid w:val="00AC637F"/>
    <w:rsid w:val="00AC6667"/>
    <w:rsid w:val="00AC6877"/>
    <w:rsid w:val="00AC6F4D"/>
    <w:rsid w:val="00AC7087"/>
    <w:rsid w:val="00AC71E8"/>
    <w:rsid w:val="00AC732A"/>
    <w:rsid w:val="00AC75F5"/>
    <w:rsid w:val="00AC7AC1"/>
    <w:rsid w:val="00AD053C"/>
    <w:rsid w:val="00AD12F5"/>
    <w:rsid w:val="00AD1305"/>
    <w:rsid w:val="00AD13C9"/>
    <w:rsid w:val="00AD1A24"/>
    <w:rsid w:val="00AD1B8B"/>
    <w:rsid w:val="00AD1EEE"/>
    <w:rsid w:val="00AD238A"/>
    <w:rsid w:val="00AD29AA"/>
    <w:rsid w:val="00AD2BBD"/>
    <w:rsid w:val="00AD3BF6"/>
    <w:rsid w:val="00AD45EB"/>
    <w:rsid w:val="00AD45FA"/>
    <w:rsid w:val="00AD46FE"/>
    <w:rsid w:val="00AD4972"/>
    <w:rsid w:val="00AD4B70"/>
    <w:rsid w:val="00AD4D85"/>
    <w:rsid w:val="00AD5552"/>
    <w:rsid w:val="00AD57AC"/>
    <w:rsid w:val="00AD5D2F"/>
    <w:rsid w:val="00AD6048"/>
    <w:rsid w:val="00AD622A"/>
    <w:rsid w:val="00AD6CCB"/>
    <w:rsid w:val="00AD7E65"/>
    <w:rsid w:val="00AE0208"/>
    <w:rsid w:val="00AE0294"/>
    <w:rsid w:val="00AE1FF8"/>
    <w:rsid w:val="00AE2287"/>
    <w:rsid w:val="00AE251B"/>
    <w:rsid w:val="00AE25CF"/>
    <w:rsid w:val="00AE29EE"/>
    <w:rsid w:val="00AE2CCD"/>
    <w:rsid w:val="00AE3729"/>
    <w:rsid w:val="00AE3A4D"/>
    <w:rsid w:val="00AE4487"/>
    <w:rsid w:val="00AE46A6"/>
    <w:rsid w:val="00AE484E"/>
    <w:rsid w:val="00AE4DA4"/>
    <w:rsid w:val="00AE52B8"/>
    <w:rsid w:val="00AE5C2A"/>
    <w:rsid w:val="00AE60C2"/>
    <w:rsid w:val="00AE6764"/>
    <w:rsid w:val="00AE6BAE"/>
    <w:rsid w:val="00AE6F00"/>
    <w:rsid w:val="00AE7652"/>
    <w:rsid w:val="00AE7BB5"/>
    <w:rsid w:val="00AF0D2F"/>
    <w:rsid w:val="00AF0DB4"/>
    <w:rsid w:val="00AF1BD4"/>
    <w:rsid w:val="00AF2023"/>
    <w:rsid w:val="00AF30C0"/>
    <w:rsid w:val="00AF30F1"/>
    <w:rsid w:val="00AF3597"/>
    <w:rsid w:val="00AF38E7"/>
    <w:rsid w:val="00AF3A5E"/>
    <w:rsid w:val="00AF3C65"/>
    <w:rsid w:val="00AF4C92"/>
    <w:rsid w:val="00AF500F"/>
    <w:rsid w:val="00AF56E5"/>
    <w:rsid w:val="00AF5AB5"/>
    <w:rsid w:val="00AF5F44"/>
    <w:rsid w:val="00AF6B73"/>
    <w:rsid w:val="00AF6EE8"/>
    <w:rsid w:val="00AF73F6"/>
    <w:rsid w:val="00B0021D"/>
    <w:rsid w:val="00B00515"/>
    <w:rsid w:val="00B00785"/>
    <w:rsid w:val="00B00972"/>
    <w:rsid w:val="00B00A83"/>
    <w:rsid w:val="00B00F8E"/>
    <w:rsid w:val="00B01095"/>
    <w:rsid w:val="00B02643"/>
    <w:rsid w:val="00B02C11"/>
    <w:rsid w:val="00B03505"/>
    <w:rsid w:val="00B036B2"/>
    <w:rsid w:val="00B037F3"/>
    <w:rsid w:val="00B03C5A"/>
    <w:rsid w:val="00B05493"/>
    <w:rsid w:val="00B05597"/>
    <w:rsid w:val="00B05D3A"/>
    <w:rsid w:val="00B05DDD"/>
    <w:rsid w:val="00B061B6"/>
    <w:rsid w:val="00B0653A"/>
    <w:rsid w:val="00B069AE"/>
    <w:rsid w:val="00B06C3E"/>
    <w:rsid w:val="00B06CB6"/>
    <w:rsid w:val="00B06FBC"/>
    <w:rsid w:val="00B07869"/>
    <w:rsid w:val="00B07AC6"/>
    <w:rsid w:val="00B103A5"/>
    <w:rsid w:val="00B10658"/>
    <w:rsid w:val="00B106A8"/>
    <w:rsid w:val="00B11496"/>
    <w:rsid w:val="00B1180C"/>
    <w:rsid w:val="00B11C62"/>
    <w:rsid w:val="00B12F54"/>
    <w:rsid w:val="00B13701"/>
    <w:rsid w:val="00B13766"/>
    <w:rsid w:val="00B13874"/>
    <w:rsid w:val="00B14155"/>
    <w:rsid w:val="00B1440B"/>
    <w:rsid w:val="00B14926"/>
    <w:rsid w:val="00B150E8"/>
    <w:rsid w:val="00B15DF0"/>
    <w:rsid w:val="00B169A0"/>
    <w:rsid w:val="00B201D2"/>
    <w:rsid w:val="00B20754"/>
    <w:rsid w:val="00B2081F"/>
    <w:rsid w:val="00B20AF2"/>
    <w:rsid w:val="00B2181B"/>
    <w:rsid w:val="00B218A9"/>
    <w:rsid w:val="00B218C3"/>
    <w:rsid w:val="00B21A35"/>
    <w:rsid w:val="00B21F66"/>
    <w:rsid w:val="00B221CE"/>
    <w:rsid w:val="00B22E7C"/>
    <w:rsid w:val="00B22E7D"/>
    <w:rsid w:val="00B235ED"/>
    <w:rsid w:val="00B23AA9"/>
    <w:rsid w:val="00B23E47"/>
    <w:rsid w:val="00B257AF"/>
    <w:rsid w:val="00B25AD2"/>
    <w:rsid w:val="00B26281"/>
    <w:rsid w:val="00B26753"/>
    <w:rsid w:val="00B26B7F"/>
    <w:rsid w:val="00B26F84"/>
    <w:rsid w:val="00B26FBA"/>
    <w:rsid w:val="00B27421"/>
    <w:rsid w:val="00B27EF8"/>
    <w:rsid w:val="00B27F40"/>
    <w:rsid w:val="00B3057C"/>
    <w:rsid w:val="00B3076E"/>
    <w:rsid w:val="00B30D59"/>
    <w:rsid w:val="00B31597"/>
    <w:rsid w:val="00B31B54"/>
    <w:rsid w:val="00B328C6"/>
    <w:rsid w:val="00B32E99"/>
    <w:rsid w:val="00B33660"/>
    <w:rsid w:val="00B33695"/>
    <w:rsid w:val="00B33B23"/>
    <w:rsid w:val="00B342B5"/>
    <w:rsid w:val="00B34AFB"/>
    <w:rsid w:val="00B35118"/>
    <w:rsid w:val="00B35138"/>
    <w:rsid w:val="00B3599E"/>
    <w:rsid w:val="00B36010"/>
    <w:rsid w:val="00B3617F"/>
    <w:rsid w:val="00B3636C"/>
    <w:rsid w:val="00B36770"/>
    <w:rsid w:val="00B36BB9"/>
    <w:rsid w:val="00B37198"/>
    <w:rsid w:val="00B37552"/>
    <w:rsid w:val="00B37713"/>
    <w:rsid w:val="00B377D1"/>
    <w:rsid w:val="00B3787F"/>
    <w:rsid w:val="00B37B86"/>
    <w:rsid w:val="00B37CFF"/>
    <w:rsid w:val="00B40C4A"/>
    <w:rsid w:val="00B40FFE"/>
    <w:rsid w:val="00B41108"/>
    <w:rsid w:val="00B41812"/>
    <w:rsid w:val="00B41858"/>
    <w:rsid w:val="00B41F76"/>
    <w:rsid w:val="00B42092"/>
    <w:rsid w:val="00B422A1"/>
    <w:rsid w:val="00B428E3"/>
    <w:rsid w:val="00B42E57"/>
    <w:rsid w:val="00B43A74"/>
    <w:rsid w:val="00B43BA2"/>
    <w:rsid w:val="00B445D5"/>
    <w:rsid w:val="00B4472D"/>
    <w:rsid w:val="00B44B79"/>
    <w:rsid w:val="00B44FC5"/>
    <w:rsid w:val="00B450EB"/>
    <w:rsid w:val="00B452E4"/>
    <w:rsid w:val="00B47018"/>
    <w:rsid w:val="00B4729F"/>
    <w:rsid w:val="00B47335"/>
    <w:rsid w:val="00B47790"/>
    <w:rsid w:val="00B47C14"/>
    <w:rsid w:val="00B50444"/>
    <w:rsid w:val="00B504F7"/>
    <w:rsid w:val="00B50D6F"/>
    <w:rsid w:val="00B50F85"/>
    <w:rsid w:val="00B50FA0"/>
    <w:rsid w:val="00B513C6"/>
    <w:rsid w:val="00B514B2"/>
    <w:rsid w:val="00B51721"/>
    <w:rsid w:val="00B5179E"/>
    <w:rsid w:val="00B51B63"/>
    <w:rsid w:val="00B51C69"/>
    <w:rsid w:val="00B52AED"/>
    <w:rsid w:val="00B540E8"/>
    <w:rsid w:val="00B547BA"/>
    <w:rsid w:val="00B5484D"/>
    <w:rsid w:val="00B55171"/>
    <w:rsid w:val="00B55BA5"/>
    <w:rsid w:val="00B561EF"/>
    <w:rsid w:val="00B56BF4"/>
    <w:rsid w:val="00B56CC7"/>
    <w:rsid w:val="00B57D8D"/>
    <w:rsid w:val="00B60566"/>
    <w:rsid w:val="00B607D6"/>
    <w:rsid w:val="00B60A4C"/>
    <w:rsid w:val="00B60ED2"/>
    <w:rsid w:val="00B616A0"/>
    <w:rsid w:val="00B61801"/>
    <w:rsid w:val="00B61EB7"/>
    <w:rsid w:val="00B62055"/>
    <w:rsid w:val="00B62384"/>
    <w:rsid w:val="00B6327E"/>
    <w:rsid w:val="00B634E7"/>
    <w:rsid w:val="00B63A0D"/>
    <w:rsid w:val="00B643C5"/>
    <w:rsid w:val="00B64871"/>
    <w:rsid w:val="00B648FD"/>
    <w:rsid w:val="00B64C4C"/>
    <w:rsid w:val="00B65753"/>
    <w:rsid w:val="00B65AF3"/>
    <w:rsid w:val="00B6655B"/>
    <w:rsid w:val="00B66CE1"/>
    <w:rsid w:val="00B66D1C"/>
    <w:rsid w:val="00B66D5A"/>
    <w:rsid w:val="00B66DB1"/>
    <w:rsid w:val="00B67139"/>
    <w:rsid w:val="00B67502"/>
    <w:rsid w:val="00B67540"/>
    <w:rsid w:val="00B676E4"/>
    <w:rsid w:val="00B6784C"/>
    <w:rsid w:val="00B70B26"/>
    <w:rsid w:val="00B7154D"/>
    <w:rsid w:val="00B715C4"/>
    <w:rsid w:val="00B718FC"/>
    <w:rsid w:val="00B71F14"/>
    <w:rsid w:val="00B71FF7"/>
    <w:rsid w:val="00B73F24"/>
    <w:rsid w:val="00B7421A"/>
    <w:rsid w:val="00B7521C"/>
    <w:rsid w:val="00B75257"/>
    <w:rsid w:val="00B758D0"/>
    <w:rsid w:val="00B75A7A"/>
    <w:rsid w:val="00B760FA"/>
    <w:rsid w:val="00B76BCA"/>
    <w:rsid w:val="00B77F3A"/>
    <w:rsid w:val="00B800D3"/>
    <w:rsid w:val="00B80447"/>
    <w:rsid w:val="00B80C18"/>
    <w:rsid w:val="00B8193C"/>
    <w:rsid w:val="00B81F78"/>
    <w:rsid w:val="00B82294"/>
    <w:rsid w:val="00B82BD3"/>
    <w:rsid w:val="00B82D0D"/>
    <w:rsid w:val="00B83CB7"/>
    <w:rsid w:val="00B84718"/>
    <w:rsid w:val="00B84D34"/>
    <w:rsid w:val="00B84DFA"/>
    <w:rsid w:val="00B85233"/>
    <w:rsid w:val="00B85529"/>
    <w:rsid w:val="00B8571C"/>
    <w:rsid w:val="00B859A0"/>
    <w:rsid w:val="00B8630D"/>
    <w:rsid w:val="00B866B4"/>
    <w:rsid w:val="00B86851"/>
    <w:rsid w:val="00B86AA0"/>
    <w:rsid w:val="00B86DE6"/>
    <w:rsid w:val="00B8706E"/>
    <w:rsid w:val="00B87225"/>
    <w:rsid w:val="00B873EA"/>
    <w:rsid w:val="00B878FF"/>
    <w:rsid w:val="00B87DE8"/>
    <w:rsid w:val="00B900C5"/>
    <w:rsid w:val="00B9032C"/>
    <w:rsid w:val="00B903CC"/>
    <w:rsid w:val="00B90649"/>
    <w:rsid w:val="00B90781"/>
    <w:rsid w:val="00B90A0B"/>
    <w:rsid w:val="00B90E49"/>
    <w:rsid w:val="00B919B2"/>
    <w:rsid w:val="00B9218E"/>
    <w:rsid w:val="00B92691"/>
    <w:rsid w:val="00B92F04"/>
    <w:rsid w:val="00B92F88"/>
    <w:rsid w:val="00B93A7B"/>
    <w:rsid w:val="00B94249"/>
    <w:rsid w:val="00B9431F"/>
    <w:rsid w:val="00B9441C"/>
    <w:rsid w:val="00B94661"/>
    <w:rsid w:val="00B948A3"/>
    <w:rsid w:val="00B95BD9"/>
    <w:rsid w:val="00B96BA5"/>
    <w:rsid w:val="00B97078"/>
    <w:rsid w:val="00B972AD"/>
    <w:rsid w:val="00B97624"/>
    <w:rsid w:val="00BA08DC"/>
    <w:rsid w:val="00BA0902"/>
    <w:rsid w:val="00BA0D6C"/>
    <w:rsid w:val="00BA0FC2"/>
    <w:rsid w:val="00BA16C9"/>
    <w:rsid w:val="00BA171D"/>
    <w:rsid w:val="00BA1A62"/>
    <w:rsid w:val="00BA1B8C"/>
    <w:rsid w:val="00BA2D13"/>
    <w:rsid w:val="00BA2D5A"/>
    <w:rsid w:val="00BA2DE7"/>
    <w:rsid w:val="00BA3065"/>
    <w:rsid w:val="00BA3298"/>
    <w:rsid w:val="00BA421B"/>
    <w:rsid w:val="00BA435F"/>
    <w:rsid w:val="00BA4E3B"/>
    <w:rsid w:val="00BA5704"/>
    <w:rsid w:val="00BA5884"/>
    <w:rsid w:val="00BA6021"/>
    <w:rsid w:val="00BA608E"/>
    <w:rsid w:val="00BA67E9"/>
    <w:rsid w:val="00BA7F48"/>
    <w:rsid w:val="00BB0619"/>
    <w:rsid w:val="00BB071F"/>
    <w:rsid w:val="00BB0DAF"/>
    <w:rsid w:val="00BB0FD3"/>
    <w:rsid w:val="00BB12F7"/>
    <w:rsid w:val="00BB1457"/>
    <w:rsid w:val="00BB19A1"/>
    <w:rsid w:val="00BB1A1F"/>
    <w:rsid w:val="00BB1A60"/>
    <w:rsid w:val="00BB1A7D"/>
    <w:rsid w:val="00BB2984"/>
    <w:rsid w:val="00BB2A60"/>
    <w:rsid w:val="00BB2DA5"/>
    <w:rsid w:val="00BB2E26"/>
    <w:rsid w:val="00BB2E5D"/>
    <w:rsid w:val="00BB3A18"/>
    <w:rsid w:val="00BB3A36"/>
    <w:rsid w:val="00BB4291"/>
    <w:rsid w:val="00BB4DD4"/>
    <w:rsid w:val="00BB4F3B"/>
    <w:rsid w:val="00BB619B"/>
    <w:rsid w:val="00BB7342"/>
    <w:rsid w:val="00BB7891"/>
    <w:rsid w:val="00BC0555"/>
    <w:rsid w:val="00BC0596"/>
    <w:rsid w:val="00BC07DF"/>
    <w:rsid w:val="00BC0EEE"/>
    <w:rsid w:val="00BC12A7"/>
    <w:rsid w:val="00BC193A"/>
    <w:rsid w:val="00BC2142"/>
    <w:rsid w:val="00BC26BA"/>
    <w:rsid w:val="00BC2F80"/>
    <w:rsid w:val="00BC309A"/>
    <w:rsid w:val="00BC30F9"/>
    <w:rsid w:val="00BC32AE"/>
    <w:rsid w:val="00BC347B"/>
    <w:rsid w:val="00BC367F"/>
    <w:rsid w:val="00BC3A51"/>
    <w:rsid w:val="00BC3ACF"/>
    <w:rsid w:val="00BC3B63"/>
    <w:rsid w:val="00BC4C2D"/>
    <w:rsid w:val="00BC4C3A"/>
    <w:rsid w:val="00BC4CDD"/>
    <w:rsid w:val="00BC4CFE"/>
    <w:rsid w:val="00BC4DB2"/>
    <w:rsid w:val="00BC50F5"/>
    <w:rsid w:val="00BC52C3"/>
    <w:rsid w:val="00BC5C01"/>
    <w:rsid w:val="00BC64DB"/>
    <w:rsid w:val="00BC6CA1"/>
    <w:rsid w:val="00BC6D15"/>
    <w:rsid w:val="00BC7D5E"/>
    <w:rsid w:val="00BC7F97"/>
    <w:rsid w:val="00BD050C"/>
    <w:rsid w:val="00BD1155"/>
    <w:rsid w:val="00BD1B4E"/>
    <w:rsid w:val="00BD1D01"/>
    <w:rsid w:val="00BD249E"/>
    <w:rsid w:val="00BD2BAC"/>
    <w:rsid w:val="00BD2DB1"/>
    <w:rsid w:val="00BD394D"/>
    <w:rsid w:val="00BD3E2B"/>
    <w:rsid w:val="00BD4002"/>
    <w:rsid w:val="00BD4653"/>
    <w:rsid w:val="00BD46F7"/>
    <w:rsid w:val="00BD488A"/>
    <w:rsid w:val="00BD500E"/>
    <w:rsid w:val="00BD56E5"/>
    <w:rsid w:val="00BD56FD"/>
    <w:rsid w:val="00BD5FFF"/>
    <w:rsid w:val="00BD6B41"/>
    <w:rsid w:val="00BD6B7C"/>
    <w:rsid w:val="00BD71B8"/>
    <w:rsid w:val="00BD75F5"/>
    <w:rsid w:val="00BD7DDF"/>
    <w:rsid w:val="00BE0189"/>
    <w:rsid w:val="00BE05F7"/>
    <w:rsid w:val="00BE1536"/>
    <w:rsid w:val="00BE2445"/>
    <w:rsid w:val="00BE28E5"/>
    <w:rsid w:val="00BE290A"/>
    <w:rsid w:val="00BE2BE7"/>
    <w:rsid w:val="00BE2CEF"/>
    <w:rsid w:val="00BE33F3"/>
    <w:rsid w:val="00BE35E5"/>
    <w:rsid w:val="00BE36FC"/>
    <w:rsid w:val="00BE3F22"/>
    <w:rsid w:val="00BE495E"/>
    <w:rsid w:val="00BE5721"/>
    <w:rsid w:val="00BE62FE"/>
    <w:rsid w:val="00BE7A87"/>
    <w:rsid w:val="00BF046E"/>
    <w:rsid w:val="00BF0831"/>
    <w:rsid w:val="00BF0ED4"/>
    <w:rsid w:val="00BF292C"/>
    <w:rsid w:val="00BF2988"/>
    <w:rsid w:val="00BF3294"/>
    <w:rsid w:val="00BF3962"/>
    <w:rsid w:val="00BF39FE"/>
    <w:rsid w:val="00BF3C7C"/>
    <w:rsid w:val="00BF41E9"/>
    <w:rsid w:val="00BF4326"/>
    <w:rsid w:val="00BF49DA"/>
    <w:rsid w:val="00BF5ADE"/>
    <w:rsid w:val="00BF6805"/>
    <w:rsid w:val="00BF6EE7"/>
    <w:rsid w:val="00BF753E"/>
    <w:rsid w:val="00BF77C6"/>
    <w:rsid w:val="00C00514"/>
    <w:rsid w:val="00C007D8"/>
    <w:rsid w:val="00C0082B"/>
    <w:rsid w:val="00C01448"/>
    <w:rsid w:val="00C014E5"/>
    <w:rsid w:val="00C01C38"/>
    <w:rsid w:val="00C01CD0"/>
    <w:rsid w:val="00C01DA6"/>
    <w:rsid w:val="00C02213"/>
    <w:rsid w:val="00C0226D"/>
    <w:rsid w:val="00C02848"/>
    <w:rsid w:val="00C028E2"/>
    <w:rsid w:val="00C03788"/>
    <w:rsid w:val="00C039E7"/>
    <w:rsid w:val="00C03DDE"/>
    <w:rsid w:val="00C0430B"/>
    <w:rsid w:val="00C04669"/>
    <w:rsid w:val="00C04999"/>
    <w:rsid w:val="00C052A4"/>
    <w:rsid w:val="00C05631"/>
    <w:rsid w:val="00C05886"/>
    <w:rsid w:val="00C05C24"/>
    <w:rsid w:val="00C0616D"/>
    <w:rsid w:val="00C067EF"/>
    <w:rsid w:val="00C0697A"/>
    <w:rsid w:val="00C06E5C"/>
    <w:rsid w:val="00C06F5D"/>
    <w:rsid w:val="00C10250"/>
    <w:rsid w:val="00C10885"/>
    <w:rsid w:val="00C108A0"/>
    <w:rsid w:val="00C11173"/>
    <w:rsid w:val="00C11310"/>
    <w:rsid w:val="00C118DA"/>
    <w:rsid w:val="00C12BCD"/>
    <w:rsid w:val="00C13053"/>
    <w:rsid w:val="00C132B3"/>
    <w:rsid w:val="00C1409D"/>
    <w:rsid w:val="00C142D4"/>
    <w:rsid w:val="00C148E5"/>
    <w:rsid w:val="00C1591C"/>
    <w:rsid w:val="00C15C9B"/>
    <w:rsid w:val="00C15CEB"/>
    <w:rsid w:val="00C15D14"/>
    <w:rsid w:val="00C15F12"/>
    <w:rsid w:val="00C164BF"/>
    <w:rsid w:val="00C16E51"/>
    <w:rsid w:val="00C16FBA"/>
    <w:rsid w:val="00C177F2"/>
    <w:rsid w:val="00C178C4"/>
    <w:rsid w:val="00C179C3"/>
    <w:rsid w:val="00C17C3D"/>
    <w:rsid w:val="00C20B6E"/>
    <w:rsid w:val="00C20E61"/>
    <w:rsid w:val="00C20F5F"/>
    <w:rsid w:val="00C20F7B"/>
    <w:rsid w:val="00C21212"/>
    <w:rsid w:val="00C21497"/>
    <w:rsid w:val="00C21506"/>
    <w:rsid w:val="00C21B4A"/>
    <w:rsid w:val="00C2210B"/>
    <w:rsid w:val="00C223E5"/>
    <w:rsid w:val="00C22681"/>
    <w:rsid w:val="00C22EE5"/>
    <w:rsid w:val="00C23219"/>
    <w:rsid w:val="00C233E2"/>
    <w:rsid w:val="00C235E3"/>
    <w:rsid w:val="00C23D6A"/>
    <w:rsid w:val="00C246E4"/>
    <w:rsid w:val="00C24797"/>
    <w:rsid w:val="00C25287"/>
    <w:rsid w:val="00C25526"/>
    <w:rsid w:val="00C2562A"/>
    <w:rsid w:val="00C25978"/>
    <w:rsid w:val="00C268A6"/>
    <w:rsid w:val="00C26F55"/>
    <w:rsid w:val="00C27435"/>
    <w:rsid w:val="00C3056A"/>
    <w:rsid w:val="00C3077F"/>
    <w:rsid w:val="00C30CBF"/>
    <w:rsid w:val="00C30D06"/>
    <w:rsid w:val="00C30F77"/>
    <w:rsid w:val="00C30FA9"/>
    <w:rsid w:val="00C31636"/>
    <w:rsid w:val="00C31ABB"/>
    <w:rsid w:val="00C322F8"/>
    <w:rsid w:val="00C32527"/>
    <w:rsid w:val="00C329C3"/>
    <w:rsid w:val="00C32CA7"/>
    <w:rsid w:val="00C33022"/>
    <w:rsid w:val="00C3327A"/>
    <w:rsid w:val="00C336FE"/>
    <w:rsid w:val="00C35B5E"/>
    <w:rsid w:val="00C35D82"/>
    <w:rsid w:val="00C36802"/>
    <w:rsid w:val="00C36E64"/>
    <w:rsid w:val="00C36F55"/>
    <w:rsid w:val="00C37014"/>
    <w:rsid w:val="00C371AA"/>
    <w:rsid w:val="00C371D9"/>
    <w:rsid w:val="00C372B7"/>
    <w:rsid w:val="00C375A9"/>
    <w:rsid w:val="00C37D40"/>
    <w:rsid w:val="00C414C3"/>
    <w:rsid w:val="00C41F97"/>
    <w:rsid w:val="00C41FAC"/>
    <w:rsid w:val="00C4260F"/>
    <w:rsid w:val="00C429AC"/>
    <w:rsid w:val="00C42A3D"/>
    <w:rsid w:val="00C43040"/>
    <w:rsid w:val="00C43303"/>
    <w:rsid w:val="00C4353E"/>
    <w:rsid w:val="00C43BB5"/>
    <w:rsid w:val="00C445B2"/>
    <w:rsid w:val="00C4497B"/>
    <w:rsid w:val="00C44B15"/>
    <w:rsid w:val="00C454A5"/>
    <w:rsid w:val="00C45722"/>
    <w:rsid w:val="00C46065"/>
    <w:rsid w:val="00C465C1"/>
    <w:rsid w:val="00C46E4D"/>
    <w:rsid w:val="00C47954"/>
    <w:rsid w:val="00C479CD"/>
    <w:rsid w:val="00C47A31"/>
    <w:rsid w:val="00C47C41"/>
    <w:rsid w:val="00C47E59"/>
    <w:rsid w:val="00C502E9"/>
    <w:rsid w:val="00C504F5"/>
    <w:rsid w:val="00C50E55"/>
    <w:rsid w:val="00C5197C"/>
    <w:rsid w:val="00C51C1A"/>
    <w:rsid w:val="00C52202"/>
    <w:rsid w:val="00C52A9A"/>
    <w:rsid w:val="00C53B39"/>
    <w:rsid w:val="00C53B5D"/>
    <w:rsid w:val="00C5453B"/>
    <w:rsid w:val="00C54C60"/>
    <w:rsid w:val="00C55296"/>
    <w:rsid w:val="00C55B4D"/>
    <w:rsid w:val="00C56696"/>
    <w:rsid w:val="00C56ACF"/>
    <w:rsid w:val="00C56C14"/>
    <w:rsid w:val="00C571B7"/>
    <w:rsid w:val="00C57917"/>
    <w:rsid w:val="00C607B8"/>
    <w:rsid w:val="00C60C15"/>
    <w:rsid w:val="00C611B7"/>
    <w:rsid w:val="00C61DF2"/>
    <w:rsid w:val="00C620D2"/>
    <w:rsid w:val="00C621E4"/>
    <w:rsid w:val="00C6249A"/>
    <w:rsid w:val="00C628F9"/>
    <w:rsid w:val="00C634EB"/>
    <w:rsid w:val="00C63956"/>
    <w:rsid w:val="00C63D36"/>
    <w:rsid w:val="00C6456D"/>
    <w:rsid w:val="00C64657"/>
    <w:rsid w:val="00C64CAE"/>
    <w:rsid w:val="00C65009"/>
    <w:rsid w:val="00C650C8"/>
    <w:rsid w:val="00C6570B"/>
    <w:rsid w:val="00C65E76"/>
    <w:rsid w:val="00C65F43"/>
    <w:rsid w:val="00C6623E"/>
    <w:rsid w:val="00C6654B"/>
    <w:rsid w:val="00C669D3"/>
    <w:rsid w:val="00C66D6C"/>
    <w:rsid w:val="00C70379"/>
    <w:rsid w:val="00C70DBB"/>
    <w:rsid w:val="00C7150A"/>
    <w:rsid w:val="00C71CCE"/>
    <w:rsid w:val="00C72097"/>
    <w:rsid w:val="00C7214D"/>
    <w:rsid w:val="00C72200"/>
    <w:rsid w:val="00C72463"/>
    <w:rsid w:val="00C729D6"/>
    <w:rsid w:val="00C73570"/>
    <w:rsid w:val="00C73E7C"/>
    <w:rsid w:val="00C7404E"/>
    <w:rsid w:val="00C740FE"/>
    <w:rsid w:val="00C74224"/>
    <w:rsid w:val="00C74627"/>
    <w:rsid w:val="00C74EBE"/>
    <w:rsid w:val="00C7512C"/>
    <w:rsid w:val="00C7596A"/>
    <w:rsid w:val="00C75FD1"/>
    <w:rsid w:val="00C76968"/>
    <w:rsid w:val="00C76A2B"/>
    <w:rsid w:val="00C776BD"/>
    <w:rsid w:val="00C802AF"/>
    <w:rsid w:val="00C8043C"/>
    <w:rsid w:val="00C806E0"/>
    <w:rsid w:val="00C8088C"/>
    <w:rsid w:val="00C81082"/>
    <w:rsid w:val="00C81B40"/>
    <w:rsid w:val="00C81D49"/>
    <w:rsid w:val="00C821EC"/>
    <w:rsid w:val="00C8291D"/>
    <w:rsid w:val="00C829F3"/>
    <w:rsid w:val="00C82FFB"/>
    <w:rsid w:val="00C835BF"/>
    <w:rsid w:val="00C836CF"/>
    <w:rsid w:val="00C838B9"/>
    <w:rsid w:val="00C83F38"/>
    <w:rsid w:val="00C84313"/>
    <w:rsid w:val="00C84319"/>
    <w:rsid w:val="00C844CD"/>
    <w:rsid w:val="00C8484E"/>
    <w:rsid w:val="00C84C5E"/>
    <w:rsid w:val="00C84C91"/>
    <w:rsid w:val="00C84E1D"/>
    <w:rsid w:val="00C85354"/>
    <w:rsid w:val="00C85402"/>
    <w:rsid w:val="00C869D4"/>
    <w:rsid w:val="00C878A5"/>
    <w:rsid w:val="00C87B57"/>
    <w:rsid w:val="00C87CCC"/>
    <w:rsid w:val="00C87CE0"/>
    <w:rsid w:val="00C87F20"/>
    <w:rsid w:val="00C90D26"/>
    <w:rsid w:val="00C917B9"/>
    <w:rsid w:val="00C91818"/>
    <w:rsid w:val="00C91E58"/>
    <w:rsid w:val="00C9226E"/>
    <w:rsid w:val="00C924AA"/>
    <w:rsid w:val="00C92875"/>
    <w:rsid w:val="00C92B70"/>
    <w:rsid w:val="00C92EAB"/>
    <w:rsid w:val="00C930AC"/>
    <w:rsid w:val="00C930DA"/>
    <w:rsid w:val="00C93681"/>
    <w:rsid w:val="00C93B24"/>
    <w:rsid w:val="00C93DBB"/>
    <w:rsid w:val="00C93DBD"/>
    <w:rsid w:val="00C93EA7"/>
    <w:rsid w:val="00C94AA6"/>
    <w:rsid w:val="00C96058"/>
    <w:rsid w:val="00C96117"/>
    <w:rsid w:val="00C96B22"/>
    <w:rsid w:val="00C96CB4"/>
    <w:rsid w:val="00C96DDC"/>
    <w:rsid w:val="00C96F3F"/>
    <w:rsid w:val="00C979E2"/>
    <w:rsid w:val="00CA01F2"/>
    <w:rsid w:val="00CA0210"/>
    <w:rsid w:val="00CA1059"/>
    <w:rsid w:val="00CA145F"/>
    <w:rsid w:val="00CA20CC"/>
    <w:rsid w:val="00CA24EF"/>
    <w:rsid w:val="00CA294E"/>
    <w:rsid w:val="00CA390F"/>
    <w:rsid w:val="00CA391F"/>
    <w:rsid w:val="00CA4255"/>
    <w:rsid w:val="00CA50D1"/>
    <w:rsid w:val="00CA5821"/>
    <w:rsid w:val="00CA5DFB"/>
    <w:rsid w:val="00CA5F42"/>
    <w:rsid w:val="00CA63DA"/>
    <w:rsid w:val="00CA6DDA"/>
    <w:rsid w:val="00CA7708"/>
    <w:rsid w:val="00CB02F3"/>
    <w:rsid w:val="00CB04B2"/>
    <w:rsid w:val="00CB1836"/>
    <w:rsid w:val="00CB1E78"/>
    <w:rsid w:val="00CB25DA"/>
    <w:rsid w:val="00CB26A9"/>
    <w:rsid w:val="00CB2880"/>
    <w:rsid w:val="00CB28C1"/>
    <w:rsid w:val="00CB2CDE"/>
    <w:rsid w:val="00CB3530"/>
    <w:rsid w:val="00CB3709"/>
    <w:rsid w:val="00CB3DA6"/>
    <w:rsid w:val="00CB4BFE"/>
    <w:rsid w:val="00CB57A3"/>
    <w:rsid w:val="00CB62E9"/>
    <w:rsid w:val="00CB669B"/>
    <w:rsid w:val="00CB66EC"/>
    <w:rsid w:val="00CB675A"/>
    <w:rsid w:val="00CB7387"/>
    <w:rsid w:val="00CB7840"/>
    <w:rsid w:val="00CC0A7D"/>
    <w:rsid w:val="00CC10FE"/>
    <w:rsid w:val="00CC1C25"/>
    <w:rsid w:val="00CC1D10"/>
    <w:rsid w:val="00CC272B"/>
    <w:rsid w:val="00CC2BE4"/>
    <w:rsid w:val="00CC2EF1"/>
    <w:rsid w:val="00CC2F8F"/>
    <w:rsid w:val="00CC3038"/>
    <w:rsid w:val="00CC31B0"/>
    <w:rsid w:val="00CC34E0"/>
    <w:rsid w:val="00CC3F39"/>
    <w:rsid w:val="00CC403A"/>
    <w:rsid w:val="00CC4207"/>
    <w:rsid w:val="00CC4432"/>
    <w:rsid w:val="00CC5515"/>
    <w:rsid w:val="00CC55DA"/>
    <w:rsid w:val="00CC5832"/>
    <w:rsid w:val="00CC5E59"/>
    <w:rsid w:val="00CC6350"/>
    <w:rsid w:val="00CC6955"/>
    <w:rsid w:val="00CC6B4D"/>
    <w:rsid w:val="00CC6CF0"/>
    <w:rsid w:val="00CC744C"/>
    <w:rsid w:val="00CC7FDF"/>
    <w:rsid w:val="00CD0C3F"/>
    <w:rsid w:val="00CD1084"/>
    <w:rsid w:val="00CD11A1"/>
    <w:rsid w:val="00CD1221"/>
    <w:rsid w:val="00CD17B6"/>
    <w:rsid w:val="00CD19F3"/>
    <w:rsid w:val="00CD2835"/>
    <w:rsid w:val="00CD2E35"/>
    <w:rsid w:val="00CD35F7"/>
    <w:rsid w:val="00CD39A5"/>
    <w:rsid w:val="00CD402C"/>
    <w:rsid w:val="00CD4185"/>
    <w:rsid w:val="00CD4963"/>
    <w:rsid w:val="00CD4A33"/>
    <w:rsid w:val="00CD5144"/>
    <w:rsid w:val="00CD5151"/>
    <w:rsid w:val="00CD586F"/>
    <w:rsid w:val="00CD5881"/>
    <w:rsid w:val="00CD5F12"/>
    <w:rsid w:val="00CD5F20"/>
    <w:rsid w:val="00CD6226"/>
    <w:rsid w:val="00CD6DC9"/>
    <w:rsid w:val="00CD73D8"/>
    <w:rsid w:val="00CD742C"/>
    <w:rsid w:val="00CD7532"/>
    <w:rsid w:val="00CD76C4"/>
    <w:rsid w:val="00CD7F0E"/>
    <w:rsid w:val="00CE0444"/>
    <w:rsid w:val="00CE0501"/>
    <w:rsid w:val="00CE1932"/>
    <w:rsid w:val="00CE1A61"/>
    <w:rsid w:val="00CE1CA6"/>
    <w:rsid w:val="00CE2800"/>
    <w:rsid w:val="00CE30C9"/>
    <w:rsid w:val="00CE37AF"/>
    <w:rsid w:val="00CE40F7"/>
    <w:rsid w:val="00CE48FE"/>
    <w:rsid w:val="00CE5088"/>
    <w:rsid w:val="00CE5115"/>
    <w:rsid w:val="00CE59E5"/>
    <w:rsid w:val="00CE5A57"/>
    <w:rsid w:val="00CE5C95"/>
    <w:rsid w:val="00CE62B2"/>
    <w:rsid w:val="00CE6978"/>
    <w:rsid w:val="00CE6EB0"/>
    <w:rsid w:val="00CE73CD"/>
    <w:rsid w:val="00CE769F"/>
    <w:rsid w:val="00CE7797"/>
    <w:rsid w:val="00CE7832"/>
    <w:rsid w:val="00CF0448"/>
    <w:rsid w:val="00CF0937"/>
    <w:rsid w:val="00CF104F"/>
    <w:rsid w:val="00CF199B"/>
    <w:rsid w:val="00CF2C17"/>
    <w:rsid w:val="00CF2FBB"/>
    <w:rsid w:val="00CF437D"/>
    <w:rsid w:val="00CF44EE"/>
    <w:rsid w:val="00CF496A"/>
    <w:rsid w:val="00CF4E04"/>
    <w:rsid w:val="00CF5845"/>
    <w:rsid w:val="00CF5B57"/>
    <w:rsid w:val="00CF5D73"/>
    <w:rsid w:val="00CF5E6B"/>
    <w:rsid w:val="00CF6660"/>
    <w:rsid w:val="00CF6E9C"/>
    <w:rsid w:val="00CF6F7D"/>
    <w:rsid w:val="00CF71BA"/>
    <w:rsid w:val="00CF7866"/>
    <w:rsid w:val="00D000DD"/>
    <w:rsid w:val="00D0156E"/>
    <w:rsid w:val="00D01815"/>
    <w:rsid w:val="00D01EFB"/>
    <w:rsid w:val="00D02407"/>
    <w:rsid w:val="00D02C8B"/>
    <w:rsid w:val="00D03497"/>
    <w:rsid w:val="00D03679"/>
    <w:rsid w:val="00D03F32"/>
    <w:rsid w:val="00D04180"/>
    <w:rsid w:val="00D04244"/>
    <w:rsid w:val="00D0429D"/>
    <w:rsid w:val="00D0454C"/>
    <w:rsid w:val="00D0454D"/>
    <w:rsid w:val="00D0535A"/>
    <w:rsid w:val="00D05847"/>
    <w:rsid w:val="00D05A31"/>
    <w:rsid w:val="00D05B55"/>
    <w:rsid w:val="00D06D9C"/>
    <w:rsid w:val="00D10A95"/>
    <w:rsid w:val="00D1110A"/>
    <w:rsid w:val="00D113A2"/>
    <w:rsid w:val="00D13BF9"/>
    <w:rsid w:val="00D14377"/>
    <w:rsid w:val="00D14A52"/>
    <w:rsid w:val="00D1521C"/>
    <w:rsid w:val="00D15959"/>
    <w:rsid w:val="00D1622B"/>
    <w:rsid w:val="00D16A8A"/>
    <w:rsid w:val="00D16FB2"/>
    <w:rsid w:val="00D178D4"/>
    <w:rsid w:val="00D17D2B"/>
    <w:rsid w:val="00D20011"/>
    <w:rsid w:val="00D20A7B"/>
    <w:rsid w:val="00D21169"/>
    <w:rsid w:val="00D216BC"/>
    <w:rsid w:val="00D218E8"/>
    <w:rsid w:val="00D21987"/>
    <w:rsid w:val="00D22521"/>
    <w:rsid w:val="00D227DD"/>
    <w:rsid w:val="00D2295A"/>
    <w:rsid w:val="00D229DF"/>
    <w:rsid w:val="00D234B1"/>
    <w:rsid w:val="00D24562"/>
    <w:rsid w:val="00D24714"/>
    <w:rsid w:val="00D24B9D"/>
    <w:rsid w:val="00D2532A"/>
    <w:rsid w:val="00D25826"/>
    <w:rsid w:val="00D25D99"/>
    <w:rsid w:val="00D2656E"/>
    <w:rsid w:val="00D27A1D"/>
    <w:rsid w:val="00D27FF5"/>
    <w:rsid w:val="00D3011C"/>
    <w:rsid w:val="00D30466"/>
    <w:rsid w:val="00D30B99"/>
    <w:rsid w:val="00D30C93"/>
    <w:rsid w:val="00D30DF5"/>
    <w:rsid w:val="00D310C3"/>
    <w:rsid w:val="00D3166C"/>
    <w:rsid w:val="00D32703"/>
    <w:rsid w:val="00D32709"/>
    <w:rsid w:val="00D329A6"/>
    <w:rsid w:val="00D33004"/>
    <w:rsid w:val="00D333D5"/>
    <w:rsid w:val="00D33419"/>
    <w:rsid w:val="00D337C7"/>
    <w:rsid w:val="00D338C4"/>
    <w:rsid w:val="00D33E98"/>
    <w:rsid w:val="00D33F86"/>
    <w:rsid w:val="00D34603"/>
    <w:rsid w:val="00D34836"/>
    <w:rsid w:val="00D34AB1"/>
    <w:rsid w:val="00D34B62"/>
    <w:rsid w:val="00D34F77"/>
    <w:rsid w:val="00D3521F"/>
    <w:rsid w:val="00D354FE"/>
    <w:rsid w:val="00D3589A"/>
    <w:rsid w:val="00D35E3A"/>
    <w:rsid w:val="00D363B6"/>
    <w:rsid w:val="00D36524"/>
    <w:rsid w:val="00D36529"/>
    <w:rsid w:val="00D36B5A"/>
    <w:rsid w:val="00D36D6F"/>
    <w:rsid w:val="00D37231"/>
    <w:rsid w:val="00D37342"/>
    <w:rsid w:val="00D37383"/>
    <w:rsid w:val="00D377DA"/>
    <w:rsid w:val="00D404A6"/>
    <w:rsid w:val="00D417B2"/>
    <w:rsid w:val="00D42100"/>
    <w:rsid w:val="00D4348C"/>
    <w:rsid w:val="00D43AE5"/>
    <w:rsid w:val="00D44896"/>
    <w:rsid w:val="00D452CA"/>
    <w:rsid w:val="00D463DD"/>
    <w:rsid w:val="00D46583"/>
    <w:rsid w:val="00D46850"/>
    <w:rsid w:val="00D468AB"/>
    <w:rsid w:val="00D46EA0"/>
    <w:rsid w:val="00D47362"/>
    <w:rsid w:val="00D50430"/>
    <w:rsid w:val="00D5071F"/>
    <w:rsid w:val="00D508F8"/>
    <w:rsid w:val="00D50B7D"/>
    <w:rsid w:val="00D50FB1"/>
    <w:rsid w:val="00D51106"/>
    <w:rsid w:val="00D51D40"/>
    <w:rsid w:val="00D52167"/>
    <w:rsid w:val="00D52292"/>
    <w:rsid w:val="00D5296E"/>
    <w:rsid w:val="00D52BDA"/>
    <w:rsid w:val="00D52DC0"/>
    <w:rsid w:val="00D52F02"/>
    <w:rsid w:val="00D538E7"/>
    <w:rsid w:val="00D53B2B"/>
    <w:rsid w:val="00D5421D"/>
    <w:rsid w:val="00D54714"/>
    <w:rsid w:val="00D54D37"/>
    <w:rsid w:val="00D55407"/>
    <w:rsid w:val="00D55569"/>
    <w:rsid w:val="00D5582D"/>
    <w:rsid w:val="00D55DB0"/>
    <w:rsid w:val="00D57A9B"/>
    <w:rsid w:val="00D60CF0"/>
    <w:rsid w:val="00D60E2B"/>
    <w:rsid w:val="00D60F4B"/>
    <w:rsid w:val="00D61DE9"/>
    <w:rsid w:val="00D61FCB"/>
    <w:rsid w:val="00D62061"/>
    <w:rsid w:val="00D620BD"/>
    <w:rsid w:val="00D6256B"/>
    <w:rsid w:val="00D62A10"/>
    <w:rsid w:val="00D63071"/>
    <w:rsid w:val="00D6382C"/>
    <w:rsid w:val="00D63C72"/>
    <w:rsid w:val="00D642E2"/>
    <w:rsid w:val="00D64DD4"/>
    <w:rsid w:val="00D64F11"/>
    <w:rsid w:val="00D65046"/>
    <w:rsid w:val="00D652E9"/>
    <w:rsid w:val="00D659A3"/>
    <w:rsid w:val="00D6695A"/>
    <w:rsid w:val="00D70A1D"/>
    <w:rsid w:val="00D70E6C"/>
    <w:rsid w:val="00D712C4"/>
    <w:rsid w:val="00D712E0"/>
    <w:rsid w:val="00D71F57"/>
    <w:rsid w:val="00D722E2"/>
    <w:rsid w:val="00D7252D"/>
    <w:rsid w:val="00D7262A"/>
    <w:rsid w:val="00D72637"/>
    <w:rsid w:val="00D72663"/>
    <w:rsid w:val="00D72A56"/>
    <w:rsid w:val="00D72FC4"/>
    <w:rsid w:val="00D731E6"/>
    <w:rsid w:val="00D73216"/>
    <w:rsid w:val="00D7395B"/>
    <w:rsid w:val="00D73DB5"/>
    <w:rsid w:val="00D7420B"/>
    <w:rsid w:val="00D742D0"/>
    <w:rsid w:val="00D743CB"/>
    <w:rsid w:val="00D75046"/>
    <w:rsid w:val="00D758F4"/>
    <w:rsid w:val="00D75A18"/>
    <w:rsid w:val="00D75D0B"/>
    <w:rsid w:val="00D7638E"/>
    <w:rsid w:val="00D776BF"/>
    <w:rsid w:val="00D77C28"/>
    <w:rsid w:val="00D80609"/>
    <w:rsid w:val="00D80655"/>
    <w:rsid w:val="00D80EF3"/>
    <w:rsid w:val="00D81200"/>
    <w:rsid w:val="00D81983"/>
    <w:rsid w:val="00D8230C"/>
    <w:rsid w:val="00D82D1B"/>
    <w:rsid w:val="00D82F78"/>
    <w:rsid w:val="00D83150"/>
    <w:rsid w:val="00D83A72"/>
    <w:rsid w:val="00D83CC3"/>
    <w:rsid w:val="00D83E72"/>
    <w:rsid w:val="00D844BF"/>
    <w:rsid w:val="00D846CC"/>
    <w:rsid w:val="00D84CC9"/>
    <w:rsid w:val="00D851D9"/>
    <w:rsid w:val="00D85280"/>
    <w:rsid w:val="00D86A8D"/>
    <w:rsid w:val="00D86FAF"/>
    <w:rsid w:val="00D87014"/>
    <w:rsid w:val="00D87582"/>
    <w:rsid w:val="00D9020B"/>
    <w:rsid w:val="00D909F7"/>
    <w:rsid w:val="00D90AEB"/>
    <w:rsid w:val="00D90EA0"/>
    <w:rsid w:val="00D914EB"/>
    <w:rsid w:val="00D9155A"/>
    <w:rsid w:val="00D9209B"/>
    <w:rsid w:val="00D92116"/>
    <w:rsid w:val="00D92EDA"/>
    <w:rsid w:val="00D9304C"/>
    <w:rsid w:val="00D9312D"/>
    <w:rsid w:val="00D93B6B"/>
    <w:rsid w:val="00D94864"/>
    <w:rsid w:val="00D95481"/>
    <w:rsid w:val="00D96B21"/>
    <w:rsid w:val="00D97227"/>
    <w:rsid w:val="00D977B0"/>
    <w:rsid w:val="00D97B69"/>
    <w:rsid w:val="00DA0046"/>
    <w:rsid w:val="00DA0066"/>
    <w:rsid w:val="00DA0240"/>
    <w:rsid w:val="00DA028D"/>
    <w:rsid w:val="00DA04EB"/>
    <w:rsid w:val="00DA0557"/>
    <w:rsid w:val="00DA05A8"/>
    <w:rsid w:val="00DA07BE"/>
    <w:rsid w:val="00DA0B14"/>
    <w:rsid w:val="00DA0B6A"/>
    <w:rsid w:val="00DA1B1C"/>
    <w:rsid w:val="00DA2118"/>
    <w:rsid w:val="00DA27F5"/>
    <w:rsid w:val="00DA2B09"/>
    <w:rsid w:val="00DA2DFA"/>
    <w:rsid w:val="00DA3334"/>
    <w:rsid w:val="00DA3725"/>
    <w:rsid w:val="00DA4630"/>
    <w:rsid w:val="00DA4942"/>
    <w:rsid w:val="00DA4A87"/>
    <w:rsid w:val="00DA4B30"/>
    <w:rsid w:val="00DA4E7F"/>
    <w:rsid w:val="00DA4FE8"/>
    <w:rsid w:val="00DA505E"/>
    <w:rsid w:val="00DA5B1B"/>
    <w:rsid w:val="00DA5E17"/>
    <w:rsid w:val="00DA64CF"/>
    <w:rsid w:val="00DA6958"/>
    <w:rsid w:val="00DA6A7C"/>
    <w:rsid w:val="00DA733F"/>
    <w:rsid w:val="00DA7902"/>
    <w:rsid w:val="00DB00D0"/>
    <w:rsid w:val="00DB0488"/>
    <w:rsid w:val="00DB07C6"/>
    <w:rsid w:val="00DB16EE"/>
    <w:rsid w:val="00DB1815"/>
    <w:rsid w:val="00DB18D4"/>
    <w:rsid w:val="00DB1A5E"/>
    <w:rsid w:val="00DB2437"/>
    <w:rsid w:val="00DB3663"/>
    <w:rsid w:val="00DB40D7"/>
    <w:rsid w:val="00DB426B"/>
    <w:rsid w:val="00DB44F3"/>
    <w:rsid w:val="00DB5256"/>
    <w:rsid w:val="00DB55B5"/>
    <w:rsid w:val="00DB66A0"/>
    <w:rsid w:val="00DB6AC1"/>
    <w:rsid w:val="00DB6DA1"/>
    <w:rsid w:val="00DC05D0"/>
    <w:rsid w:val="00DC0A86"/>
    <w:rsid w:val="00DC1084"/>
    <w:rsid w:val="00DC1A87"/>
    <w:rsid w:val="00DC24C6"/>
    <w:rsid w:val="00DC2D40"/>
    <w:rsid w:val="00DC3D22"/>
    <w:rsid w:val="00DC4380"/>
    <w:rsid w:val="00DC47FF"/>
    <w:rsid w:val="00DC4CB3"/>
    <w:rsid w:val="00DC4D05"/>
    <w:rsid w:val="00DC5ACF"/>
    <w:rsid w:val="00DC62DF"/>
    <w:rsid w:val="00DC6A38"/>
    <w:rsid w:val="00DC70BF"/>
    <w:rsid w:val="00DC7B3C"/>
    <w:rsid w:val="00DD0AD3"/>
    <w:rsid w:val="00DD0E99"/>
    <w:rsid w:val="00DD1250"/>
    <w:rsid w:val="00DD1275"/>
    <w:rsid w:val="00DD17D7"/>
    <w:rsid w:val="00DD1C67"/>
    <w:rsid w:val="00DD248A"/>
    <w:rsid w:val="00DD31A7"/>
    <w:rsid w:val="00DD384E"/>
    <w:rsid w:val="00DD3E4C"/>
    <w:rsid w:val="00DD431B"/>
    <w:rsid w:val="00DD4630"/>
    <w:rsid w:val="00DD5C47"/>
    <w:rsid w:val="00DD5DF2"/>
    <w:rsid w:val="00DD6384"/>
    <w:rsid w:val="00DD6774"/>
    <w:rsid w:val="00DD67A6"/>
    <w:rsid w:val="00DD68C1"/>
    <w:rsid w:val="00DD6DEF"/>
    <w:rsid w:val="00DD6EF1"/>
    <w:rsid w:val="00DD7626"/>
    <w:rsid w:val="00DD7E40"/>
    <w:rsid w:val="00DE0192"/>
    <w:rsid w:val="00DE01C9"/>
    <w:rsid w:val="00DE0A54"/>
    <w:rsid w:val="00DE2148"/>
    <w:rsid w:val="00DE2611"/>
    <w:rsid w:val="00DE27A7"/>
    <w:rsid w:val="00DE2D7E"/>
    <w:rsid w:val="00DE3DFC"/>
    <w:rsid w:val="00DE3E05"/>
    <w:rsid w:val="00DE47E3"/>
    <w:rsid w:val="00DE4EA1"/>
    <w:rsid w:val="00DE591F"/>
    <w:rsid w:val="00DE69BF"/>
    <w:rsid w:val="00DE7576"/>
    <w:rsid w:val="00DE7650"/>
    <w:rsid w:val="00DE7D83"/>
    <w:rsid w:val="00DE7DC7"/>
    <w:rsid w:val="00DE7ED3"/>
    <w:rsid w:val="00DF0F29"/>
    <w:rsid w:val="00DF1839"/>
    <w:rsid w:val="00DF1AEB"/>
    <w:rsid w:val="00DF30CC"/>
    <w:rsid w:val="00DF3192"/>
    <w:rsid w:val="00DF33A3"/>
    <w:rsid w:val="00DF34A0"/>
    <w:rsid w:val="00DF37F1"/>
    <w:rsid w:val="00DF3BBB"/>
    <w:rsid w:val="00DF3CB2"/>
    <w:rsid w:val="00DF4148"/>
    <w:rsid w:val="00DF47AB"/>
    <w:rsid w:val="00DF5103"/>
    <w:rsid w:val="00DF55C1"/>
    <w:rsid w:val="00DF59FF"/>
    <w:rsid w:val="00DF5C68"/>
    <w:rsid w:val="00DF619B"/>
    <w:rsid w:val="00DF6788"/>
    <w:rsid w:val="00E00176"/>
    <w:rsid w:val="00E00324"/>
    <w:rsid w:val="00E006DF"/>
    <w:rsid w:val="00E00F2C"/>
    <w:rsid w:val="00E011F6"/>
    <w:rsid w:val="00E0201C"/>
    <w:rsid w:val="00E02829"/>
    <w:rsid w:val="00E029F8"/>
    <w:rsid w:val="00E02A58"/>
    <w:rsid w:val="00E02E44"/>
    <w:rsid w:val="00E02EED"/>
    <w:rsid w:val="00E03C95"/>
    <w:rsid w:val="00E042E7"/>
    <w:rsid w:val="00E043AE"/>
    <w:rsid w:val="00E04822"/>
    <w:rsid w:val="00E04EB0"/>
    <w:rsid w:val="00E05713"/>
    <w:rsid w:val="00E05B6D"/>
    <w:rsid w:val="00E0609D"/>
    <w:rsid w:val="00E061B5"/>
    <w:rsid w:val="00E072C7"/>
    <w:rsid w:val="00E0739F"/>
    <w:rsid w:val="00E07C67"/>
    <w:rsid w:val="00E07ED5"/>
    <w:rsid w:val="00E10380"/>
    <w:rsid w:val="00E10DDD"/>
    <w:rsid w:val="00E1159C"/>
    <w:rsid w:val="00E11797"/>
    <w:rsid w:val="00E11846"/>
    <w:rsid w:val="00E11A0E"/>
    <w:rsid w:val="00E11FC3"/>
    <w:rsid w:val="00E1209C"/>
    <w:rsid w:val="00E12385"/>
    <w:rsid w:val="00E12822"/>
    <w:rsid w:val="00E12997"/>
    <w:rsid w:val="00E12EA3"/>
    <w:rsid w:val="00E13948"/>
    <w:rsid w:val="00E13FD9"/>
    <w:rsid w:val="00E141EB"/>
    <w:rsid w:val="00E14593"/>
    <w:rsid w:val="00E147F1"/>
    <w:rsid w:val="00E148B4"/>
    <w:rsid w:val="00E14B8B"/>
    <w:rsid w:val="00E15650"/>
    <w:rsid w:val="00E157CA"/>
    <w:rsid w:val="00E15AD4"/>
    <w:rsid w:val="00E15D84"/>
    <w:rsid w:val="00E16325"/>
    <w:rsid w:val="00E16A5C"/>
    <w:rsid w:val="00E17505"/>
    <w:rsid w:val="00E17D7A"/>
    <w:rsid w:val="00E204CE"/>
    <w:rsid w:val="00E205EF"/>
    <w:rsid w:val="00E20EED"/>
    <w:rsid w:val="00E2106A"/>
    <w:rsid w:val="00E2161E"/>
    <w:rsid w:val="00E21A17"/>
    <w:rsid w:val="00E21DAA"/>
    <w:rsid w:val="00E22577"/>
    <w:rsid w:val="00E23AD2"/>
    <w:rsid w:val="00E2470B"/>
    <w:rsid w:val="00E257EF"/>
    <w:rsid w:val="00E26499"/>
    <w:rsid w:val="00E26666"/>
    <w:rsid w:val="00E267E4"/>
    <w:rsid w:val="00E26918"/>
    <w:rsid w:val="00E26B7E"/>
    <w:rsid w:val="00E26D89"/>
    <w:rsid w:val="00E26F5D"/>
    <w:rsid w:val="00E274C7"/>
    <w:rsid w:val="00E2765E"/>
    <w:rsid w:val="00E278CC"/>
    <w:rsid w:val="00E27AEB"/>
    <w:rsid w:val="00E27C88"/>
    <w:rsid w:val="00E27E14"/>
    <w:rsid w:val="00E27F9D"/>
    <w:rsid w:val="00E30429"/>
    <w:rsid w:val="00E30700"/>
    <w:rsid w:val="00E30794"/>
    <w:rsid w:val="00E30D98"/>
    <w:rsid w:val="00E31E0B"/>
    <w:rsid w:val="00E32D3F"/>
    <w:rsid w:val="00E33186"/>
    <w:rsid w:val="00E3376D"/>
    <w:rsid w:val="00E349E4"/>
    <w:rsid w:val="00E352A8"/>
    <w:rsid w:val="00E358EE"/>
    <w:rsid w:val="00E35B30"/>
    <w:rsid w:val="00E364E7"/>
    <w:rsid w:val="00E3685D"/>
    <w:rsid w:val="00E369FA"/>
    <w:rsid w:val="00E36EDE"/>
    <w:rsid w:val="00E377D0"/>
    <w:rsid w:val="00E378BF"/>
    <w:rsid w:val="00E37A5D"/>
    <w:rsid w:val="00E427AA"/>
    <w:rsid w:val="00E42BA2"/>
    <w:rsid w:val="00E42F1F"/>
    <w:rsid w:val="00E43148"/>
    <w:rsid w:val="00E43FEB"/>
    <w:rsid w:val="00E4448D"/>
    <w:rsid w:val="00E44AC2"/>
    <w:rsid w:val="00E44D6C"/>
    <w:rsid w:val="00E45106"/>
    <w:rsid w:val="00E451CC"/>
    <w:rsid w:val="00E4537C"/>
    <w:rsid w:val="00E458B6"/>
    <w:rsid w:val="00E45A04"/>
    <w:rsid w:val="00E45B52"/>
    <w:rsid w:val="00E460E8"/>
    <w:rsid w:val="00E4625B"/>
    <w:rsid w:val="00E46DBF"/>
    <w:rsid w:val="00E47A7F"/>
    <w:rsid w:val="00E47B2C"/>
    <w:rsid w:val="00E47F48"/>
    <w:rsid w:val="00E5016C"/>
    <w:rsid w:val="00E506A5"/>
    <w:rsid w:val="00E50A6E"/>
    <w:rsid w:val="00E510FC"/>
    <w:rsid w:val="00E5127A"/>
    <w:rsid w:val="00E513F1"/>
    <w:rsid w:val="00E51479"/>
    <w:rsid w:val="00E516F8"/>
    <w:rsid w:val="00E51A71"/>
    <w:rsid w:val="00E51DA0"/>
    <w:rsid w:val="00E51EBE"/>
    <w:rsid w:val="00E5240B"/>
    <w:rsid w:val="00E5266D"/>
    <w:rsid w:val="00E52ABF"/>
    <w:rsid w:val="00E53F2E"/>
    <w:rsid w:val="00E5451B"/>
    <w:rsid w:val="00E54DD0"/>
    <w:rsid w:val="00E55872"/>
    <w:rsid w:val="00E55914"/>
    <w:rsid w:val="00E55B75"/>
    <w:rsid w:val="00E55DB1"/>
    <w:rsid w:val="00E565DD"/>
    <w:rsid w:val="00E56CDF"/>
    <w:rsid w:val="00E57A83"/>
    <w:rsid w:val="00E60057"/>
    <w:rsid w:val="00E6027C"/>
    <w:rsid w:val="00E60337"/>
    <w:rsid w:val="00E60A36"/>
    <w:rsid w:val="00E60A3B"/>
    <w:rsid w:val="00E615D3"/>
    <w:rsid w:val="00E62AEF"/>
    <w:rsid w:val="00E638CD"/>
    <w:rsid w:val="00E64166"/>
    <w:rsid w:val="00E6417E"/>
    <w:rsid w:val="00E648E0"/>
    <w:rsid w:val="00E651E1"/>
    <w:rsid w:val="00E65B70"/>
    <w:rsid w:val="00E65DF7"/>
    <w:rsid w:val="00E65E1A"/>
    <w:rsid w:val="00E66202"/>
    <w:rsid w:val="00E66499"/>
    <w:rsid w:val="00E67945"/>
    <w:rsid w:val="00E70103"/>
    <w:rsid w:val="00E70378"/>
    <w:rsid w:val="00E70676"/>
    <w:rsid w:val="00E71075"/>
    <w:rsid w:val="00E714F3"/>
    <w:rsid w:val="00E71F50"/>
    <w:rsid w:val="00E725AE"/>
    <w:rsid w:val="00E728C5"/>
    <w:rsid w:val="00E72EEF"/>
    <w:rsid w:val="00E7336C"/>
    <w:rsid w:val="00E73567"/>
    <w:rsid w:val="00E73FC0"/>
    <w:rsid w:val="00E7424E"/>
    <w:rsid w:val="00E74288"/>
    <w:rsid w:val="00E74FBD"/>
    <w:rsid w:val="00E75AD4"/>
    <w:rsid w:val="00E76988"/>
    <w:rsid w:val="00E7698C"/>
    <w:rsid w:val="00E76E67"/>
    <w:rsid w:val="00E772AC"/>
    <w:rsid w:val="00E77403"/>
    <w:rsid w:val="00E7792C"/>
    <w:rsid w:val="00E77A22"/>
    <w:rsid w:val="00E77C84"/>
    <w:rsid w:val="00E81784"/>
    <w:rsid w:val="00E8198C"/>
    <w:rsid w:val="00E820F9"/>
    <w:rsid w:val="00E8232A"/>
    <w:rsid w:val="00E8291E"/>
    <w:rsid w:val="00E82B82"/>
    <w:rsid w:val="00E83CC8"/>
    <w:rsid w:val="00E840C8"/>
    <w:rsid w:val="00E841DE"/>
    <w:rsid w:val="00E84345"/>
    <w:rsid w:val="00E84F76"/>
    <w:rsid w:val="00E85700"/>
    <w:rsid w:val="00E8579A"/>
    <w:rsid w:val="00E85972"/>
    <w:rsid w:val="00E85BC6"/>
    <w:rsid w:val="00E85E6A"/>
    <w:rsid w:val="00E860C3"/>
    <w:rsid w:val="00E864CF"/>
    <w:rsid w:val="00E869B6"/>
    <w:rsid w:val="00E86C17"/>
    <w:rsid w:val="00E86FE1"/>
    <w:rsid w:val="00E87A4B"/>
    <w:rsid w:val="00E90DC6"/>
    <w:rsid w:val="00E90EFC"/>
    <w:rsid w:val="00E90FBA"/>
    <w:rsid w:val="00E91647"/>
    <w:rsid w:val="00E91803"/>
    <w:rsid w:val="00E91AA4"/>
    <w:rsid w:val="00E91F4D"/>
    <w:rsid w:val="00E9204F"/>
    <w:rsid w:val="00E920F6"/>
    <w:rsid w:val="00E9219E"/>
    <w:rsid w:val="00E92A42"/>
    <w:rsid w:val="00E92D0D"/>
    <w:rsid w:val="00E9301D"/>
    <w:rsid w:val="00E94036"/>
    <w:rsid w:val="00E941C8"/>
    <w:rsid w:val="00E94E2B"/>
    <w:rsid w:val="00E95647"/>
    <w:rsid w:val="00E96269"/>
    <w:rsid w:val="00E962D3"/>
    <w:rsid w:val="00E964AC"/>
    <w:rsid w:val="00E975A1"/>
    <w:rsid w:val="00E97707"/>
    <w:rsid w:val="00EA111F"/>
    <w:rsid w:val="00EA113A"/>
    <w:rsid w:val="00EA1C58"/>
    <w:rsid w:val="00EA2129"/>
    <w:rsid w:val="00EA282C"/>
    <w:rsid w:val="00EA3199"/>
    <w:rsid w:val="00EA31ED"/>
    <w:rsid w:val="00EA3391"/>
    <w:rsid w:val="00EA345E"/>
    <w:rsid w:val="00EA39C2"/>
    <w:rsid w:val="00EA43F0"/>
    <w:rsid w:val="00EA4DD7"/>
    <w:rsid w:val="00EA5403"/>
    <w:rsid w:val="00EA5562"/>
    <w:rsid w:val="00EA55D1"/>
    <w:rsid w:val="00EA68CB"/>
    <w:rsid w:val="00EA74E2"/>
    <w:rsid w:val="00EB2655"/>
    <w:rsid w:val="00EB2A8D"/>
    <w:rsid w:val="00EB2ECC"/>
    <w:rsid w:val="00EB4761"/>
    <w:rsid w:val="00EB4D41"/>
    <w:rsid w:val="00EB547E"/>
    <w:rsid w:val="00EB6119"/>
    <w:rsid w:val="00EB6C40"/>
    <w:rsid w:val="00EB6D43"/>
    <w:rsid w:val="00EB7063"/>
    <w:rsid w:val="00EB70FF"/>
    <w:rsid w:val="00EB7523"/>
    <w:rsid w:val="00EB7768"/>
    <w:rsid w:val="00EC0049"/>
    <w:rsid w:val="00EC0340"/>
    <w:rsid w:val="00EC0450"/>
    <w:rsid w:val="00EC0ECD"/>
    <w:rsid w:val="00EC1117"/>
    <w:rsid w:val="00EC1750"/>
    <w:rsid w:val="00EC21A2"/>
    <w:rsid w:val="00EC251E"/>
    <w:rsid w:val="00EC280F"/>
    <w:rsid w:val="00EC2816"/>
    <w:rsid w:val="00EC2AD9"/>
    <w:rsid w:val="00EC3F07"/>
    <w:rsid w:val="00EC4980"/>
    <w:rsid w:val="00EC5FC8"/>
    <w:rsid w:val="00EC777F"/>
    <w:rsid w:val="00EC7E2D"/>
    <w:rsid w:val="00ED0D2A"/>
    <w:rsid w:val="00ED12DC"/>
    <w:rsid w:val="00ED17AA"/>
    <w:rsid w:val="00ED195D"/>
    <w:rsid w:val="00ED3541"/>
    <w:rsid w:val="00ED3F4C"/>
    <w:rsid w:val="00ED401D"/>
    <w:rsid w:val="00ED452D"/>
    <w:rsid w:val="00ED49AC"/>
    <w:rsid w:val="00ED4FF6"/>
    <w:rsid w:val="00ED50FC"/>
    <w:rsid w:val="00ED7519"/>
    <w:rsid w:val="00ED7695"/>
    <w:rsid w:val="00ED7B67"/>
    <w:rsid w:val="00ED7DE3"/>
    <w:rsid w:val="00EE06B1"/>
    <w:rsid w:val="00EE06D7"/>
    <w:rsid w:val="00EE0773"/>
    <w:rsid w:val="00EE0841"/>
    <w:rsid w:val="00EE1AAB"/>
    <w:rsid w:val="00EE272A"/>
    <w:rsid w:val="00EE2F34"/>
    <w:rsid w:val="00EE54D5"/>
    <w:rsid w:val="00EE56C8"/>
    <w:rsid w:val="00EE57B8"/>
    <w:rsid w:val="00EE5C23"/>
    <w:rsid w:val="00EE611F"/>
    <w:rsid w:val="00EE6D82"/>
    <w:rsid w:val="00EE7843"/>
    <w:rsid w:val="00EE7C55"/>
    <w:rsid w:val="00EE7DD0"/>
    <w:rsid w:val="00EF0EC1"/>
    <w:rsid w:val="00EF0F79"/>
    <w:rsid w:val="00EF0F8F"/>
    <w:rsid w:val="00EF11A2"/>
    <w:rsid w:val="00EF1900"/>
    <w:rsid w:val="00EF1C52"/>
    <w:rsid w:val="00EF1D56"/>
    <w:rsid w:val="00EF1D66"/>
    <w:rsid w:val="00EF1F73"/>
    <w:rsid w:val="00EF219C"/>
    <w:rsid w:val="00EF300F"/>
    <w:rsid w:val="00EF3B4D"/>
    <w:rsid w:val="00EF3D1E"/>
    <w:rsid w:val="00EF41AB"/>
    <w:rsid w:val="00EF41AE"/>
    <w:rsid w:val="00EF4ED9"/>
    <w:rsid w:val="00EF512D"/>
    <w:rsid w:val="00EF597F"/>
    <w:rsid w:val="00EF654D"/>
    <w:rsid w:val="00EF6823"/>
    <w:rsid w:val="00EF69DA"/>
    <w:rsid w:val="00EF70E7"/>
    <w:rsid w:val="00EF7BC8"/>
    <w:rsid w:val="00EF7C55"/>
    <w:rsid w:val="00F000D2"/>
    <w:rsid w:val="00F0022F"/>
    <w:rsid w:val="00F0028E"/>
    <w:rsid w:val="00F00C1C"/>
    <w:rsid w:val="00F0133F"/>
    <w:rsid w:val="00F013C2"/>
    <w:rsid w:val="00F01466"/>
    <w:rsid w:val="00F0157F"/>
    <w:rsid w:val="00F01A01"/>
    <w:rsid w:val="00F01C80"/>
    <w:rsid w:val="00F0222F"/>
    <w:rsid w:val="00F026A7"/>
    <w:rsid w:val="00F03992"/>
    <w:rsid w:val="00F03FEB"/>
    <w:rsid w:val="00F03FF1"/>
    <w:rsid w:val="00F0417B"/>
    <w:rsid w:val="00F04459"/>
    <w:rsid w:val="00F04460"/>
    <w:rsid w:val="00F04817"/>
    <w:rsid w:val="00F04B98"/>
    <w:rsid w:val="00F04ED8"/>
    <w:rsid w:val="00F05311"/>
    <w:rsid w:val="00F0600C"/>
    <w:rsid w:val="00F06325"/>
    <w:rsid w:val="00F0664B"/>
    <w:rsid w:val="00F068F7"/>
    <w:rsid w:val="00F0709D"/>
    <w:rsid w:val="00F072C9"/>
    <w:rsid w:val="00F07C6E"/>
    <w:rsid w:val="00F1045F"/>
    <w:rsid w:val="00F10651"/>
    <w:rsid w:val="00F10DB9"/>
    <w:rsid w:val="00F10E03"/>
    <w:rsid w:val="00F10F0C"/>
    <w:rsid w:val="00F11B23"/>
    <w:rsid w:val="00F12156"/>
    <w:rsid w:val="00F126D5"/>
    <w:rsid w:val="00F12844"/>
    <w:rsid w:val="00F1338E"/>
    <w:rsid w:val="00F136E9"/>
    <w:rsid w:val="00F13E83"/>
    <w:rsid w:val="00F1436D"/>
    <w:rsid w:val="00F157F3"/>
    <w:rsid w:val="00F15FFB"/>
    <w:rsid w:val="00F16DA7"/>
    <w:rsid w:val="00F16EEE"/>
    <w:rsid w:val="00F171A6"/>
    <w:rsid w:val="00F1724F"/>
    <w:rsid w:val="00F175D4"/>
    <w:rsid w:val="00F176EF"/>
    <w:rsid w:val="00F177DE"/>
    <w:rsid w:val="00F17966"/>
    <w:rsid w:val="00F17AA8"/>
    <w:rsid w:val="00F17D77"/>
    <w:rsid w:val="00F17E81"/>
    <w:rsid w:val="00F17F1F"/>
    <w:rsid w:val="00F20182"/>
    <w:rsid w:val="00F20B2C"/>
    <w:rsid w:val="00F20BCB"/>
    <w:rsid w:val="00F20C6E"/>
    <w:rsid w:val="00F20DD7"/>
    <w:rsid w:val="00F211D3"/>
    <w:rsid w:val="00F2125A"/>
    <w:rsid w:val="00F212DE"/>
    <w:rsid w:val="00F21863"/>
    <w:rsid w:val="00F22F33"/>
    <w:rsid w:val="00F22FEE"/>
    <w:rsid w:val="00F23265"/>
    <w:rsid w:val="00F235AA"/>
    <w:rsid w:val="00F23939"/>
    <w:rsid w:val="00F23C4A"/>
    <w:rsid w:val="00F245C4"/>
    <w:rsid w:val="00F24AE6"/>
    <w:rsid w:val="00F256B6"/>
    <w:rsid w:val="00F2589E"/>
    <w:rsid w:val="00F2673A"/>
    <w:rsid w:val="00F26784"/>
    <w:rsid w:val="00F268AF"/>
    <w:rsid w:val="00F27DD5"/>
    <w:rsid w:val="00F27F15"/>
    <w:rsid w:val="00F31D48"/>
    <w:rsid w:val="00F324E9"/>
    <w:rsid w:val="00F329D2"/>
    <w:rsid w:val="00F333AD"/>
    <w:rsid w:val="00F33EBA"/>
    <w:rsid w:val="00F342CD"/>
    <w:rsid w:val="00F34398"/>
    <w:rsid w:val="00F344D7"/>
    <w:rsid w:val="00F34AE2"/>
    <w:rsid w:val="00F35EC9"/>
    <w:rsid w:val="00F3670A"/>
    <w:rsid w:val="00F367F5"/>
    <w:rsid w:val="00F36E04"/>
    <w:rsid w:val="00F36F77"/>
    <w:rsid w:val="00F372C1"/>
    <w:rsid w:val="00F37341"/>
    <w:rsid w:val="00F3740C"/>
    <w:rsid w:val="00F3780C"/>
    <w:rsid w:val="00F37877"/>
    <w:rsid w:val="00F40054"/>
    <w:rsid w:val="00F40A4C"/>
    <w:rsid w:val="00F40B92"/>
    <w:rsid w:val="00F410B5"/>
    <w:rsid w:val="00F41981"/>
    <w:rsid w:val="00F41A0E"/>
    <w:rsid w:val="00F41CB4"/>
    <w:rsid w:val="00F42084"/>
    <w:rsid w:val="00F425D7"/>
    <w:rsid w:val="00F42649"/>
    <w:rsid w:val="00F42D9A"/>
    <w:rsid w:val="00F43104"/>
    <w:rsid w:val="00F43326"/>
    <w:rsid w:val="00F43507"/>
    <w:rsid w:val="00F436D9"/>
    <w:rsid w:val="00F439B6"/>
    <w:rsid w:val="00F43E16"/>
    <w:rsid w:val="00F4412A"/>
    <w:rsid w:val="00F4415B"/>
    <w:rsid w:val="00F4474D"/>
    <w:rsid w:val="00F4477A"/>
    <w:rsid w:val="00F44F69"/>
    <w:rsid w:val="00F45A79"/>
    <w:rsid w:val="00F45B31"/>
    <w:rsid w:val="00F45C57"/>
    <w:rsid w:val="00F46421"/>
    <w:rsid w:val="00F46654"/>
    <w:rsid w:val="00F46AC3"/>
    <w:rsid w:val="00F46C2F"/>
    <w:rsid w:val="00F46D4A"/>
    <w:rsid w:val="00F47070"/>
    <w:rsid w:val="00F47564"/>
    <w:rsid w:val="00F47821"/>
    <w:rsid w:val="00F47957"/>
    <w:rsid w:val="00F47C24"/>
    <w:rsid w:val="00F50149"/>
    <w:rsid w:val="00F50316"/>
    <w:rsid w:val="00F50914"/>
    <w:rsid w:val="00F51214"/>
    <w:rsid w:val="00F5185F"/>
    <w:rsid w:val="00F5255E"/>
    <w:rsid w:val="00F52B9C"/>
    <w:rsid w:val="00F538E1"/>
    <w:rsid w:val="00F53BA1"/>
    <w:rsid w:val="00F53EA5"/>
    <w:rsid w:val="00F540E9"/>
    <w:rsid w:val="00F541AC"/>
    <w:rsid w:val="00F5452F"/>
    <w:rsid w:val="00F54708"/>
    <w:rsid w:val="00F54BA1"/>
    <w:rsid w:val="00F54ED0"/>
    <w:rsid w:val="00F55C32"/>
    <w:rsid w:val="00F55E2E"/>
    <w:rsid w:val="00F568D7"/>
    <w:rsid w:val="00F57939"/>
    <w:rsid w:val="00F57E01"/>
    <w:rsid w:val="00F60071"/>
    <w:rsid w:val="00F603C8"/>
    <w:rsid w:val="00F609D6"/>
    <w:rsid w:val="00F60A99"/>
    <w:rsid w:val="00F60BD6"/>
    <w:rsid w:val="00F60DA1"/>
    <w:rsid w:val="00F6120E"/>
    <w:rsid w:val="00F61AB3"/>
    <w:rsid w:val="00F61B7E"/>
    <w:rsid w:val="00F61C53"/>
    <w:rsid w:val="00F62DF6"/>
    <w:rsid w:val="00F637B3"/>
    <w:rsid w:val="00F637F6"/>
    <w:rsid w:val="00F6386A"/>
    <w:rsid w:val="00F641D4"/>
    <w:rsid w:val="00F64211"/>
    <w:rsid w:val="00F64B32"/>
    <w:rsid w:val="00F64C2F"/>
    <w:rsid w:val="00F651CF"/>
    <w:rsid w:val="00F65950"/>
    <w:rsid w:val="00F66212"/>
    <w:rsid w:val="00F662F0"/>
    <w:rsid w:val="00F66435"/>
    <w:rsid w:val="00F666BC"/>
    <w:rsid w:val="00F66984"/>
    <w:rsid w:val="00F66C9C"/>
    <w:rsid w:val="00F6749B"/>
    <w:rsid w:val="00F67575"/>
    <w:rsid w:val="00F67F9F"/>
    <w:rsid w:val="00F705E3"/>
    <w:rsid w:val="00F70C63"/>
    <w:rsid w:val="00F711B0"/>
    <w:rsid w:val="00F71DA5"/>
    <w:rsid w:val="00F721D2"/>
    <w:rsid w:val="00F735FE"/>
    <w:rsid w:val="00F74269"/>
    <w:rsid w:val="00F743A6"/>
    <w:rsid w:val="00F750FB"/>
    <w:rsid w:val="00F7527D"/>
    <w:rsid w:val="00F7565E"/>
    <w:rsid w:val="00F75746"/>
    <w:rsid w:val="00F75ADC"/>
    <w:rsid w:val="00F76951"/>
    <w:rsid w:val="00F76AB9"/>
    <w:rsid w:val="00F76E4D"/>
    <w:rsid w:val="00F7710E"/>
    <w:rsid w:val="00F77134"/>
    <w:rsid w:val="00F7771E"/>
    <w:rsid w:val="00F77F2F"/>
    <w:rsid w:val="00F80FD3"/>
    <w:rsid w:val="00F81022"/>
    <w:rsid w:val="00F81DD7"/>
    <w:rsid w:val="00F81E2E"/>
    <w:rsid w:val="00F82042"/>
    <w:rsid w:val="00F83A47"/>
    <w:rsid w:val="00F841C4"/>
    <w:rsid w:val="00F849EB"/>
    <w:rsid w:val="00F84BE8"/>
    <w:rsid w:val="00F84C53"/>
    <w:rsid w:val="00F8500C"/>
    <w:rsid w:val="00F857A9"/>
    <w:rsid w:val="00F8626B"/>
    <w:rsid w:val="00F86711"/>
    <w:rsid w:val="00F870B2"/>
    <w:rsid w:val="00F874C6"/>
    <w:rsid w:val="00F8792F"/>
    <w:rsid w:val="00F87992"/>
    <w:rsid w:val="00F87AC8"/>
    <w:rsid w:val="00F87DA6"/>
    <w:rsid w:val="00F87F8C"/>
    <w:rsid w:val="00F90640"/>
    <w:rsid w:val="00F907CB"/>
    <w:rsid w:val="00F91303"/>
    <w:rsid w:val="00F91425"/>
    <w:rsid w:val="00F9151B"/>
    <w:rsid w:val="00F924D1"/>
    <w:rsid w:val="00F92BDC"/>
    <w:rsid w:val="00F92FF7"/>
    <w:rsid w:val="00F93A7A"/>
    <w:rsid w:val="00F93B85"/>
    <w:rsid w:val="00F93D7E"/>
    <w:rsid w:val="00F93E06"/>
    <w:rsid w:val="00F93FA2"/>
    <w:rsid w:val="00F942C0"/>
    <w:rsid w:val="00F9452D"/>
    <w:rsid w:val="00F94DC5"/>
    <w:rsid w:val="00F94DCF"/>
    <w:rsid w:val="00F95165"/>
    <w:rsid w:val="00F967EF"/>
    <w:rsid w:val="00F96970"/>
    <w:rsid w:val="00F969D1"/>
    <w:rsid w:val="00F96F5D"/>
    <w:rsid w:val="00F97C81"/>
    <w:rsid w:val="00F97F79"/>
    <w:rsid w:val="00FA0BCB"/>
    <w:rsid w:val="00FA0D80"/>
    <w:rsid w:val="00FA143D"/>
    <w:rsid w:val="00FA14EF"/>
    <w:rsid w:val="00FA19B5"/>
    <w:rsid w:val="00FA2494"/>
    <w:rsid w:val="00FA2C06"/>
    <w:rsid w:val="00FA3937"/>
    <w:rsid w:val="00FA4637"/>
    <w:rsid w:val="00FA5EDC"/>
    <w:rsid w:val="00FA5F48"/>
    <w:rsid w:val="00FA6120"/>
    <w:rsid w:val="00FA6271"/>
    <w:rsid w:val="00FA68DE"/>
    <w:rsid w:val="00FA69B2"/>
    <w:rsid w:val="00FA6A3A"/>
    <w:rsid w:val="00FA6F04"/>
    <w:rsid w:val="00FA6F63"/>
    <w:rsid w:val="00FA750D"/>
    <w:rsid w:val="00FA773B"/>
    <w:rsid w:val="00FA7DB3"/>
    <w:rsid w:val="00FB0234"/>
    <w:rsid w:val="00FB0672"/>
    <w:rsid w:val="00FB1A97"/>
    <w:rsid w:val="00FB200A"/>
    <w:rsid w:val="00FB263D"/>
    <w:rsid w:val="00FB268B"/>
    <w:rsid w:val="00FB283B"/>
    <w:rsid w:val="00FB2C43"/>
    <w:rsid w:val="00FB36D2"/>
    <w:rsid w:val="00FB3A75"/>
    <w:rsid w:val="00FB3E60"/>
    <w:rsid w:val="00FB4482"/>
    <w:rsid w:val="00FB49BA"/>
    <w:rsid w:val="00FB4B5C"/>
    <w:rsid w:val="00FB4D9B"/>
    <w:rsid w:val="00FB4DF9"/>
    <w:rsid w:val="00FB52C1"/>
    <w:rsid w:val="00FB5640"/>
    <w:rsid w:val="00FB5CCF"/>
    <w:rsid w:val="00FB6063"/>
    <w:rsid w:val="00FB6415"/>
    <w:rsid w:val="00FB6480"/>
    <w:rsid w:val="00FB6693"/>
    <w:rsid w:val="00FB674C"/>
    <w:rsid w:val="00FB7088"/>
    <w:rsid w:val="00FB720D"/>
    <w:rsid w:val="00FB7977"/>
    <w:rsid w:val="00FB7EAB"/>
    <w:rsid w:val="00FC05C1"/>
    <w:rsid w:val="00FC05D4"/>
    <w:rsid w:val="00FC1257"/>
    <w:rsid w:val="00FC141F"/>
    <w:rsid w:val="00FC144B"/>
    <w:rsid w:val="00FC2368"/>
    <w:rsid w:val="00FC290D"/>
    <w:rsid w:val="00FC2957"/>
    <w:rsid w:val="00FC2998"/>
    <w:rsid w:val="00FC3C14"/>
    <w:rsid w:val="00FC3C3A"/>
    <w:rsid w:val="00FC417A"/>
    <w:rsid w:val="00FC4246"/>
    <w:rsid w:val="00FC45C3"/>
    <w:rsid w:val="00FC47EB"/>
    <w:rsid w:val="00FC48B0"/>
    <w:rsid w:val="00FC4C52"/>
    <w:rsid w:val="00FC4D69"/>
    <w:rsid w:val="00FC4EF9"/>
    <w:rsid w:val="00FC51CF"/>
    <w:rsid w:val="00FC5A4A"/>
    <w:rsid w:val="00FC6530"/>
    <w:rsid w:val="00FC6796"/>
    <w:rsid w:val="00FC680E"/>
    <w:rsid w:val="00FC6B3C"/>
    <w:rsid w:val="00FC6CE6"/>
    <w:rsid w:val="00FC70DD"/>
    <w:rsid w:val="00FC7A4D"/>
    <w:rsid w:val="00FD02F6"/>
    <w:rsid w:val="00FD0AD4"/>
    <w:rsid w:val="00FD1AF2"/>
    <w:rsid w:val="00FD1EEC"/>
    <w:rsid w:val="00FD1F12"/>
    <w:rsid w:val="00FD244F"/>
    <w:rsid w:val="00FD2C5C"/>
    <w:rsid w:val="00FD2D9A"/>
    <w:rsid w:val="00FD2F40"/>
    <w:rsid w:val="00FD30F0"/>
    <w:rsid w:val="00FD3A68"/>
    <w:rsid w:val="00FD462D"/>
    <w:rsid w:val="00FD469A"/>
    <w:rsid w:val="00FD52BA"/>
    <w:rsid w:val="00FD53B8"/>
    <w:rsid w:val="00FD540B"/>
    <w:rsid w:val="00FD56C3"/>
    <w:rsid w:val="00FD58C1"/>
    <w:rsid w:val="00FD59C0"/>
    <w:rsid w:val="00FD5BB5"/>
    <w:rsid w:val="00FD5DFF"/>
    <w:rsid w:val="00FD5E73"/>
    <w:rsid w:val="00FD5E85"/>
    <w:rsid w:val="00FD695B"/>
    <w:rsid w:val="00FD79A5"/>
    <w:rsid w:val="00FD7A9C"/>
    <w:rsid w:val="00FE0B58"/>
    <w:rsid w:val="00FE13FA"/>
    <w:rsid w:val="00FE14B2"/>
    <w:rsid w:val="00FE1565"/>
    <w:rsid w:val="00FE16CB"/>
    <w:rsid w:val="00FE1B82"/>
    <w:rsid w:val="00FE1DBC"/>
    <w:rsid w:val="00FE23F6"/>
    <w:rsid w:val="00FE24A4"/>
    <w:rsid w:val="00FE25A7"/>
    <w:rsid w:val="00FE301E"/>
    <w:rsid w:val="00FE3A77"/>
    <w:rsid w:val="00FE3ED2"/>
    <w:rsid w:val="00FE47C6"/>
    <w:rsid w:val="00FE48E7"/>
    <w:rsid w:val="00FE4FED"/>
    <w:rsid w:val="00FE5E52"/>
    <w:rsid w:val="00FE65A5"/>
    <w:rsid w:val="00FE6788"/>
    <w:rsid w:val="00FE6ECE"/>
    <w:rsid w:val="00FE78BC"/>
    <w:rsid w:val="00FF147D"/>
    <w:rsid w:val="00FF20C9"/>
    <w:rsid w:val="00FF20F0"/>
    <w:rsid w:val="00FF2248"/>
    <w:rsid w:val="00FF3498"/>
    <w:rsid w:val="00FF35A8"/>
    <w:rsid w:val="00FF3BAD"/>
    <w:rsid w:val="00FF3CDB"/>
    <w:rsid w:val="00FF4C62"/>
    <w:rsid w:val="00FF570D"/>
    <w:rsid w:val="00FF77F4"/>
    <w:rsid w:val="00FF7821"/>
    <w:rsid w:val="00FF7DA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046DAC6"/>
  <w15:docId w15:val="{622F01E8-AB50-4E32-A289-0900AF748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Theme="minorEastAsia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napToGrid w:val="0"/>
      <w:jc w:val="both"/>
    </w:pPr>
    <w:rPr>
      <w:rFonts w:ascii="Calibri" w:hAnsi="Calibri"/>
      <w:snapToGrid w:val="0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widowControl/>
      <w:snapToGrid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snapToGrid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404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2611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81">
    <w:name w:val="表 (赤)  81"/>
    <w:basedOn w:val="Normal"/>
    <w:link w:val="810"/>
    <w:uiPriority w:val="34"/>
    <w:qFormat/>
    <w:pPr>
      <w:ind w:leftChars="400" w:left="840"/>
    </w:pPr>
  </w:style>
  <w:style w:type="character" w:customStyle="1" w:styleId="810">
    <w:name w:val="表 (赤)  81 (文字)"/>
    <w:basedOn w:val="DefaultParagraphFont"/>
    <w:link w:val="81"/>
    <w:uiPriority w:val="34"/>
    <w:rPr>
      <w:rFonts w:ascii="Calibri" w:hAnsi="Calibri"/>
      <w:snapToGrid w:val="0"/>
      <w:sz w:val="21"/>
      <w:szCs w:val="22"/>
    </w:rPr>
  </w:style>
  <w:style w:type="character" w:styleId="Hyperlink">
    <w:name w:val="Hyperlink"/>
    <w:uiPriority w:val="99"/>
    <w:unhideWhenUsed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NormalWeb">
    <w:name w:val="Normal (Web)"/>
    <w:basedOn w:val="Normal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Pr>
      <w:rFonts w:ascii="Tahoma" w:hAnsi="Tahoma" w:cs="Tahoma"/>
      <w:kern w:val="2"/>
      <w:sz w:val="16"/>
      <w:szCs w:val="16"/>
      <w:lang w:eastAsia="ja-JP"/>
    </w:rPr>
  </w:style>
  <w:style w:type="character" w:styleId="CommentReference">
    <w:name w:val="annotation reference"/>
    <w:uiPriority w:val="99"/>
    <w:semiHidden/>
    <w:unhideWhenUsed/>
    <w:rsid w:val="00E8579A"/>
    <w:rPr>
      <w:rFonts w:ascii="Times New Roman" w:hAnsi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579A"/>
    <w:pPr>
      <w:snapToGrid/>
    </w:pPr>
    <w:rPr>
      <w:rFonts w:ascii="Times New Roman" w:hAnsi="Times New Roman"/>
      <w:szCs w:val="20"/>
    </w:rPr>
  </w:style>
  <w:style w:type="character" w:customStyle="1" w:styleId="CommentTextChar">
    <w:name w:val="Comment Text Char"/>
    <w:link w:val="CommentText"/>
    <w:uiPriority w:val="99"/>
    <w:rsid w:val="00E8579A"/>
    <w:rPr>
      <w:rFonts w:ascii="Times New Roman" w:hAnsi="Times New Roman"/>
      <w:snapToGrid w:val="0"/>
      <w:sz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Pr>
      <w:b/>
      <w:bCs/>
      <w:kern w:val="2"/>
      <w:lang w:eastAsia="ja-JP"/>
    </w:rPr>
  </w:style>
  <w:style w:type="paragraph" w:customStyle="1" w:styleId="71">
    <w:name w:val="表 (赤)  71"/>
    <w:hidden/>
    <w:uiPriority w:val="99"/>
    <w:semiHidden/>
    <w:rPr>
      <w:kern w:val="2"/>
      <w:sz w:val="21"/>
      <w:szCs w:val="22"/>
    </w:rPr>
  </w:style>
  <w:style w:type="character" w:styleId="LineNumber">
    <w:name w:val="line number"/>
    <w:uiPriority w:val="99"/>
    <w:semiHidden/>
    <w:unhideWhenUsed/>
  </w:style>
  <w:style w:type="character" w:styleId="PageNumber">
    <w:name w:val="page number"/>
    <w:uiPriority w:val="99"/>
    <w:semiHidden/>
    <w:unhideWhenUsed/>
  </w:style>
  <w:style w:type="paragraph" w:customStyle="1" w:styleId="121">
    <w:name w:val="表 (青) 121"/>
    <w:hidden/>
    <w:uiPriority w:val="99"/>
    <w:semiHidden/>
    <w:rPr>
      <w:kern w:val="2"/>
      <w:sz w:val="21"/>
      <w:szCs w:val="22"/>
    </w:rPr>
  </w:style>
  <w:style w:type="paragraph" w:styleId="Revision">
    <w:name w:val="Revision"/>
    <w:hidden/>
    <w:uiPriority w:val="99"/>
    <w:rPr>
      <w:kern w:val="2"/>
      <w:sz w:val="21"/>
      <w:szCs w:val="22"/>
    </w:rPr>
  </w:style>
  <w:style w:type="paragraph" w:styleId="HTMLPreformatted">
    <w:name w:val="HTML Preformatted"/>
    <w:basedOn w:val="Normal"/>
    <w:link w:val="HTMLPreformattedChar"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napToGrid/>
      <w:jc w:val="left"/>
    </w:pPr>
    <w:rPr>
      <w:rFonts w:ascii="MS Gothic" w:eastAsia="MS Gothic" w:hAnsi="MS Gothic"/>
      <w:snapToGrid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Pr>
      <w:rFonts w:ascii="MS Gothic" w:eastAsia="MS Gothic" w:hAnsi="MS Gothic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810"/>
    <w:link w:val="EndNoteBibliographyTitle"/>
    <w:rPr>
      <w:rFonts w:ascii="Calibri" w:hAnsi="Calibri"/>
      <w:noProof/>
      <w:snapToGrid w:val="0"/>
      <w:sz w:val="21"/>
      <w:szCs w:val="22"/>
    </w:rPr>
  </w:style>
  <w:style w:type="paragraph" w:customStyle="1" w:styleId="EndNoteBibliography">
    <w:name w:val="EndNote Bibliography"/>
    <w:basedOn w:val="Normal"/>
    <w:link w:val="EndNoteBibliography0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810"/>
    <w:link w:val="EndNoteBibliography"/>
    <w:rPr>
      <w:rFonts w:ascii="Calibri" w:hAnsi="Calibri"/>
      <w:noProof/>
      <w:snapToGrid w:val="0"/>
      <w:sz w:val="21"/>
      <w:szCs w:val="22"/>
    </w:rPr>
  </w:style>
  <w:style w:type="paragraph" w:styleId="ListParagraph">
    <w:name w:val="List Paragraph"/>
    <w:basedOn w:val="Normal"/>
    <w:link w:val="ListParagraphChar"/>
    <w:uiPriority w:val="34"/>
    <w:qFormat/>
    <w:pPr>
      <w:widowControl/>
      <w:snapToGrid/>
      <w:ind w:leftChars="400" w:left="840"/>
      <w:jc w:val="left"/>
    </w:pPr>
    <w:rPr>
      <w:rFonts w:ascii="MS PGothic" w:hAnsi="MS PGothic" w:cs="MS PGothic"/>
      <w:snapToGrid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Pr>
      <w:rFonts w:ascii="MS PGothic" w:eastAsiaTheme="minorEastAsia" w:hAnsi="MS PGothic" w:cs="MS PGothic"/>
      <w:sz w:val="21"/>
      <w:szCs w:val="24"/>
    </w:rPr>
  </w:style>
  <w:style w:type="table" w:styleId="TableGrid">
    <w:name w:val="Table Grid"/>
    <w:basedOn w:val="TableNormal"/>
    <w:uiPriority w:val="39"/>
    <w:rPr>
      <w:rFonts w:asciiTheme="minorHAnsi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808080"/>
      <w:shd w:val="clear" w:color="auto" w:fill="E6E6E6"/>
    </w:rPr>
  </w:style>
  <w:style w:type="table" w:customStyle="1" w:styleId="1">
    <w:name w:val="表 (格子)1"/>
    <w:basedOn w:val="TableNormal"/>
    <w:next w:val="TableGrid"/>
    <w:uiPriority w:val="39"/>
    <w:rPr>
      <w:rFonts w:asciiTheme="minorHAnsi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pPr>
      <w:jc w:val="left"/>
    </w:pPr>
    <w:rPr>
      <w:rFonts w:asciiTheme="minorHAnsi" w:hAnsiTheme="minorHAnsi" w:cstheme="minorBidi"/>
      <w:snapToGrid/>
      <w:kern w:val="2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pPr>
      <w:snapToGrid/>
    </w:pPr>
    <w:rPr>
      <w:rFonts w:asciiTheme="minorHAnsi" w:hAnsiTheme="minorHAnsi" w:cstheme="minorBidi"/>
      <w:snapToGrid/>
      <w:kern w:val="2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jc w:val="left"/>
    </w:pPr>
    <w:rPr>
      <w:rFonts w:asciiTheme="minorHAnsi" w:hAnsiTheme="minorHAnsi" w:cstheme="minorBidi"/>
      <w:snapToGrid/>
      <w:kern w:val="2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customStyle="1" w:styleId="EndNoteCategoryHeading">
    <w:name w:val="EndNote Category Heading"/>
    <w:basedOn w:val="Normal"/>
    <w:link w:val="EndNoteCategoryHeading0"/>
    <w:pPr>
      <w:snapToGrid/>
      <w:spacing w:before="120" w:after="120"/>
      <w:jc w:val="left"/>
    </w:pPr>
    <w:rPr>
      <w:rFonts w:asciiTheme="minorHAnsi" w:hAnsiTheme="minorHAnsi" w:cstheme="minorBidi"/>
      <w:b/>
      <w:noProof/>
      <w:snapToGrid/>
      <w:kern w:val="2"/>
    </w:rPr>
  </w:style>
  <w:style w:type="character" w:customStyle="1" w:styleId="EndNoteCategoryHeading0">
    <w:name w:val="EndNote Category Heading (文字)"/>
    <w:basedOn w:val="DefaultParagraphFont"/>
    <w:link w:val="EndNoteCategoryHeading"/>
    <w:rPr>
      <w:rFonts w:asciiTheme="minorHAnsi" w:eastAsiaTheme="minorEastAsia" w:hAnsiTheme="minorHAnsi" w:cstheme="minorBidi"/>
      <w:b/>
      <w:noProof/>
      <w:kern w:val="2"/>
      <w:sz w:val="21"/>
      <w:szCs w:val="22"/>
    </w:rPr>
  </w:style>
  <w:style w:type="character" w:customStyle="1" w:styleId="10">
    <w:name w:val="未解決のメンション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2">
    <w:name w:val="未解決のメンション2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3">
    <w:name w:val="未解決のメンション3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customStyle="1" w:styleId="4">
    <w:name w:val="未解決のメンション4"/>
    <w:basedOn w:val="DefaultParagraphFont"/>
    <w:uiPriority w:val="99"/>
    <w:semiHidden/>
    <w:unhideWhenUsed/>
    <w:rsid w:val="007751BF"/>
    <w:rPr>
      <w:color w:val="605E5C"/>
      <w:shd w:val="clear" w:color="auto" w:fill="E1DFDD"/>
    </w:rPr>
  </w:style>
  <w:style w:type="table" w:customStyle="1" w:styleId="41">
    <w:name w:val="標準の表 41"/>
    <w:basedOn w:val="TableNormal"/>
    <w:uiPriority w:val="44"/>
    <w:rsid w:val="003D7C1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1">
    <w:name w:val="表 (格子) 淡色1"/>
    <w:basedOn w:val="TableNormal"/>
    <w:uiPriority w:val="40"/>
    <w:rsid w:val="003D7C1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31">
    <w:name w:val="標準の表 31"/>
    <w:basedOn w:val="TableNormal"/>
    <w:uiPriority w:val="43"/>
    <w:rsid w:val="003C40A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21">
    <w:name w:val="標準の表 21"/>
    <w:basedOn w:val="TableNormal"/>
    <w:uiPriority w:val="42"/>
    <w:rsid w:val="009260B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5">
    <w:name w:val="未解決のメンション5"/>
    <w:basedOn w:val="DefaultParagraphFont"/>
    <w:uiPriority w:val="99"/>
    <w:semiHidden/>
    <w:unhideWhenUsed/>
    <w:rsid w:val="002D5BBD"/>
    <w:rPr>
      <w:color w:val="605E5C"/>
      <w:shd w:val="clear" w:color="auto" w:fill="E1DFDD"/>
    </w:rPr>
  </w:style>
  <w:style w:type="character" w:customStyle="1" w:styleId="6">
    <w:name w:val="未解決のメンション6"/>
    <w:basedOn w:val="DefaultParagraphFont"/>
    <w:uiPriority w:val="99"/>
    <w:semiHidden/>
    <w:unhideWhenUsed/>
    <w:rsid w:val="00E8579A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E12A8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C7404E"/>
    <w:rPr>
      <w:rFonts w:asciiTheme="majorHAnsi" w:eastAsiaTheme="majorEastAsia" w:hAnsiTheme="majorHAnsi" w:cstheme="majorBidi"/>
      <w:snapToGrid w:val="0"/>
      <w:sz w:val="21"/>
      <w:szCs w:val="22"/>
    </w:rPr>
  </w:style>
  <w:style w:type="character" w:styleId="Emphasis">
    <w:name w:val="Emphasis"/>
    <w:basedOn w:val="DefaultParagraphFont"/>
    <w:uiPriority w:val="20"/>
    <w:qFormat/>
    <w:rsid w:val="00C7404E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2611"/>
    <w:rPr>
      <w:rFonts w:asciiTheme="majorHAnsi" w:eastAsiaTheme="majorEastAsia" w:hAnsiTheme="majorHAnsi" w:cstheme="majorBidi"/>
      <w:snapToGrid w:val="0"/>
      <w:sz w:val="21"/>
      <w:szCs w:val="22"/>
    </w:rPr>
  </w:style>
  <w:style w:type="character" w:styleId="Strong">
    <w:name w:val="Strong"/>
    <w:basedOn w:val="DefaultParagraphFont"/>
    <w:uiPriority w:val="22"/>
    <w:qFormat/>
    <w:rsid w:val="008F2611"/>
    <w:rPr>
      <w:b/>
      <w:bCs/>
    </w:rPr>
  </w:style>
  <w:style w:type="character" w:customStyle="1" w:styleId="period">
    <w:name w:val="period"/>
    <w:basedOn w:val="DefaultParagraphFont"/>
    <w:rsid w:val="003311CC"/>
  </w:style>
  <w:style w:type="character" w:customStyle="1" w:styleId="cit">
    <w:name w:val="cit"/>
    <w:basedOn w:val="DefaultParagraphFont"/>
    <w:rsid w:val="003311CC"/>
  </w:style>
  <w:style w:type="character" w:customStyle="1" w:styleId="citation-doi">
    <w:name w:val="citation-doi"/>
    <w:basedOn w:val="DefaultParagraphFont"/>
    <w:rsid w:val="003311CC"/>
  </w:style>
  <w:style w:type="character" w:customStyle="1" w:styleId="ahead-of-print">
    <w:name w:val="ahead-of-print"/>
    <w:basedOn w:val="DefaultParagraphFont"/>
    <w:rsid w:val="003311CC"/>
  </w:style>
  <w:style w:type="character" w:customStyle="1" w:styleId="authors-list-item">
    <w:name w:val="authors-list-item"/>
    <w:basedOn w:val="DefaultParagraphFont"/>
    <w:rsid w:val="003311CC"/>
  </w:style>
  <w:style w:type="character" w:customStyle="1" w:styleId="author-sup-separator">
    <w:name w:val="author-sup-separator"/>
    <w:basedOn w:val="DefaultParagraphFont"/>
    <w:rsid w:val="003311CC"/>
  </w:style>
  <w:style w:type="character" w:customStyle="1" w:styleId="comma">
    <w:name w:val="comma"/>
    <w:basedOn w:val="DefaultParagraphFont"/>
    <w:rsid w:val="003311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03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9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4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9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1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8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2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0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8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2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8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3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2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0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2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1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3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2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1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9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9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6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4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2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654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489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326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8517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90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116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28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2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8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7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8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3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3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9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5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5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8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1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7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4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0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3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3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3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0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0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FDA07E-2D43-44DD-9BDB-EB51BC81B31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76F805E-5138-4279-9F2F-F76CE16330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41</Words>
  <Characters>8219</Characters>
  <Application>Microsoft Office Word</Application>
  <DocSecurity>0</DocSecurity>
  <Lines>68</Lines>
  <Paragraphs>1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iyatky</dc:creator>
  <cp:keywords/>
  <dc:description/>
  <cp:lastModifiedBy>Bhuvaneswari R.</cp:lastModifiedBy>
  <cp:revision>8</cp:revision>
  <cp:lastPrinted>2021-08-02T08:04:00Z</cp:lastPrinted>
  <dcterms:created xsi:type="dcterms:W3CDTF">2022-09-20T15:00:00Z</dcterms:created>
  <dcterms:modified xsi:type="dcterms:W3CDTF">2023-04-25T12:57:00Z</dcterms:modified>
</cp:coreProperties>
</file>